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22AB" w:rsidRPr="009A0CC0" w:rsidRDefault="00EA4603" w:rsidP="009A0CC0">
      <w:pPr>
        <w:pStyle w:val="Heading1"/>
      </w:pPr>
      <w:r w:rsidRPr="009A0CC0">
        <w:t>Web Appendix: Evolution of Graphical Display</w:t>
      </w:r>
    </w:p>
    <w:p w:rsidR="00EA4603" w:rsidRPr="009A0CC0" w:rsidRDefault="00EA4603">
      <w:pPr>
        <w:rPr>
          <w:b/>
        </w:rPr>
      </w:pPr>
    </w:p>
    <w:p w:rsidR="00EA4603" w:rsidRPr="009A0CC0" w:rsidRDefault="00EA4603" w:rsidP="009A0CC0">
      <w:pPr>
        <w:pStyle w:val="Heading2"/>
      </w:pPr>
      <w:r w:rsidRPr="009A0CC0">
        <w:t>A.  Methods of presenting results considered in focus groups</w:t>
      </w:r>
    </w:p>
    <w:p w:rsidR="00EA4603" w:rsidRPr="009A0CC0" w:rsidRDefault="00EA4603" w:rsidP="009A0CC0">
      <w:pPr>
        <w:pStyle w:val="Heading3"/>
      </w:pPr>
      <w:r w:rsidRPr="009A0CC0">
        <w:t>Option 1</w:t>
      </w:r>
      <w:r w:rsidR="009A0CC0" w:rsidRPr="009A0CC0">
        <w:t>: Sensitivity and Specificity</w:t>
      </w:r>
    </w:p>
    <w:p w:rsidR="009A0CC0" w:rsidRDefault="009A0CC0" w:rsidP="009A0CC0">
      <w:pPr>
        <w:spacing w:after="0"/>
        <w:rPr>
          <w:b/>
          <w:szCs w:val="24"/>
        </w:rPr>
      </w:pPr>
      <w:r>
        <w:t>The</w:t>
      </w:r>
      <w:r w:rsidRPr="00400179">
        <w:t xml:space="preserve"> IQCODE </w:t>
      </w:r>
      <w:r>
        <w:t>had a sensitivity of 95%,</w:t>
      </w:r>
      <w:r w:rsidRPr="005D6B46">
        <w:t xml:space="preserve"> </w:t>
      </w:r>
      <w:r>
        <w:t xml:space="preserve">this means that it most people with dementia would be identified by the IQCODE.  It had a specificity of 89% meaning that 11% of those without dementia would also have a positive result.  The </w:t>
      </w:r>
      <w:r w:rsidRPr="00400179">
        <w:t xml:space="preserve">IQCODE </w:t>
      </w:r>
      <w:r>
        <w:t xml:space="preserve">performed </w:t>
      </w:r>
      <w:r w:rsidRPr="00400179">
        <w:t xml:space="preserve">less </w:t>
      </w:r>
      <w:r>
        <w:t xml:space="preserve">well </w:t>
      </w:r>
      <w:r w:rsidRPr="00400179">
        <w:t>in specialist memory clinics and psychiatry wards</w:t>
      </w:r>
      <w:r>
        <w:t xml:space="preserve">; authors reported </w:t>
      </w:r>
      <w:proofErr w:type="gramStart"/>
      <w:r>
        <w:t>more false</w:t>
      </w:r>
      <w:proofErr w:type="gramEnd"/>
      <w:r>
        <w:t xml:space="preserve"> positive and false negative results in these settings.</w:t>
      </w:r>
    </w:p>
    <w:p w:rsidR="009A0CC0" w:rsidRDefault="009A0CC0" w:rsidP="00EA4603">
      <w:pPr>
        <w:spacing w:after="0"/>
        <w:rPr>
          <w:rFonts w:ascii="Calibri Light" w:eastAsia="Times New Roman" w:hAnsi="Calibri Light"/>
          <w:b/>
          <w:bCs/>
          <w:color w:val="5B9BD5"/>
          <w:kern w:val="32"/>
          <w:sz w:val="32"/>
          <w:szCs w:val="32"/>
        </w:rPr>
      </w:pPr>
    </w:p>
    <w:p w:rsidR="009A0CC0" w:rsidRDefault="009A0CC0" w:rsidP="009A0CC0">
      <w:pPr>
        <w:pStyle w:val="Heading3"/>
      </w:pPr>
      <w:r>
        <w:t>Option 2: Natural frequencies embedded in text</w:t>
      </w:r>
    </w:p>
    <w:p w:rsidR="00EA4603" w:rsidRDefault="00EA4603" w:rsidP="00EA4603">
      <w:pPr>
        <w:spacing w:after="0"/>
        <w:rPr>
          <w:b/>
          <w:szCs w:val="24"/>
        </w:rPr>
      </w:pPr>
      <w:r>
        <w:t xml:space="preserve">Out of 1000 people tested using the IQCODE, we would expect 612 to have a low score (less than 3.3) of which only 13 would have dementia (false negative results).  It is probably less helpful for ‘ruling in’ a diagnosis of dementia.  We would expect 388 people to have a high IQCODE score (above 3.3) and of these 141 would not have dementia (false positive results).  </w:t>
      </w:r>
    </w:p>
    <w:p w:rsidR="00EA4603" w:rsidRDefault="00EA4603" w:rsidP="00EA4603">
      <w:pPr>
        <w:pStyle w:val="Standard"/>
        <w:tabs>
          <w:tab w:val="right" w:pos="360"/>
          <w:tab w:val="left" w:pos="540"/>
        </w:tabs>
        <w:rPr>
          <w:b/>
          <w:szCs w:val="24"/>
        </w:rPr>
      </w:pPr>
    </w:p>
    <w:p w:rsidR="00EA4603" w:rsidRDefault="00EA4603" w:rsidP="009A0CC0">
      <w:pPr>
        <w:pStyle w:val="Heading3"/>
      </w:pPr>
      <w:r>
        <w:t xml:space="preserve">Option </w:t>
      </w:r>
      <w:r w:rsidR="009A0CC0">
        <w:t>3: Natural frequencies embedded in bulleted text</w:t>
      </w:r>
    </w:p>
    <w:p w:rsidR="00EA4603" w:rsidRDefault="00EA4603" w:rsidP="00EA4603">
      <w:pPr>
        <w:autoSpaceDE w:val="0"/>
        <w:autoSpaceDN w:val="0"/>
        <w:adjustRightInd w:val="0"/>
        <w:spacing w:after="0" w:line="240" w:lineRule="auto"/>
      </w:pPr>
      <w:r>
        <w:t>Using the</w:t>
      </w:r>
      <w:r w:rsidRPr="00400179">
        <w:t xml:space="preserve"> IQCODE </w:t>
      </w:r>
      <w:r>
        <w:t xml:space="preserve">for diagnosing dementia </w:t>
      </w:r>
      <w:r w:rsidRPr="00400179">
        <w:t>in the general hospital setting</w:t>
      </w:r>
      <w:r>
        <w:t xml:space="preserve">: </w:t>
      </w:r>
    </w:p>
    <w:p w:rsidR="00EA4603" w:rsidRPr="001F0613" w:rsidRDefault="00EA4603" w:rsidP="00EA4603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b/>
          <w:szCs w:val="24"/>
        </w:rPr>
      </w:pPr>
      <w:r>
        <w:t>Of every 1000 people tested using the IQCODE, an estimated 612 will have a negative result and o</w:t>
      </w:r>
      <w:r w:rsidRPr="001F0613">
        <w:t xml:space="preserve">f these 13 will </w:t>
      </w:r>
      <w:proofErr w:type="gramStart"/>
      <w:r>
        <w:t xml:space="preserve">actually </w:t>
      </w:r>
      <w:r w:rsidRPr="001F0613">
        <w:t>have</w:t>
      </w:r>
      <w:proofErr w:type="gramEnd"/>
      <w:r w:rsidRPr="001F0613">
        <w:t xml:space="preserve"> dementia </w:t>
      </w:r>
    </w:p>
    <w:p w:rsidR="00EA4603" w:rsidRDefault="00EA4603" w:rsidP="00EA4603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b/>
          <w:szCs w:val="24"/>
        </w:rPr>
      </w:pPr>
      <w:r>
        <w:t xml:space="preserve">Of the 388 people with a positive IQCODE result, 141 will be incorrectly classified as having dementia </w:t>
      </w:r>
    </w:p>
    <w:p w:rsidR="00EA4603" w:rsidRDefault="00EA4603" w:rsidP="00EA4603">
      <w:pPr>
        <w:autoSpaceDE w:val="0"/>
        <w:autoSpaceDN w:val="0"/>
        <w:adjustRightInd w:val="0"/>
        <w:spacing w:after="0" w:line="240" w:lineRule="auto"/>
        <w:rPr>
          <w:b/>
          <w:szCs w:val="24"/>
        </w:rPr>
      </w:pPr>
    </w:p>
    <w:p w:rsidR="00EA4603" w:rsidRDefault="00EA4603" w:rsidP="009A0CC0">
      <w:pPr>
        <w:pStyle w:val="Heading3"/>
      </w:pPr>
      <w:r>
        <w:t xml:space="preserve">Option </w:t>
      </w:r>
      <w:r w:rsidR="009A0CC0">
        <w:t>4: Graphical display</w:t>
      </w:r>
      <w:r w:rsidR="00DE7E6E">
        <w:t xml:space="preserve"> incorporating natural frequencies</w:t>
      </w:r>
    </w:p>
    <w:p w:rsidR="00EA4603" w:rsidRPr="00EE5ACD" w:rsidRDefault="00EA4603" w:rsidP="00EA4603">
      <w:pPr>
        <w:autoSpaceDE w:val="0"/>
        <w:autoSpaceDN w:val="0"/>
        <w:adjustRightInd w:val="0"/>
        <w:spacing w:after="0" w:line="240" w:lineRule="auto"/>
        <w:rPr>
          <w:b/>
          <w:szCs w:val="24"/>
        </w:rPr>
      </w:pPr>
      <w:r>
        <w:t xml:space="preserve">The figure below shows the expected results in a hypothetical group of </w:t>
      </w:r>
      <w:proofErr w:type="gramStart"/>
      <w:r>
        <w:t>a 1000 patients</w:t>
      </w:r>
      <w:proofErr w:type="gramEnd"/>
      <w:r>
        <w:t xml:space="preserve"> tested for dementia using the IQCODE:</w:t>
      </w:r>
    </w:p>
    <w:p w:rsidR="00EA4603" w:rsidRDefault="00EA4603" w:rsidP="00EA4603">
      <w:pPr>
        <w:pStyle w:val="Standard"/>
        <w:tabs>
          <w:tab w:val="right" w:pos="360"/>
          <w:tab w:val="left" w:pos="540"/>
        </w:tabs>
        <w:rPr>
          <w:szCs w:val="24"/>
        </w:rPr>
      </w:pP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182495</wp:posOffset>
                </wp:positionH>
                <wp:positionV relativeFrom="paragraph">
                  <wp:posOffset>98425</wp:posOffset>
                </wp:positionV>
                <wp:extent cx="2147570" cy="310515"/>
                <wp:effectExtent l="5715" t="13970" r="8890" b="889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7570" cy="310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4603" w:rsidRDefault="00EA4603" w:rsidP="00EA4603">
                            <w:pPr>
                              <w:jc w:val="center"/>
                            </w:pPr>
                            <w:r>
                              <w:t>1000 people tested for dementi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171.85pt;margin-top:7.75pt;width:169.1pt;height:24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zjRKgIAAFIEAAAOAAAAZHJzL2Uyb0RvYy54bWysVNtu2zAMfR+wfxD0vthO47U14hRdugwD&#10;ugvQ7gNkWbaFyaImKbGzry8lu1l2exnmB0G86JA8JL2+GXtFDsI6Cbqk2SKlRGgOtdRtSb887l5d&#10;UeI80zVToEVJj8LRm83LF+vBFGIJHahaWIIg2hWDKWnnvSmSxPFO9MwtwAiNxgZszzyKtk1qywZE&#10;71WyTNPXyQC2Nha4cA61d5ORbiJ+0wjuPzWNE56okmJuPp42nlU4k82aFa1lppN8ToP9QxY9kxqD&#10;nqDumGdkb+VvUL3kFhw0fsGhT6BpJBexBqwmS3+p5qFjRsRakBxnTjS5/wfLPx4+WyJr7N0FJZr1&#10;2KNHMXryBkaCKuRnMK5AtweDjn5EPfrGWp25B/7VEQ3bjulW3FoLQydYjfll4WVy9nTCcQGkGj5A&#10;jXHY3kMEGhvbB/KQDoLo2KfjqTchF47KZba6zC/RxNF2kaV5lscQrHh+bazz7wT0JFxKarH3EZ0d&#10;7p0P2bDi2SUEc6BkvZNKRcG21VZZcmA4J7v4zeg/uSlNhpJe58t8IuCvEGn8/gTRS48Dr2Rf0quT&#10;EysCbW91HcfRM6mmO6as9MxjoG4i0Y/VOPelgvqIjFqYBhsXES8d2O+UDDjUJXXf9swKStR7jV25&#10;zlarsAVRWOWXSxTsuaU6tzDNEaqknpLpuvXT5uyNlW2HkaY50HCLnWxkJDm0fMpqzhsHN3I/L1nY&#10;jHM5ev34FWyeAAAA//8DAFBLAwQUAAYACAAAACEA7ZvcIeAAAAAJAQAADwAAAGRycy9kb3ducmV2&#10;LnhtbEyPwU7DMAyG70i8Q2QkLmhLR7uuK00nhARiN9gQXLMmaysSpyRZV94ec4Kbrf/T78/VZrKG&#10;jdqH3qGAxTwBprFxqsdWwNv+cVYAC1GiksahFvCtA2zqy4tKlsqd8VWPu9gyKsFQSgFdjEPJeWg6&#10;bWWYu0EjZUfnrYy0+pYrL89Ubg2/TZKcW9kjXejkoB863XzuTlZAkT2PH2Gbvrw3+dGs481qfPry&#10;QlxfTfd3wKKe4h8Mv/qkDjU5HdwJVWBGQJqlK0IpWC6BEZAXizWwAw1ZBryu+P8P6h8AAAD//wMA&#10;UEsBAi0AFAAGAAgAAAAhALaDOJL+AAAA4QEAABMAAAAAAAAAAAAAAAAAAAAAAFtDb250ZW50X1R5&#10;cGVzXS54bWxQSwECLQAUAAYACAAAACEAOP0h/9YAAACUAQAACwAAAAAAAAAAAAAAAAAvAQAAX3Jl&#10;bHMvLnJlbHNQSwECLQAUAAYACAAAACEA4hs40SoCAABSBAAADgAAAAAAAAAAAAAAAAAuAgAAZHJz&#10;L2Uyb0RvYy54bWxQSwECLQAUAAYACAAAACEA7ZvcIeAAAAAJAQAADwAAAAAAAAAAAAAAAACEBAAA&#10;ZHJzL2Rvd25yZXYueG1sUEsFBgAAAAAEAAQA8wAAAJEFAAAAAA==&#10;">
                <v:textbox>
                  <w:txbxContent>
                    <w:p w:rsidR="00EA4603" w:rsidRDefault="00EA4603" w:rsidP="00EA4603">
                      <w:pPr>
                        <w:jc w:val="center"/>
                      </w:pPr>
                      <w:r>
                        <w:t>1000 people tested for dementia</w:t>
                      </w:r>
                    </w:p>
                  </w:txbxContent>
                </v:textbox>
              </v:shape>
            </w:pict>
          </mc:Fallback>
        </mc:AlternateContent>
      </w:r>
    </w:p>
    <w:p w:rsidR="00EA4603" w:rsidRDefault="00EA4603" w:rsidP="00EA4603">
      <w:pPr>
        <w:pStyle w:val="Standard"/>
        <w:tabs>
          <w:tab w:val="right" w:pos="360"/>
          <w:tab w:val="left" w:pos="540"/>
        </w:tabs>
        <w:rPr>
          <w:szCs w:val="24"/>
        </w:rPr>
      </w:pPr>
    </w:p>
    <w:p w:rsidR="00EA4603" w:rsidRDefault="00EA4603" w:rsidP="00EA4603">
      <w:pPr>
        <w:pStyle w:val="Standard"/>
        <w:tabs>
          <w:tab w:val="right" w:pos="360"/>
          <w:tab w:val="left" w:pos="540"/>
        </w:tabs>
        <w:rPr>
          <w:szCs w:val="24"/>
        </w:rPr>
      </w:pP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472815</wp:posOffset>
                </wp:positionH>
                <wp:positionV relativeFrom="paragraph">
                  <wp:posOffset>58420</wp:posOffset>
                </wp:positionV>
                <wp:extent cx="1257300" cy="461645"/>
                <wp:effectExtent l="10160" t="10160" r="37465" b="61595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4616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496008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2" o:spid="_x0000_s1026" type="#_x0000_t32" style="position:absolute;margin-left:273.45pt;margin-top:4.6pt;width:99pt;height:36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pYMPwIAAHMEAAAOAAAAZHJzL2Uyb0RvYy54bWysVE2P2jAQvVfqf7B8Z5OwgYWIsFol0Mu2&#10;RWL7A4ztEKuObdmGgKr+945NoKW9VFVzcMbxfLx585zF86mT6MitE1qVOHtIMeKKaibUvsRf3taj&#10;GUbOE8WI1IqX+Mwdfl6+f7foTcHHutWScYsgiXJFb0rcem+KJHG05R1xD9pwBYeNth3xsLX7hFnS&#10;Q/ZOJuM0nSa9tsxYTblz8LW+HOJlzN80nPrPTeO4R7LEgM3H1cZ1F9ZkuSDF3hLTCjrAIP+AoiNC&#10;QdFbqpp4gg5W/JGqE9Rqpxv/QHWX6KYRlMceoJss/a2bbUsMj70AOc7caHL/Ly39dNxYJBjMboyR&#10;Ih3MaOstEfvWoxdrdY8qrRTwqC0CF+CrN66AsEptbOiYntTWvGr61SGlq5aoPY+4384GcmUhIrkL&#10;CRtnoOqu/6gZ+JCD15G8U2O7kBJoQac4o/NtRvzkEYWP2Xjy9JjCKCmc5dNsmk9iCVJco411/gPX&#10;HQpGid3Qza2NLNYix1fnAzZSXANCaaXXQsqoCqlQX+L5ZDyJAU5LwcJhcHN2v6ukRUcSdBWfAcWd&#10;m9UHxWKylhO2GmxPhAQb+ciQtwI4kxyHah1nGEkOVylYF3hShYrQPwAerIu0vs3T+Wq2muWjfDxd&#10;jfK0rkcv6yofTdfZ06R+rKuqzr4H8FletIIxrgL+q8yz/O9kNFy4i0BvQr8Rldxnj4wC2Os7go4C&#10;CDO/qGen2XljQ3dBC6Ds6DzcwnB1ft1Hr5//iuUPAAAA//8DAFBLAwQUAAYACAAAACEASVfPbeAA&#10;AAAIAQAADwAAAGRycy9kb3ducmV2LnhtbEyPwU7DMBBE70j8g7VI3KjTKoQmxKmACpELSLQIcXST&#10;JbaI11Hstilfz3KC42hGM2/K1eR6ccAxWE8K5rMEBFLjW0udgrft49USRIiaWt17QgUnDLCqzs9K&#10;XbT+SK942MROcAmFQiswMQ6FlKEx6HSY+QGJvU8/Oh1Zjp1sR33kctfLRZJk0mlLvGD0gA8Gm6/N&#10;3imI64+Tyd6b+9y+bJ+eM/td1/VaqcuL6e4WRMQp/oXhF5/RoWKmnd9TG0Sv4DrNco4qyBcg2L9J&#10;U9Y7Bct5DrIq5f8D1Q8AAAD//wMAUEsBAi0AFAAGAAgAAAAhALaDOJL+AAAA4QEAABMAAAAAAAAA&#10;AAAAAAAAAAAAAFtDb250ZW50X1R5cGVzXS54bWxQSwECLQAUAAYACAAAACEAOP0h/9YAAACUAQAA&#10;CwAAAAAAAAAAAAAAAAAvAQAAX3JlbHMvLnJlbHNQSwECLQAUAAYACAAAACEAREKWDD8CAABzBAAA&#10;DgAAAAAAAAAAAAAAAAAuAgAAZHJzL2Uyb0RvYy54bWxQSwECLQAUAAYACAAAACEASVfPbeAAAAAI&#10;AQAADwAAAAAAAAAAAAAAAACZBAAAZHJzL2Rvd25yZXYueG1sUEsFBgAAAAAEAAQA8wAAAKYFAAAA&#10;AA==&#10;">
                <v:stroke endarrow="block"/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922780</wp:posOffset>
                </wp:positionH>
                <wp:positionV relativeFrom="paragraph">
                  <wp:posOffset>58420</wp:posOffset>
                </wp:positionV>
                <wp:extent cx="1324610" cy="486410"/>
                <wp:effectExtent l="31750" t="10160" r="5715" b="5588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324610" cy="4864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52BE6C" id="Straight Arrow Connector 11" o:spid="_x0000_s1026" type="#_x0000_t32" style="position:absolute;margin-left:151.4pt;margin-top:4.6pt;width:104.3pt;height:38.3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v9ZRQIAAH0EAAAOAAAAZHJzL2Uyb0RvYy54bWysVMFu2zAMvQ/YPwi6p45TN0uNOkVhJ9uh&#10;2wq0+wBFkmNhsihIapxg2L+Pkt1s3S7DMB9kyiIfH8kn39wee00O0nkFpqL5xZwSaTgIZfYV/fK0&#10;na0o8YEZwTQYWdGT9PR2/fbNzWBLuYAOtJCOIIjx5WAr2oVgyyzzvJM98xdgpcHDFlzPAm7dPhOO&#10;DYje62wxny+zAZywDrj0Hr824yFdJ/y2lTx8blsvA9EVRW4hrS6tu7hm6xtW7h2zneITDfYPLHqm&#10;DCY9QzUsMPLs1B9QveIOPLThgkOfQdsqLlMNWE0+/62ax45ZmWrB5nh7bpP/f7D80+HBESVwdjkl&#10;hvU4o8fgmNp3gdw5BwOpwRjsIziCLtivwfoSw2rz4GLF/Gge7T3wr54YqDtm9jLxfjpZxEoR2auQ&#10;uPEWs+6GjyDQhz0HSM07tq4nrVb2QwyM4NggckzTOp2nJY+BcPyYXy6KZY5D5XhWrJYF2kgvY2XE&#10;idHW+fBeQk+iUVE/1XUuaMzBDvc+jIEvATHYwFZpnfShDRkqen21uEqkPGgl4mF0826/q7UjBxYV&#10;lp6JxSs3B89GJLBOMrGZ7MCURpuE1KvgFHZPSxqz9VJQoiVeqmiN9LSJGbF+JDxZo8i+Xc+vN6vN&#10;qpgVi+VmVsybZna3rYvZcpu/u2oum7pu8u+RfF6UnRJCmsj/RfB58XeCmq7eKNWz5M+Nyl6jp1Eg&#10;2Zd3Ip2kEKc/6mgH4vTgYnVRFajx5Dzdx3iJft0nr59/jfUPAAAA//8DAFBLAwQUAAYACAAAACEA&#10;44XTad8AAAAIAQAADwAAAGRycy9kb3ducmV2LnhtbEyPQU+DQBSE7yb+h80z8WLsAopB5NEYtXoy&#10;jbS9b9knkLJvCbtt4d+7nvQ4mcnMN8VyMr040eg6ywjxIgJBXFvdcYOw3axuMxDOK9aqt0wIMzlY&#10;lpcXhcq1PfMXnSrfiFDCLlcIrfdDLqWrWzLKLexAHLxvOxrlgxwbqUd1DuWml0kUPUijOg4LrRro&#10;paX6UB0Nwmu1Tle7m+2UzPXHZ/WeHdY8vyFeX03PTyA8Tf4vDL/4AR3KwLS3R9ZO9Ah3URLQPcJj&#10;AiL4aRzfg9gjZGkGsizk/wPlDwAAAP//AwBQSwECLQAUAAYACAAAACEAtoM4kv4AAADhAQAAEwAA&#10;AAAAAAAAAAAAAAAAAAAAW0NvbnRlbnRfVHlwZXNdLnhtbFBLAQItABQABgAIAAAAIQA4/SH/1gAA&#10;AJQBAAALAAAAAAAAAAAAAAAAAC8BAABfcmVscy8ucmVsc1BLAQItABQABgAIAAAAIQDogv9ZRQIA&#10;AH0EAAAOAAAAAAAAAAAAAAAAAC4CAABkcnMvZTJvRG9jLnhtbFBLAQItABQABgAIAAAAIQDjhdNp&#10;3wAAAAgBAAAPAAAAAAAAAAAAAAAAAJ8EAABkcnMvZG93bnJldi54bWxQSwUGAAAAAAQABADzAAAA&#10;qwUAAAAA&#10;">
                <v:stroke endarrow="block"/>
              </v:shape>
            </w:pict>
          </mc:Fallback>
        </mc:AlternateContent>
      </w:r>
    </w:p>
    <w:p w:rsidR="00EA4603" w:rsidRDefault="00EA4603" w:rsidP="00EA4603">
      <w:pPr>
        <w:pStyle w:val="Standard"/>
        <w:tabs>
          <w:tab w:val="right" w:pos="360"/>
          <w:tab w:val="left" w:pos="540"/>
        </w:tabs>
        <w:rPr>
          <w:szCs w:val="24"/>
        </w:rPr>
      </w:pPr>
    </w:p>
    <w:p w:rsidR="00EA4603" w:rsidRDefault="00EA4603" w:rsidP="00EA4603">
      <w:pPr>
        <w:pStyle w:val="Standard"/>
        <w:tabs>
          <w:tab w:val="right" w:pos="360"/>
          <w:tab w:val="left" w:pos="540"/>
        </w:tabs>
        <w:rPr>
          <w:szCs w:val="24"/>
        </w:rPr>
      </w:pPr>
    </w:p>
    <w:p w:rsidR="00EA4603" w:rsidRDefault="00EA4603" w:rsidP="00EA4603">
      <w:pPr>
        <w:pStyle w:val="Standard"/>
        <w:tabs>
          <w:tab w:val="right" w:pos="360"/>
          <w:tab w:val="left" w:pos="540"/>
        </w:tabs>
        <w:rPr>
          <w:szCs w:val="24"/>
        </w:rPr>
      </w:pP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073525</wp:posOffset>
                </wp:positionH>
                <wp:positionV relativeFrom="paragraph">
                  <wp:posOffset>19050</wp:posOffset>
                </wp:positionV>
                <wp:extent cx="1477645" cy="310515"/>
                <wp:effectExtent l="10795" t="10795" r="6985" b="12065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7645" cy="310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4603" w:rsidRDefault="00EA4603" w:rsidP="00EA4603">
                            <w:pPr>
                              <w:shd w:val="clear" w:color="auto" w:fill="BDD6EE"/>
                              <w:jc w:val="center"/>
                            </w:pPr>
                            <w:r>
                              <w:t xml:space="preserve">612 </w:t>
                            </w:r>
                            <w:proofErr w:type="gramStart"/>
                            <w:r>
                              <w:t>test</w:t>
                            </w:r>
                            <w:proofErr w:type="gramEnd"/>
                            <w:r>
                              <w:t xml:space="preserve"> negativ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" o:spid="_x0000_s1027" type="#_x0000_t202" style="position:absolute;margin-left:320.75pt;margin-top:1.5pt;width:116.35pt;height:24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z9BTKwIAAFkEAAAOAAAAZHJzL2Uyb0RvYy54bWysVNuO2yAQfa/Uf0C8N7bTZC9WnNU221SV&#10;thdptx+AMbZRgaFAYqdf3wFns+ntpaofEAPDmTNnZry6GbUie+G8BFPRYpZTIgyHRpquol8et6+u&#10;KPGBmYYpMKKiB+Hpzfrli9VgSzGHHlQjHEEQ48vBVrQPwZZZ5nkvNPMzsMLgZQtOs4Cm67LGsQHR&#10;tcrmeX6RDeAa64AL7/H0brqk64TftoKHT23rRSCqosgtpNWltY5rtl6xsnPM9pIfabB/YKGZNBj0&#10;BHXHAiM7J3+D0pI78NCGGQedQdtKLlIOmE2R/5LNQ8+sSLmgON6eZPL/D5Z/3H92RDZYO5THMI01&#10;ehRjIG9gJHiE+gzWl+j2YNExjHiOvilXb++Bf/XEwKZnphO3zsHQC9YgvyK+zM6eTjg+gtTDB2gw&#10;DtsFSEBj63QUD+UgiI5EDqfaRC48hlxcXl4slpRwvHtd5MtimUKw8um1dT68E6BJ3FTUYe0TOtvf&#10;+xDZsPLJJQbzoGSzlUolw3X1RjmyZ9gn2/Qd0X9yU4YMFb1ezpeTAH+FyNP3JwgtAza8krqiVycn&#10;VkbZ3pomtWNgUk17pKzMUcco3SRiGOtxKlkMEDWuoTmgsA6m/sZ5xE0P7jslA/Z2Rf23HXOCEvXe&#10;YHGui8UiDkMyFsvLORru/KY+v2GGI1RFAyXTdhOmAdpZJ7seI03tYOAWC9rKpPUzqyN97N9UguOs&#10;xQE5t5PX8x9h/QMAAP//AwBQSwMEFAAGAAgAAAAhACLky/jfAAAACAEAAA8AAABkcnMvZG93bnJl&#10;di54bWxMj81OwzAQhO9IvIO1SFwQddKmaRqyqRASCG7QVnB1420S4Z9gu2l4e8wJjqMZzXxTbSat&#10;2EjO99YgpLMEGJnGyt60CPvd420BzAdhpFDWEMI3edjUlxeVKKU9mzcat6FlscT4UiB0IQwl577p&#10;SAs/swOZ6B2t0yJE6VounTjHcq34PElyrkVv4kInBnroqPncnjRCkT2PH/5l8fre5Ee1Djer8enL&#10;IV5fTfd3wAJN4S8Mv/gRHerIdLAnIz1TCHmWLmMUYREvRb9YZXNgB4RlugZeV/z/gfoHAAD//wMA&#10;UEsBAi0AFAAGAAgAAAAhALaDOJL+AAAA4QEAABMAAAAAAAAAAAAAAAAAAAAAAFtDb250ZW50X1R5&#10;cGVzXS54bWxQSwECLQAUAAYACAAAACEAOP0h/9YAAACUAQAACwAAAAAAAAAAAAAAAAAvAQAAX3Jl&#10;bHMvLnJlbHNQSwECLQAUAAYACAAAACEAuM/QUysCAABZBAAADgAAAAAAAAAAAAAAAAAuAgAAZHJz&#10;L2Uyb0RvYy54bWxQSwECLQAUAAYACAAAACEAIuTL+N8AAAAIAQAADwAAAAAAAAAAAAAAAACFBAAA&#10;ZHJzL2Rvd25yZXYueG1sUEsFBgAAAAAEAAQA8wAAAJEFAAAAAA==&#10;">
                <v:textbox>
                  <w:txbxContent>
                    <w:p w:rsidR="00EA4603" w:rsidRDefault="00EA4603" w:rsidP="00EA4603">
                      <w:pPr>
                        <w:shd w:val="clear" w:color="auto" w:fill="BDD6EE"/>
                        <w:jc w:val="center"/>
                      </w:pPr>
                      <w:r>
                        <w:t>612 test negativ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768350</wp:posOffset>
                </wp:positionH>
                <wp:positionV relativeFrom="paragraph">
                  <wp:posOffset>19050</wp:posOffset>
                </wp:positionV>
                <wp:extent cx="1694180" cy="310515"/>
                <wp:effectExtent l="10795" t="10795" r="9525" b="12065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94180" cy="310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4603" w:rsidRDefault="00EA4603" w:rsidP="00EA4603">
                            <w:pPr>
                              <w:shd w:val="clear" w:color="auto" w:fill="C5E0B3"/>
                              <w:jc w:val="center"/>
                            </w:pPr>
                            <w:r>
                              <w:t xml:space="preserve">388 </w:t>
                            </w:r>
                            <w:proofErr w:type="gramStart"/>
                            <w:r>
                              <w:t>test</w:t>
                            </w:r>
                            <w:proofErr w:type="gramEnd"/>
                            <w:r>
                              <w:t xml:space="preserve"> positiv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" o:spid="_x0000_s1028" type="#_x0000_t202" style="position:absolute;margin-left:60.5pt;margin-top:1.5pt;width:133.4pt;height:24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TNmxKwIAAFcEAAAOAAAAZHJzL2Uyb0RvYy54bWysVNtu2zAMfR+wfxD0vtjOki4x4hRdugwD&#10;ugvQ7gNkWY6FSaImKbGzry8lp2l2exnmB4EUqUPykPTqetCKHITzEkxFi0lOiTAcGml2Ff36sH21&#10;oMQHZhqmwIiKHoWn1+uXL1a9LcUUOlCNcARBjC97W9EuBFtmmeed0MxPwAqDxhacZgFVt8sax3pE&#10;1yqb5vlV1oNrrAMuvMfb29FI1wm/bQUPn9vWi0BURTG3kE6Xzjqe2XrFyp1jtpP8lAb7hyw0kwaD&#10;nqFuWWBk7+RvUFpyBx7aMOGgM2hbyUWqAasp8l+que+YFakWJMfbM03+/8HyT4cvjsimoktKDNPY&#10;ogcxBPIWBrKM7PTWl+h0b9EtDHiNXU6VensH/JsnBjYdMztx4xz0nWANZlfEl9nF0xHHR5C6/wgN&#10;hmH7AAloaJ2O1CEZBNGxS8dzZ2IqPIa8Ws6KBZo42l4X+byYpxCsfHptnQ/vBWgShYo67HxCZ4c7&#10;H2I2rHxyicE8KNlspVJJcbt6oxw5MJySbfpO6D+5KUN65Gk+nY8E/BUiT9+fILQMOO5K6oouzk6s&#10;jLS9M00axsCkGmVMWZkTj5G6kcQw1ENq2DQGiBzX0ByRWAfjdOM2otCB+0FJj5NdUf99z5ygRH0w&#10;2JxlMZvFVUjKbP5mioq7tNSXFmY4QlU0UDKKmzCuz946uesw0jgOBm6woa1MXD9ndUofpze14LRp&#10;cT0u9eT1/D9YPwIAAP//AwBQSwMEFAAGAAgAAAAhAM/mVJ7fAAAACAEAAA8AAABkcnMvZG93bnJl&#10;di54bWxMj8FOwzAQRO9I/IO1SFwQddJAm4Y4FUICwQ3aCq5uvE0i4nWw3TT8PcsJTqvRjGbnlevJ&#10;9mJEHzpHCtJZAgKpdqajRsFu+3idgwhRk9G9I1TwjQHW1flZqQvjTvSG4yY2gksoFFpBG+NQSBnq&#10;Fq0OMzcgsXdw3urI0jfSeH3ictvLeZIspNUd8YdWD/jQYv25OVoF+c3z+BFestf3enHoV/FqOT59&#10;eaUuL6b7OxARp/gXht/5PB0q3rR3RzJB9KznKbNEBRkf9rN8ySh7BbfpCmRVyv8A1Q8AAAD//wMA&#10;UEsBAi0AFAAGAAgAAAAhALaDOJL+AAAA4QEAABMAAAAAAAAAAAAAAAAAAAAAAFtDb250ZW50X1R5&#10;cGVzXS54bWxQSwECLQAUAAYACAAAACEAOP0h/9YAAACUAQAACwAAAAAAAAAAAAAAAAAvAQAAX3Jl&#10;bHMvLnJlbHNQSwECLQAUAAYACAAAACEAx0zZsSsCAABXBAAADgAAAAAAAAAAAAAAAAAuAgAAZHJz&#10;L2Uyb0RvYy54bWxQSwECLQAUAAYACAAAACEAz+ZUnt8AAAAIAQAADwAAAAAAAAAAAAAAAACFBAAA&#10;ZHJzL2Rvd25yZXYueG1sUEsFBgAAAAAEAAQA8wAAAJEFAAAAAA==&#10;">
                <v:textbox>
                  <w:txbxContent>
                    <w:p w:rsidR="00EA4603" w:rsidRDefault="00EA4603" w:rsidP="00EA4603">
                      <w:pPr>
                        <w:shd w:val="clear" w:color="auto" w:fill="C5E0B3"/>
                        <w:jc w:val="center"/>
                      </w:pPr>
                      <w:r>
                        <w:t>388 test positive</w:t>
                      </w:r>
                    </w:p>
                  </w:txbxContent>
                </v:textbox>
              </v:shape>
            </w:pict>
          </mc:Fallback>
        </mc:AlternateContent>
      </w:r>
    </w:p>
    <w:p w:rsidR="00EA4603" w:rsidRDefault="00EA4603" w:rsidP="00EA4603">
      <w:pPr>
        <w:pStyle w:val="Standard"/>
        <w:tabs>
          <w:tab w:val="right" w:pos="360"/>
          <w:tab w:val="left" w:pos="540"/>
        </w:tabs>
        <w:rPr>
          <w:szCs w:val="24"/>
        </w:rPr>
      </w:pP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3907155</wp:posOffset>
                </wp:positionH>
                <wp:positionV relativeFrom="paragraph">
                  <wp:posOffset>164465</wp:posOffset>
                </wp:positionV>
                <wp:extent cx="607695" cy="339725"/>
                <wp:effectExtent l="44450" t="7620" r="5080" b="52705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07695" cy="3397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147DE6" id="Straight Arrow Connector 8" o:spid="_x0000_s1026" type="#_x0000_t32" style="position:absolute;margin-left:307.65pt;margin-top:12.95pt;width:47.85pt;height:26.75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9baQwIAAHoEAAAOAAAAZHJzL2Uyb0RvYy54bWysVE2P2jAQvVfqf7B8hyR8LUSE1SqB9rBt&#10;kdj+AGM7xKpjW7YhoKr/vWOTZUt7qarm4IwznjdvZp6zfDy3Ep24dUKrAmfDFCOuqGZCHQr89WUz&#10;mGPkPFGMSK14gS/c4cfV+3fLzuR8pBstGbcIQJTLO1PgxnuTJ4mjDW+JG2rDFThrbVviYWsPCbOk&#10;A/RWJqM0nSWdtsxYTblz8LW6OvEq4tc1p/5LXTvukSwwcPNxtXHdhzVZLUl+sMQ0gvY0yD+waIlQ&#10;kPQGVRFP0NGKP6BaQa12uvZDqttE17WgPNYA1WTpb9XsGmJ4rAWa48ytTe7/wdLPp61FghUYBqVI&#10;CyPaeUvEofHoyVrdoVIrBW3UFs1Dtzrjcggq1daGeulZ7cyzpt8cUrpsiDrwyPrlYgAqCxHJXUjY&#10;OAM5990nzeAMOXodW3eubYtqKczHEBjAoT3oHGd1uc2Knz2i8HGWPswWU4wouMbjxcNoGnORPMCE&#10;YGOd/8B1i4JRYNdXdSvnmoKcnp0PJN8CQrDSGyFlFIdUqCvwYgoJgsdpKVhwxo097Etp0YkEecWn&#10;Z3F3zOqjYhGs4YSte9sTIcFGPrbKWwHNkxyHbC1nGEkONypYV3pShYxQPhDuravCvi/SxXq+nk8G&#10;k9FsPZikVTV42pSTwWyTPUyrcVWWVfYjkM8meSMY4yrwf1V7Nvk7NfX37qrTm95vjUru0WNHgezr&#10;O5KOSgjDv8por9lla0N1QRQg8Hi4v4zhBv26j6fefhmrnwAAAP//AwBQSwMEFAAGAAgAAAAhANr5&#10;kPHgAAAACQEAAA8AAABkcnMvZG93bnJldi54bWxMj8FOwzAMhu9IvENkJC6IpS10bKXphICNE5oo&#10;4541pq3WOFWTbe3bY05ws+VPv78/X422EyccfOtIQTyLQCBVzrRUK9h9rm8XIHzQZHTnCBVM6GFV&#10;XF7kOjPuTB94KkMtOIR8phU0IfSZlL5q0Go/cz0S377dYHXgdailGfSZw20nkyiaS6tb4g+N7vG5&#10;wepQHq2Cl3Kbrr9udmMyVW/v5WZx2NL0qtT11fj0CCLgGP5g+NVndSjYae+OZLzoFMzj9I5RBUm6&#10;BMHAQxxzuT0Py3uQRS7/Nyh+AAAA//8DAFBLAQItABQABgAIAAAAIQC2gziS/gAAAOEBAAATAAAA&#10;AAAAAAAAAAAAAAAAAABbQ29udGVudF9UeXBlc10ueG1sUEsBAi0AFAAGAAgAAAAhADj9If/WAAAA&#10;lAEAAAsAAAAAAAAAAAAAAAAALwEAAF9yZWxzLy5yZWxzUEsBAi0AFAAGAAgAAAAhAJwH1tpDAgAA&#10;egQAAA4AAAAAAAAAAAAAAAAALgIAAGRycy9lMm9Eb2MueG1sUEsBAi0AFAAGAAgAAAAhANr5kPHg&#10;AAAACQEAAA8AAAAAAAAAAAAAAAAAnQQAAGRycy9kb3ducmV2LnhtbFBLBQYAAAAABAAEAPMAAACq&#10;BQAAAAA=&#10;">
                <v:stroke endarrow="block"/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5000625</wp:posOffset>
                </wp:positionH>
                <wp:positionV relativeFrom="paragraph">
                  <wp:posOffset>148590</wp:posOffset>
                </wp:positionV>
                <wp:extent cx="360680" cy="321945"/>
                <wp:effectExtent l="13970" t="10795" r="44450" b="4826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0680" cy="3219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DFA162" id="Straight Arrow Connector 7" o:spid="_x0000_s1026" type="#_x0000_t32" style="position:absolute;margin-left:393.75pt;margin-top:11.7pt;width:28.4pt;height:25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9MyPgIAAHAEAAAOAAAAZHJzL2Uyb0RvYy54bWysVE2P2yAQvVfqf0Dcs7azTjax1lmt7KSX&#10;bRsp2x9AANuoGBCwcaKq/70DcdKmvVRVfcCDmY83bx5+fDr2Eh24dUKrEmd3KUZcUc2Eakv85XUz&#10;WWDkPFGMSK14iU/c4afV+3ePgyn4VHdaMm4RJFGuGEyJO+9NkSSOdrwn7k4bruCw0bYnHra2TZgl&#10;A2TvZTJN03kyaMuM1ZQ7B1/r8yFexfxNw6n/3DSOeyRLDNh8XG1c92FNVo+kaC0xnaAjDPIPKHoi&#10;FBS9pqqJJ+jNij9S9YJa7XTj76juE900gvLYA3STpb91s+uI4bEXIMeZK03u/6Wlnw5biwQr8QNG&#10;ivQwop23RLSdR8/W6gFVWimgUVv0ENgajCsgqFJbG/qlR7UzL5p+dUjpqiOq5RH168lAqixEJDch&#10;YeMM1NwPHzUDH/LmdaTu2Ng+pARS0DFO6HSdED96ROHj/TydL2COFI7up9kyn8UKpLgEG+v8B657&#10;FIwSu7GXaxNZLEUOL84HaKS4BITKSm+ElFESUqGhxMvZdBYDnJaChcPg5my7r6RFBxJEFZ8RxY2b&#10;1W+KxWQdJ2w92p4ICTbykSBvBVAmOQ7Ves4wkhzuUbDO8KQKFaF9ADxaZ119W6bL9WK9yCf5dL6e&#10;5GldT543VT6Zb7KHWX1fV1WdfQ/gs7zoBGNcBfwXjWf532lovG1ndV5VfiUquc0eGQWwl3cEHecf&#10;Rn4Wz16z09aG7oIUQNbRebyC4d78uo9eP38Uqx8AAAD//wMAUEsDBBQABgAIAAAAIQCa1bPN4QAA&#10;AAkBAAAPAAAAZHJzL2Rvd25yZXYueG1sTI/BTsMwEETvSPyDtUjcqNM2TUOIUwEVIheQaBHi6MZL&#10;bBGvo9htU74ecyrH1TzNvC1Xo+3YAQdvHAmYThJgSI1ThloB79unmxyYD5KU7ByhgBN6WFWXF6Us&#10;lDvSGx42oWWxhHwhBegQ+oJz32i00k9cjxSzLzdYGeI5tFwN8hjLbcdnSZJxKw3FBS17fNTYfG/2&#10;VkBYf5509tE83JrX7fNLZn7qul4LcX013t8BCziGMwx/+lEdqui0c3tSnnUClvlyEVEBs3kKLAJ5&#10;ms6B7WKSToFXJf//QfULAAD//wMAUEsBAi0AFAAGAAgAAAAhALaDOJL+AAAA4QEAABMAAAAAAAAA&#10;AAAAAAAAAAAAAFtDb250ZW50X1R5cGVzXS54bWxQSwECLQAUAAYACAAAACEAOP0h/9YAAACUAQAA&#10;CwAAAAAAAAAAAAAAAAAvAQAAX3JlbHMvLnJlbHNQSwECLQAUAAYACAAAACEAx4vTMj4CAABwBAAA&#10;DgAAAAAAAAAAAAAAAAAuAgAAZHJzL2Uyb0RvYy54bWxQSwECLQAUAAYACAAAACEAmtWzzeEAAAAJ&#10;AQAADwAAAAAAAAAAAAAAAACYBAAAZHJzL2Rvd25yZXYueG1sUEsFBgAAAAAEAAQA8wAAAKYFAAAA&#10;AA==&#10;">
                <v:stroke endarrow="block"/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838960</wp:posOffset>
                </wp:positionH>
                <wp:positionV relativeFrom="paragraph">
                  <wp:posOffset>148590</wp:posOffset>
                </wp:positionV>
                <wp:extent cx="445135" cy="336550"/>
                <wp:effectExtent l="5080" t="10795" r="45085" b="52705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45135" cy="3365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168454" id="Straight Arrow Connector 6" o:spid="_x0000_s1026" type="#_x0000_t32" style="position:absolute;margin-left:144.8pt;margin-top:11.7pt;width:35.05pt;height:26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1jLQAIAAHAEAAAOAAAAZHJzL2Uyb0RvYy54bWysVE1v2zAMvQ/YfxB0Tx0ndtYadYrCTnbp&#10;tgLtfoAiybEwWRQkNU4w7L+PUj7WbpdhmA8yZYrke4+Ub+/2gyY76bwCU9P8akqJNByEMtuafn1e&#10;T64p8YEZwTQYWdOD9PRu+f7d7WgrOYMetJCOYBLjq9HWtA/BVlnmeS8H5q/ASoPODtzAAm7dNhOO&#10;jZh90NlsOl1kIzhhHXDpPX5tj066TPm7TvLwpeu8DETXFLGFtLq0buKaLW9ZtXXM9oqfYLB/QDEw&#10;ZbDoJVXLAiMvTv2RalDcgYcuXHEYMug6xWXigGzy6W9snnpmZeKC4nh7kcn/v7T88+7RESVquqDE&#10;sAFb9BQcU9s+kHvnYCQNGIMygiOLqNZofYVBjXl0kS/fmyf7APybJwaanpmtTKifDxZT5TEiexMS&#10;N95izc34CQSeYS8BknT7zg0xJYpC9qlDh0uH5D4Qjh+LosznJSUcXfP5oixTBzNWnYOt8+GjhIFE&#10;o6b+xOVCIk+l2O7BhwiNVeeAWNnAWmmdRkIbMtb0ppyVKcCDViI64zHvtptGO7JjcajSk3ii5/Ux&#10;By9GpGS9ZGJ1sgNTGm0SkkDBKZRMSxqrDVJQoiXeo2gd4WkTKyJ9BHyyjnP1/WZ6s7peXReTYrZY&#10;TYpp207u100xWazzD2U7b5umzX9E8HlR9UoIaSL+84znxd/N0Om2HafzMuUXobK32ZOiCPb8TqBT&#10;/2PLj8OzAXF4dJFdHAUc63T4dAXjvXm9T6d+/SiWPwEAAP//AwBQSwMEFAAGAAgAAAAhAM6CT0fh&#10;AAAACQEAAA8AAABkcnMvZG93bnJldi54bWxMj8FOwzAMhu9IvENkJG4sZRvZWppOwIToBSQ2hDhm&#10;jWkiGqdqsq3j6QknuNnyp9/fX65G17EDDsF6knA9yYAhNV5baiW8bR+vlsBCVKRV5wklnDDAqjo/&#10;K1Wh/ZFe8bCJLUshFAolwcTYF5yHxqBTYeJ7pHT79INTMa1Dy/WgjincdXyaZYI7ZSl9MKrHB4PN&#10;12bvJMT1x8mI9+Y+ty/bp2dhv+u6Xkt5eTHe3QKLOMY/GH71kzpUyWnn96QD6yRMl7lIaBpmc2AJ&#10;mN3kC2A7CQsxB16V/H+D6gcAAP//AwBQSwECLQAUAAYACAAAACEAtoM4kv4AAADhAQAAEwAAAAAA&#10;AAAAAAAAAAAAAAAAW0NvbnRlbnRfVHlwZXNdLnhtbFBLAQItABQABgAIAAAAIQA4/SH/1gAAAJQB&#10;AAALAAAAAAAAAAAAAAAAAC8BAABfcmVscy8ucmVsc1BLAQItABQABgAIAAAAIQD1Q1jLQAIAAHAE&#10;AAAOAAAAAAAAAAAAAAAAAC4CAABkcnMvZTJvRG9jLnhtbFBLAQItABQABgAIAAAAIQDOgk9H4QAA&#10;AAkBAAAPAAAAAAAAAAAAAAAAAJoEAABkcnMvZG93bnJldi54bWxQSwUGAAAAAAQABADzAAAAqAUA&#10;AAAA&#10;">
                <v:stroke endarrow="block"/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805180</wp:posOffset>
                </wp:positionH>
                <wp:positionV relativeFrom="paragraph">
                  <wp:posOffset>179705</wp:posOffset>
                </wp:positionV>
                <wp:extent cx="666115" cy="314325"/>
                <wp:effectExtent l="38100" t="13335" r="10160" b="53340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66115" cy="3143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F58085" id="Straight Arrow Connector 5" o:spid="_x0000_s1026" type="#_x0000_t32" style="position:absolute;margin-left:63.4pt;margin-top:14.15pt;width:52.45pt;height:24.75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/SKDQgIAAHoEAAAOAAAAZHJzL2Uyb0RvYy54bWysVNFu2yAUfZ+0f0C8p44TJ0utOFVlJ9tD&#10;t1Vq9wEEcIyGuQhonGjav+9C0nTtXqZpfsAXwz333MPBy5tDr8leOq/AVDS/GlMiDQehzK6i3x43&#10;owUlPjAjmAYjK3qUnt6s3r9bDraUE+hAC+kIghhfDraiXQi2zDLPO9kzfwVWGlxswfUs4NTtMuHY&#10;gOi9zibj8TwbwAnrgEvv8WtzWqSrhN+2koevbetlILqiyC2k0aVxG8dstWTlzjHbKX6mwf6BRc+U&#10;waIXqIYFRp6c+gOqV9yBhzZccegzaFvFZeoBu8nHb7p56JiVqRcUx9uLTP7/wfIv+3tHlKjojBLD&#10;ejyih+CY2nWB3DoHA6nBGJQRHJlFtQbrS0yqzb2L/fKDebB3wL97YqDumNnJxPrxaBEqjxnZq5Q4&#10;8RZrbofPIHAPewqQpDu0rietVvZTTIzgKA85pLM6Xs5KHgLh+HE+n+c5cua4NM2L6SSxy1gZYWKy&#10;dT58lNCTGFTUn7u6tHMqwfZ3PkSSLwkx2cBGaZ3MoQ0ZKno9wwJxxYNWIi6midtta+3InkV7pSd1&#10;/GabgycjElgnmVif48CUxpiEJFVwCsXTksZqvRSUaIk3KkYnetrEitg+Ej5HJ4f9uB5frxfrRTEq&#10;JvP1qBg3zeh2Uxej+Sb/MGumTV03+c9IPi/KTgkhTeT/7Pa8+Ds3ne/dyacXv1+Eyl6jJ0WR7PM7&#10;kU5OiId/stEWxPHexe6iKdDgafP5MsYb9Ps87Xr5Zax+AQAA//8DAFBLAwQUAAYACAAAACEACqJq&#10;7N8AAAAJAQAADwAAAGRycy9kb3ducmV2LnhtbEyPQU+DQBSE7yb+h80z8WLsUhoLoSyNUaunphHb&#10;+5Z9Ain7lrDbFv69z5MeJzOZ+SZfj7YTFxx860jBfBaBQKqcaalWsP/aPKYgfNBkdOcIFUzoYV3c&#10;3uQ6M+5Kn3gpQy24hHymFTQh9JmUvmrQaj9zPRJ7326wOrAcamkGfeVy28k4ipbS6pZ4odE9vjRY&#10;ncqzVfBa7p42h4f9GE/Vx7Z8T087mt6Uur8bn1cgAo7hLwy/+IwOBTMd3ZmMFx3reMnoQUGcLkBw&#10;IF7MExBHBUmSgixy+f9B8QMAAP//AwBQSwECLQAUAAYACAAAACEAtoM4kv4AAADhAQAAEwAAAAAA&#10;AAAAAAAAAAAAAAAAW0NvbnRlbnRfVHlwZXNdLnhtbFBLAQItABQABgAIAAAAIQA4/SH/1gAAAJQB&#10;AAALAAAAAAAAAAAAAAAAAC8BAABfcmVscy8ucmVsc1BLAQItABQABgAIAAAAIQC9/SKDQgIAAHoE&#10;AAAOAAAAAAAAAAAAAAAAAC4CAABkcnMvZTJvRG9jLnhtbFBLAQItABQABgAIAAAAIQAKomrs3wAA&#10;AAkBAAAPAAAAAAAAAAAAAAAAAJwEAABkcnMvZG93bnJldi54bWxQSwUGAAAAAAQABADzAAAAqAUA&#10;AAAA&#10;">
                <v:stroke endarrow="block"/>
              </v:shape>
            </w:pict>
          </mc:Fallback>
        </mc:AlternateContent>
      </w:r>
    </w:p>
    <w:p w:rsidR="00EA4603" w:rsidRDefault="00EA4603" w:rsidP="00EA4603">
      <w:pPr>
        <w:pStyle w:val="Standard"/>
        <w:tabs>
          <w:tab w:val="right" w:pos="360"/>
          <w:tab w:val="left" w:pos="540"/>
        </w:tabs>
        <w:rPr>
          <w:szCs w:val="24"/>
        </w:rPr>
      </w:pPr>
    </w:p>
    <w:p w:rsidR="00EA4603" w:rsidRDefault="00EA4603" w:rsidP="00EA4603">
      <w:pPr>
        <w:pStyle w:val="Standard"/>
        <w:tabs>
          <w:tab w:val="right" w:pos="360"/>
          <w:tab w:val="left" w:pos="540"/>
        </w:tabs>
        <w:rPr>
          <w:szCs w:val="24"/>
        </w:rPr>
      </w:pP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722755</wp:posOffset>
                </wp:positionH>
                <wp:positionV relativeFrom="paragraph">
                  <wp:posOffset>143510</wp:posOffset>
                </wp:positionV>
                <wp:extent cx="965835" cy="466090"/>
                <wp:effectExtent l="12700" t="13335" r="12065" b="635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5835" cy="466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4603" w:rsidRDefault="00EA4603" w:rsidP="00EA4603">
                            <w:pPr>
                              <w:shd w:val="clear" w:color="auto" w:fill="FBE4D5"/>
                              <w:spacing w:after="0" w:line="240" w:lineRule="auto"/>
                              <w:jc w:val="center"/>
                            </w:pPr>
                            <w:r>
                              <w:t>141</w:t>
                            </w:r>
                          </w:p>
                          <w:p w:rsidR="00EA4603" w:rsidRDefault="00EA4603" w:rsidP="00EA4603">
                            <w:pPr>
                              <w:shd w:val="clear" w:color="auto" w:fill="FBE4D5"/>
                              <w:spacing w:after="0" w:line="240" w:lineRule="auto"/>
                              <w:jc w:val="center"/>
                            </w:pPr>
                            <w:r>
                              <w:t>no dementi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29" type="#_x0000_t202" style="position:absolute;margin-left:135.65pt;margin-top:11.3pt;width:76.05pt;height:36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AyydLAIAAFYEAAAOAAAAZHJzL2Uyb0RvYy54bWysVNuO0zAQfUfiHyy/06TdtLRR09XSpQhp&#10;uUi7fIDjOImF4zG226R8/Y6dtlQLvCDyYPkyPj5zzkzWt0OnyEFYJ0EXdDpJKRGaQyV1U9BvT7s3&#10;S0qcZ7piCrQo6FE4ert5/Wrdm1zMoAVVCUsQRLu8NwVtvTd5kjjeio65CRih8bAG2zGPS9sklWU9&#10;oncqmaXpIunBVsYCF87h7v14SDcRv64F91/q2glPVEGRm4+jjWMZxmSzZnljmWklP9Fg/8CiY1Lj&#10;oxeoe+YZ2Vv5G1QnuQUHtZ9w6BKoa8lFzAGzmaYvsnlsmRExFxTHmYtM7v/B8s+Hr5bIqqAZJZp1&#10;aNGTGDx5BwPJgjq9cTkGPRoM8wNuo8sxU2cegH93RMO2ZboRd9ZC3wpWIbtpuJlcXR1xXAAp+09Q&#10;4TNs7yECDbXtgnQoBkF0dOl4cSZQ4bi5WsyXN3NKOB5li0W6is4lLD9fNtb5DwI6EiYFtWh8BGeH&#10;B+cDGZafQ8JbDpSsdlKpuLBNuVWWHBgWyS5+kf+LMKVJj0zms/mY/18h0vj9CaKTHqtdya6gy0sQ&#10;y4Nq73UVa9EzqcY5Ulb6JGNQbtTQD+UQ/bo5u1NCdURdLYzFjc2IkxbsT0p6LOyCuh97ZgUl6qNG&#10;b1bTLAudEBfZ/O0MF/b6pLw+YZojVEE9JeN068fu2RsrmxZfGqtBwx36WcuodTB+ZHWij8UbLTg1&#10;WuiO63WM+vU72DwDAAD//wMAUEsDBBQABgAIAAAAIQAkgL1Q4AAAAAkBAAAPAAAAZHJzL2Rvd25y&#10;ZXYueG1sTI/BTsMwDIbvSLxDZCQuiKVrq24rTSeEBIIbDATXrPHaisYpSdaVt8ec4GbLn35/f7Wd&#10;7SAm9KF3pGC5SEAgNc701Cp4e72/XoMIUZPRgyNU8I0BtvX5WaVL4070gtMutoJDKJRaQRfjWEoZ&#10;mg6tDgs3IvHt4LzVkVffSuP1icPtINMkKaTVPfGHTo9412HzuTtaBev8cfoIT9nze1Mchk28Wk0P&#10;X16py4v59gZExDn+wfCrz+pQs9PeHckEMShIV8uMUR7SAgQDeZrlIPYKNkUCsq7k/wb1DwAAAP//&#10;AwBQSwECLQAUAAYACAAAACEAtoM4kv4AAADhAQAAEwAAAAAAAAAAAAAAAAAAAAAAW0NvbnRlbnRf&#10;VHlwZXNdLnhtbFBLAQItABQABgAIAAAAIQA4/SH/1gAAAJQBAAALAAAAAAAAAAAAAAAAAC8BAABf&#10;cmVscy8ucmVsc1BLAQItABQABgAIAAAAIQA/AyydLAIAAFYEAAAOAAAAAAAAAAAAAAAAAC4CAABk&#10;cnMvZTJvRG9jLnhtbFBLAQItABQABgAIAAAAIQAkgL1Q4AAAAAkBAAAPAAAAAAAAAAAAAAAAAIYE&#10;AABkcnMvZG93bnJldi54bWxQSwUGAAAAAAQABADzAAAAkwUAAAAA&#10;">
                <v:textbox>
                  <w:txbxContent>
                    <w:p w:rsidR="00EA4603" w:rsidRDefault="00EA4603" w:rsidP="00EA4603">
                      <w:pPr>
                        <w:shd w:val="clear" w:color="auto" w:fill="FBE4D5"/>
                        <w:spacing w:after="0" w:line="240" w:lineRule="auto"/>
                        <w:jc w:val="center"/>
                      </w:pPr>
                      <w:r>
                        <w:t>141</w:t>
                      </w:r>
                    </w:p>
                    <w:p w:rsidR="00EA4603" w:rsidRDefault="00EA4603" w:rsidP="00EA4603">
                      <w:pPr>
                        <w:shd w:val="clear" w:color="auto" w:fill="FBE4D5"/>
                        <w:spacing w:after="0" w:line="240" w:lineRule="auto"/>
                        <w:jc w:val="center"/>
                      </w:pPr>
                      <w:proofErr w:type="gramStart"/>
                      <w:r>
                        <w:t>no</w:t>
                      </w:r>
                      <w:proofErr w:type="gramEnd"/>
                      <w:r>
                        <w:t xml:space="preserve"> dementi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34315</wp:posOffset>
                </wp:positionH>
                <wp:positionV relativeFrom="paragraph">
                  <wp:posOffset>143510</wp:posOffset>
                </wp:positionV>
                <wp:extent cx="965835" cy="466090"/>
                <wp:effectExtent l="10160" t="13335" r="5080" b="635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5835" cy="466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4603" w:rsidRDefault="00EA4603" w:rsidP="00EA4603">
                            <w:pPr>
                              <w:shd w:val="clear" w:color="auto" w:fill="E2EFD9"/>
                              <w:spacing w:after="0" w:line="240" w:lineRule="auto"/>
                              <w:jc w:val="center"/>
                            </w:pPr>
                            <w:r>
                              <w:t>247</w:t>
                            </w:r>
                          </w:p>
                          <w:p w:rsidR="00EA4603" w:rsidRDefault="00EA4603" w:rsidP="00EA4603">
                            <w:pPr>
                              <w:shd w:val="clear" w:color="auto" w:fill="E2EFD9"/>
                              <w:spacing w:after="0" w:line="240" w:lineRule="auto"/>
                              <w:jc w:val="center"/>
                            </w:pPr>
                            <w:r>
                              <w:t>dementi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30" type="#_x0000_t202" style="position:absolute;margin-left:18.45pt;margin-top:11.3pt;width:76.05pt;height:36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2MQKwIAAFYEAAAOAAAAZHJzL2Uyb0RvYy54bWysVNuO0zAQfUfiHyy/06RX2qjpaulShLRc&#10;pF0+wHGcxsL2GNttsnz9jp22VAu8IPJg+TI+PnPOTNY3vVbkKJyXYEo6HuWUCMOhlmZf0m+PuzdL&#10;SnxgpmYKjCjpk/D0ZvP61bqzhZhAC6oWjiCI8UVnS9qGYIss87wVmvkRWGHwsAGnWcCl22e1Yx2i&#10;a5VN8nyRdeBq64AL73H3bjikm4TfNIKHL03jRSCqpMgtpNGlsYpjtlmzYu+YbSU/0WD/wEIzafDR&#10;C9QdC4wcnPwNSkvuwEMTRhx0Bk0juUg5YDbj/EU2Dy2zIuWC4nh7kcn/P1j++fjVEVmXdEqJYRot&#10;ehR9IO+gJ9OoTmd9gUEPFsNCj9vocsrU23vg3z0xsG2Z2Ytb56BrBauR3TjezK6uDjg+glTdJ6jx&#10;GXYIkID6xukoHYpBEB1dero4E6lw3Fwt5svpnBKOR7PFIl8l5zJWnC9b58MHAZrESUkdGp/A2fHe&#10;h0iGFeeQ+JYHJeudVCot3L7aKkeODItkl77E/0WYMqRDJvPJfMj/rxB5+v4EoWXAaldSl3R5CWJF&#10;VO29qVMtBibVMEfKypxkjMoNGoa+6pNfs7M7FdRPqKuDobixGXHSgvtJSYeFXVL/48CcoER9NOjN&#10;ajybxU5Ii9n87QQX7vqkuj5hhiNUSQMlw3Qbhu45WCf3Lb40VIOBW/SzkUnraPzA6kQfizdZcGq0&#10;2B3X6xT163eweQYAAP//AwBQSwMEFAAGAAgAAAAhAFm4zKfeAAAACAEAAA8AAABkcnMvZG93bnJl&#10;di54bWxMj81OwzAQhO9IvIO1SFwQdUiRSUI2FUICwQ1KVa5uvE0i/BNsNw1vj3uC42hGM9/Uq9lo&#10;NpEPg7MIN4sMGNnWqcF2CJuPp+sCWIjSKqmdJYQfCrBqzs9qWSl3tO80rWPHUokNlUToYxwrzkPb&#10;k5Fh4Uayyds7b2RM0ndceXlM5UbzPMsEN3KwaaGXIz321H6tDwahuH2ZPsPr8m3bir0u49Xd9Pzt&#10;ES8v5od7YJHm+BeGE35ChyYx7dzBqsA0wlKUKYmQ5wLYyS/K9G2HUIoMeFPz/weaXwAAAP//AwBQ&#10;SwECLQAUAAYACAAAACEAtoM4kv4AAADhAQAAEwAAAAAAAAAAAAAAAAAAAAAAW0NvbnRlbnRfVHlw&#10;ZXNdLnhtbFBLAQItABQABgAIAAAAIQA4/SH/1gAAAJQBAAALAAAAAAAAAAAAAAAAAC8BAABfcmVs&#10;cy8ucmVsc1BLAQItABQABgAIAAAAIQCjw2MQKwIAAFYEAAAOAAAAAAAAAAAAAAAAAC4CAABkcnMv&#10;ZTJvRG9jLnhtbFBLAQItABQABgAIAAAAIQBZuMyn3gAAAAgBAAAPAAAAAAAAAAAAAAAAAIUEAABk&#10;cnMvZG93bnJldi54bWxQSwUGAAAAAAQABADzAAAAkAUAAAAA&#10;">
                <v:textbox>
                  <w:txbxContent>
                    <w:p w:rsidR="00EA4603" w:rsidRDefault="00EA4603" w:rsidP="00EA4603">
                      <w:pPr>
                        <w:shd w:val="clear" w:color="auto" w:fill="E2EFD9"/>
                        <w:spacing w:after="0" w:line="240" w:lineRule="auto"/>
                        <w:jc w:val="center"/>
                      </w:pPr>
                      <w:r>
                        <w:t>247</w:t>
                      </w:r>
                    </w:p>
                    <w:p w:rsidR="00EA4603" w:rsidRDefault="00EA4603" w:rsidP="00EA4603">
                      <w:pPr>
                        <w:shd w:val="clear" w:color="auto" w:fill="E2EFD9"/>
                        <w:spacing w:after="0" w:line="240" w:lineRule="auto"/>
                        <w:jc w:val="center"/>
                      </w:pPr>
                      <w:proofErr w:type="gramStart"/>
                      <w:r>
                        <w:t>dementi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434080</wp:posOffset>
                </wp:positionH>
                <wp:positionV relativeFrom="paragraph">
                  <wp:posOffset>168275</wp:posOffset>
                </wp:positionV>
                <wp:extent cx="965835" cy="466090"/>
                <wp:effectExtent l="9525" t="9525" r="5715" b="1016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5835" cy="466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4603" w:rsidRDefault="00EA4603" w:rsidP="00EA4603">
                            <w:pPr>
                              <w:shd w:val="clear" w:color="auto" w:fill="F7CAAC"/>
                              <w:spacing w:after="0" w:line="240" w:lineRule="auto"/>
                              <w:jc w:val="center"/>
                            </w:pPr>
                            <w:r>
                              <w:t>13</w:t>
                            </w:r>
                          </w:p>
                          <w:p w:rsidR="00EA4603" w:rsidRDefault="00EA4603" w:rsidP="00EA4603">
                            <w:pPr>
                              <w:shd w:val="clear" w:color="auto" w:fill="F7CAAC"/>
                              <w:spacing w:after="0" w:line="240" w:lineRule="auto"/>
                              <w:jc w:val="center"/>
                            </w:pPr>
                            <w:r>
                              <w:t>dementi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31" type="#_x0000_t202" style="position:absolute;margin-left:270.4pt;margin-top:13.25pt;width:76.05pt;height:36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NAdhKwIAAFYEAAAOAAAAZHJzL2Uyb0RvYy54bWysVNuO0zAQfUfiHyy/06ShKW3UdLV0KUJa&#10;LtIuH+A4TmLheIztNlm+nrHTlmqBF0QeLF/Gx2fOmcnmZuwVOQrrJOiSzmcpJUJzqKVuS/r1cf9q&#10;RYnzTNdMgRYlfRKO3mxfvtgMphAZdKBqYQmCaFcMpqSd96ZIEsc70TM3AyM0HjZge+ZxaduktmxA&#10;9F4lWZoukwFsbSxw4Rzu3k2HdBvxm0Zw/7lpnPBElRS5+TjaOFZhTLYbVrSWmU7yEw32Dyx6JjU+&#10;eoG6Y56Rg5W/QfWSW3DQ+BmHPoGmkVzEHDCbefosm4eOGRFzQXGcucjk/h8s/3T8YomsS5pRolmP&#10;Fj2K0ZO3MJIsqDMYV2DQg8EwP+I2uhwzdeYe+DdHNOw6pltxay0MnWA1spuHm8nV1QnHBZBq+Ag1&#10;PsMOHiLQ2Ng+SIdiEERHl54uzgQqHDfXy3z1OqeE49FiuUzX0bmEFefLxjr/XkBPwqSkFo2P4Ox4&#10;73wgw4pzSHjLgZL1XioVF7atdsqSI8Mi2ccv8n8WpjQZkEme5VP+f4VI4/cniF56rHYl+5KuLkGs&#10;CKq903WsRc+kmuZIWemTjEG5SUM/VmP0Kz+7U0H9hLpamIobmxEnHdgflAxY2CV13w/MCkrUB43e&#10;rOeLReiEuFjkbzJc2OuT6vqEaY5QJfWUTNOdn7rnYKxsO3xpqgYNt+hnI6PWwfiJ1Yk+Fm+04NRo&#10;oTuu1zHq1+9g+xMAAP//AwBQSwMEFAAGAAgAAAAhAKBMp1XgAAAACQEAAA8AAABkcnMvZG93bnJl&#10;di54bWxMj8FOwzAQRO9I/IO1SFxQ6xDaUIdsKoQEojdoEVzd2E0i7HWw3TT8PeYEx9GMZt5U68ka&#10;NmofekcI1/MMmKbGqZ5ahLfd42wFLERJShpHGuFbB1jX52eVLJU70aset7FlqYRCKRG6GIeS89B0&#10;2sowd4Om5B2ctzIm6VuuvDylcmt4nmUFt7KntNDJQT90uvncHi3CavE8foTNzct7UxyMiFe349OX&#10;R7y8mO7vgEU9xb8w/OIndKgT094dSQVmEJaLLKFHhLxYAkuBQuQC2B5BCAG8rvj/B/UPAAAA//8D&#10;AFBLAQItABQABgAIAAAAIQC2gziS/gAAAOEBAAATAAAAAAAAAAAAAAAAAAAAAABbQ29udGVudF9U&#10;eXBlc10ueG1sUEsBAi0AFAAGAAgAAAAhADj9If/WAAAAlAEAAAsAAAAAAAAAAAAAAAAALwEAAF9y&#10;ZWxzLy5yZWxzUEsBAi0AFAAGAAgAAAAhADw0B2ErAgAAVgQAAA4AAAAAAAAAAAAAAAAALgIAAGRy&#10;cy9lMm9Eb2MueG1sUEsBAi0AFAAGAAgAAAAhAKBMp1XgAAAACQEAAA8AAAAAAAAAAAAAAAAAhQQA&#10;AGRycy9kb3ducmV2LnhtbFBLBQYAAAAABAAEAPMAAACSBQAAAAA=&#10;">
                <v:textbox>
                  <w:txbxContent>
                    <w:p w:rsidR="00EA4603" w:rsidRDefault="00EA4603" w:rsidP="00EA4603">
                      <w:pPr>
                        <w:shd w:val="clear" w:color="auto" w:fill="F7CAAC"/>
                        <w:spacing w:after="0" w:line="240" w:lineRule="auto"/>
                        <w:jc w:val="center"/>
                      </w:pPr>
                      <w:r>
                        <w:t>13</w:t>
                      </w:r>
                    </w:p>
                    <w:p w:rsidR="00EA4603" w:rsidRDefault="00EA4603" w:rsidP="00EA4603">
                      <w:pPr>
                        <w:shd w:val="clear" w:color="auto" w:fill="F7CAAC"/>
                        <w:spacing w:after="0" w:line="240" w:lineRule="auto"/>
                        <w:jc w:val="center"/>
                      </w:pPr>
                      <w:proofErr w:type="gramStart"/>
                      <w:r>
                        <w:t>dementi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934585</wp:posOffset>
                </wp:positionH>
                <wp:positionV relativeFrom="paragraph">
                  <wp:posOffset>153670</wp:posOffset>
                </wp:positionV>
                <wp:extent cx="965835" cy="466090"/>
                <wp:effectExtent l="5080" t="13970" r="10160" b="5715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5835" cy="466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4603" w:rsidRDefault="00EA4603" w:rsidP="00EA4603">
                            <w:pPr>
                              <w:shd w:val="clear" w:color="auto" w:fill="BDD6EE"/>
                              <w:spacing w:after="0" w:line="240" w:lineRule="auto"/>
                              <w:jc w:val="center"/>
                            </w:pPr>
                            <w:r>
                              <w:t>599</w:t>
                            </w:r>
                          </w:p>
                          <w:p w:rsidR="00EA4603" w:rsidRDefault="00EA4603" w:rsidP="00EA4603">
                            <w:pPr>
                              <w:shd w:val="clear" w:color="auto" w:fill="BDD6EE"/>
                              <w:spacing w:after="0" w:line="240" w:lineRule="auto"/>
                              <w:jc w:val="center"/>
                            </w:pPr>
                            <w:r>
                              <w:t>no dementia</w:t>
                            </w:r>
                          </w:p>
                          <w:p w:rsidR="00EA4603" w:rsidRDefault="00EA4603" w:rsidP="00EA4603">
                            <w:pPr>
                              <w:shd w:val="clear" w:color="auto" w:fill="BDD6EE"/>
                              <w:spacing w:after="0" w:line="240" w:lineRule="auto"/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" o:spid="_x0000_s1032" type="#_x0000_t202" style="position:absolute;margin-left:388.55pt;margin-top:12.1pt;width:76.05pt;height:36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KryLgIAAFYEAAAOAAAAZHJzL2Uyb0RvYy54bWysVNuO0zAQfUfiHyy/06SlLW3UdLV0KUJa&#10;LtIuH+A4TmNhe4ztNilfz9hpSwQ8IfJgeTzj4zNnZrK567UiJ+G8BFPS6SSnRBgOtTSHkn593r9a&#10;UeIDMzVTYERJz8LTu+3LF5vOFmIGLahaOIIgxhedLWkbgi2yzPNWaOYnYIVBZwNOs4CmO2S1Yx2i&#10;a5XN8nyZdeBq64AL7/H0YXDSbcJvGsHD56bxIhBVUuQW0urSWsU1225YcXDMtpJfaLB/YKGZNPjo&#10;DeqBBUaOTv4BpSV34KEJEw46g6aRXKQcMJtp/ls2Ty2zIuWC4nh7k8n/P1j+6fTFEVlj7SgxTGOJ&#10;nkUfyFvoyTSq01lfYNCTxbDQ43GMjJl6+wj8mycGdi0zB3HvHHStYDWySzez0dUBx0eQqvsINT7D&#10;jgESUN84HQFRDILoWKXzrTKRCsfD9XKxer2ghKNrvlzm61S5jBXXy9b58F6AJnFTUoeFT+Ds9OgD&#10;poGh15BEHpSs91KpZLhDtVOOnBg2yT59MXO84sdhypAOmSxmiyH/sc+PIfL0/Q1Cy4DdrqQu6eoW&#10;xIqo2jtTp14MTKphj+8rgzSijFG5QcPQV32q1/JanQrqM+rqYGhuHEbctOB+UNJhY5fUfz8yJyhR&#10;HwzWZj2dz+MkJGO+eDNDw4091djDDEeokgZKhu0uDNNztE4eWnxp6AYD91jPRiatI+OB1YU+Nm/S&#10;8zJocTrGdor69TvY/gQAAP//AwBQSwMEFAAGAAgAAAAhAEQFtl/fAAAACQEAAA8AAABkcnMvZG93&#10;bnJldi54bWxMj8tOwzAQRfdI/IM1SGwQdRqquAlxKoQEgl0pCLZuPE0i/Ai2m4a/Z1jB7o7m6M6Z&#10;ejNbwyYMcfBOwnKRAUPXej24TsLb68P1GlhMymllvEMJ3xhh05yf1arS/uRecNqljlGJi5WS0Kc0&#10;VpzHtker4sKP6Gh38MGqRGPouA7qROXW8DzLCm7V4OhCr0a877H93B2thPXqafqIzzfb97Y4mDJd&#10;ienxK0h5eTHf3QJLOKc/GH71SR0actr7o9ORGQlCiCWhEvJVDoyAMi8p7CmIAnhT8/8fND8AAAD/&#10;/wMAUEsBAi0AFAAGAAgAAAAhALaDOJL+AAAA4QEAABMAAAAAAAAAAAAAAAAAAAAAAFtDb250ZW50&#10;X1R5cGVzXS54bWxQSwECLQAUAAYACAAAACEAOP0h/9YAAACUAQAACwAAAAAAAAAAAAAAAAAvAQAA&#10;X3JlbHMvLnJlbHNQSwECLQAUAAYACAAAACEAnSyq8i4CAABWBAAADgAAAAAAAAAAAAAAAAAuAgAA&#10;ZHJzL2Uyb0RvYy54bWxQSwECLQAUAAYACAAAACEARAW2X98AAAAJAQAADwAAAAAAAAAAAAAAAACI&#10;BAAAZHJzL2Rvd25yZXYueG1sUEsFBgAAAAAEAAQA8wAAAJQFAAAAAA==&#10;">
                <v:textbox>
                  <w:txbxContent>
                    <w:p w:rsidR="00EA4603" w:rsidRDefault="00EA4603" w:rsidP="00EA4603">
                      <w:pPr>
                        <w:shd w:val="clear" w:color="auto" w:fill="BDD6EE"/>
                        <w:spacing w:after="0" w:line="240" w:lineRule="auto"/>
                        <w:jc w:val="center"/>
                      </w:pPr>
                      <w:r>
                        <w:t>599</w:t>
                      </w:r>
                    </w:p>
                    <w:p w:rsidR="00EA4603" w:rsidRDefault="00EA4603" w:rsidP="00EA4603">
                      <w:pPr>
                        <w:shd w:val="clear" w:color="auto" w:fill="BDD6EE"/>
                        <w:spacing w:after="0" w:line="240" w:lineRule="auto"/>
                        <w:jc w:val="center"/>
                      </w:pPr>
                      <w:proofErr w:type="gramStart"/>
                      <w:r>
                        <w:t>no</w:t>
                      </w:r>
                      <w:proofErr w:type="gramEnd"/>
                      <w:r>
                        <w:t xml:space="preserve"> dementia</w:t>
                      </w:r>
                    </w:p>
                    <w:p w:rsidR="00EA4603" w:rsidRDefault="00EA4603" w:rsidP="00EA4603">
                      <w:pPr>
                        <w:shd w:val="clear" w:color="auto" w:fill="BDD6EE"/>
                        <w:spacing w:after="0" w:line="240" w:lineRule="auto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:rsidR="00EA4603" w:rsidRDefault="00EA4603" w:rsidP="00EA4603">
      <w:pPr>
        <w:pStyle w:val="Standard"/>
        <w:tabs>
          <w:tab w:val="right" w:pos="360"/>
          <w:tab w:val="left" w:pos="540"/>
        </w:tabs>
        <w:rPr>
          <w:szCs w:val="24"/>
        </w:rPr>
      </w:pPr>
    </w:p>
    <w:p w:rsidR="00EA4603" w:rsidRDefault="00EA4603" w:rsidP="00EA4603">
      <w:pPr>
        <w:pStyle w:val="Standard"/>
        <w:tabs>
          <w:tab w:val="right" w:pos="360"/>
          <w:tab w:val="left" w:pos="540"/>
        </w:tabs>
        <w:rPr>
          <w:szCs w:val="24"/>
        </w:rPr>
      </w:pPr>
    </w:p>
    <w:p w:rsidR="00EA4603" w:rsidRDefault="00EA4603" w:rsidP="00EA4603">
      <w:pPr>
        <w:pStyle w:val="Standard"/>
        <w:tabs>
          <w:tab w:val="right" w:pos="360"/>
          <w:tab w:val="left" w:pos="540"/>
        </w:tabs>
        <w:rPr>
          <w:szCs w:val="24"/>
        </w:rPr>
      </w:pPr>
    </w:p>
    <w:p w:rsidR="00EA4603" w:rsidRPr="007B6D8E" w:rsidRDefault="00EA4603" w:rsidP="00EA4603">
      <w:pPr>
        <w:pStyle w:val="Standard"/>
        <w:tabs>
          <w:tab w:val="right" w:pos="360"/>
          <w:tab w:val="left" w:pos="540"/>
        </w:tabs>
        <w:rPr>
          <w:szCs w:val="24"/>
        </w:rPr>
      </w:pPr>
    </w:p>
    <w:p w:rsidR="00EA4603" w:rsidRPr="007B6D8E" w:rsidRDefault="00EA4603" w:rsidP="00EA4603">
      <w:pPr>
        <w:pStyle w:val="Standard"/>
        <w:tabs>
          <w:tab w:val="right" w:pos="360"/>
          <w:tab w:val="left" w:pos="540"/>
        </w:tabs>
        <w:rPr>
          <w:szCs w:val="24"/>
        </w:rPr>
      </w:pPr>
    </w:p>
    <w:p w:rsidR="00EA4603" w:rsidRDefault="00EA4603" w:rsidP="009A0CC0">
      <w:pPr>
        <w:pStyle w:val="Heading3"/>
      </w:pPr>
      <w:r>
        <w:t xml:space="preserve">Option </w:t>
      </w:r>
      <w:r w:rsidR="009A0CC0">
        <w:t>5: Text only summary</w:t>
      </w:r>
    </w:p>
    <w:p w:rsidR="00EA4603" w:rsidRDefault="00EA4603" w:rsidP="00EA4603">
      <w:pPr>
        <w:spacing w:after="0" w:line="240" w:lineRule="auto"/>
      </w:pPr>
      <w:r>
        <w:t>The</w:t>
      </w:r>
      <w:r w:rsidRPr="00400179">
        <w:t xml:space="preserve"> IQCODE </w:t>
      </w:r>
      <w:r>
        <w:t xml:space="preserve">can help in </w:t>
      </w:r>
      <w:r w:rsidRPr="00400179">
        <w:t>'ruling out' dementia in the general hospital setting.</w:t>
      </w:r>
      <w:r>
        <w:t xml:space="preserve">  This means that if a person has a low </w:t>
      </w:r>
      <w:r w:rsidRPr="00400179">
        <w:t xml:space="preserve">IQCODE </w:t>
      </w:r>
      <w:r>
        <w:t>score, they are unlikely to have dementia. Yet if a person has a high score, that person does not necessarily have dementia.</w:t>
      </w:r>
    </w:p>
    <w:p w:rsidR="00EA4603" w:rsidRDefault="00EA4603">
      <w:r>
        <w:br w:type="page"/>
      </w:r>
    </w:p>
    <w:p w:rsidR="00EA4603" w:rsidRDefault="00EA4603" w:rsidP="009A0CC0">
      <w:pPr>
        <w:pStyle w:val="Heading2"/>
      </w:pPr>
      <w:r>
        <w:lastRenderedPageBreak/>
        <w:t>B.  Figure used for User Testing</w:t>
      </w:r>
      <w:r w:rsidR="006B77FB">
        <w:t xml:space="preserve"> and Web Based Survey Round 1</w:t>
      </w:r>
    </w:p>
    <w:p w:rsidR="00EA4603" w:rsidRDefault="00EA4603" w:rsidP="00EA4603">
      <w:pPr>
        <w:autoSpaceDE w:val="0"/>
        <w:autoSpaceDN w:val="0"/>
        <w:adjustRightInd w:val="0"/>
        <w:spacing w:after="0" w:line="240" w:lineRule="auto"/>
      </w:pPr>
      <w:r>
        <w:t xml:space="preserve">The figure below shows the expected results in </w:t>
      </w:r>
      <w:proofErr w:type="gramStart"/>
      <w:r>
        <w:t>a group of 1000 patients</w:t>
      </w:r>
      <w:proofErr w:type="gramEnd"/>
      <w:r>
        <w:t xml:space="preserve"> tested for dementia using the IQCODE:</w:t>
      </w:r>
    </w:p>
    <w:p w:rsidR="00EA4603" w:rsidRPr="00EE5ACD" w:rsidRDefault="00EA4603" w:rsidP="00EA4603">
      <w:pPr>
        <w:autoSpaceDE w:val="0"/>
        <w:autoSpaceDN w:val="0"/>
        <w:adjustRightInd w:val="0"/>
        <w:spacing w:after="0" w:line="240" w:lineRule="auto"/>
        <w:rPr>
          <w:b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78"/>
        <w:gridCol w:w="2698"/>
        <w:gridCol w:w="2491"/>
        <w:gridCol w:w="1559"/>
      </w:tblGrid>
      <w:tr w:rsidR="00EA4603" w:rsidRPr="002A7567" w:rsidTr="000B58A2">
        <w:tc>
          <w:tcPr>
            <w:tcW w:w="2405" w:type="dxa"/>
            <w:shd w:val="clear" w:color="auto" w:fill="auto"/>
          </w:tcPr>
          <w:p w:rsidR="00EA4603" w:rsidRPr="00C35B4B" w:rsidRDefault="00EA4603" w:rsidP="000B58A2">
            <w:pPr>
              <w:pStyle w:val="Standard"/>
              <w:tabs>
                <w:tab w:val="right" w:pos="360"/>
                <w:tab w:val="left" w:pos="540"/>
              </w:tabs>
              <w:rPr>
                <w:rFonts w:ascii="Calibri" w:hAnsi="Calibri"/>
                <w:b/>
                <w:sz w:val="22"/>
                <w:szCs w:val="22"/>
              </w:rPr>
            </w:pPr>
            <w:r w:rsidRPr="00C35B4B">
              <w:rPr>
                <w:rFonts w:ascii="Calibri" w:hAnsi="Calibri"/>
                <w:b/>
                <w:sz w:val="22"/>
                <w:szCs w:val="22"/>
              </w:rPr>
              <w:t>Hypothetical cohort</w:t>
            </w:r>
          </w:p>
        </w:tc>
        <w:tc>
          <w:tcPr>
            <w:tcW w:w="2948" w:type="dxa"/>
            <w:shd w:val="clear" w:color="auto" w:fill="auto"/>
          </w:tcPr>
          <w:p w:rsidR="00EA4603" w:rsidRPr="003773E8" w:rsidRDefault="00EA4603" w:rsidP="000B58A2">
            <w:pPr>
              <w:pStyle w:val="Standard"/>
              <w:tabs>
                <w:tab w:val="right" w:pos="360"/>
                <w:tab w:val="left" w:pos="540"/>
              </w:tabs>
              <w:rPr>
                <w:rFonts w:ascii="Calibri" w:hAnsi="Calibri"/>
                <w:b/>
                <w:sz w:val="22"/>
                <w:szCs w:val="22"/>
              </w:rPr>
            </w:pPr>
            <w:r w:rsidRPr="003773E8">
              <w:rPr>
                <w:rFonts w:ascii="Calibri" w:hAnsi="Calibri"/>
                <w:b/>
                <w:sz w:val="22"/>
                <w:szCs w:val="22"/>
              </w:rPr>
              <w:t>IQCODE result</w:t>
            </w:r>
          </w:p>
        </w:tc>
        <w:tc>
          <w:tcPr>
            <w:tcW w:w="2693" w:type="dxa"/>
            <w:shd w:val="clear" w:color="auto" w:fill="auto"/>
          </w:tcPr>
          <w:p w:rsidR="00EA4603" w:rsidRPr="003773E8" w:rsidRDefault="00EA4603" w:rsidP="000B58A2">
            <w:pPr>
              <w:pStyle w:val="Standard"/>
              <w:tabs>
                <w:tab w:val="right" w:pos="360"/>
                <w:tab w:val="left" w:pos="540"/>
              </w:tabs>
              <w:rPr>
                <w:rFonts w:ascii="Calibri" w:hAnsi="Calibri"/>
                <w:b/>
                <w:sz w:val="22"/>
                <w:szCs w:val="22"/>
              </w:rPr>
            </w:pPr>
            <w:r w:rsidRPr="003773E8">
              <w:rPr>
                <w:rFonts w:ascii="Calibri" w:hAnsi="Calibri"/>
                <w:b/>
                <w:sz w:val="22"/>
                <w:szCs w:val="22"/>
              </w:rPr>
              <w:t>Actual diagnosis</w:t>
            </w:r>
          </w:p>
        </w:tc>
        <w:tc>
          <w:tcPr>
            <w:tcW w:w="1576" w:type="dxa"/>
            <w:shd w:val="clear" w:color="auto" w:fill="auto"/>
          </w:tcPr>
          <w:p w:rsidR="00EA4603" w:rsidRPr="00A364B4" w:rsidRDefault="00EA4603" w:rsidP="000B58A2">
            <w:pPr>
              <w:pStyle w:val="Standard"/>
              <w:tabs>
                <w:tab w:val="right" w:pos="360"/>
                <w:tab w:val="left" w:pos="540"/>
              </w:tabs>
              <w:rPr>
                <w:rFonts w:ascii="Calibri" w:hAnsi="Calibri"/>
                <w:b/>
                <w:sz w:val="22"/>
                <w:szCs w:val="22"/>
              </w:rPr>
            </w:pPr>
            <w:r w:rsidRPr="00A364B4">
              <w:rPr>
                <w:rFonts w:ascii="Calibri" w:hAnsi="Calibri"/>
                <w:b/>
                <w:sz w:val="22"/>
                <w:szCs w:val="22"/>
              </w:rPr>
              <w:t xml:space="preserve">Consequence </w:t>
            </w:r>
          </w:p>
        </w:tc>
      </w:tr>
    </w:tbl>
    <w:p w:rsidR="00EA4603" w:rsidRDefault="00EA4603" w:rsidP="00EA4603">
      <w:pPr>
        <w:pStyle w:val="Standard"/>
        <w:tabs>
          <w:tab w:val="right" w:pos="360"/>
          <w:tab w:val="left" w:pos="540"/>
        </w:tabs>
        <w:rPr>
          <w:szCs w:val="24"/>
        </w:rPr>
      </w:pP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3488055</wp:posOffset>
                </wp:positionH>
                <wp:positionV relativeFrom="paragraph">
                  <wp:posOffset>174625</wp:posOffset>
                </wp:positionV>
                <wp:extent cx="1079500" cy="466090"/>
                <wp:effectExtent l="6350" t="13335" r="9525" b="6350"/>
                <wp:wrapNone/>
                <wp:docPr id="34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466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4603" w:rsidRPr="002A7567" w:rsidRDefault="00EA4603" w:rsidP="00EA4603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45</w:t>
                            </w:r>
                          </w:p>
                          <w:p w:rsidR="00EA4603" w:rsidRPr="002A7567" w:rsidRDefault="00EA4603" w:rsidP="00EA4603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2A7567">
                              <w:rPr>
                                <w:sz w:val="20"/>
                              </w:rPr>
                              <w:t>no dementia</w:t>
                            </w:r>
                            <w:r>
                              <w:rPr>
                                <w:sz w:val="20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sz w:val="20"/>
                              </w:rPr>
                              <w:t>tn</w:t>
                            </w:r>
                            <w:proofErr w:type="spellEnd"/>
                            <w:r>
                              <w:rPr>
                                <w:sz w:val="20"/>
                              </w:rPr>
                              <w:t>)</w:t>
                            </w:r>
                          </w:p>
                          <w:p w:rsidR="00EA4603" w:rsidRPr="002A7567" w:rsidRDefault="00EA4603" w:rsidP="00EA4603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4" o:spid="_x0000_s1033" type="#_x0000_t202" style="position:absolute;margin-left:274.65pt;margin-top:13.75pt;width:85pt;height:36.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EJkZLQIAAFkEAAAOAAAAZHJzL2Uyb0RvYy54bWysVNuO2yAQfa/Uf0C8N3bSXDZWnNU221SV&#10;thdptx+AMY5RgaFAYqdfvwNO0mjbvlT1AwJmODNzzoxXt71W5CCcl2BKOh7llAjDoZZmV9JvT9s3&#10;N5T4wEzNFBhR0qPw9Hb9+tWqs4WYQAuqFo4giPFFZ0vahmCLLPO8FZr5EVhh0NiA0yzg0e2y2rEO&#10;0bXKJnk+zzpwtXXAhfd4ez8Y6TrhN43g4UvTeBGIKinmFtLq0lrFNVuvWLFzzLaSn9Jg/5CFZtJg&#10;0AvUPQuM7J38DUpL7sBDE0YcdAZNI7lINWA14/xFNY8tsyLVguR4e6HJ/z9Y/vnw1RFZl/TtlBLD&#10;NGr0JPpA3kFP8Ar56awv0O3RomPo8R51TrV6+wD8uycGNi0zO3HnHHStYDXmN44vs6unA46PIFX3&#10;CWqMw/YBElDfOB3JQzoIoqNOx4s2MRceQ+aL5SxHE0fbdD7Pl0m8jBXn19b58EGAJnFTUofaJ3R2&#10;ePAhZsOKs0sM5kHJeiuVSge3qzbKkQPDPtmmLxXwwk0Z0pV0OZvMBgL+CpGn708QWgZseCV1SW8u&#10;TqyItL03dWrHwKQa9piyMiceI3UDiaGv+iTZ4ixPBfURiXUw9DfOI25acD8p6bC3S+p/7JkTlKiP&#10;BsVZjqfTOAzpMJ0tJnhw15bq2sIMR6iSBkqG7SYMA7S3Tu5ajDS0g4E7FLSRieuo/JDVKX3s3yTB&#10;adbigFyfk9evP8L6GQAA//8DAFBLAwQUAAYACAAAACEAcvkLQd8AAAAKAQAADwAAAGRycy9kb3du&#10;cmV2LnhtbEyPy07DMBBF90j8gzVIbBC1+0wT4lQICUR3UBBs3dhNIuxxsN00/D3TFSxn5ujOueVm&#10;dJYNJsTOo4TpRAAzWHvdYSPh/e3xdg0sJoVaWY9Gwo+JsKkuL0pVaH/CVzPsUsMoBGOhJLQp9QXn&#10;sW6NU3Hie4N0O/jgVKIxNFwHdaJwZ/lMiBV3qkP60KrePLSm/todnYT14nn4jNv5y0e9Otg83WTD&#10;03eQ8vpqvL8DlsyY/mA465M6VOS090fUkVkJy0U+J1TCLFsCIyCbnhd7IoXIgVcl/1+h+gUAAP//&#10;AwBQSwECLQAUAAYACAAAACEAtoM4kv4AAADhAQAAEwAAAAAAAAAAAAAAAAAAAAAAW0NvbnRlbnRf&#10;VHlwZXNdLnhtbFBLAQItABQABgAIAAAAIQA4/SH/1gAAAJQBAAALAAAAAAAAAAAAAAAAAC8BAABf&#10;cmVscy8ucmVsc1BLAQItABQABgAIAAAAIQA8EJkZLQIAAFkEAAAOAAAAAAAAAAAAAAAAAC4CAABk&#10;cnMvZTJvRG9jLnhtbFBLAQItABQABgAIAAAAIQBy+QtB3wAAAAoBAAAPAAAAAAAAAAAAAAAAAIcE&#10;AABkcnMvZG93bnJldi54bWxQSwUGAAAAAAQABADzAAAAkwUAAAAA&#10;">
                <v:textbox>
                  <w:txbxContent>
                    <w:p w:rsidR="00EA4603" w:rsidRPr="002A7567" w:rsidRDefault="00EA4603" w:rsidP="00EA4603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445</w:t>
                      </w:r>
                    </w:p>
                    <w:p w:rsidR="00EA4603" w:rsidRPr="002A7567" w:rsidRDefault="00EA4603" w:rsidP="00EA4603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proofErr w:type="gramStart"/>
                      <w:r w:rsidRPr="002A7567">
                        <w:rPr>
                          <w:sz w:val="20"/>
                        </w:rPr>
                        <w:t>no</w:t>
                      </w:r>
                      <w:proofErr w:type="gramEnd"/>
                      <w:r w:rsidRPr="002A7567">
                        <w:rPr>
                          <w:sz w:val="20"/>
                        </w:rPr>
                        <w:t xml:space="preserve"> dementia</w:t>
                      </w:r>
                      <w:r>
                        <w:rPr>
                          <w:sz w:val="20"/>
                        </w:rPr>
                        <w:t xml:space="preserve"> (</w:t>
                      </w:r>
                      <w:proofErr w:type="spellStart"/>
                      <w:r>
                        <w:rPr>
                          <w:sz w:val="20"/>
                        </w:rPr>
                        <w:t>tn</w:t>
                      </w:r>
                      <w:proofErr w:type="spellEnd"/>
                      <w:r>
                        <w:rPr>
                          <w:sz w:val="20"/>
                        </w:rPr>
                        <w:t>)</w:t>
                      </w:r>
                    </w:p>
                    <w:p w:rsidR="00EA4603" w:rsidRPr="002A7567" w:rsidRDefault="00EA4603" w:rsidP="00EA4603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5020310</wp:posOffset>
                </wp:positionH>
                <wp:positionV relativeFrom="paragraph">
                  <wp:posOffset>147320</wp:posOffset>
                </wp:positionV>
                <wp:extent cx="1129665" cy="539115"/>
                <wp:effectExtent l="5080" t="5080" r="8255" b="8255"/>
                <wp:wrapNone/>
                <wp:docPr id="33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9665" cy="539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4603" w:rsidRPr="002A7567" w:rsidRDefault="00EA4603" w:rsidP="00EA4603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 intervention, consider other diagnos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3" o:spid="_x0000_s1034" type="#_x0000_t202" style="position:absolute;margin-left:395.3pt;margin-top:11.6pt;width:88.95pt;height:42.4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lPMLgIAAFkEAAAOAAAAZHJzL2Uyb0RvYy54bWysVNtu2zAMfR+wfxD0vjhO4iwx4hRdugwD&#10;ugvQ7gNkWbaFyaImKbGzrx8lp2l2exnmB4EUqUPykPTmZugUOQrrJOiCppMpJUJzqKRuCvrlcf9q&#10;RYnzTFdMgRYFPQlHb7YvX2x6k4sZtKAqYQmCaJf3pqCt9yZPEsdb0TE3ASM0GmuwHfOo2iapLOsR&#10;vVPJbDpdJj3Yyljgwjm8vRuNdBvx61pw/6munfBEFRRz8/G08SzDmWw3LG8sM63k5zTYP2TRMakx&#10;6AXqjnlGDlb+BtVJbsFB7SccugTqWnIRa8Bq0ukv1Ty0zIhYC5LjzIUm9/9g+cfjZ0tkVdD5nBLN&#10;OuzRoxg8eQMDwSvkpzcuR7cHg45+wHvsc6zVmXvgXx3RsGuZbsSttdC3glWYXxpeJldPRxwXQMr+&#10;A1QYhx08RKChtl0gD+kgiI59Ol16E3LhIWQ6Wy+XGSUcbdl8naZZDMHyp9fGOv9OQEeCUFCLvY/o&#10;7HjvfMiG5U8uIZgDJau9VCoqtil3ypIjwznZx++M/pOb0qQv6DqbZSMBf4WYxu9PEJ30OPBKdgVd&#10;XZxYHmh7q6s4jp5JNcqYstJnHgN1I4l+KIfYslUIEDguoTohsRbG+cZ9RKEF+52SHme7oO7bgVlB&#10;iXqvsTnrdLEIyxCVRfZ6hoq9tpTXFqY5QhXUUzKKOz8u0MFY2bQYaRwHDbfY0FpGrp+zOqeP8xtb&#10;cN61sCDXevR6/iNsfwAAAP//AwBQSwMEFAAGAAgAAAAhAHmKmt7gAAAACgEAAA8AAABkcnMvZG93&#10;bnJldi54bWxMj8FOwzAQRO9I/IO1SFwQtZtCmoQ4FUICwQ0Kgqsbu0mEvQ62m4a/ZznBcTVPM2/r&#10;zewsm0yIg0cJy4UAZrD1esBOwtvr/WUBLCaFWlmPRsK3ibBpTk9qVWl/xBczbVPHqARjpST0KY0V&#10;57HtjVNx4UeDlO19cCrRGTqugzpSubM8EyLnTg1IC70azV1v2s/twUkorh6nj/i0en5v870t08V6&#10;evgKUp6fzbc3wJKZ0x8Mv/qkDg057fwBdWRWwroUOaESslUGjIAyL66B7YgUxRJ4U/P/LzQ/AAAA&#10;//8DAFBLAQItABQABgAIAAAAIQC2gziS/gAAAOEBAAATAAAAAAAAAAAAAAAAAAAAAABbQ29udGVu&#10;dF9UeXBlc10ueG1sUEsBAi0AFAAGAAgAAAAhADj9If/WAAAAlAEAAAsAAAAAAAAAAAAAAAAALwEA&#10;AF9yZWxzLy5yZWxzUEsBAi0AFAAGAAgAAAAhAEheU8wuAgAAWQQAAA4AAAAAAAAAAAAAAAAALgIA&#10;AGRycy9lMm9Eb2MueG1sUEsBAi0AFAAGAAgAAAAhAHmKmt7gAAAACgEAAA8AAAAAAAAAAAAAAAAA&#10;iAQAAGRycy9kb3ducmV2LnhtbFBLBQYAAAAABAAEAPMAAACVBQAAAAA=&#10;">
                <v:textbox>
                  <w:txbxContent>
                    <w:p w:rsidR="00EA4603" w:rsidRPr="002A7567" w:rsidRDefault="00EA4603" w:rsidP="00EA4603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No intervention, consider other diagnoses</w:t>
                      </w:r>
                    </w:p>
                  </w:txbxContent>
                </v:textbox>
              </v:shape>
            </w:pict>
          </mc:Fallback>
        </mc:AlternateContent>
      </w:r>
    </w:p>
    <w:p w:rsidR="00EA4603" w:rsidRDefault="00EA4603" w:rsidP="00EA4603">
      <w:pPr>
        <w:pStyle w:val="Standard"/>
        <w:tabs>
          <w:tab w:val="right" w:pos="360"/>
          <w:tab w:val="left" w:pos="540"/>
        </w:tabs>
        <w:rPr>
          <w:szCs w:val="24"/>
        </w:rPr>
      </w:pPr>
    </w:p>
    <w:p w:rsidR="00EA4603" w:rsidRPr="007B6D8E" w:rsidRDefault="00EA4603" w:rsidP="00EA4603">
      <w:pPr>
        <w:pStyle w:val="Standard"/>
        <w:tabs>
          <w:tab w:val="right" w:pos="360"/>
          <w:tab w:val="left" w:pos="540"/>
        </w:tabs>
        <w:rPr>
          <w:szCs w:val="24"/>
        </w:rPr>
      </w:pP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4567555</wp:posOffset>
                </wp:positionH>
                <wp:positionV relativeFrom="paragraph">
                  <wp:posOffset>48895</wp:posOffset>
                </wp:positionV>
                <wp:extent cx="452755" cy="0"/>
                <wp:effectExtent l="9525" t="57150" r="23495" b="57150"/>
                <wp:wrapNone/>
                <wp:docPr id="32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52755" cy="0"/>
                        </a:xfrm>
                        <a:prstGeom prst="straightConnector1">
                          <a:avLst/>
                        </a:prstGeom>
                        <a:noFill/>
                        <a:ln w="9525" cap="rnd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40B94A" id="Straight Arrow Connector 32" o:spid="_x0000_s1026" type="#_x0000_t32" style="position:absolute;margin-left:359.65pt;margin-top:3.85pt;width:35.65pt;height:0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4pScTQIAAJEEAAAOAAAAZHJzL2Uyb0RvYy54bWysVF1v2yAUfZ+0/4B4Tx2nTptadarKTvbS&#10;rZXa/QACOEbDXAQ0TjTtv++Ck6zdXqZpfsAXc7/O4Vzf3u17TXbSeQWmovnFlBJpOAhlthX9+rKe&#10;LCjxgRnBNBhZ0YP09G758cPtYEs5gw60kI5gEuPLwVa0C8GWWeZ5J3vmL8BKg4ctuJ4F3LptJhwb&#10;MHuvs9l0epUN4IR1wKX3+LUZD+ky5W9bycNj23oZiK4o9hbS6tK6iWu2vGXl1jHbKX5sg/1DFz1T&#10;BoueUzUsMPLq1B+pesUdeGjDBYc+g7ZVXCYMiCaf/obmuWNWJixIjrdnmvz/S8u/7J4cUaKilzNK&#10;DOvxjp6DY2rbBXLvHAykBmOQR3AEXZCvwfoSw2rz5CJivjfP9gH4N08M1B0zW5n6fjlYzJXHiOxd&#10;SNx4i1U3w2cQ6MNeAyTy9q3rY0qkhezTHR3OdyT3gXD8WMxn1/M5Jfx0lLHyFGedD58k9CQaFfVH&#10;HGcAearCdg8+xK5YeQqIRQ2sldZJD9qQoaI381msw1CVzogU6kErEd1igHfbTa0d2bGorfQksHjy&#10;1i3WaJjvRj9/8A2EUXYOXo1IBTvJxOpoB6Y02iQk/oJTyKiWNHbUS0GJljho0RohaBN7QXYQ1NEa&#10;hff9ZnqzWqwWxaSYXa0mxbRpJvfruphcrfPreXPZ1HWT/4iw8qLslBDSRGSnIciLvxPZcRxH+Z7H&#10;4Exm9j57Yh2bPb1T00keURGjtjYgDk8uootKQd0n5+OMxsF6u09ev/4ky58AAAD//wMAUEsDBBQA&#10;BgAIAAAAIQDWZXF73AAAAAcBAAAPAAAAZHJzL2Rvd25yZXYueG1sTI5LT8MwEITvSPwHa5G4USc8&#10;miaNUyGgEhcOFMTZjTePNl5HsZOm/56FC9xmNKOZL9/MthMTDr51pCBeRCCQSmdaqhV8fmxvViB8&#10;0GR05wgVnNHDpri8yHVm3InecdqFWvAI+UwraELoMyl92aDVfuF6JM4qN1gd2A61NIM+8bjt5G0U&#10;LaXVLfFDo3t8arA87kar4PltWMXVeUrH++r1+HD4isMLbZW6vpof1yACzuGvDD/4jA4FM+3dSMaL&#10;TkESp3dcZZGA4DxJoyWI/a+XRS7/8xffAAAA//8DAFBLAQItABQABgAIAAAAIQC2gziS/gAAAOEB&#10;AAATAAAAAAAAAAAAAAAAAAAAAABbQ29udGVudF9UeXBlc10ueG1sUEsBAi0AFAAGAAgAAAAhADj9&#10;If/WAAAAlAEAAAsAAAAAAAAAAAAAAAAALwEAAF9yZWxzLy5yZWxzUEsBAi0AFAAGAAgAAAAhAKPi&#10;lJxNAgAAkQQAAA4AAAAAAAAAAAAAAAAALgIAAGRycy9lMm9Eb2MueG1sUEsBAi0AFAAGAAgAAAAh&#10;ANZlcXvcAAAABwEAAA8AAAAAAAAAAAAAAAAApwQAAGRycy9kb3ducmV2LnhtbFBLBQYAAAAABAAE&#10;APMAAACwBQAAAAA=&#10;">
                <v:stroke dashstyle="1 1" endarrow="block" endcap="round"/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2722245</wp:posOffset>
                </wp:positionH>
                <wp:positionV relativeFrom="paragraph">
                  <wp:posOffset>76835</wp:posOffset>
                </wp:positionV>
                <wp:extent cx="765810" cy="488315"/>
                <wp:effectExtent l="12065" t="56515" r="41275" b="7620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765810" cy="4883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802E6F" id="Straight Arrow Connector 31" o:spid="_x0000_s1026" type="#_x0000_t32" style="position:absolute;margin-left:214.35pt;margin-top:6.05pt;width:60.3pt;height:38.45pt;flip:y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NeMRQIAAHwEAAAOAAAAZHJzL2Uyb0RvYy54bWysVMGO2yAQvVfqPyDuWceJk/VacVYrO+ll&#10;242Ube8EcIyKAQEbJ6r67x2wN+22l6qqD3gwM2/ezDy8uj93Ep24dUKrEqc3U4y4opoJdSzx5+ft&#10;JMfIeaIYkVrxEl+4w/fr9+9WvSn4TLdaMm4RgChX9KbErfemSBJHW94Rd6MNV3DYaNsRD1t7TJgl&#10;PaB3MplNp8uk15YZqyl3Dr7WwyFeR/ym4dQ/NY3jHskSAzcfVxvXQ1iT9YoUR0tMK+hIg/wDi44I&#10;BUmvUDXxBL1Y8QdUJ6jVTjf+huou0U0jKI81QDXp9Ldq9i0xPNYCzXHm2ib3/2Dpp9POIsFKPE8x&#10;UqSDGe29JeLYevRgre5RpZWCPmqLwAX61RtXQFildjZUTM9qbx41/eqQ0lVL1JFH3s8XA1gxInkT&#10;EjbOQNZD/1Ez8CEvXsfmnRvboUYK8yUEBnBoEDrHaV2u0+Jnjyh8vF0u8hRmSuEoy/N5ugjsElIE&#10;mBBsrPMfuO5QMErsxrKu9QwpyOnR+SHwNSAEK70VUkZ5SIX6Et8tZovIyWkpWDgMbs4eD5W06ESC&#10;wOIzsnjjZvWLYhGs5YRtRtsTIcFGPrbKWwHNkxyHbB1nGEkOdypYAz2pQkYoHwiP1qCxb3fTu02+&#10;ybNJNltuJtm0ricP2yqbLLfp7aKe11VVp98D+TQrWsEYV4H/q97T7O/0NN68QalXxV8blbxFj6MA&#10;sq/vSDoqIQx/kNFBs8vOhuqCKEDi0Xm8juEO/bqPXj9/GusfAAAA//8DAFBLAwQUAAYACAAAACEA&#10;oZK3CeAAAAAJAQAADwAAAGRycy9kb3ducmV2LnhtbEyPQU/CQBCF7yb+h82YeDGwpYKW2i0xKngy&#10;hIr3pTu2Dd3ZprtA++8dT3qcvC/vfZOtBtuKM/a+caRgNo1AIJXONFQp2H+uJwkIHzQZ3TpCBSN6&#10;WOXXV5lOjbvQDs9FqASXkE+1gjqELpXSlzVa7aeuQ+Ls2/VWBz77SppeX7jctjKOogdpdUO8UOsO&#10;X2osj8XJKngttov1191+iMfy/aPYJMctjW9K3d4Mz08gAg7hD4ZffVaHnJ0O7kTGi1bBPE4eGeUg&#10;noFgYDFf3oM4KEiWEcg8k/8/yH8AAAD//wMAUEsBAi0AFAAGAAgAAAAhALaDOJL+AAAA4QEAABMA&#10;AAAAAAAAAAAAAAAAAAAAAFtDb250ZW50X1R5cGVzXS54bWxQSwECLQAUAAYACAAAACEAOP0h/9YA&#10;AACUAQAACwAAAAAAAAAAAAAAAAAvAQAAX3JlbHMvLnJlbHNQSwECLQAUAAYACAAAACEAcQzXjEUC&#10;AAB8BAAADgAAAAAAAAAAAAAAAAAuAgAAZHJzL2Uyb0RvYy54bWxQSwECLQAUAAYACAAAACEAoZK3&#10;CeAAAAAJAQAADwAAAAAAAAAAAAAAAACfBAAAZHJzL2Rvd25yZXYueG1sUEsFBgAAAAAEAAQA8wAA&#10;AKwFAAAAAA==&#10;">
                <v:stroke endarrow="block"/>
              </v:shape>
            </w:pict>
          </mc:Fallback>
        </mc:AlternateContent>
      </w:r>
    </w:p>
    <w:p w:rsidR="00EA4603" w:rsidRPr="003B3CDF" w:rsidRDefault="00EA4603" w:rsidP="00EA4603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4992370</wp:posOffset>
                </wp:positionH>
                <wp:positionV relativeFrom="paragraph">
                  <wp:posOffset>255905</wp:posOffset>
                </wp:positionV>
                <wp:extent cx="1300480" cy="758190"/>
                <wp:effectExtent l="5715" t="10795" r="8255" b="12065"/>
                <wp:wrapNone/>
                <wp:docPr id="30" name="Oval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00480" cy="75819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EA4603" w:rsidRPr="002A7567" w:rsidRDefault="00EA4603" w:rsidP="00EA4603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iss early intervention &amp; suppo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30" o:spid="_x0000_s1035" style="position:absolute;margin-left:393.1pt;margin-top:20.15pt;width:102.4pt;height:59.7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45y3IwIAAEEEAAAOAAAAZHJzL2Uyb0RvYy54bWysU8Fu2zAMvQ/YPwi6L7bTZE2MOEWRLsOA&#10;ri3Q7QMUWY6FyaJGKXG6rx8lJ1m67TTMB4E0qafHR3Jxc+gM2yv0GmzFi1HOmbISam23Ff/6Zf1u&#10;xpkPwtbCgFUVf1Ge3yzfvln0rlRjaMHUChmBWF/2ruJtCK7MMi9b1Qk/AqcsBRvATgRycZvVKHpC&#10;70w2zvP3WQ9YOwSpvKe/d0OQLxN+0ygZHpvGq8BMxYlbSCemcxPPbLkQ5RaFa7U80hD/wKIT2tKj&#10;Z6g7EQTbof4DqtMSwUMTRhK6DJpGS5VqoGqK/LdqnlvhVKqFxPHuLJP/f7DyYf+ETNcVvyJ5rOio&#10;R497YRi5pE3vfEkpz+4JY3Xe3YP85pmFVSvsVt0iQt8qUROjIuZnry5Ex9NVtuk/Q03IYhcgyXRo&#10;sIuAJAA7pG68nLuhDoFJ+llc5flkRqwkxa6ns2KeKGWiPN126MNHBR2LRsWVMdr5KJgoxf7eh0hI&#10;lKesVAAYXa+1McnB7WZlkFG5FV+nL9VAdV6mGcv6is+n42lCfhXzlxB5+v4GgbCzdRq1KNaHox2E&#10;NoNNLI09qhcFG4QPh80htWZ+asUG6heSE2GYY9o7MlrAH5z1NMMV9993AhVn5pOllsyLySQOfXIm&#10;0+sxOXgZ2VxGhJUEVfHA2WCuwrAoO4d629JLRRLAwi21sdFJ3tjigdWRPs1pUv24U3ERLv2U9Wvz&#10;lz8BAAD//wMAUEsDBBQABgAIAAAAIQBypSJl3wAAAAoBAAAPAAAAZHJzL2Rvd25yZXYueG1sTI9B&#10;T4NAEIXvJv6HzTTxZheK0EJZmsbGRA89iHrfwhRI2VnCbin+e8eTHifz5b3v5bvZ9GLC0XWWFITL&#10;AARSZeuOGgWfHy+PGxDOa6p1bwkVfKODXXF/l+ustjd6x6n0jeAQcplW0Ho/ZFK6qkWj3dIOSPw7&#10;29Foz+fYyHrUNw43vVwFQSKN7ogbWj3gc4vVpbwaBYdmXyaTjHwcnQ+vPr58Hd+iUKmHxbzfgvA4&#10;+z8YfvVZHQp2Otkr1U70CtabZMWogqcgAsFAmoY87sRknK5BFrn8P6H4AQAA//8DAFBLAQItABQA&#10;BgAIAAAAIQC2gziS/gAAAOEBAAATAAAAAAAAAAAAAAAAAAAAAABbQ29udGVudF9UeXBlc10ueG1s&#10;UEsBAi0AFAAGAAgAAAAhADj9If/WAAAAlAEAAAsAAAAAAAAAAAAAAAAALwEAAF9yZWxzLy5yZWxz&#10;UEsBAi0AFAAGAAgAAAAhAL7jnLcjAgAAQQQAAA4AAAAAAAAAAAAAAAAALgIAAGRycy9lMm9Eb2Mu&#10;eG1sUEsBAi0AFAAGAAgAAAAhAHKlImXfAAAACgEAAA8AAAAAAAAAAAAAAAAAfQQAAGRycy9kb3du&#10;cmV2LnhtbFBLBQYAAAAABAAEAPMAAACJBQAAAAA=&#10;">
                <v:textbox>
                  <w:txbxContent>
                    <w:p w:rsidR="00EA4603" w:rsidRPr="002A7567" w:rsidRDefault="00EA4603" w:rsidP="00EA4603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Miss early intervention &amp; support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591310</wp:posOffset>
                </wp:positionH>
                <wp:positionV relativeFrom="paragraph">
                  <wp:posOffset>38100</wp:posOffset>
                </wp:positionV>
                <wp:extent cx="1138555" cy="688340"/>
                <wp:effectExtent l="5080" t="12065" r="8890" b="13970"/>
                <wp:wrapNone/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8555" cy="688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4603" w:rsidRPr="002A7567" w:rsidRDefault="00EA4603" w:rsidP="00EA4603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 w:rsidRPr="002A7567">
                              <w:rPr>
                                <w:sz w:val="20"/>
                              </w:rPr>
                              <w:t xml:space="preserve">IQCODE indicates dementia not present: </w:t>
                            </w:r>
                            <w:r>
                              <w:rPr>
                                <w:sz w:val="20"/>
                              </w:rPr>
                              <w:t>47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9" o:spid="_x0000_s1036" type="#_x0000_t202" style="position:absolute;margin-left:125.3pt;margin-top:3pt;width:89.65pt;height:54.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478LwIAAFoEAAAOAAAAZHJzL2Uyb0RvYy54bWysVNtu2zAMfR+wfxD0vjhJ4y4x4hRdugwD&#10;ugvQ7gNkWbaFSaImKbGzrx8lp2nQbS/D/CCIInVInkN5fTNoRQ7CeQmmpLPJlBJhONTStCX99rh7&#10;s6TEB2ZqpsCIkh6Fpzeb16/WvS3EHDpQtXAEQYwvelvSLgRbZJnnndDMT8AKg84GnGYBTddmtWM9&#10;omuVzafT66wHV1sHXHiPp3ejk24SftMIHr40jReBqJJibSGtLq1VXLPNmhWtY7aT/FQG+4cqNJMG&#10;k56h7lhgZO/kb1BacgcemjDhoDNoGslF6gG7mU1fdPPQMStSL0iOt2ea/P+D5Z8PXx2RdUnnK0oM&#10;06jRoxgCeQcDwSPkp7e+wLAHi4FhwHPUOfXq7T3w754Y2HbMtOLWOeg7wWqsbxZvZhdXRxwfQar+&#10;E9SYh+0DJKChcTqSh3QQREedjmdtYi08ppxdLfM8p4Sj73q5vFok8TJWPN22zocPAjSJm5I61D6h&#10;s8O9D7EaVjyFxGQelKx3UqlkuLbaKkcODOdkl77UwIswZUhf0lU+z0cC/goxTd+fILQMOPBK6pIu&#10;z0GsiLS9N3Uax8CkGvdYsjInHiN1I4lhqIYk2SxREEmuoD4isw7GAccHiZsO3E9Kehzukvofe+YE&#10;JeqjQXVWswXSR0IyFvnbORru0lNdepjhCFXSQMm43YbxBe2tk22HmcZ5MHCLijYykf1c1al+HOCk&#10;wemxxRdyaaeo51/C5hcAAAD//wMAUEsDBBQABgAIAAAAIQC0K1LQ3wAAAAkBAAAPAAAAZHJzL2Rv&#10;d25yZXYueG1sTI/BTsMwEETvSPyDtUhcEHUaQmhCnAohgegNCoKrG2+TiHgdbDcNf89yguNqnmbf&#10;VOvZDmJCH3pHCpaLBARS40xPrYK314fLFYgQNRk9OEIF3xhgXZ+eVLo07kgvOG1jK7iEQqkVdDGO&#10;pZSh6dDqsHAjEmd7562OfPpWGq+PXG4HmSZJLq3uiT90esT7DpvP7cEqWGVP00fYXD2/N/l+KOLF&#10;zfT45ZU6P5vvbkFEnOMfDL/6rA41O+3cgUwQg4L0OskZVZDzJM6ztChA7BhcZhnIupL/F9Q/AAAA&#10;//8DAFBLAQItABQABgAIAAAAIQC2gziS/gAAAOEBAAATAAAAAAAAAAAAAAAAAAAAAABbQ29udGVu&#10;dF9UeXBlc10ueG1sUEsBAi0AFAAGAAgAAAAhADj9If/WAAAAlAEAAAsAAAAAAAAAAAAAAAAALwEA&#10;AF9yZWxzLy5yZWxzUEsBAi0AFAAGAAgAAAAhAPELjvwvAgAAWgQAAA4AAAAAAAAAAAAAAAAALgIA&#10;AGRycy9lMm9Eb2MueG1sUEsBAi0AFAAGAAgAAAAhALQrUtDfAAAACQEAAA8AAAAAAAAAAAAAAAAA&#10;iQQAAGRycy9kb3ducmV2LnhtbFBLBQYAAAAABAAEAPMAAACVBQAAAAA=&#10;">
                <v:textbox>
                  <w:txbxContent>
                    <w:p w:rsidR="00EA4603" w:rsidRPr="002A7567" w:rsidRDefault="00EA4603" w:rsidP="00EA4603">
                      <w:pPr>
                        <w:jc w:val="center"/>
                        <w:rPr>
                          <w:sz w:val="20"/>
                        </w:rPr>
                      </w:pPr>
                      <w:r w:rsidRPr="002A7567">
                        <w:rPr>
                          <w:sz w:val="20"/>
                        </w:rPr>
                        <w:t xml:space="preserve">IQCODE indicates dementia not present: </w:t>
                      </w:r>
                      <w:r>
                        <w:rPr>
                          <w:sz w:val="20"/>
                        </w:rPr>
                        <w:t>470</w:t>
                      </w:r>
                    </w:p>
                  </w:txbxContent>
                </v:textbox>
              </v:shape>
            </w:pict>
          </mc:Fallback>
        </mc:AlternateContent>
      </w:r>
    </w:p>
    <w:p w:rsidR="00EA4603" w:rsidRDefault="00EA4603" w:rsidP="00EA4603">
      <w:pPr>
        <w:autoSpaceDE w:val="0"/>
        <w:autoSpaceDN w:val="0"/>
        <w:adjustRightInd w:val="0"/>
        <w:spacing w:after="0" w:line="240" w:lineRule="auto"/>
      </w:pP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3352165</wp:posOffset>
                </wp:positionH>
                <wp:positionV relativeFrom="paragraph">
                  <wp:posOffset>67310</wp:posOffset>
                </wp:positionV>
                <wp:extent cx="1260475" cy="561340"/>
                <wp:effectExtent l="13335" t="12065" r="12065" b="7620"/>
                <wp:wrapNone/>
                <wp:docPr id="28" name="Oval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60475" cy="56134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EA4603" w:rsidRPr="002A7567" w:rsidRDefault="00EA4603" w:rsidP="00EA4603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5</w:t>
                            </w:r>
                          </w:p>
                          <w:p w:rsidR="00EA4603" w:rsidRPr="002A7567" w:rsidRDefault="00EA4603" w:rsidP="00EA4603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2A7567">
                              <w:rPr>
                                <w:sz w:val="20"/>
                              </w:rPr>
                              <w:t>Dementia</w:t>
                            </w:r>
                            <w:r>
                              <w:rPr>
                                <w:sz w:val="20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sz w:val="20"/>
                              </w:rPr>
                              <w:t>fn</w:t>
                            </w:r>
                            <w:proofErr w:type="spellEnd"/>
                            <w:r>
                              <w:rPr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28" o:spid="_x0000_s1037" style="position:absolute;margin-left:263.95pt;margin-top:5.3pt;width:99.25pt;height:44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6tgIwIAAEIEAAAOAAAAZHJzL2Uyb0RvYy54bWysU9tu2zAMfR+wfxD0vviyJF2NOEWRLsOA&#10;ri3Q7QMUWbaFyaJGKbG7rx8tp2m67WmYHgRSpI54DsXV1dAZdlDoNdiSZ7OUM2UlVNo2Jf/2dfvu&#10;A2c+CFsJA1aV/El5frV++2bVu0Ll0IKpFDICsb7oXcnbEFyRJF62qhN+Bk5ZCtaAnQjkYpNUKHpC&#10;70ySp+ky6QErhyCV93R6MwX5OuLXtZLhvq69CsyUnGoLcce478Y9Wa9E0aBwrZbHMsQ/VNEJbenR&#10;E9SNCILtUf8B1WmJ4KEOMwldAnWtpYociE2W/sbmsRVORS4kjncnmfz/g5V3hwdkuip5Tp2yoqMe&#10;3R+EYeSSNr3zBaU8ugcc2Xl3C/K7ZxY2rbCNukaEvlWiooqyMT95dWF0PF1lu/4LVIQs9gGiTEON&#10;3QhIArAhduPp1A01BCbpMMuX6fxiwZmk2GKZvZ/HdiWieL7t0IdPCjo2GiVXxmjnR8FEIQ63PowF&#10;ieI5KxIAo6utNiY62Ow2BhnRLfk2rsiBeJ6nGcv6kl8u8kVEfhXz5xBpXH+DQNjbKn61UayPRzsI&#10;bSabqjT2qN4o2CR8GHZDbE0WtR3V3EH1RHoiTB+ZBo+MFvAnZz194pL7H3uBijPz2VJPLrM5icZC&#10;dOaLi5wcPI/sziPCSoIqeeBsMjdhmpS9Q9209FIWFbBwTX2sddT3papj/fRRo+zHoRon4dyPWS+j&#10;v/4FAAD//wMAUEsDBBQABgAIAAAAIQCkWMEl3gAAAAkBAAAPAAAAZHJzL2Rvd25yZXYueG1sTI9B&#10;T4NAEIXvJv6HzZh4s0tBqCBL09iY6MGDqPctOwVSdpawW4r/3vGkx8n78t435Xaxg5hx8r0jBetV&#10;BAKpcaanVsHnx/PdAwgfNBk9OEIF3+hhW11flbow7kLvONehFVxCvtAKuhDGQkrfdGi1X7kRibOj&#10;m6wOfE6tNJO+cLkdZBxFmbS6J17o9IhPHTan+mwV7Ntdnc0yCWly3L+E9PT19pqslbq9WXaPIAIu&#10;4Q+GX31Wh4qdDu5MxotBQRpvckY5iDIQDGzi7B7EQUGeRyCrUv7/oPoBAAD//wMAUEsBAi0AFAAG&#10;AAgAAAAhALaDOJL+AAAA4QEAABMAAAAAAAAAAAAAAAAAAAAAAFtDb250ZW50X1R5cGVzXS54bWxQ&#10;SwECLQAUAAYACAAAACEAOP0h/9YAAACUAQAACwAAAAAAAAAAAAAAAAAvAQAAX3JlbHMvLnJlbHNQ&#10;SwECLQAUAAYACAAAACEA31+rYCMCAABCBAAADgAAAAAAAAAAAAAAAAAuAgAAZHJzL2Uyb0RvYy54&#10;bWxQSwECLQAUAAYACAAAACEApFjBJd4AAAAJAQAADwAAAAAAAAAAAAAAAAB9BAAAZHJzL2Rvd25y&#10;ZXYueG1sUEsFBgAAAAAEAAQA8wAAAIgFAAAAAA==&#10;">
                <v:textbox>
                  <w:txbxContent>
                    <w:p w:rsidR="00EA4603" w:rsidRPr="002A7567" w:rsidRDefault="00EA4603" w:rsidP="00EA4603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25</w:t>
                      </w:r>
                    </w:p>
                    <w:p w:rsidR="00EA4603" w:rsidRPr="002A7567" w:rsidRDefault="00EA4603" w:rsidP="00EA4603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2A7567">
                        <w:rPr>
                          <w:sz w:val="20"/>
                        </w:rPr>
                        <w:t>Dementia</w:t>
                      </w:r>
                      <w:r>
                        <w:rPr>
                          <w:sz w:val="20"/>
                        </w:rPr>
                        <w:t xml:space="preserve"> (</w:t>
                      </w:r>
                      <w:proofErr w:type="spellStart"/>
                      <w:proofErr w:type="gramStart"/>
                      <w:r>
                        <w:rPr>
                          <w:sz w:val="20"/>
                        </w:rPr>
                        <w:t>fn</w:t>
                      </w:r>
                      <w:proofErr w:type="spellEnd"/>
                      <w:proofErr w:type="gramEnd"/>
                      <w:r>
                        <w:rPr>
                          <w:sz w:val="20"/>
                        </w:rPr>
                        <w:t>)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2710180</wp:posOffset>
                </wp:positionH>
                <wp:positionV relativeFrom="paragraph">
                  <wp:posOffset>67310</wp:posOffset>
                </wp:positionV>
                <wp:extent cx="688975" cy="262255"/>
                <wp:effectExtent l="9525" t="12065" r="34925" b="59055"/>
                <wp:wrapNone/>
                <wp:docPr id="2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8975" cy="262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E24277" id="Straight Arrow Connector 27" o:spid="_x0000_s1026" type="#_x0000_t32" style="position:absolute;margin-left:213.4pt;margin-top:5.3pt;width:54.25pt;height:20.6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4k4zPwIAAHIEAAAOAAAAZHJzL2Uyb0RvYy54bWysVNuO2yAQfa/Uf0C8Zx27STax1lmt7KQv&#10;vay02w8ggGNUzCBg40RV/70DcdJu+1JV9QMezFzOnDn47v7Ya3KQziswFc1vppRIw0Eos6/ol+ft&#10;ZEmJD8wIpsHIip6kp/frt2/uBlvKAjrQQjqCSYwvB1vRLgRbZpnnneyZvwErDR624HoWcOv2mXBs&#10;wOy9zorpdJEN4IR1wKX3+LU5H9J1yt+2kofPbetlILqiiC2k1aV1F9dsfcfKvWO2U3yEwf4BRc+U&#10;waLXVA0LjLw49UeqXnEHHtpww6HPoG0Vl6kH7Caf/tbNU8esTL0gOd5eafL/Ly3/dHh0RImKFreU&#10;GNbjjJ6CY2rfBfLgHAykBmOQR3AEXZCvwfoSw2rz6GLH/Gie7AfgXz0xUHfM7GXC/XyymCuPEdmr&#10;kLjxFqvuho8g0Ie9BEjkHVvXx5RICzmmGZ2uM5LHQDh+XCyXq9s5JRyPikVRzOepAisvwdb58F5C&#10;T6JRUT82c+0iT6XY4YMPERorLwGxsoGt0jqJQhsyVHQ1L+YpwINWIh5GN+/2u1o7cmBRVukZUbxy&#10;c/BiRErWSSY2ox2Y0miTkAgKTiFlWtJYrZeCEi3xJkXrDE+bWBHbR8CjdVbWt9V0tVlulrPJrFhs&#10;JrNp00wetvVsstjmt/PmXVPXTf49gs9nZaeEkCbiv6g8n/2disb7dtbnVedXorLX2ROjCPbyTqDT&#10;/OPIz+LZgTg9uthdlAIKOzmPlzDenF/3yevnr2L9AwAA//8DAFBLAwQUAAYACAAAACEA/MKbTOAA&#10;AAAJAQAADwAAAGRycy9kb3ducmV2LnhtbEyPwU7DMBBE70j8g7VI3KjTllo0xKmACpELSLQIcXTj&#10;JY6I11Hstilfz3KC26xmNPO2WI2+EwccYhtIw3SSgUCqg22p0fC2fby6ARGTIWu6QKjhhBFW5flZ&#10;YXIbjvSKh01qBJdQzI0Gl1KfSxlrh97ESeiR2PsMgzeJz6GRdjBHLvednGWZkt60xAvO9PjgsP7a&#10;7L2GtP44OfVe3y/bl+3Ts2q/q6paa315Md7dgkg4pr8w/OIzOpTMtAt7slF0Gq5nitETG5kCwYHF&#10;fDEHsWMxXYIsC/n/g/IHAAD//wMAUEsBAi0AFAAGAAgAAAAhALaDOJL+AAAA4QEAABMAAAAAAAAA&#10;AAAAAAAAAAAAAFtDb250ZW50X1R5cGVzXS54bWxQSwECLQAUAAYACAAAACEAOP0h/9YAAACUAQAA&#10;CwAAAAAAAAAAAAAAAAAvAQAAX3JlbHMvLnJlbHNQSwECLQAUAAYACAAAACEA2OJOMz8CAAByBAAA&#10;DgAAAAAAAAAAAAAAAAAuAgAAZHJzL2Uyb0RvYy54bWxQSwECLQAUAAYACAAAACEA/MKbTOAAAAAJ&#10;AQAADwAAAAAAAAAAAAAAAACZBAAAZHJzL2Rvd25yZXYueG1sUEsFBgAAAAAEAAQA8wAAAKYFAAAA&#10;AA==&#10;">
                <v:stroke endarrow="block"/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016000</wp:posOffset>
                </wp:positionH>
                <wp:positionV relativeFrom="paragraph">
                  <wp:posOffset>29210</wp:posOffset>
                </wp:positionV>
                <wp:extent cx="575310" cy="735965"/>
                <wp:effectExtent l="10795" t="50165" r="52070" b="13970"/>
                <wp:wrapNone/>
                <wp:docPr id="26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75310" cy="7359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AFE322" id="Straight Arrow Connector 26" o:spid="_x0000_s1026" type="#_x0000_t32" style="position:absolute;margin-left:80pt;margin-top:2.3pt;width:45.3pt;height:57.95pt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3kARQIAAHwEAAAOAAAAZHJzL2Uyb0RvYy54bWysVMFu2zAMvQ/YPwi6p47TOG2MOkVhJ7t0&#10;W4F2uyuSHAuTRUFS4wTD/n2U4qbrdhmG+SBTFvn4SD755vbQa7KXziswFc0vppRIw0Eos6vol6fN&#10;5JoSH5gRTIORFT1KT29X79/dDLaUM+hAC+kIghhfDraiXQi2zDLPO9kzfwFWGjxswfUs4NbtMuHY&#10;gOi9zmbT6SIbwAnrgEvv8WtzOqSrhN+2kofPbetlILqiyC2k1aV1G9dsdcPKnWO2U3ykwf6BRc+U&#10;waRnqIYFRp6d+gOqV9yBhzZccOgzaFvFZaoBq8mnv1Xz2DErUy3YHG/PbfL/D5Z/2j84okRFZwtK&#10;DOtxRo/BMbXrArlzDgZSgzHYR3AEXbBfg/UlhtXmwcWK+cE82nvg3zwxUHfM7GTi/XS0iJXHiOxN&#10;SNx4i1m3w0cQ6MOeA6TmHVrXk1Yr+zUGRnBsEDmkaR3P05KHQDh+LK6KyxxnyvHo6rJYLoqUi5UR&#10;JgZb58MHCT2JRkX9WNa5nlMKtr/3IZJ8DYjBBjZK6yQPbchQ0WUxKxInD1qJeBjdvNtta+3InkWB&#10;pWdk8cbNwbMRCayTTKxHOzCl0SYhtSo4hc3TksZsvRSUaIl3KlonetrEjFg+Eh6tk8a+L6fL9fX6&#10;ej6ZzxbryXzaNJO7TT2fLDb5VdFcNnXd5D8i+XxedkoIaSL/F73n87/T03jzTko9K/7cqOwteuoo&#10;kn15J9JJCXH4JxltQRwfXKwuigIlnpzH6xjv0K/75PX601j9BAAA//8DAFBLAwQUAAYACAAAACEA&#10;tU7h7N4AAAAJAQAADwAAAGRycy9kb3ducmV2LnhtbEyPwU7DMBBE70j8g7VIXBC1iUhUpXEqBBRO&#10;qCK0dzdekqjxOordNvl7lhPcdvRGszPFenK9OOMYOk8aHhYKBFLtbUeNht3X5n4JIkRD1vSeUMOM&#10;Adbl9VVhcusv9InnKjaCQyjkRkMb45BLGeoWnQkLPyAx+/ajM5Hl2Eg7mguHu14mSmXSmY74Q2sG&#10;fG6xPlYnp+Gl2qab/d1uSub6/aN6Wx63NL9qfXszPa1ARJzinxl+63N1KLnTwZ/IBtGzzhRviRoe&#10;MxDMk1TxcWCQqBRkWcj/C8ofAAAA//8DAFBLAQItABQABgAIAAAAIQC2gziS/gAAAOEBAAATAAAA&#10;AAAAAAAAAAAAAAAAAABbQ29udGVudF9UeXBlc10ueG1sUEsBAi0AFAAGAAgAAAAhADj9If/WAAAA&#10;lAEAAAsAAAAAAAAAAAAAAAAALwEAAF9yZWxzLy5yZWxzUEsBAi0AFAAGAAgAAAAhAEUbeQBFAgAA&#10;fAQAAA4AAAAAAAAAAAAAAAAALgIAAGRycy9lMm9Eb2MueG1sUEsBAi0AFAAGAAgAAAAhALVO4eze&#10;AAAACQEAAA8AAAAAAAAAAAAAAAAAnwQAAGRycy9kb3ducmV2LnhtbFBLBQYAAAAABAAEAPMAAACq&#10;BQAAAAA=&#10;">
                <v:stroke endarrow="block"/>
              </v:shape>
            </w:pict>
          </mc:Fallback>
        </mc:AlternateContent>
      </w:r>
    </w:p>
    <w:p w:rsidR="00EA4603" w:rsidRDefault="00EA4603" w:rsidP="00EA4603">
      <w:pPr>
        <w:autoSpaceDE w:val="0"/>
        <w:autoSpaceDN w:val="0"/>
        <w:adjustRightInd w:val="0"/>
        <w:spacing w:after="0" w:line="24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4612640</wp:posOffset>
                </wp:positionH>
                <wp:positionV relativeFrom="paragraph">
                  <wp:posOffset>170180</wp:posOffset>
                </wp:positionV>
                <wp:extent cx="379730" cy="0"/>
                <wp:effectExtent l="6985" t="57150" r="22860" b="57150"/>
                <wp:wrapNone/>
                <wp:docPr id="25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9730" cy="0"/>
                        </a:xfrm>
                        <a:prstGeom prst="straightConnector1">
                          <a:avLst/>
                        </a:prstGeom>
                        <a:noFill/>
                        <a:ln w="9525" cap="rnd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AC5F50" id="Straight Arrow Connector 25" o:spid="_x0000_s1026" type="#_x0000_t32" style="position:absolute;margin-left:363.2pt;margin-top:13.4pt;width:29.9pt;height:0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IQZWTQIAAJEEAAAOAAAAZHJzL2Uyb0RvYy54bWysVF1v2yAUfZ+0/4B4Tx2nSZtYdarKTvbS&#10;rZXa/QACOEbDXAQkTjTtv++Ck6zdXqZpfsAXc7/O4Vzf3R86TfbSeQWmpPnVmBJpOAhltiX9+roe&#10;zSnxgRnBNBhZ0qP09H758cNdbws5gRa0kI5gEuOL3pa0DcEWWeZ5Kzvmr8BKg4cNuI4F3LptJhzr&#10;MXuns8l4fJP14IR1wKX3+LUeDuky5W8aycNT03gZiC4p9hbS6tK6iWu2vGPF1jHbKn5qg/1DFx1T&#10;BoteUtUsMLJz6o9UneIOPDThikOXQdMoLhMGRJOPf0Pz0jIrExYkx9sLTf7/peVf9s+OKFHSyYwS&#10;wzq8o5fgmNq2gTw4Bz2pwBjkERxBF+Srt77AsMo8u4iYH8yLfQT+zRMDVcvMVqa+X48Wc+UxInsX&#10;EjfeYtVN/xkE+rBdgETeoXFdTIm0kEO6o+PljuQhEI4fr28Xt9d4k/x8lLHiHGedD58kdCQaJfUn&#10;HBcAearC9o8+xK5YcQ6IRQ2sldZJD9qQvqSLWaSEM1SlMyKFetBKRLcY4N12U2lH9ixqKz0JLJ68&#10;dYs1aubbwc8ffQ1hkJ2DnRGpYCuZWJ3swJRGm4TEX3AKGdWSxo46KSjREgctWgMEbWIvyA6COlmD&#10;8L4vxovVfDWfjqaTm9VoOq7r0cO6mo5u1vntrL6uq6rOf0RY+bRolRDSRGTnIcinfyey0zgO8r2M&#10;wYXM7H32xDo2e36nppM8oiIGbW1AHJ9dRBeVgrpPzqcZjYP1dp+8fv1Jlj8BAAD//wMAUEsDBBQA&#10;BgAIAAAAIQC/hwsf3gAAAAkBAAAPAAAAZHJzL2Rvd25yZXYueG1sTI9NT8MwDIbvSPyHyEjcWNpq&#10;dKU0nRAwiQsHBuKcNe4Ha5yqSbvu32PEAY62H71+3mK72F7MOPrOkYJ4FYFAqpzpqFHw8b67yUD4&#10;oMno3hEqOKOHbXl5UejcuBO94bwPjeAQ8rlW0IYw5FL6qkWr/coNSHyr3Wh14HFspBn1icNtL5Mo&#10;SqXVHfGHVg/42GJ13E9WwdPrmMX1eb6b1vXL8fbrMw7PtFPq+mp5uAcRcAl/MPzoszqU7HRwExkv&#10;egWbJF0zqiBJuQIDmyxNQBx+F7Is5P8G5TcAAAD//wMAUEsBAi0AFAAGAAgAAAAhALaDOJL+AAAA&#10;4QEAABMAAAAAAAAAAAAAAAAAAAAAAFtDb250ZW50X1R5cGVzXS54bWxQSwECLQAUAAYACAAAACEA&#10;OP0h/9YAAACUAQAACwAAAAAAAAAAAAAAAAAvAQAAX3JlbHMvLnJlbHNQSwECLQAUAAYACAAAACEA&#10;OCEGVk0CAACRBAAADgAAAAAAAAAAAAAAAAAuAgAAZHJzL2Uyb0RvYy54bWxQSwECLQAUAAYACAAA&#10;ACEAv4cLH94AAAAJAQAADwAAAAAAAAAAAAAAAACnBAAAZHJzL2Rvd25yZXYueG1sUEsFBgAAAAAE&#10;AAQA8wAAALIFAAAAAA==&#10;">
                <v:stroke dashstyle="1 1" endarrow="block" endcap="round"/>
              </v:shape>
            </w:pict>
          </mc:Fallback>
        </mc:AlternateContent>
      </w:r>
    </w:p>
    <w:p w:rsidR="00EA4603" w:rsidRDefault="00EA4603" w:rsidP="00EA4603">
      <w:pPr>
        <w:autoSpaceDE w:val="0"/>
        <w:autoSpaceDN w:val="0"/>
        <w:adjustRightInd w:val="0"/>
        <w:spacing w:after="0" w:line="240" w:lineRule="auto"/>
      </w:pP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2065</wp:posOffset>
                </wp:positionH>
                <wp:positionV relativeFrom="paragraph">
                  <wp:posOffset>80645</wp:posOffset>
                </wp:positionV>
                <wp:extent cx="1003935" cy="929005"/>
                <wp:effectExtent l="6985" t="13970" r="8255" b="9525"/>
                <wp:wrapNone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3935" cy="929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4603" w:rsidRPr="002A7567" w:rsidRDefault="00EA4603" w:rsidP="00EA4603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 w:rsidRPr="002A7567">
                              <w:rPr>
                                <w:sz w:val="20"/>
                              </w:rPr>
                              <w:t>1000 people tested for dementia using the IQCO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" o:spid="_x0000_s1038" type="#_x0000_t202" style="position:absolute;margin-left:.95pt;margin-top:6.35pt;width:79.05pt;height:73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mFMLQIAAFoEAAAOAAAAZHJzL2Uyb0RvYy54bWysVNtu2zAMfR+wfxD0vthxk60x4hRdugwD&#10;ugvQ7gNkWbaFSaImKbG7ry8lp2l2exnmB4EUqUPykPT6atSKHITzEkxF57OcEmE4NNJ0Ff16v3t1&#10;SYkPzDRMgREVfRCeXm1evlgPthQF9KAa4QiCGF8OtqJ9CLbMMs97oZmfgRUGjS04zQKqrssaxwZE&#10;1yor8vx1NoBrrAMuvMfbm8lINwm/bQUPn9vWi0BURTG3kE6Xzjqe2WbNys4x20t+TIP9QxaaSYNB&#10;T1A3LDCyd/I3KC25Aw9tmHHQGbSt5CLVgNXM81+queuZFakWJMfbE03+/8HyT4cvjsimosWCEsM0&#10;9uhejIG8hZHgFfIzWF+i251FxzDiPfY51ertLfBvnhjY9sx04to5GHrBGsxvHl9mZ08nHB9B6uEj&#10;NBiH7QMkoLF1OpKHdBBExz49nHoTc+ExZJ5frC6WlHC0rYpVni9TCFY+vbbOh/cCNIlCRR32PqGz&#10;w60PMRtWPrnEYB6UbHZSqaS4rt4qRw4M52SXviP6T27KkAGjL4vlRMBfIfL0/QlCy4ADr6Su6OXJ&#10;iZWRtnemSeMYmFSTjCkrc+QxUjeRGMZ6TC2bFzFCJLmG5gGZdTANOC4kCj24H5QMONwV9d/3zAlK&#10;1AeD3VnNF4u4DUlZLN8UqLhzS31uYYYjVEUDJZO4DdMG7a2TXY+RpnkwcI0dbWUi+zmrY/44wKkH&#10;x2WLG3KuJ6/nX8LmEQAA//8DAFBLAwQUAAYACAAAACEAJUOtydwAAAAIAQAADwAAAGRycy9kb3du&#10;cmV2LnhtbExPQU7DMBC8I/EHa5G4IGpTIG1CnAohgegNCoKrG2+TCHsdYjcNv2d7gtPOaEazM+Vq&#10;8k6MOMQukIarmQKBVAfbUaPh/e3xcgkiJkPWuECo4QcjrKrTk9IUNhzoFcdNagSHUCyMhjalvpAy&#10;1i16E2ehR2JtFwZvEtOhkXYwBw73Ts6VyqQ3HfGH1vT40GL9tdl7Dcub5/Ezrq9fPups5/J0sRif&#10;vgetz8+m+zsQCaf0Z4Zjfa4OFXfahj3ZKBzznI185gsQRzlTPG3L4DZXIKtS/h9Q/QIAAP//AwBQ&#10;SwECLQAUAAYACAAAACEAtoM4kv4AAADhAQAAEwAAAAAAAAAAAAAAAAAAAAAAW0NvbnRlbnRfVHlw&#10;ZXNdLnhtbFBLAQItABQABgAIAAAAIQA4/SH/1gAAAJQBAAALAAAAAAAAAAAAAAAAAC8BAABfcmVs&#10;cy8ucmVsc1BLAQItABQABgAIAAAAIQAYVmFMLQIAAFoEAAAOAAAAAAAAAAAAAAAAAC4CAABkcnMv&#10;ZTJvRG9jLnhtbFBLAQItABQABgAIAAAAIQAlQ63J3AAAAAgBAAAPAAAAAAAAAAAAAAAAAIcEAABk&#10;cnMvZG93bnJldi54bWxQSwUGAAAAAAQABADzAAAAkAUAAAAA&#10;">
                <v:textbox>
                  <w:txbxContent>
                    <w:p w:rsidR="00EA4603" w:rsidRPr="002A7567" w:rsidRDefault="00EA4603" w:rsidP="00EA4603">
                      <w:pPr>
                        <w:jc w:val="center"/>
                        <w:rPr>
                          <w:sz w:val="20"/>
                        </w:rPr>
                      </w:pPr>
                      <w:r w:rsidRPr="002A7567">
                        <w:rPr>
                          <w:sz w:val="20"/>
                        </w:rPr>
                        <w:t>1000 people tested for dementia using the IQCODE</w:t>
                      </w:r>
                    </w:p>
                  </w:txbxContent>
                </v:textbox>
              </v:shape>
            </w:pict>
          </mc:Fallback>
        </mc:AlternateContent>
      </w:r>
    </w:p>
    <w:p w:rsidR="00EA4603" w:rsidRPr="00050581" w:rsidRDefault="00EA4603" w:rsidP="00EA4603">
      <w:pPr>
        <w:spacing w:after="0"/>
      </w:pPr>
    </w:p>
    <w:p w:rsidR="00EA4603" w:rsidRDefault="00EA4603" w:rsidP="00EA4603">
      <w:pPr>
        <w:spacing w:after="0"/>
        <w:rPr>
          <w:highlight w:val="yellow"/>
        </w:rPr>
      </w:pP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016000</wp:posOffset>
                </wp:positionH>
                <wp:positionV relativeFrom="paragraph">
                  <wp:posOffset>143510</wp:posOffset>
                </wp:positionV>
                <wp:extent cx="589915" cy="876935"/>
                <wp:effectExtent l="10795" t="5080" r="56515" b="41910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9915" cy="8769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59F89F" id="Straight Arrow Connector 23" o:spid="_x0000_s1026" type="#_x0000_t32" style="position:absolute;margin-left:80pt;margin-top:11.3pt;width:46.45pt;height:69.0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QVhuQAIAAHIEAAAOAAAAZHJzL2Uyb0RvYy54bWysVE2P2jAQvVfqf7B8Z0NYYCHasFol0Mu2&#10;RdrtDzC2Q6w6Hsv2ElDV/96xCbTbXqqqOTjjeD7evHnO/cOx0+QgnVdgSprfjCmRhoNQZl/SLy+b&#10;0YISH5gRTIORJT1JTx9W79/d97aQE2hBC+kIJjG+6G1J2xBskWWet7Jj/gasNHjYgOtYwK3bZ8Kx&#10;HrN3OpuMx/OsByesAy69x6/1+ZCuUv6mkTx8bhovA9ElRWwhrS6tu7hmq3tW7B2zreIDDPYPKDqm&#10;DBa9pqpZYOTVqT9SdYo78NCEGw5dBk2juEw9YDf5+LdunltmZeoFyfH2SpP/f2n5p8PWESVKOrml&#10;xLAOZ/QcHFP7NpBH56AnFRiDPIIj6IJ89dYXGFaZrYsd86N5tk/Av3pioGqZ2cuE++VkMVceI7I3&#10;IXHjLVbd9R9BoA97DZDIOzauiymRFnJMMzpdZySPgXD8OFssl/mMEo5Hi7v58naWKrDiEmydDx8k&#10;dCQaJfVDM9cu8lSKHZ58iNBYcQmIlQ1slNZJFNqQvqTL2WSWAjxoJeJhdPNuv6u0IwcWZZWeAcUb&#10;NwevRqRkrWRiPdiBKY02CYmg4BRSpiWN1TopKNESb1K0zvC0iRWxfQQ8WGdlfVuOl+vFejEdTSfz&#10;9Wg6ruvR46aajuab/G5W39ZVVeffI/h8WrRKCGki/ovK8+nfqWi4b2d9XnV+JSp7mz0ximAv7wQ6&#10;zT+O/CyeHYjT1sXuohRQ2Ml5uITx5vy6T14/fxWrHwAAAP//AwBQSwMEFAAGAAgAAAAhAHP0sRff&#10;AAAACgEAAA8AAABkcnMvZG93bnJldi54bWxMj0FLAzEUhO+C/yE8wZvNGjDadbNFLeJeLNiKeEw3&#10;z01wkyybtN3663160eMww8w31WLyPdvjmFwMCi5nBTAMbTQudApeN48XN8BS1sHoPgZUcMQEi/r0&#10;pNKliYfwgvt17hiVhFRqBTbnoeQ8tRa9TrM4YCDvI45eZ5Jjx82oD1Tuey6KQnKvXaAFqwd8sNh+&#10;rndeQV6+H618a+/nbrV5epbuq2mapVLnZ9PdLbCMU/4Lww8+oUNNTNu4CyaxnrQs6EtWIIQERgFx&#10;JebAtr/ONfC64v8v1N8AAAD//wMAUEsBAi0AFAAGAAgAAAAhALaDOJL+AAAA4QEAABMAAAAAAAAA&#10;AAAAAAAAAAAAAFtDb250ZW50X1R5cGVzXS54bWxQSwECLQAUAAYACAAAACEAOP0h/9YAAACUAQAA&#10;CwAAAAAAAAAAAAAAAAAvAQAAX3JlbHMvLnJlbHNQSwECLQAUAAYACAAAACEAdUFYbkACAAByBAAA&#10;DgAAAAAAAAAAAAAAAAAuAgAAZHJzL2Uyb0RvYy54bWxQSwECLQAUAAYACAAAACEAc/SxF98AAAAK&#10;AQAADwAAAAAAAAAAAAAAAACaBAAAZHJzL2Rvd25yZXYueG1sUEsFBgAAAAAEAAQA8wAAAKYFAAAA&#10;AA==&#10;">
                <v:stroke endarrow="block"/>
              </v:shape>
            </w:pict>
          </mc:Fallback>
        </mc:AlternateContent>
      </w:r>
    </w:p>
    <w:p w:rsidR="00EA4603" w:rsidRDefault="00EA4603" w:rsidP="00EA4603">
      <w:pPr>
        <w:spacing w:after="0"/>
        <w:rPr>
          <w:highlight w:val="yellow"/>
        </w:rPr>
      </w:pP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5020310</wp:posOffset>
                </wp:positionH>
                <wp:positionV relativeFrom="paragraph">
                  <wp:posOffset>175895</wp:posOffset>
                </wp:positionV>
                <wp:extent cx="965835" cy="466090"/>
                <wp:effectExtent l="5080" t="5080" r="10160" b="508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5835" cy="466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4603" w:rsidRPr="002A7567" w:rsidRDefault="00EA4603" w:rsidP="00EA4603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ppropriate interven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" o:spid="_x0000_s1039" type="#_x0000_t202" style="position:absolute;margin-left:395.3pt;margin-top:13.85pt;width:76.05pt;height:36.7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ecZLgIAAFkEAAAOAAAAZHJzL2Uyb0RvYy54bWysVNuO2yAQfa/Uf0C8N3a8SZpYcVbbbFNV&#10;2l6k3X4AxthGxQwFEjv9+h1wkkbb9qWqHxADw+HMOYPXt0OnyEFYJ0EXdDpJKRGaQyV1U9BvT7s3&#10;S0qcZ7piCrQo6FE4ert5/Wrdm1xk0IKqhCUIol3em4K23ps8SRxvRcfcBIzQuFmD7ZjH0DZJZVmP&#10;6J1KsjRdJD3YyljgwjlcvR836Sbi17Xg/ktdO+GJKihy83G0cSzDmGzWLG8sM63kJxrsH1h0TGq8&#10;9AJ1zzwjeyt/g+okt+Cg9hMOXQJ1LbmINWA10/RFNY8tMyLWguI4c5HJ/T9Y/vnw1RJZFTTLKNGs&#10;Q4+exODJOxgILqE+vXE5pj0aTPQDrqPPsVZnHoB/d0TDtmW6EXfWQt8KViG/aTiZXB0dcVwAKftP&#10;UOE9bO8hAg217YJ4KAdBdPTpePEmcOG4uFrMlzdzSjhuzRaLdBW9S1h+Pmys8x8EdCRMCmrR+gjO&#10;Dg/OBzIsP6eEuxwoWe2kUjGwTblVlhwYtskufpH/izSlSY9M5tl8rP+vEGn8/gTRSY/9rmRX0OUl&#10;ieVBtfe6it3omVTjHCkrfZIxKDdq6IdyiI5Nb872lFAdUVgLY3/je8RJC/YnJT32dkHdjz2zghL1&#10;UaM5q+lsFh5DDGbztxkG9nqnvN5hmiNUQT0l43Trxwe0N1Y2Ld40toOGOzS0llHs4PzI6sQf+zd6&#10;cHpr4YFcxzHr1x9h8wwAAP//AwBQSwMEFAAGAAgAAAAhAKaQTIDgAAAACgEAAA8AAABkcnMvZG93&#10;bnJldi54bWxMj8FOwzAMhu9IvENkJC6IJS1Tu5amE0ICwW2MaVyzxmsrmqQkWVfeHnOCmy1/+v39&#10;1Xo2A5vQh95ZCclCAEPbON3bVsLu/el2BSxEZbUanEUJ3xhgXV9eVKrU7mzfcNrGllGIDaWS0MU4&#10;lpyHpkOjwsKNaOl2dN6oSKtvufbqTOFm4KkQGTeqt/ShUyM+dth8bk9Gwmr5Mn2E17vNvsmOQxFv&#10;8un5y0t5fTU/3AOLOMc/GH71SR1qcjq4k9WBDRLyQmSESkjzHBgBxTKl4UCkSBLgdcX/V6h/AAAA&#10;//8DAFBLAQItABQABgAIAAAAIQC2gziS/gAAAOEBAAATAAAAAAAAAAAAAAAAAAAAAABbQ29udGVu&#10;dF9UeXBlc10ueG1sUEsBAi0AFAAGAAgAAAAhADj9If/WAAAAlAEAAAsAAAAAAAAAAAAAAAAALwEA&#10;AF9yZWxzLy5yZWxzUEsBAi0AFAAGAAgAAAAhAFF55xkuAgAAWQQAAA4AAAAAAAAAAAAAAAAALgIA&#10;AGRycy9lMm9Eb2MueG1sUEsBAi0AFAAGAAgAAAAhAKaQTIDgAAAACgEAAA8AAAAAAAAAAAAAAAAA&#10;iAQAAGRycy9kb3ducmV2LnhtbFBLBQYAAAAABAAEAPMAAACVBQAAAAA=&#10;">
                <v:textbox>
                  <w:txbxContent>
                    <w:p w:rsidR="00EA4603" w:rsidRPr="002A7567" w:rsidRDefault="00EA4603" w:rsidP="00EA4603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Appropriate intervention</w:t>
                      </w:r>
                    </w:p>
                  </w:txbxContent>
                </v:textbox>
              </v:shape>
            </w:pict>
          </mc:Fallback>
        </mc:AlternateContent>
      </w:r>
    </w:p>
    <w:p w:rsidR="00EA4603" w:rsidRDefault="00EA4603" w:rsidP="00EA4603">
      <w:pPr>
        <w:spacing w:after="0"/>
        <w:rPr>
          <w:highlight w:val="yellow"/>
        </w:rPr>
      </w:pP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3488055</wp:posOffset>
                </wp:positionH>
                <wp:positionV relativeFrom="paragraph">
                  <wp:posOffset>34290</wp:posOffset>
                </wp:positionV>
                <wp:extent cx="965835" cy="466090"/>
                <wp:effectExtent l="6350" t="12065" r="8890" b="7620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5835" cy="466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4603" w:rsidRPr="002A7567" w:rsidRDefault="00EA4603" w:rsidP="00EA4603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75</w:t>
                            </w:r>
                          </w:p>
                          <w:p w:rsidR="00EA4603" w:rsidRPr="002A7567" w:rsidRDefault="00EA4603" w:rsidP="00EA4603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2A7567">
                              <w:rPr>
                                <w:sz w:val="20"/>
                              </w:rPr>
                              <w:t>Dementia</w:t>
                            </w:r>
                            <w:r>
                              <w:rPr>
                                <w:sz w:val="20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sz w:val="20"/>
                              </w:rPr>
                              <w:t>tp</w:t>
                            </w:r>
                            <w:proofErr w:type="spellEnd"/>
                            <w:r>
                              <w:rPr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" o:spid="_x0000_s1040" type="#_x0000_t202" style="position:absolute;margin-left:274.65pt;margin-top:2.7pt;width:76.05pt;height:36.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ngLMAIAAFkEAAAOAAAAZHJzL2Uyb0RvYy54bWysVNuO2yAQfa/Uf0C8N3bSJE2sOKtttqkq&#10;bS/Sbj8AY2yjAkOBxN5+fQecpOntpaofEAPDmTNnZry5GbQiR+G8BFPS6SSnRBgOtTRtST8/7l+s&#10;KPGBmZopMKKkT8LTm+3zZ5veFmIGHahaOIIgxhe9LWkXgi2yzPNOaOYnYIXBywacZgFN12a1Yz2i&#10;a5XN8nyZ9eBq64AL7/H0bryk24TfNIKHj03jRSCqpMgtpNWltYprtt2wonXMdpKfaLB/YKGZNBj0&#10;AnXHAiMHJ3+D0pI78NCECQedQdNILlIOmM00/yWbh45ZkXJBcby9yOT/Hyz/cPzkiKxLOptSYpjG&#10;Gj2KIZDXMBA8Qn166wt0e7DoGAY8xzqnXL29B/7FEwO7jplW3DoHfSdYjfzSy+zq6YjjI0jVv4ca&#10;47BDgAQ0NE5H8VAOguhYp6dLbSIXjofr5WL1ckEJx6v5cpmvU+0yVpwfW+fDWwGaxE1JHZY+gbPj&#10;vQ+YBrqeXWIsD0rWe6lUMlxb7ZQjR4Ztsk9fzByf/OSmDOmRyWK2GPP/K0Sevj9BaBmw35XUJV1d&#10;nFgRVXtj6tSNgUk17jG+MkgjyhiVGzUMQzWkik3n5/JUUD+hsA7G/sZ5xE0H7hslPfZ2Sf3XA3OC&#10;EvXOYHHW0/k8DkMy5otXMzTc9U11fcMMR6iSBkrG7S6MA3SwTrYdRhrbwcAtFrSRSexIeWR14o/9&#10;mwQ9zVockGs7ef34I2y/AwAA//8DAFBLAwQUAAYACAAAACEAMR25ON0AAAAIAQAADwAAAGRycy9k&#10;b3ducmV2LnhtbEyPwU7DMBBE70j8g7VIXBB1SkubhjgVQgLRGxQEVzfeJhH2OthuGv6e7QlubzWj&#10;2ZlyPTorBgyx86RgOslAINXedNQoeH97vM5BxKTJaOsJFfxghHV1flbqwvgjveKwTY3gEIqFVtCm&#10;1BdSxrpFp+PE90is7X1wOvEZGmmCPnK4s/ImyxbS6Y74Q6t7fGix/toenIJ8/jx8xs3s5aNe7O0q&#10;XS2Hp++g1OXFeH8HIuGY/sxwqs/VoeJOO38gE4VVcDtfzdh6AhCsL7Mpw44hz0FWpfw/oPoFAAD/&#10;/wMAUEsBAi0AFAAGAAgAAAAhALaDOJL+AAAA4QEAABMAAAAAAAAAAAAAAAAAAAAAAFtDb250ZW50&#10;X1R5cGVzXS54bWxQSwECLQAUAAYACAAAACEAOP0h/9YAAACUAQAACwAAAAAAAAAAAAAAAAAvAQAA&#10;X3JlbHMvLnJlbHNQSwECLQAUAAYACAAAACEALG54CzACAABZBAAADgAAAAAAAAAAAAAAAAAuAgAA&#10;ZHJzL2Uyb0RvYy54bWxQSwECLQAUAAYACAAAACEAMR25ON0AAAAIAQAADwAAAAAAAAAAAAAAAACK&#10;BAAAZHJzL2Rvd25yZXYueG1sUEsFBgAAAAAEAAQA8wAAAJQFAAAAAA==&#10;">
                <v:textbox>
                  <w:txbxContent>
                    <w:p w:rsidR="00EA4603" w:rsidRPr="002A7567" w:rsidRDefault="00EA4603" w:rsidP="00EA4603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475</w:t>
                      </w:r>
                    </w:p>
                    <w:p w:rsidR="00EA4603" w:rsidRPr="002A7567" w:rsidRDefault="00EA4603" w:rsidP="00EA4603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2A7567">
                        <w:rPr>
                          <w:sz w:val="20"/>
                        </w:rPr>
                        <w:t>Dementia</w:t>
                      </w:r>
                      <w:r>
                        <w:rPr>
                          <w:sz w:val="20"/>
                        </w:rPr>
                        <w:t xml:space="preserve"> (</w:t>
                      </w:r>
                      <w:proofErr w:type="spellStart"/>
                      <w:r>
                        <w:rPr>
                          <w:sz w:val="20"/>
                        </w:rPr>
                        <w:t>tp</w:t>
                      </w:r>
                      <w:proofErr w:type="spellEnd"/>
                      <w:r>
                        <w:rPr>
                          <w:sz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EA4603" w:rsidRDefault="00EA4603" w:rsidP="00EA4603">
      <w:pPr>
        <w:spacing w:after="0"/>
        <w:rPr>
          <w:highlight w:val="yellow"/>
        </w:rPr>
      </w:pP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4453890</wp:posOffset>
                </wp:positionH>
                <wp:positionV relativeFrom="paragraph">
                  <wp:posOffset>43180</wp:posOffset>
                </wp:positionV>
                <wp:extent cx="547370" cy="0"/>
                <wp:effectExtent l="10160" t="55245" r="23495" b="59055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7370" cy="0"/>
                        </a:xfrm>
                        <a:prstGeom prst="straightConnector1">
                          <a:avLst/>
                        </a:prstGeom>
                        <a:noFill/>
                        <a:ln w="9525" cap="rnd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75C523" id="Straight Arrow Connector 20" o:spid="_x0000_s1026" type="#_x0000_t32" style="position:absolute;margin-left:350.7pt;margin-top:3.4pt;width:43.1pt;height:0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2pkTQIAAJEEAAAOAAAAZHJzL2Uyb0RvYy54bWysVF1v2yAUfZ+0/4B4Tx2nTptadarKTvbS&#10;rZXa/QACOEbDXAQ0TjTtv++Ck6zdXqZpfsAXc7/O4Vzf3u17TXbSeQWmovnFlBJpOAhlthX9+rKe&#10;LCjxgRnBNBhZ0YP09G758cPtYEs5gw60kI5gEuPLwVa0C8GWWeZ5J3vmL8BKg4ctuJ4F3LptJhwb&#10;MHuvs9l0epUN4IR1wKX3+LUZD+ky5W9bycNj23oZiK4o9hbS6tK6iWu2vGXl1jHbKX5sg/1DFz1T&#10;BoueUzUsMPLq1B+pesUdeGjDBYc+g7ZVXCYMiCaf/obmuWNWJixIjrdnmvz/S8u/7J4cUaKiM6TH&#10;sB7v6Dk4prZdIPfOwUBqMAZ5BEfQBfkarC8xrDZPLiLme/NsH4B/88RA3TGzlanvl4PFXHmMyN6F&#10;xI23WHUzfAaBPuw1QCJv37o+pkRayD7d0eF8R3IfCMeP8+L68hpb5aejjJWnOOt8+CShJ9GoqD/i&#10;OAPIUxW2e/AhdsXKU0AsamCttE560IYMFb2Zz+ZYh6EqnREp1INWIrrFAO+2m1o7smNRW+lJYPHk&#10;rVus0TDfjX7+4BsIo+wcvBqRCnaSidXRDkxptElI/AWnkFEtaeyol4ISLXHQojVC0Cb2guwgqKM1&#10;Cu/7zfRmtVgtikkxu1pNimnTTO7XdTG5WufX8+ayqesm/xFh5UXZKSGkichOQ5AXfyey4ziO8j2P&#10;wZnM7H32xDo2e3qnppM8oiJGbW1AHJ5cRBeVgrpPzscZjYP1dp+8fv1Jlj8BAAD//wMAUEsDBBQA&#10;BgAIAAAAIQCffP983AAAAAcBAAAPAAAAZHJzL2Rvd25yZXYueG1sTI/NTsMwEITvSLyDtUjcqBNU&#10;khDiVAioxIVDC+LsxpsfGq+j2EnTt2fhAsfRjGa+KTaL7cWMo+8cKYhXEQikypmOGgUf79ubDIQP&#10;mozuHaGCM3rYlJcXhc6NO9EO531oBJeQz7WCNoQhl9JXLVrtV25AYq92o9WB5dhIM+oTl9te3kZR&#10;Iq3uiBdaPeBTi9VxP1kFz29jFtfn+X5a16/Hu6/POLzQVqnrq+XxAUTAJfyF4Qef0aFkpoObyHjR&#10;K0ijeM1RBQk/YD/N0gTE4VfLspD/+ctvAAAA//8DAFBLAQItABQABgAIAAAAIQC2gziS/gAAAOEB&#10;AAATAAAAAAAAAAAAAAAAAAAAAABbQ29udGVudF9UeXBlc10ueG1sUEsBAi0AFAAGAAgAAAAhADj9&#10;If/WAAAAlAEAAAsAAAAAAAAAAAAAAAAALwEAAF9yZWxzLy5yZWxzUEsBAi0AFAAGAAgAAAAhABoz&#10;amRNAgAAkQQAAA4AAAAAAAAAAAAAAAAALgIAAGRycy9lMm9Eb2MueG1sUEsBAi0AFAAGAAgAAAAh&#10;AJ98/3zcAAAABwEAAA8AAAAAAAAAAAAAAAAApwQAAGRycy9kb3ducmV2LnhtbFBLBQYAAAAABAAE&#10;APMAAACwBQAAAAA=&#10;">
                <v:stroke dashstyle="1 1" endarrow="block" endcap="round"/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2764790</wp:posOffset>
                </wp:positionH>
                <wp:positionV relativeFrom="paragraph">
                  <wp:posOffset>90805</wp:posOffset>
                </wp:positionV>
                <wp:extent cx="715645" cy="276860"/>
                <wp:effectExtent l="6985" t="55245" r="39370" b="10795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715645" cy="2768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4555EA" id="Straight Arrow Connector 19" o:spid="_x0000_s1026" type="#_x0000_t32" style="position:absolute;margin-left:217.7pt;margin-top:7.15pt;width:56.35pt;height:21.8pt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6QLRgIAAHwEAAAOAAAAZHJzL2Uyb0RvYy54bWysVMFu2zAMvQ/YPwi6p44zJ02MOkVhJ7t0&#10;W4B2uyuSHAuTRUFS4wTD/n2UkqbtdhmG+SBTFvn4SD755vbQa7KXziswFc2vxpRIw0Eos6vo18f1&#10;aE6JD8wIpsHIih6lp7fL9+9uBlvKCXSghXQEQYwvB1vRLgRbZpnnneyZvwIrDR624HoWcOt2mXBs&#10;QPReZ5PxeJYN4IR1wKX3+LU5HdJlwm9bycOXtvUyEF1R5BbS6tK6jWu2vGHlzjHbKX6mwf6BRc+U&#10;waQXqIYFRp6c+gOqV9yBhzZccegzaFvFZaoBq8nHv1Xz0DErUy3YHG8vbfL/D5Z/3m8cUQJnt6DE&#10;sB5n9BAcU7sukDvnYCA1GIN9BEfQBfs1WF9iWG02LlbMD+bB3gP/7omBumNmJxPvx6NFrDxGZG9C&#10;4sZbzLodPoFAH/YUIDXv0LqetFrZbzEwgmODyCFN63iZljwEwvHjdT6dFVNKOB5NrmfzWZpmxsoI&#10;E4Ot8+GjhJ5Eo6L+XNalnlMKtr/3IZJ8CYjBBtZK6yQPbchQ0cV0Mk2cPGgl4mF08263rbUjexYF&#10;lp5UMZ68dnPwZEQC6yQTq7MdmNJok5BaFZzC5mlJY7ZeCkq0xDsVrRM9bWJGLB8Jn62Txn4sxovV&#10;fDUvRsVkthoV46YZ3a3rYjRb59fT5kNT103+M5LPi7JTQkgT+T/rPS/+Tk/nm3dS6kXxl0Zlb9FT&#10;R5Hs8zuRTkqIwz/JaAviuHGxuigKlHhyPl/HeIde75PXy09j+QsAAP//AwBQSwMEFAAGAAgAAAAh&#10;AFHRKKLgAAAACQEAAA8AAABkcnMvZG93bnJldi54bWxMj8FOwzAMhu9IvENkJC6IpdtaKKXphICN&#10;E5oo4541pq3WOFWTbe3bY05ws/V/+v05X422EyccfOtIwXwWgUCqnGmpVrD7XN+mIHzQZHTnCBVM&#10;6GFVXF7kOjPuTB94KkMtuIR8phU0IfSZlL5q0Go/cz0SZ99usDrwOtTSDPrM5baTiyi6k1a3xBca&#10;3eNzg9WhPFoFL+U2WX/d7MbFVL29l5v0sKXpVanrq/HpEUTAMfzB8KvP6lCw094dyXjRKYiXScwo&#10;B/ESBANJnM5B7Hm4fwBZ5PL/B8UPAAAA//8DAFBLAQItABQABgAIAAAAIQC2gziS/gAAAOEBAAAT&#10;AAAAAAAAAAAAAAAAAAAAAABbQ29udGVudF9UeXBlc10ueG1sUEsBAi0AFAAGAAgAAAAhADj9If/W&#10;AAAAlAEAAAsAAAAAAAAAAAAAAAAALwEAAF9yZWxzLy5yZWxzUEsBAi0AFAAGAAgAAAAhAEjPpAtG&#10;AgAAfAQAAA4AAAAAAAAAAAAAAAAALgIAAGRycy9lMm9Eb2MueG1sUEsBAi0AFAAGAAgAAAAhAFHR&#10;KKLgAAAACQEAAA8AAAAAAAAAAAAAAAAAoAQAAGRycy9kb3ducmV2LnhtbFBLBQYAAAAABAAEAPMA&#10;AACtBQAAAAA=&#10;">
                <v:stroke endarrow="block"/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579245</wp:posOffset>
                </wp:positionH>
                <wp:positionV relativeFrom="paragraph">
                  <wp:posOffset>99695</wp:posOffset>
                </wp:positionV>
                <wp:extent cx="1172845" cy="699135"/>
                <wp:effectExtent l="12065" t="6985" r="5715" b="8255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2845" cy="699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4603" w:rsidRDefault="00EA4603" w:rsidP="00EA4603">
                            <w:pPr>
                              <w:jc w:val="center"/>
                            </w:pPr>
                            <w:r>
                              <w:t>IQCODE indicates dementia: 53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" o:spid="_x0000_s1041" type="#_x0000_t202" style="position:absolute;margin-left:124.35pt;margin-top:7.85pt;width:92.35pt;height:55.0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HpUCLAIAAFoEAAAOAAAAZHJzL2Uyb0RvYy54bWysVNuO2yAQfa/Uf0C8N47TZDex4qy22aaq&#10;tL1Iu/0AjLGNCgwFEjv9+g44m01vL1X9gBgYzsycM+P1zaAVOQjnJZiS5pMpJcJwqKVpS/rlcfdq&#10;SYkPzNRMgRElPQpPbzYvX6x7W4gZdKBq4QiCGF/0tqRdCLbIMs87oZmfgBUGLxtwmgU0XZvVjvWI&#10;rlU2m06vsh5cbR1w4T2e3o2XdJPwm0bw8KlpvAhElRRzC2l1aa3imm3WrGgds53kpzTYP2ShmTQY&#10;9Ax1xwIjeyd/g9KSO/DQhAkHnUHTSC5SDVhNPv2lmoeOWZFqQXK8PdPk/x8s/3j47IisUTtUyjCN&#10;Gj2KIZA3MBA8Qn566wt0e7DoGAY8R99Uq7f3wL96YmDbMdOKW+eg7wSrMb88vswuno44PoJU/Qeo&#10;MQ7bB0hAQ+N0JA/pIIiOOh3P2sRceAyZX8+W8wUlHO+uVqv89SKFYMXTa+t8eCdAk7gpqUPtEzo7&#10;3PsQs2HFk0sM5kHJeieVSoZrq61y5MCwT3bpO6H/5KYM6Uu6WswWIwF/hZim708QWgZseCV1SZdn&#10;J1ZE2t6aOrVjYFKNe0xZmROPkbqRxDBUwyhZoiCSXEF9RGYdjA2OA4mbDtx3Snps7pL6b3vmBCXq&#10;vUF1Vvl8HqchGfPF9QwNd3lTXd4wwxGqpIGScbsN4wTtrZNth5HGfjBwi4o2MpH9nNUpf2zgpMFp&#10;2OKEXNrJ6/mXsPkBAAD//wMAUEsDBBQABgAIAAAAIQDnrOm74AAAAAoBAAAPAAAAZHJzL2Rvd25y&#10;ZXYueG1sTI9BT8MwDIXvSPyHyEhcEEtpu62UphNCAsENBoJr1nhtReOUJOvKv8ec4GTZ7+n5e9Vm&#10;toOY0IfekYKrRQICqXGmp1bB2+v9ZQEiRE1GD45QwTcG2NSnJ5UujTvSC07b2AoOoVBqBV2MYyll&#10;aDq0OizciMTa3nmrI6++lcbrI4fbQaZJspJW98QfOj3iXYfN5/ZgFRT54/QRnrLn92a1H67jxXp6&#10;+PJKnZ/NtzcgIs7xzwy/+IwONTPt3IFMEIOCNC/WbGVhyZMNeZblIHZ8SJcFyLqS/yvUPwAAAP//&#10;AwBQSwECLQAUAAYACAAAACEAtoM4kv4AAADhAQAAEwAAAAAAAAAAAAAAAAAAAAAAW0NvbnRlbnRf&#10;VHlwZXNdLnhtbFBLAQItABQABgAIAAAAIQA4/SH/1gAAAJQBAAALAAAAAAAAAAAAAAAAAC8BAABf&#10;cmVscy8ucmVsc1BLAQItABQABgAIAAAAIQD0HpUCLAIAAFoEAAAOAAAAAAAAAAAAAAAAAC4CAABk&#10;cnMvZTJvRG9jLnhtbFBLAQItABQABgAIAAAAIQDnrOm74AAAAAoBAAAPAAAAAAAAAAAAAAAAAIYE&#10;AABkcnMvZG93bnJldi54bWxQSwUGAAAAAAQABADzAAAAkwUAAAAA&#10;">
                <v:textbox>
                  <w:txbxContent>
                    <w:p w:rsidR="00EA4603" w:rsidRDefault="00EA4603" w:rsidP="00EA4603">
                      <w:pPr>
                        <w:jc w:val="center"/>
                      </w:pPr>
                      <w:r>
                        <w:t>IQCODE indicates dementia: 530</w:t>
                      </w:r>
                    </w:p>
                  </w:txbxContent>
                </v:textbox>
              </v:shape>
            </w:pict>
          </mc:Fallback>
        </mc:AlternateContent>
      </w:r>
    </w:p>
    <w:p w:rsidR="00EA4603" w:rsidRDefault="00EA4603" w:rsidP="00EA4603">
      <w:pPr>
        <w:spacing w:after="0"/>
        <w:rPr>
          <w:highlight w:val="yellow"/>
        </w:rPr>
      </w:pPr>
    </w:p>
    <w:p w:rsidR="00EA4603" w:rsidRDefault="00EA4603" w:rsidP="00EA4603">
      <w:pPr>
        <w:spacing w:after="0"/>
        <w:rPr>
          <w:highlight w:val="yellow"/>
        </w:rPr>
      </w:pP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3409315</wp:posOffset>
                </wp:positionH>
                <wp:positionV relativeFrom="paragraph">
                  <wp:posOffset>182245</wp:posOffset>
                </wp:positionV>
                <wp:extent cx="1459865" cy="561340"/>
                <wp:effectExtent l="13335" t="5715" r="12700" b="13970"/>
                <wp:wrapNone/>
                <wp:docPr id="17" name="Oval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59865" cy="56134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EA4603" w:rsidRPr="002A7567" w:rsidRDefault="00EA4603" w:rsidP="00EA4603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5</w:t>
                            </w:r>
                          </w:p>
                          <w:p w:rsidR="00EA4603" w:rsidRPr="002A7567" w:rsidRDefault="00EA4603" w:rsidP="00EA4603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2A7567">
                              <w:rPr>
                                <w:sz w:val="20"/>
                              </w:rPr>
                              <w:t>no dementia</w:t>
                            </w:r>
                            <w:r>
                              <w:rPr>
                                <w:sz w:val="20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sz w:val="20"/>
                              </w:rPr>
                              <w:t>fp</w:t>
                            </w:r>
                            <w:proofErr w:type="spellEnd"/>
                            <w:r>
                              <w:rPr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17" o:spid="_x0000_s1042" style="position:absolute;margin-left:268.45pt;margin-top:14.35pt;width:114.95pt;height:44.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9gDNJAIAAEIEAAAOAAAAZHJzL2Uyb0RvYy54bWysU8Fu2zAMvQ/YPwi6L46zOG2MOEWRLsOA&#10;ri3Q7QMUWbaFyaJGKbG7rx8tJ1m67TRMB4EUqSfyPXF107eGHRR6Dbbg6WTKmbISSm3rgn/9sn13&#10;zZkPwpbCgFUFf1Ge36zfvll1LlczaMCUChmBWJ93ruBNCC5PEi8b1Qo/AacsBSvAVgRysU5KFB2h&#10;tyaZTaeLpAMsHYJU3tPp3Rjk64hfVUqGx6ryKjBTcKotxB3jvhv2ZL0SeY3CNVoeyxD/UEUrtKVH&#10;z1B3Igi2R/0HVKslgocqTCS0CVSVlir2QN2k09+6eW6EU7EXIse7M03+/8HKh8MTMl2SdlecWdGS&#10;Ro8HYRi5xE3nfE4pz+4Jh+68uwf5zTMLm0bYWt0iQtcoUVJF6ZCfvLowOJ6usl33GUpCFvsAkaa+&#10;wnYAJAJYH9V4Oauh+sAkHabzbHm9yDiTFMsW6ft5lCsR+em2Qx8+KmjZYBRcGaOdHwgTuTjc+zAU&#10;JPJTVmwAjC632pjoYL3bGGTUbsG3ccUeqM/LNGNZV/BlNssi8quYv4SYxvU3CIS9LeNXG8j6cLSD&#10;0Ga0qUpjj+wNhI3Eh37Xj9IsTlrsoHwhPhHGj0yDR0YD+IOzjj5xwf33vUDFmflkSZNlOifSWIjO&#10;PLuakYOXkd1lRFhJUAUPnI3mJoyTsneo64ZeSiMDFm5Jx0pHfgeNx6qO9dNHjbQfh2qYhEs/Zv0a&#10;/fVPAAAA//8DAFBLAwQUAAYACAAAACEArqyXa98AAAAKAQAADwAAAGRycy9kb3ducmV2LnhtbEyP&#10;QU+DQBCF7yb+h82YeLMLJUBFlqaxMdGDB1HvW3YKpOwsYbcU/73jyR4n8+W975XbxQ5ixsn3jhTE&#10;qwgEUuNMT62Cr8+Xhw0IHzQZPThCBT/oYVvd3pS6MO5CHzjXoRUcQr7QCroQxkJK33RotV+5EYl/&#10;RzdZHficWmkmfeFwO8h1FGXS6p64odMjPnfYnOqzVbBvd3U2yySkyXH/GtLT9/tbEit1f7fsnkAE&#10;XMI/DH/6rA4VOx3cmYwXg4I0yR4ZVbDe5CAYyLOMtxyYjPMYZFXK6wnVLwAAAP//AwBQSwECLQAU&#10;AAYACAAAACEAtoM4kv4AAADhAQAAEwAAAAAAAAAAAAAAAAAAAAAAW0NvbnRlbnRfVHlwZXNdLnht&#10;bFBLAQItABQABgAIAAAAIQA4/SH/1gAAAJQBAAALAAAAAAAAAAAAAAAAAC8BAABfcmVscy8ucmVs&#10;c1BLAQItABQABgAIAAAAIQBg9gDNJAIAAEIEAAAOAAAAAAAAAAAAAAAAAC4CAABkcnMvZTJvRG9j&#10;LnhtbFBLAQItABQABgAIAAAAIQCurJdr3wAAAAoBAAAPAAAAAAAAAAAAAAAAAH4EAABkcnMvZG93&#10;bnJldi54bWxQSwUGAAAAAAQABADzAAAAigUAAAAA&#10;">
                <v:textbox>
                  <w:txbxContent>
                    <w:p w:rsidR="00EA4603" w:rsidRPr="002A7567" w:rsidRDefault="00EA4603" w:rsidP="00EA4603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55</w:t>
                      </w:r>
                    </w:p>
                    <w:p w:rsidR="00EA4603" w:rsidRPr="002A7567" w:rsidRDefault="00EA4603" w:rsidP="00EA4603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proofErr w:type="gramStart"/>
                      <w:r w:rsidRPr="002A7567">
                        <w:rPr>
                          <w:sz w:val="20"/>
                        </w:rPr>
                        <w:t>no</w:t>
                      </w:r>
                      <w:proofErr w:type="gramEnd"/>
                      <w:r w:rsidRPr="002A7567">
                        <w:rPr>
                          <w:sz w:val="20"/>
                        </w:rPr>
                        <w:t xml:space="preserve"> dementia</w:t>
                      </w:r>
                      <w:r>
                        <w:rPr>
                          <w:sz w:val="20"/>
                        </w:rPr>
                        <w:t xml:space="preserve"> (</w:t>
                      </w:r>
                      <w:proofErr w:type="spellStart"/>
                      <w:r>
                        <w:rPr>
                          <w:sz w:val="20"/>
                        </w:rPr>
                        <w:t>fp</w:t>
                      </w:r>
                      <w:proofErr w:type="spellEnd"/>
                      <w:r>
                        <w:rPr>
                          <w:sz w:val="20"/>
                        </w:rPr>
                        <w:t>)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5281295</wp:posOffset>
                </wp:positionH>
                <wp:positionV relativeFrom="paragraph">
                  <wp:posOffset>52705</wp:posOffset>
                </wp:positionV>
                <wp:extent cx="1307465" cy="744855"/>
                <wp:effectExtent l="8890" t="9525" r="7620" b="7620"/>
                <wp:wrapNone/>
                <wp:docPr id="16" name="Oval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07465" cy="744855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EA4603" w:rsidRPr="002A7567" w:rsidRDefault="00EA4603" w:rsidP="00EA4603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nxiety, stress, wasted resourc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16" o:spid="_x0000_s1043" style="position:absolute;margin-left:415.85pt;margin-top:4.15pt;width:102.95pt;height:58.6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9K5IgIAAEIEAAAOAAAAZHJzL2Uyb0RvYy54bWysU81u2zAMvg/YOwi6L46z/LRGnKJIl2FA&#10;txbo9gCKLNvCZFGjlDjZ04+S0zTddhqmg0CK1EfyI7m8OXSG7RV6Dbbk+WjMmbISKm2bkn/7unl3&#10;xZkPwlbCgFUlPyrPb1Zv3yx7V6gJtGAqhYxArC96V/I2BFdkmZet6oQfgVOWjDVgJwKp2GQVip7Q&#10;O5NNxuN51gNWDkEq7+n1bjDyVcKvayXDQ117FZgpOeUW0o3p3sY7Wy1F0aBwrZanNMQ/ZNEJbSno&#10;GepOBMF2qP+A6rRE8FCHkYQug7rWUqUaqJp8/Fs1T61wKtVC5Hh3psn/P1j5Zf+ITFfUuzlnVnTU&#10;o4e9MIxU4qZ3viCXJ/eIsTrv7kF+98zCuhW2UbeI0LdKVJRRHv2zVx+i4ukr2/afoSJksQuQaDrU&#10;2EVAIoAdUjeO526oQ2CSHvP348V0PuNMkm0xnV7NZimEKJ5/O/Tho4KORaHkyhjtfCRMFGJ/70NM&#10;SBTPXqkAMLraaGOSgs12bZBRuSXfpHMK4C/djGV9ya9nk1lCfmXzlxDjdP4GgbCzVRq1SNaHkxyE&#10;NoNMWRp7Yi8SNhAfDtvD0JpFBI1sbqE6Ep8IwyDT4pHQAv7krKchLrn/sROoODOfLPXkOp9O49Qn&#10;ZTpbTEjBS8v20iKsJKiSB84GcR2GTdk51E1LkfLEgIVb6mOtE78vWZ3yp0FNtJ+WKm7CpZ68XlZ/&#10;9QsAAP//AwBQSwMEFAAGAAgAAAAhAJ10Lb/eAAAACgEAAA8AAABkcnMvZG93bnJldi54bWxMj8Fu&#10;gzAQRO+V+g/WVuqtMcSCRBQTRY0qpYceSpK7gzeAgtcIO4T8fc2pvc1qRrNv8s1kOjbi4FpLEuJF&#10;BAypsrqlWsLx8Pm2Bua8Iq06SyjhgQ42xfNTrjJt7/SDY+lrFkrIZUpC432fce6qBo1yC9sjBe9i&#10;B6N8OIea60HdQ7np+DKKUm5US+FDo3r8aLC6ljcjYVdvy3Tkwifistv75Hr6/hKxlK8v0/YdmMfJ&#10;/4Vhxg/oUASms72RdqyTsBbxKkRnAWz2I7FKgZ2DWiYp8CLn/ycUvwAAAP//AwBQSwECLQAUAAYA&#10;CAAAACEAtoM4kv4AAADhAQAAEwAAAAAAAAAAAAAAAAAAAAAAW0NvbnRlbnRfVHlwZXNdLnhtbFBL&#10;AQItABQABgAIAAAAIQA4/SH/1gAAAJQBAAALAAAAAAAAAAAAAAAAAC8BAABfcmVscy8ucmVsc1BL&#10;AQItABQABgAIAAAAIQCzl9K5IgIAAEIEAAAOAAAAAAAAAAAAAAAAAC4CAABkcnMvZTJvRG9jLnht&#10;bFBLAQItABQABgAIAAAAIQCddC2/3gAAAAoBAAAPAAAAAAAAAAAAAAAAAHwEAABkcnMvZG93bnJl&#10;di54bWxQSwUGAAAAAAQABADzAAAAhwUAAAAA&#10;">
                <v:textbox>
                  <w:txbxContent>
                    <w:p w:rsidR="00EA4603" w:rsidRPr="002A7567" w:rsidRDefault="00EA4603" w:rsidP="00EA4603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Anxiety, stress, wasted resources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2744470</wp:posOffset>
                </wp:positionH>
                <wp:positionV relativeFrom="paragraph">
                  <wp:posOffset>74930</wp:posOffset>
                </wp:positionV>
                <wp:extent cx="664845" cy="306070"/>
                <wp:effectExtent l="5715" t="12700" r="34290" b="52705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64845" cy="3060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09AA10" id="Straight Arrow Connector 15" o:spid="_x0000_s1026" type="#_x0000_t32" style="position:absolute;margin-left:216.1pt;margin-top:5.9pt;width:52.35pt;height:24.1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bd0QQIAAHIEAAAOAAAAZHJzL2Uyb0RvYy54bWysVE1v2zAMvQ/YfxB0T22nTpYadYrCTnbp&#10;tgLtfoAiybEwWRQkNU4w7L+PUj7WbpdhmA8yZZGPj4+Ub+/2gyY76bwCU9PiKqdEGg5CmW1Nvz6v&#10;JwtKfGBGMA1G1vQgPb1bvn93O9pKTqEHLaQjCGJ8Ndqa9iHYKss87+XA/BVYafCwAzewgFu3zYRj&#10;I6IPOpvm+TwbwQnrgEvv8Wt7PKTLhN91kocvXedlILqmyC2k1aV1E9dsecuqrWO2V/xEg/0Di4Ep&#10;g0kvUC0LjLw49QfUoLgDD1244jBk0HWKy1QDVlPkv1Xz1DMrUy0ojrcXmfz/g+Wfd4+OKIG9m1Fi&#10;2IA9egqOqW0fyL1zMJIGjEEdwRF0Qb1G6ysMa8yjixXzvXmyD8C/eWKg6ZnZysT7+WARq4gR2ZuQ&#10;uPEWs27GTyDQh70ESOLtOzdESJSF7FOPDpceyX0gHD/O5+WiRKocj67zef4h9TBj1TnYOh8+ShhI&#10;NGrqT8VcqihSKrZ78CFSY9U5IGY2sFZap6HQhow1vZlNZynAg1YiHkY377abRjuyY3Gs0pPqxJPX&#10;bg5ejEhgvWRidbIDUxptEpJAwSmUTEsasw1SUKIl3qRoHelpEzNi+Uj4ZB0n6/tNfrNarBblpJzO&#10;V5Myb9vJ/bopJ/N18WHWXrdN0xY/IvmirHolhDSR/3nKi/Lvpuh0347zeZnzi1DZW/SkKJI9vxPp&#10;1P/Y8uPwbEAcHl2sLo4CDnZyPl3CeHNe75PXr1/F8icAAAD//wMAUEsDBBQABgAIAAAAIQCT1Rfq&#10;4AAAAAkBAAAPAAAAZHJzL2Rvd25yZXYueG1sTI/BTsMwEETvSPyDtUjcqNMUrDbEqYAKkUuRaCvE&#10;0Y1NbBGvo9htU76e5QTH1TzNvimXo+/Y0QzRBZQwnWTADDZBO2wl7LbPN3NgMSnUqgtoJJxNhGV1&#10;eVGqQocTvpnjJrWMSjAWSoJNqS84j401XsVJ6A1S9hkGrxKdQ8v1oE5U7jueZ5ngXjmkD1b15sma&#10;5mtz8BLS6uNsxXvzuHCv25e1cN91Xa+kvL4aH+6BJTOmPxh+9UkdKnLahwPqyDoJt7M8J5SCKU0g&#10;4G4mFsD2EkSWAa9K/n9B9QMAAP//AwBQSwECLQAUAAYACAAAACEAtoM4kv4AAADhAQAAEwAAAAAA&#10;AAAAAAAAAAAAAAAAW0NvbnRlbnRfVHlwZXNdLnhtbFBLAQItABQABgAIAAAAIQA4/SH/1gAAAJQB&#10;AAALAAAAAAAAAAAAAAAAAC8BAABfcmVscy8ucmVsc1BLAQItABQABgAIAAAAIQCoQbd0QQIAAHIE&#10;AAAOAAAAAAAAAAAAAAAAAC4CAABkcnMvZTJvRG9jLnhtbFBLAQItABQABgAIAAAAIQCT1Rfq4AAA&#10;AAkBAAAPAAAAAAAAAAAAAAAAAJsEAABkcnMvZG93bnJldi54bWxQSwUGAAAAAAQABADzAAAAqAUA&#10;AAAA&#10;">
                <v:stroke endarrow="block"/>
              </v:shape>
            </w:pict>
          </mc:Fallback>
        </mc:AlternateContent>
      </w:r>
    </w:p>
    <w:p w:rsidR="00EA4603" w:rsidRDefault="00EA4603" w:rsidP="00EA4603">
      <w:pPr>
        <w:spacing w:after="0"/>
        <w:rPr>
          <w:highlight w:val="yellow"/>
        </w:rPr>
      </w:pPr>
    </w:p>
    <w:p w:rsidR="00EA4603" w:rsidRDefault="00EA4603" w:rsidP="00EA4603">
      <w:pPr>
        <w:spacing w:after="0"/>
        <w:rPr>
          <w:highlight w:val="yellow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4881880</wp:posOffset>
                </wp:positionH>
                <wp:positionV relativeFrom="paragraph">
                  <wp:posOffset>60960</wp:posOffset>
                </wp:positionV>
                <wp:extent cx="409575" cy="0"/>
                <wp:effectExtent l="9525" t="57150" r="19050" b="5715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09575" cy="0"/>
                        </a:xfrm>
                        <a:prstGeom prst="straightConnector1">
                          <a:avLst/>
                        </a:prstGeom>
                        <a:noFill/>
                        <a:ln w="9525" cap="rnd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25951B" id="Straight Arrow Connector 14" o:spid="_x0000_s1026" type="#_x0000_t32" style="position:absolute;margin-left:384.4pt;margin-top:4.8pt;width:32.25pt;height:0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5+2TAIAAJEEAAAOAAAAZHJzL2Uyb0RvYy54bWysVF1vmzAUfZ+0/2D5PQUy0iYopKog2Uu3&#10;VWr3AxxsgjXja9lOSDTtv+/aJFm7vUzTeDDX+H6d43NZ3h97RQ7COgm6pNlNSonQDXCpdyX9+rKZ&#10;zClxnmnOFGhR0pNw9H71/t1yMIWYQgeKC0swiXbFYEraeW+KJHFNJ3rmbsAIjYct2J553Npdwi0b&#10;MHuvkmma3iYDWG4sNMI5/FqPh3QV87etaPyXtnXCE1VS7M3H1cZ1G9ZktWTFzjLTyebcBvuHLnom&#10;NRa9pqqZZ2Rv5R+petlYcND6mwb6BNpWNiJiQDRZ+hua544ZEbEgOc5caXL/L23z+fBkieR4dzkl&#10;mvV4R8/eMrnrPHmwFgZSgdbII1iCLsjXYFyBYZV+sgFxc9TP5hGab45oqDqmdyL2/XIymCsLEcmb&#10;kLBxBqtuh0/A0YftPUTyjq3tQ0qkhRzjHZ2udySOnjT4MU8Xs7sZJc3lKGHFJc5Y5z8K6EkwSurO&#10;OK4AsliFHR6dD12x4hIQimrYSKWiHpQmQ0kXs2mow1CVVvMY6kBJHtxCgLO7baUsObCgrfhEsHjy&#10;2i3UqJnrRj93cjX4UXYW9prHgp1gfH22PZMKbeIjf95KZFQJGjrqBadECRy0YI0QlA69IDsI6myN&#10;wvu+SBfr+XqeT/Lp7XqSp3U9edhU+eR2k93N6g91VdXZjwAry4tOci50QHYZgiz/O5Gdx3GU73UM&#10;rmQmb7NH1rHZyzs2HeURFDFqawv89GQDuqAU1H10Ps9oGKzX++j160+y+gkAAP//AwBQSwMEFAAG&#10;AAgAAAAhAKXcnU/cAAAABwEAAA8AAABkcnMvZG93bnJldi54bWxMzs1OwzAQBOA7Ut/BWiRu1ElD&#10;QxriVAioxIUDBXF2480PjdeR7aTp22O4lONoVrNfsZ11zya0rjMkIF5GwJAqozpqBHx+7G4zYM5L&#10;UrI3hALO6GBbLq4KmStzonec9r5hYYRcLgW03g85565qUUu3NANS6GpjtfQh2oYrK09hXPd8FUUp&#10;17Kj8KGVAz61WB33oxbw/GazuD5Pm/Gufj2uv79i/0I7IW6u58cHYB5nfzmGX36gQxlMBzOScqwX&#10;cJ9mge4FbFJgoc+SJAF2+Mu8LPh/f/kDAAD//wMAUEsBAi0AFAAGAAgAAAAhALaDOJL+AAAA4QEA&#10;ABMAAAAAAAAAAAAAAAAAAAAAAFtDb250ZW50X1R5cGVzXS54bWxQSwECLQAUAAYACAAAACEAOP0h&#10;/9YAAACUAQAACwAAAAAAAAAAAAAAAAAvAQAAX3JlbHMvLnJlbHNQSwECLQAUAAYACAAAACEAbbef&#10;tkwCAACRBAAADgAAAAAAAAAAAAAAAAAuAgAAZHJzL2Uyb0RvYy54bWxQSwECLQAUAAYACAAAACEA&#10;pdydT9wAAAAHAQAADwAAAAAAAAAAAAAAAACmBAAAZHJzL2Rvd25yZXYueG1sUEsFBgAAAAAEAAQA&#10;8wAAAK8FAAAAAA==&#10;">
                <v:stroke dashstyle="1 1" endarrow="block" endcap="round"/>
              </v:shape>
            </w:pict>
          </mc:Fallback>
        </mc:AlternateContent>
      </w:r>
    </w:p>
    <w:p w:rsidR="00EA4603" w:rsidRDefault="00EA4603" w:rsidP="00EA4603">
      <w:pPr>
        <w:spacing w:after="0"/>
        <w:rPr>
          <w:highlight w:val="yellow"/>
        </w:rPr>
      </w:pPr>
    </w:p>
    <w:p w:rsidR="00EA4603" w:rsidRPr="00BD1695" w:rsidRDefault="00EA4603" w:rsidP="00EA4603">
      <w:pPr>
        <w:spacing w:after="0"/>
        <w:rPr>
          <w:sz w:val="16"/>
        </w:rPr>
      </w:pPr>
    </w:p>
    <w:p w:rsidR="00EA4603" w:rsidRPr="00BD1695" w:rsidRDefault="00EA4603" w:rsidP="00EA4603">
      <w:pPr>
        <w:spacing w:after="0"/>
        <w:rPr>
          <w:sz w:val="16"/>
        </w:rPr>
      </w:pPr>
      <w:proofErr w:type="spellStart"/>
      <w:r w:rsidRPr="00BD1695">
        <w:rPr>
          <w:sz w:val="16"/>
        </w:rPr>
        <w:t>tn</w:t>
      </w:r>
      <w:proofErr w:type="spellEnd"/>
      <w:r w:rsidRPr="00BD1695">
        <w:rPr>
          <w:sz w:val="16"/>
        </w:rPr>
        <w:t xml:space="preserve">: true negative – test is negative (indicates dementia not present) and patient does not have dementia; </w:t>
      </w:r>
      <w:proofErr w:type="spellStart"/>
      <w:r w:rsidRPr="00BD1695">
        <w:rPr>
          <w:sz w:val="16"/>
        </w:rPr>
        <w:t>fn</w:t>
      </w:r>
      <w:proofErr w:type="spellEnd"/>
      <w:r w:rsidRPr="00BD1695">
        <w:rPr>
          <w:sz w:val="16"/>
        </w:rPr>
        <w:t xml:space="preserve"> – test negative but patient has dementia; </w:t>
      </w:r>
      <w:proofErr w:type="spellStart"/>
      <w:r w:rsidRPr="00BD1695">
        <w:rPr>
          <w:sz w:val="16"/>
        </w:rPr>
        <w:t>tp</w:t>
      </w:r>
      <w:proofErr w:type="spellEnd"/>
      <w:r w:rsidRPr="00BD1695">
        <w:rPr>
          <w:sz w:val="16"/>
        </w:rPr>
        <w:t xml:space="preserve">: true positive – test positive (indicates dementia) and patient has dementia; </w:t>
      </w:r>
      <w:proofErr w:type="spellStart"/>
      <w:r w:rsidRPr="00BD1695">
        <w:rPr>
          <w:sz w:val="16"/>
        </w:rPr>
        <w:t>fp</w:t>
      </w:r>
      <w:proofErr w:type="spellEnd"/>
      <w:r w:rsidRPr="00BD1695">
        <w:rPr>
          <w:sz w:val="16"/>
        </w:rPr>
        <w:t xml:space="preserve">: false positive – test is </w:t>
      </w:r>
      <w:proofErr w:type="gramStart"/>
      <w:r w:rsidRPr="00BD1695">
        <w:rPr>
          <w:sz w:val="16"/>
        </w:rPr>
        <w:t>positive</w:t>
      </w:r>
      <w:proofErr w:type="gramEnd"/>
      <w:r w:rsidRPr="00BD1695">
        <w:rPr>
          <w:sz w:val="16"/>
        </w:rPr>
        <w:t xml:space="preserve"> but patient does not have dementia </w:t>
      </w:r>
    </w:p>
    <w:p w:rsidR="00EA4603" w:rsidRDefault="00EA4603"/>
    <w:p w:rsidR="00EA4603" w:rsidRDefault="00EA4603">
      <w:r>
        <w:br w:type="page"/>
      </w:r>
    </w:p>
    <w:p w:rsidR="00EA4603" w:rsidRPr="00EA4603" w:rsidRDefault="00EA4603" w:rsidP="00B51171">
      <w:pPr>
        <w:pStyle w:val="Heading2"/>
      </w:pPr>
      <w:r w:rsidRPr="00EA4603">
        <w:lastRenderedPageBreak/>
        <w:t>C.  Figure used for Web-Based Survey</w:t>
      </w:r>
      <w:r w:rsidR="006B77FB">
        <w:t xml:space="preserve"> Round 2 and </w:t>
      </w:r>
      <w:r w:rsidR="00B51171">
        <w:t>Public Engagement Event</w:t>
      </w:r>
    </w:p>
    <w:p w:rsidR="006B77FB" w:rsidRDefault="006B77FB" w:rsidP="006B77FB">
      <w:pPr>
        <w:autoSpaceDE w:val="0"/>
        <w:autoSpaceDN w:val="0"/>
        <w:adjustRightInd w:val="0"/>
        <w:spacing w:after="0" w:line="240" w:lineRule="auto"/>
      </w:pPr>
      <w:r w:rsidRPr="00ED3EFC">
        <w:t>The review indicates that if the IQCODE were to be used in a group of 1000 people in mixed hospital settings (general hospital and specialist memory clinics) where 500 (50%) have dementia, the following results would be observed:</w:t>
      </w:r>
    </w:p>
    <w:p w:rsidR="006B77FB" w:rsidRPr="00EE5ACD" w:rsidRDefault="006B77FB" w:rsidP="006B77FB">
      <w:pPr>
        <w:autoSpaceDE w:val="0"/>
        <w:autoSpaceDN w:val="0"/>
        <w:adjustRightInd w:val="0"/>
        <w:spacing w:after="0" w:line="240" w:lineRule="auto"/>
        <w:rPr>
          <w:b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91"/>
        <w:gridCol w:w="2750"/>
        <w:gridCol w:w="2533"/>
        <w:gridCol w:w="1552"/>
      </w:tblGrid>
      <w:tr w:rsidR="006B77FB" w:rsidRPr="002A7567" w:rsidTr="000B58A2">
        <w:tc>
          <w:tcPr>
            <w:tcW w:w="2405" w:type="dxa"/>
            <w:shd w:val="clear" w:color="auto" w:fill="auto"/>
          </w:tcPr>
          <w:p w:rsidR="006B77FB" w:rsidRPr="00C35B4B" w:rsidRDefault="006B77FB" w:rsidP="000B58A2">
            <w:pPr>
              <w:pStyle w:val="Standard"/>
              <w:tabs>
                <w:tab w:val="right" w:pos="360"/>
                <w:tab w:val="left" w:pos="540"/>
              </w:tabs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2948" w:type="dxa"/>
            <w:shd w:val="clear" w:color="auto" w:fill="auto"/>
          </w:tcPr>
          <w:p w:rsidR="006B77FB" w:rsidRPr="003773E8" w:rsidRDefault="006B77FB" w:rsidP="000B58A2">
            <w:pPr>
              <w:pStyle w:val="Standard"/>
              <w:tabs>
                <w:tab w:val="right" w:pos="360"/>
                <w:tab w:val="left" w:pos="540"/>
              </w:tabs>
              <w:rPr>
                <w:rFonts w:ascii="Calibri" w:hAnsi="Calibri"/>
                <w:b/>
                <w:sz w:val="22"/>
                <w:szCs w:val="22"/>
              </w:rPr>
            </w:pPr>
            <w:r w:rsidRPr="003773E8">
              <w:rPr>
                <w:rFonts w:ascii="Calibri" w:hAnsi="Calibri"/>
                <w:b/>
                <w:sz w:val="22"/>
                <w:szCs w:val="22"/>
              </w:rPr>
              <w:t>IQCODE result</w:t>
            </w:r>
          </w:p>
        </w:tc>
        <w:tc>
          <w:tcPr>
            <w:tcW w:w="2693" w:type="dxa"/>
            <w:shd w:val="clear" w:color="auto" w:fill="auto"/>
          </w:tcPr>
          <w:p w:rsidR="006B77FB" w:rsidRPr="003773E8" w:rsidRDefault="006B77FB" w:rsidP="000B58A2">
            <w:pPr>
              <w:pStyle w:val="Standard"/>
              <w:tabs>
                <w:tab w:val="right" w:pos="360"/>
                <w:tab w:val="left" w:pos="540"/>
              </w:tabs>
              <w:rPr>
                <w:rFonts w:ascii="Calibri" w:hAnsi="Calibri"/>
                <w:b/>
                <w:sz w:val="22"/>
                <w:szCs w:val="22"/>
              </w:rPr>
            </w:pPr>
            <w:r w:rsidRPr="003773E8">
              <w:rPr>
                <w:rFonts w:ascii="Calibri" w:hAnsi="Calibri"/>
                <w:b/>
                <w:sz w:val="22"/>
                <w:szCs w:val="22"/>
              </w:rPr>
              <w:t>Actual diagnosis</w:t>
            </w:r>
          </w:p>
        </w:tc>
        <w:tc>
          <w:tcPr>
            <w:tcW w:w="1576" w:type="dxa"/>
            <w:shd w:val="clear" w:color="auto" w:fill="auto"/>
          </w:tcPr>
          <w:p w:rsidR="006B77FB" w:rsidRPr="00A364B4" w:rsidRDefault="006B77FB" w:rsidP="000B58A2">
            <w:pPr>
              <w:pStyle w:val="Standard"/>
              <w:tabs>
                <w:tab w:val="right" w:pos="360"/>
                <w:tab w:val="left" w:pos="540"/>
              </w:tabs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Implications</w:t>
            </w:r>
          </w:p>
        </w:tc>
      </w:tr>
    </w:tbl>
    <w:p w:rsidR="006B77FB" w:rsidRDefault="006B77FB" w:rsidP="006B77FB">
      <w:pPr>
        <w:pStyle w:val="Standard"/>
        <w:tabs>
          <w:tab w:val="right" w:pos="360"/>
          <w:tab w:val="left" w:pos="540"/>
        </w:tabs>
        <w:rPr>
          <w:szCs w:val="24"/>
        </w:rPr>
      </w:pPr>
    </w:p>
    <w:p w:rsidR="006B77FB" w:rsidRDefault="006B77FB" w:rsidP="006B77FB">
      <w:pPr>
        <w:pStyle w:val="Standard"/>
        <w:tabs>
          <w:tab w:val="right" w:pos="360"/>
          <w:tab w:val="left" w:pos="540"/>
        </w:tabs>
        <w:rPr>
          <w:szCs w:val="24"/>
        </w:rPr>
      </w:pP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3488055</wp:posOffset>
                </wp:positionH>
                <wp:positionV relativeFrom="paragraph">
                  <wp:posOffset>90170</wp:posOffset>
                </wp:positionV>
                <wp:extent cx="965835" cy="466090"/>
                <wp:effectExtent l="0" t="1270" r="0" b="0"/>
                <wp:wrapNone/>
                <wp:docPr id="55" name="Text Box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5835" cy="466090"/>
                        </a:xfrm>
                        <a:prstGeom prst="rect">
                          <a:avLst/>
                        </a:prstGeom>
                        <a:solidFill>
                          <a:srgbClr val="C5E0B3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7FB" w:rsidRPr="002A7567" w:rsidRDefault="006B77FB" w:rsidP="006B77FB">
                            <w:pPr>
                              <w:shd w:val="clear" w:color="auto" w:fill="C5E0B3"/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75 (48%)</w:t>
                            </w:r>
                          </w:p>
                          <w:p w:rsidR="006B77FB" w:rsidRPr="002A7567" w:rsidRDefault="006B77FB" w:rsidP="006B77FB">
                            <w:pPr>
                              <w:shd w:val="clear" w:color="auto" w:fill="C5E0B3"/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2A7567">
                              <w:rPr>
                                <w:sz w:val="20"/>
                              </w:rPr>
                              <w:t>Dementia</w:t>
                            </w:r>
                            <w:r>
                              <w:rPr>
                                <w:sz w:val="20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sz w:val="20"/>
                              </w:rPr>
                              <w:t>tp</w:t>
                            </w:r>
                            <w:proofErr w:type="spellEnd"/>
                            <w:r>
                              <w:rPr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5" o:spid="_x0000_s1044" type="#_x0000_t202" style="position:absolute;margin-left:274.65pt;margin-top:7.1pt;width:76.05pt;height:36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5EuigIAABgFAAAOAAAAZHJzL2Uyb0RvYy54bWysVF1v0zAUfUfiP1h+75J0SddES6e1owhp&#10;fEgbP8C1ncbCsY3tNhmI/86105YyQEKIPqT+uD4+955zfX0zdBLtuXVCqxpnFylGXFHNhNrW+OPj&#10;ejLHyHmiGJFa8Ro/cYdvFi9fXPem4lPdasm4RQCiXNWbGrfemypJHG15R9yFNlzBZqNtRzxM7TZh&#10;lvSA3slkmqazpNeWGaspdw5W78ZNvIj4TcOpf980jnskawzcfPza+N2Eb7K4JtXWEtMKeqBB/oFF&#10;R4SCS09Qd8QTtLPiF6hOUKudbvwF1V2im0ZQHnOAbLL0WTYPLTE85gLFceZUJvf/YOm7/QeLBKtx&#10;UWCkSAcaPfLBo6UeECxBfXrjKgh7MBDoB1gHnWOuztxr+skhpVctUVt+a63uW04Y8MvCyeTs6Ijj&#10;Asimf6sZ3EN2XkegobFdKB6UAwE66PR00iZwobBYzor5JVCksJXPZmkZtUtIdTxsrPOvue5QGNTY&#10;gvQRnOzvnQ9kSHUMCXc5LQVbCynjxG43K2nRnoBNVsWrdHkZ+T8LkyoEKx2OjYjjCnCEO8JeYBtl&#10;/1pm0zxdTsvJeja/muTrvJiUV+l8kmblspyleZnfrb8FglletYIxru6F4kcLZvnfSXxohtE80YSo&#10;h1oV02JU6I9JpvH3uyQ74aEjpehqPD8FkSro+koxSJtUngg5jpOf6ccqQw2O/7Eq0QVB+NECftgM&#10;0XDZ/OiujWZP4AurQTcQH54TGLTafsGoh9assfu8I5ZjJN8o8FaZ5Xno5TjJi6spTOz5zuZ8hygK&#10;UDX2GI3DlR/7f2es2LZw0+hmpW/Bj42IXgnGHVkdXAztF5M6PBWhv8/nMerHg7b4DgAA//8DAFBL&#10;AwQUAAYACAAAACEARb8TUdwAAAAJAQAADwAAAGRycy9kb3ducmV2LnhtbEyPQU7DMBBF90jcwRok&#10;dtRpcdo0xKkqJHYIicAB3HhIAvE4xE4Tbs+wosvRf/r/TXFYXC/OOIbOk4b1KgGBVHvbUaPh/e3p&#10;LgMRoiFrek+o4QcDHMrrq8Lk1s/0iucqNoJLKORGQxvjkEsZ6hadCSs/IHH24UdnIp9jI+1oZi53&#10;vdwkyVY60xEvtGbAxxbrr2pyGj5fJpUOqeqfM6n235bwWM2o9e3NcnwAEXGJ/zD86bM6lOx08hPZ&#10;IHoNqdrfM8qB2oBgYJesFYiThmy3BVkW8vKD8hcAAP//AwBQSwECLQAUAAYACAAAACEAtoM4kv4A&#10;AADhAQAAEwAAAAAAAAAAAAAAAAAAAAAAW0NvbnRlbnRfVHlwZXNdLnhtbFBLAQItABQABgAIAAAA&#10;IQA4/SH/1gAAAJQBAAALAAAAAAAAAAAAAAAAAC8BAABfcmVscy8ucmVsc1BLAQItABQABgAIAAAA&#10;IQAx25EuigIAABgFAAAOAAAAAAAAAAAAAAAAAC4CAABkcnMvZTJvRG9jLnhtbFBLAQItABQABgAI&#10;AAAAIQBFvxNR3AAAAAkBAAAPAAAAAAAAAAAAAAAAAOQEAABkcnMvZG93bnJldi54bWxQSwUGAAAA&#10;AAQABADzAAAA7QUAAAAA&#10;" fillcolor="#c5e0b3" stroked="f">
                <v:textbox>
                  <w:txbxContent>
                    <w:p w:rsidR="006B77FB" w:rsidRPr="002A7567" w:rsidRDefault="006B77FB" w:rsidP="006B77FB">
                      <w:pPr>
                        <w:shd w:val="clear" w:color="auto" w:fill="C5E0B3"/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475 (48%)</w:t>
                      </w:r>
                    </w:p>
                    <w:p w:rsidR="006B77FB" w:rsidRPr="002A7567" w:rsidRDefault="006B77FB" w:rsidP="006B77FB">
                      <w:pPr>
                        <w:shd w:val="clear" w:color="auto" w:fill="C5E0B3"/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2A7567">
                        <w:rPr>
                          <w:sz w:val="20"/>
                        </w:rPr>
                        <w:t>Dementia</w:t>
                      </w:r>
                      <w:r>
                        <w:rPr>
                          <w:sz w:val="20"/>
                        </w:rPr>
                        <w:t xml:space="preserve"> (</w:t>
                      </w:r>
                      <w:proofErr w:type="spellStart"/>
                      <w:r>
                        <w:rPr>
                          <w:sz w:val="20"/>
                        </w:rPr>
                        <w:t>tp</w:t>
                      </w:r>
                      <w:proofErr w:type="spellEnd"/>
                      <w:r>
                        <w:rPr>
                          <w:sz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4453890</wp:posOffset>
                </wp:positionH>
                <wp:positionV relativeFrom="paragraph">
                  <wp:posOffset>295275</wp:posOffset>
                </wp:positionV>
                <wp:extent cx="547370" cy="0"/>
                <wp:effectExtent l="10160" t="53975" r="23495" b="60325"/>
                <wp:wrapNone/>
                <wp:docPr id="54" name="Straight Arrow Connector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7370" cy="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1C9771" id="Straight Arrow Connector 54" o:spid="_x0000_s1026" type="#_x0000_t32" style="position:absolute;margin-left:350.7pt;margin-top:23.25pt;width:43.1pt;height:0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6VrsAIAAKYFAAAOAAAAZHJzL2Uyb0RvYy54bWysVF1v2jAUfZ+0/2D5PU0CgdCooaIh7KXb&#10;KtFpzyZ2iDXHjmxDQNP+e68NpKV7maaCFPnavh/n3HN9d39oBdozbbiSOY5vIoyYrBTlcpvjH8+r&#10;YIaRsURSIpRkOT4yg+/nnz/d9V3GRqpRgjKNIIg0Wd/luLG2y8LQVA1riblRHZNwWCvdEgum3oZU&#10;kx6ityIcRdE07JWmnVYVMwZ2l6dDPPfx65pV9ntdG2aRyDHUZv1X++/GfcP5Hcm2mnQNr85lkP+o&#10;oiVcQtIh1JJYgnaa/xWq5ZVWRtX2plJtqOqaV8xjADRx9A7NuiEd81iAHNMNNJmPC1t92z9pxGmO&#10;JwlGkrTQo7XVhG8bixZaqx4VSkrgUWkEV4CvvjMZuBXySTvE1UGuu0dV/TJIqqIhcst83c/HDmLF&#10;ziO8cnGG6SDrpv+qKNwhO6s8eYdaty4k0IIOvkfHoUfsYFEFm5MkHafQyepyFJLs4tdpY78w1SK3&#10;yLE54xgAxD4L2T8a66oi2cXBJZVqxYXwehAS9Tkex+nEOxglOHWH7prR200hNNoTpyj/8xDh5O01&#10;rXaS+mANI7Q8ry3hAtbIem6s5sCWYNhlaxnFSDAYIrc6lSeky8i8jE81g3WwsPT7wIiX2O/b6Lac&#10;lbMkSEbTMkii5TJYrIokmK4AwnK8LIpl/MdBiZOs4ZQy6dBc5B4n/yan8+CdhDoIfqAtvI7u+YVi&#10;rytdrCZRmoxnQZpOxkEyLqPgYbYqgkURT6dp+VA8lO8qLT168zHFDlS6qtTOMr1uaI8od3IZT25H&#10;MQYDnodReuosImILLamsxkgr+5PbxovbydLFuFLDLHL/c++G6CciLj101tCFM7ZXqkCSl/76mXFj&#10;chq4jaLHJ+1k4cYHHgPvdH643Gvz1va3Xp/X+QsAAAD//wMAUEsDBBQABgAIAAAAIQCdh7ly3gAA&#10;AAkBAAAPAAAAZHJzL2Rvd25yZXYueG1sTI/BTsMwDIbvSHuHyEjcWLJptFNpOiEk0BAHtsE4Z41J&#10;qzVOlaRbeXuCOLCj7U+/v79cjbZjJ/ShdSRhNhXAkGqnWzISPt6fbpfAQlSkVecIJXxjgFU1uSpV&#10;od2ZtnjaRcNSCIVCSWhi7AvOQ92gVWHqeqR0+3LeqphGb7j26pzCbcfnQmTcqpbSh0b1+NhgfdwN&#10;VkKtzdtm7Z9f+d7uXz4HsTY4d1LeXI8P98AijvEfhl/9pA5Vcjq4gXRgnYRczBYJlbDI7oAlIF/m&#10;GbDD34JXJb9sUP0AAAD//wMAUEsBAi0AFAAGAAgAAAAhALaDOJL+AAAA4QEAABMAAAAAAAAAAAAA&#10;AAAAAAAAAFtDb250ZW50X1R5cGVzXS54bWxQSwECLQAUAAYACAAAACEAOP0h/9YAAACUAQAACwAA&#10;AAAAAAAAAAAAAAAvAQAAX3JlbHMvLnJlbHNQSwECLQAUAAYACAAAACEACl+la7ACAACmBQAADgAA&#10;AAAAAAAAAAAAAAAuAgAAZHJzL2Uyb0RvYy54bWxQSwECLQAUAAYACAAAACEAnYe5ct4AAAAJAQAA&#10;DwAAAAAAAAAAAAAAAAAKBQAAZHJzL2Rvd25yZXYueG1sUEsFBgAAAAAEAAQA8wAAABUGAAAAAA==&#10;" strokeweight=".25pt">
                <v:stroke endarrow="block"/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2764790</wp:posOffset>
                </wp:positionH>
                <wp:positionV relativeFrom="paragraph">
                  <wp:posOffset>342900</wp:posOffset>
                </wp:positionV>
                <wp:extent cx="715645" cy="276860"/>
                <wp:effectExtent l="6985" t="53975" r="39370" b="12065"/>
                <wp:wrapNone/>
                <wp:docPr id="53" name="Straight Arrow Connector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715645" cy="27686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289F53" id="Straight Arrow Connector 53" o:spid="_x0000_s1026" type="#_x0000_t32" style="position:absolute;margin-left:217.7pt;margin-top:27pt;width:56.35pt;height:21.8pt;flip:y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Yn2RgIAAHwEAAAOAAAAZHJzL2Uyb0RvYy54bWysVMFu2zAMvQ/YPwi6p45TJ02NOkVhJ7t0&#10;a4B2uyuSHAuTRUFS4wTD/n2UkqbtdhmG+SBTFvn4SD755nbfa7KTziswFc0vxpRIw0Eos63o16fV&#10;aE6JD8wIpsHIih6kp7eLjx9uBlvKCXSghXQEQYwvB1vRLgRbZpnnneyZvwArDR624HoWcOu2mXBs&#10;QPReZ5PxeJYN4IR1wKX3+LU5HtJFwm9bycND23oZiK4ocgtpdWndxDVb3LBy65jtFD/RYP/AomfK&#10;YNIzVMMCI89O/QHVK+7AQxsuOPQZtK3iMtWA1eTj36p57JiVqRZsjrfnNvn/B8u/7NaOKFHR6SUl&#10;hvU4o8fgmNp2gdw5BwOpwRjsIziCLtivwfoSw2qzdrFivjeP9h74d08M1B0zW5l4Px0sYuUxInsX&#10;EjfeYtbN8BkE+rDnAKl5+9b1pNXKfouBERwbRPZpWofztOQ+EI4fr/LprJhSwvFocjWbz9I0M1ZG&#10;mBhsnQ+fJPQkGhX1p7LO9RxTsN29D5Hka0AMNrBSWid5aEOGil7mV9PEyYNWIh5GN++2m1o7smNR&#10;YOlJFePJWzcHz0YksE4ysTzZgSmNNgmpVcEpbJ6WNGbrpaBES7xT0TrS0yZmxPKR8Mk6auzH9fh6&#10;OV/Oi1ExmS1HxbhpRneruhjNVki6uWzqusl/RvJ5UXZKCGki/xe958Xf6el0845KPSv+3KjsPXrq&#10;KJJ9eSfSSQlx+EcZbUAc1i5WF0WBEk/Op+sY79DbffJ6/WksfgEAAP//AwBQSwMEFAAGAAgAAAAh&#10;APZRlybhAAAACQEAAA8AAABkcnMvZG93bnJldi54bWxMj8FOwzAQRO9I/IO1SNyoU3BCCNlUCASi&#10;EhKi7aU3JzZJ1NiObDcNfD3LCY6rfZp5U65mM7BJ+9A7i7BcJMC0bZzqbYuw2z5f5cBClFbJwVmN&#10;8KUDrKrzs1IWyp3sh542sWUUYkMhEboYx4Lz0HTayLBwo7b0+3TeyEinb7ny8kThZuDXSZJxI3tL&#10;DZ0c9WOnm8PmaBDy+nW3P2Qv4ml4X4d1PXn3/eYRLy/mh3tgUc/xD4ZffVKHipxqd7QqsAFB3KSC&#10;UIRU0CYCUpEvgdUId7cZ8Krk/xdUPwAAAP//AwBQSwECLQAUAAYACAAAACEAtoM4kv4AAADhAQAA&#10;EwAAAAAAAAAAAAAAAAAAAAAAW0NvbnRlbnRfVHlwZXNdLnhtbFBLAQItABQABgAIAAAAIQA4/SH/&#10;1gAAAJQBAAALAAAAAAAAAAAAAAAAAC8BAABfcmVscy8ucmVsc1BLAQItABQABgAIAAAAIQA9XYn2&#10;RgIAAHwEAAAOAAAAAAAAAAAAAAAAAC4CAABkcnMvZTJvRG9jLnhtbFBLAQItABQABgAIAAAAIQD2&#10;UZcm4QAAAAkBAAAPAAAAAAAAAAAAAAAAAKAEAABkcnMvZG93bnJldi54bWxQSwUGAAAAAAQABADz&#10;AAAArgUAAAAA&#10;" strokeweight=".25pt">
                <v:stroke endarrow="block"/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1579245</wp:posOffset>
                </wp:positionH>
                <wp:positionV relativeFrom="paragraph">
                  <wp:posOffset>351790</wp:posOffset>
                </wp:positionV>
                <wp:extent cx="1172845" cy="699135"/>
                <wp:effectExtent l="12065" t="5715" r="5715" b="9525"/>
                <wp:wrapNone/>
                <wp:docPr id="52" name="Text 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2845" cy="699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B77FB" w:rsidRDefault="006B77FB" w:rsidP="006B77FB">
                            <w:pPr>
                              <w:jc w:val="center"/>
                            </w:pPr>
                            <w:r>
                              <w:t>IQCODE indicates dementia: 53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2" o:spid="_x0000_s1045" type="#_x0000_t202" style="position:absolute;margin-left:124.35pt;margin-top:27.7pt;width:92.35pt;height:55.0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TvELwIAAFoEAAAOAAAAZHJzL2Uyb0RvYy54bWysVNtu2zAMfR+wfxD0vjj24jYx4hRdugwD&#10;ugvQ7gNkWbaFyaImKbGzrx8lp2l2exnmB4EUqUPykPT6ZuwVOQjrJOiSprM5JUJzqKVuS/rlcfdq&#10;SYnzTNdMgRYlPQpHbzYvX6wHU4gMOlC1sARBtCsGU9LOe1MkieOd6JmbgREajQ3YnnlUbZvUlg2I&#10;3qskm8+vkgFsbSxw4Rze3k1Guon4TSO4/9Q0TniiSoq5+XjaeFbhTDZrVrSWmU7yUxrsH7LomdQY&#10;9Ax1xzwjeyt/g+olt+Cg8TMOfQJNI7mINWA16fyXah46ZkSsBclx5kyT+3+w/OPhsyWyLmmeUaJZ&#10;jz16FKMnb2AkeIX8DMYV6PZg0NGPeI99jrU6cw/8qyMath3Trbi1FoZOsBrzS8PL5OLphOMCSDV8&#10;gBrjsL2HCDQ2tg/kIR0E0bFPx3NvQi48hEyvs+Uip4Sj7Wq1Sl/nMQQrnl4b6/w7AT0JQkkt9j6i&#10;s8O98yEbVjy5hGAOlKx3Uqmo2LbaKksODOdkF78T+k9uSpOhpKs8yycC/goxj9+fIHrpceCV7Eu6&#10;PDuxItD2VtdxHD2TapIxZaVPPAbqJhL9WI2xZekqRAgkV1AfkVkL04DjQqLQgf1OyYDDXVL3bc+s&#10;oES919idVbpYhG2IyiK/zlCxl5bq0sI0R6iSekomceunDdobK9sOI03zoOEWO9rISPZzVqf8cYBj&#10;D07LFjbkUo9ez7+EzQ8AAAD//wMAUEsDBBQABgAIAAAAIQDmLw8l4AAAAAoBAAAPAAAAZHJzL2Rv&#10;d25yZXYueG1sTI/LTsMwEEX3SPyDNUhsEHVoHg0hToWQQLCDtoKtG0+TCD+C7abh7xlWsJvRHN05&#10;t17PRrMJfRicFXCzSIChbZ0abCdgt328LoGFKK2S2lkU8I0B1s35WS0r5U72DadN7BiF2FBJAX2M&#10;Y8V5aHs0MizciJZuB+eNjLT6jisvTxRuNF8mScGNHCx96OWIDz22n5ujEVBmz9NHeElf39vioG/j&#10;1Wp6+vJCXF7M93fAIs7xD4ZffVKHhpz27mhVYFrAMitXhArI8wwYAVma0rAnsshz4E3N/1dofgAA&#10;AP//AwBQSwECLQAUAAYACAAAACEAtoM4kv4AAADhAQAAEwAAAAAAAAAAAAAAAAAAAAAAW0NvbnRl&#10;bnRfVHlwZXNdLnhtbFBLAQItABQABgAIAAAAIQA4/SH/1gAAAJQBAAALAAAAAAAAAAAAAAAAAC8B&#10;AABfcmVscy8ucmVsc1BLAQItABQABgAIAAAAIQAYWTvELwIAAFoEAAAOAAAAAAAAAAAAAAAAAC4C&#10;AABkcnMvZTJvRG9jLnhtbFBLAQItABQABgAIAAAAIQDmLw8l4AAAAAoBAAAPAAAAAAAAAAAAAAAA&#10;AIkEAABkcnMvZG93bnJldi54bWxQSwUGAAAAAAQABADzAAAAlgUAAAAA&#10;">
                <v:textbox>
                  <w:txbxContent>
                    <w:p w:rsidR="006B77FB" w:rsidRDefault="006B77FB" w:rsidP="006B77FB">
                      <w:pPr>
                        <w:jc w:val="center"/>
                      </w:pPr>
                      <w:r>
                        <w:t>IQCODE indicates dementia: 53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5001260</wp:posOffset>
                </wp:positionH>
                <wp:positionV relativeFrom="paragraph">
                  <wp:posOffset>699770</wp:posOffset>
                </wp:positionV>
                <wp:extent cx="1238250" cy="744855"/>
                <wp:effectExtent l="5080" t="1270" r="4445" b="6350"/>
                <wp:wrapNone/>
                <wp:docPr id="51" name="Oval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0" cy="744855"/>
                        </a:xfrm>
                        <a:prstGeom prst="ellipse">
                          <a:avLst/>
                        </a:prstGeom>
                        <a:solidFill>
                          <a:srgbClr val="CC33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7FB" w:rsidRPr="00ED3EFC" w:rsidRDefault="006B77FB" w:rsidP="006B77FB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ED3EFC">
                              <w:rPr>
                                <w:sz w:val="20"/>
                              </w:rPr>
                              <w:t>Anxiety, stress, wasted resourc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51" o:spid="_x0000_s1046" style="position:absolute;margin-left:393.8pt;margin-top:55.1pt;width:97.5pt;height:58.6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scKegwIAAAEFAAAOAAAAZHJzL2Uyb0RvYy54bWysVG1v2yAQ/j5p/wHxPfVL7Sa26lRtukyT&#10;urVStx9AAMdoGBiQON20/74DJ2myfZmm5QPhfMfxPPfccX2z6yXacuuEVg3OLlKMuKKaCbVu8JfP&#10;y8kMI+eJYkRqxRv8wh2+mb99cz2Ymue605JxiyCJcvVgGtx5b+okcbTjPXEX2nAFzlbbnngw7Tph&#10;lgyQvZdJnqZXyaAtM1ZT7hx8vR+deB7zty2n/rFtHfdINhiw+bjauK7CmsyvSb22xHSC7mGQf0DR&#10;E6Hg0mOqe+IJ2ljxR6peUKudbv0F1X2i21ZQHjkAmyz9jc1zRwyPXKA4zhzL5P5fWvpp+2SRYA0u&#10;M4wU6UGjxy2RCEyozWBcDSHP5skGds48aPrVIaUXHVFrfmutHjpOGCCK8cnZgWA4OIpWw0fNIDPZ&#10;eB3LtGttHxJCAdAuqvFyVIPvPKLwMcsvZ3kJolHwTYtiVpYBUkLqw2ljnX/PdY/CpsFcSmFcKBip&#10;yfbB+TH6EBUJaCnYUkgZDbteLaRFQLfBi8XlZRr7AS5wp2FShWClw7Ex4/gFcMIdwRcQR7F/VFle&#10;pHd5NVlezaaTYlmUk2qaziZpVt1VV2lRFffLnwFgVtSdYIyrB6H4ofGy4u+E3Y/A2DKx9dDQ4KrM&#10;y8j9DL07JZnG376KZ2FWbxQDdqQOcr7b7z0Rctwn54ijDED78B8LEcUPeo9943erXeysPJY1NMNK&#10;sxdoB6tBLRAW3g3YdNp+x2iAGWyw+7YhlmMkPyhoqSorijC00SjKKSRC9tSzOvUQRSFVgz1G43bh&#10;x0HfGCvWHdyUxfIofQtt2IrYHq+ogEowYM4iqf2bEAb51I5Rry/X/BcAAAD//wMAUEsDBBQABgAI&#10;AAAAIQAfqbTN4AAAAAsBAAAPAAAAZHJzL2Rvd25yZXYueG1sTI/BTsMwDIbvSLxD5ElcEEsbiaXr&#10;mk6AxKmnbpPGMWuytlrjVE22lbfHnOBo/59+fy62sxvYzU6h96ggXSbALDbe9NgqOOw/XzJgIWo0&#10;evBoFXzbANvy8aHQufF3rO1tF1tGJRhyraCLccw5D01nnQ5LP1qk7OwnpyONU8vNpO9U7gYukmTF&#10;ne6RLnR6tB+dbS67q1PwHHQqL0dZ72t8b85pVa2/DpVST4v5bQMs2jn+wfCrT+pQktPJX9EENiiQ&#10;mVwRSkGaCGBErDNBm5MCIeQr8LLg/38ofwAAAP//AwBQSwECLQAUAAYACAAAACEAtoM4kv4AAADh&#10;AQAAEwAAAAAAAAAAAAAAAAAAAAAAW0NvbnRlbnRfVHlwZXNdLnhtbFBLAQItABQABgAIAAAAIQA4&#10;/SH/1gAAAJQBAAALAAAAAAAAAAAAAAAAAC8BAABfcmVscy8ucmVsc1BLAQItABQABgAIAAAAIQB+&#10;scKegwIAAAEFAAAOAAAAAAAAAAAAAAAAAC4CAABkcnMvZTJvRG9jLnhtbFBLAQItABQABgAIAAAA&#10;IQAfqbTN4AAAAAsBAAAPAAAAAAAAAAAAAAAAAN0EAABkcnMvZG93bnJldi54bWxQSwUGAAAAAAQA&#10;BADzAAAA6gUAAAAA&#10;" fillcolor="#c30" stroked="f">
                <v:textbox>
                  <w:txbxContent>
                    <w:p w:rsidR="006B77FB" w:rsidRPr="00ED3EFC" w:rsidRDefault="006B77FB" w:rsidP="006B77FB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ED3EFC">
                        <w:rPr>
                          <w:sz w:val="20"/>
                        </w:rPr>
                        <w:t>Anxiety, stress, wasted resources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3409315</wp:posOffset>
                </wp:positionH>
                <wp:positionV relativeFrom="paragraph">
                  <wp:posOffset>826770</wp:posOffset>
                </wp:positionV>
                <wp:extent cx="1280795" cy="561340"/>
                <wp:effectExtent l="3810" t="4445" r="1270" b="5715"/>
                <wp:wrapNone/>
                <wp:docPr id="50" name="Oval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0795" cy="561340"/>
                        </a:xfrm>
                        <a:prstGeom prst="ellipse">
                          <a:avLst/>
                        </a:prstGeom>
                        <a:solidFill>
                          <a:srgbClr val="CC33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7FB" w:rsidRPr="00ED3EFC" w:rsidRDefault="006B77FB" w:rsidP="006B77FB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ED3EFC">
                              <w:rPr>
                                <w:sz w:val="20"/>
                              </w:rPr>
                              <w:t xml:space="preserve">55 (6%) </w:t>
                            </w:r>
                            <w:proofErr w:type="gramStart"/>
                            <w:r w:rsidRPr="00ED3EFC">
                              <w:rPr>
                                <w:sz w:val="20"/>
                              </w:rPr>
                              <w:t>no  dementia</w:t>
                            </w:r>
                            <w:proofErr w:type="gramEnd"/>
                            <w:r w:rsidRPr="00ED3EFC">
                              <w:rPr>
                                <w:sz w:val="20"/>
                              </w:rPr>
                              <w:t xml:space="preserve"> (</w:t>
                            </w:r>
                            <w:proofErr w:type="spellStart"/>
                            <w:r w:rsidRPr="00ED3EFC">
                              <w:rPr>
                                <w:sz w:val="20"/>
                              </w:rPr>
                              <w:t>fp</w:t>
                            </w:r>
                            <w:proofErr w:type="spellEnd"/>
                            <w:r w:rsidRPr="00ED3EFC">
                              <w:rPr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50" o:spid="_x0000_s1047" style="position:absolute;margin-left:268.45pt;margin-top:65.1pt;width:100.85pt;height:44.2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8x6tgwIAAAEFAAAOAAAAZHJzL2Uyb0RvYy54bWysVF1v2yAUfZ+0/4B4T/1RO4mtOlWbLtOk&#10;bq3U7QcQwDEaBgYkTjftv++CkzTdXqZpeSBcc7mcc8+Bq+t9L9GOWye0anB2kWLEFdVMqE2Dv3xe&#10;TeYYOU8UI1Ir3uBn7vD14u2bq8HUPNedloxbBEWUqwfT4M57UyeJox3vibvQhitYbLXtiYfQbhJm&#10;yQDVe5nkaTpNBm2ZsZpy5+Dr3biIF7F+23LqH9rWcY9kgwGbj6ON4zqMyeKK1BtLTCfoAQb5BxQ9&#10;EQoOPZW6I56grRV/lOoFtdrp1l9Q3Se6bQXlkQOwydLf2Dx1xPDIBZrjzKlN7v+VpZ92jxYJ1uAS&#10;2qNIDxo97IhEEEJvBuNqSHkyjzawc+Ze068OKb3siNrwG2v10HHCAFEW8pNXG0LgYCtaDx81g8pk&#10;63Vs0761fSgIDUD7qMbzSQ2+94jCxyyfp7OqxIjCWjnNLosIKSH1cbexzr/nukdh0mAupTAuNIzU&#10;ZHfvfABE6mNWJKClYCshZQzsZr2UFgHdBi+Xl5fp8QB3niZVSFY6bBsrjl8AJ5wR1gLiKPaPKsuL&#10;9DavJqvpfDYpVkU5qWbpfJJm1W01TYuquFv9DACzou4EY1zdC8WPxsuKvxP2cAVGy0TroaHBVZmX&#10;kfsr9O6cZBp/USgQ85yk1VvFgB2pg5zvDnNPhBznyWvEsbFA+/gfGxHFD3qPvvH79T46K4/WCGZY&#10;a/YMdrAa1AK7wbsBk07b7xgNcAcb7L5tieUYyQ8KLFVlBWiOfAyKcpZDYM9X1ucrRFEo1WCP0Thd&#10;+vGib40Vmw5OymJ7lL4BG7Yi2uMF1cG8cM8iqcObEC7yeRyzXl6uxS8AAAD//wMAUEsDBBQABgAI&#10;AAAAIQDeoC2B4QAAAAsBAAAPAAAAZHJzL2Rvd25yZXYueG1sTI9Nb4MwDIbvk/ofIlfaZVrDhwYt&#10;I1TbpJ040Vbaji6kgEocRNKW/ft5p/Vm6330+nG+nc0grnpyvSUF4SoAoam2TU+tgsP+83kNwnmk&#10;BgdLWsGPdrAtFg85Zo29UaWvO98KLiGXoYLO+zGT0tWdNuhWdtTE2clOBj2vUyubCW9cbgYZBUEi&#10;DfbEFzoc9Uen6/PuYhQ8OQzT81da7St6r09hWW6+D6VSj8v57RWE17P/h+FPn9WhYKejvVDjxKDg&#10;JU42jHIQBxEIJtJ4nYA4KohCHmSRy/sfil8AAAD//wMAUEsBAi0AFAAGAAgAAAAhALaDOJL+AAAA&#10;4QEAABMAAAAAAAAAAAAAAAAAAAAAAFtDb250ZW50X1R5cGVzXS54bWxQSwECLQAUAAYACAAAACEA&#10;OP0h/9YAAACUAQAACwAAAAAAAAAAAAAAAAAvAQAAX3JlbHMvLnJlbHNQSwECLQAUAAYACAAAACEA&#10;YPMerYMCAAABBQAADgAAAAAAAAAAAAAAAAAuAgAAZHJzL2Uyb0RvYy54bWxQSwECLQAUAAYACAAA&#10;ACEA3qAtgeEAAAALAQAADwAAAAAAAAAAAAAAAADdBAAAZHJzL2Rvd25yZXYueG1sUEsFBgAAAAAE&#10;AAQA8wAAAOsFAAAAAA==&#10;" fillcolor="#c30" stroked="f">
                <v:textbox>
                  <w:txbxContent>
                    <w:p w:rsidR="006B77FB" w:rsidRPr="00ED3EFC" w:rsidRDefault="006B77FB" w:rsidP="006B77FB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ED3EFC">
                        <w:rPr>
                          <w:sz w:val="20"/>
                        </w:rPr>
                        <w:t xml:space="preserve">55 (6%) </w:t>
                      </w:r>
                      <w:proofErr w:type="gramStart"/>
                      <w:r w:rsidRPr="00ED3EFC">
                        <w:rPr>
                          <w:sz w:val="20"/>
                        </w:rPr>
                        <w:t>no  dementia</w:t>
                      </w:r>
                      <w:proofErr w:type="gramEnd"/>
                      <w:r w:rsidRPr="00ED3EFC">
                        <w:rPr>
                          <w:sz w:val="20"/>
                        </w:rPr>
                        <w:t xml:space="preserve"> (</w:t>
                      </w:r>
                      <w:proofErr w:type="spellStart"/>
                      <w:r w:rsidRPr="00ED3EFC">
                        <w:rPr>
                          <w:sz w:val="20"/>
                        </w:rPr>
                        <w:t>fp</w:t>
                      </w:r>
                      <w:proofErr w:type="spellEnd"/>
                      <w:r w:rsidRPr="00ED3EFC">
                        <w:rPr>
                          <w:sz w:val="20"/>
                        </w:rPr>
                        <w:t>)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2744470</wp:posOffset>
                </wp:positionH>
                <wp:positionV relativeFrom="paragraph">
                  <wp:posOffset>719455</wp:posOffset>
                </wp:positionV>
                <wp:extent cx="664845" cy="306070"/>
                <wp:effectExtent l="5715" t="11430" r="34290" b="53975"/>
                <wp:wrapNone/>
                <wp:docPr id="49" name="Straight Arrow Connector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64845" cy="30607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C0E64C" id="Straight Arrow Connector 49" o:spid="_x0000_s1026" type="#_x0000_t32" style="position:absolute;margin-left:216.1pt;margin-top:56.65pt;width:52.35pt;height:24.1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JEKQAIAAHIEAAAOAAAAZHJzL2Uyb0RvYy54bWysVE1v2zAMvQ/YfxB0T223bpoadYrCTnbp&#10;1gDtfoAiybEwWRQkNU4w7L+PUj7WbpdhmA8yZZGPj4+U7+53gyZb6bwCU9PiIqdEGg5CmU1Nv74s&#10;JzNKfGBGMA1G1nQvPb2ff/xwN9pKXkIPWkhHEMT4arQ17UOwVZZ53suB+Quw0uBhB25gAbdukwnH&#10;RkQfdHaZ59NsBCesAy69x6/t4ZDOE37XSR6eus7LQHRNkVtIq0vrOq7Z/I5VG8dsr/iRBvsHFgNT&#10;BpOeoVoWGHl16g+oQXEHHrpwwWHIoOsUl6kGrKbIf6vmuWdWplpQHG/PMvn/B8u/bFeOKFHT8pYS&#10;wwbs0XNwTG36QB6cg5E0YAzqCI6gC+o1Wl9hWGNWLlbMd+bZPgL/5omBpmdmIxPvl71FrCJGZO9C&#10;4sZbzLoeP4NAH/YaIIm369wQIVEWsks92p97JHeBcPw4nZaz8poSjkdX+TS/ST3MWHUKts6HTxIG&#10;Eo2a+mMx5yqKlIptH32I1Fh1CoiZDSyV1mkotCEjpihurlOAB61EPIxu3m3WjXZky+JYpSfViSdv&#10;3Ry8GpHAesnE4mgHpjTaJCSBglMomZY0ZhukoERLvEnROtDTJmbE8pHw0TpM1vfb/HYxW8zKSXk5&#10;XUzKvG0nD8umnEyXSLq9apumLX5E8kVZ9UoIaSL/05QX5d9N0fG+HebzPOdnobL36ElRJHt6J9Kp&#10;/7Hlh+FZg9ivXKwujgIOdnI+XsJ4c97uk9evX8X8JwAAAP//AwBQSwMEFAAGAAgAAAAhAC4HT0vg&#10;AAAACwEAAA8AAABkcnMvZG93bnJldi54bWxMj01PwzAMhu9I/IfISNxY+sEqVppOCAk0xAEYG+es&#10;MW1F41RJupV/jznB0X4fvX5crWc7iCP60DtSkC4SEEiNMz21CnbvD1c3IELUZPTgCBV8Y4B1fX5W&#10;6dK4E73hcRtbwSUUSq2gi3EspQxNh1aHhRuROPt03urIo2+l8frE5XaQWZIU0uqe+EKnR7zvsPna&#10;TlZBY9qX141/fJZ7u3/6mJJNi5lT6vJivrsFEXGOfzD86rM61Ox0cBOZIAYF13mWMcpBmucgmFjm&#10;xQrEgTdFugRZV/L/D/UPAAAA//8DAFBLAQItABQABgAIAAAAIQC2gziS/gAAAOEBAAATAAAAAAAA&#10;AAAAAAAAAAAAAABbQ29udGVudF9UeXBlc10ueG1sUEsBAi0AFAAGAAgAAAAhADj9If/WAAAAlAEA&#10;AAsAAAAAAAAAAAAAAAAALwEAAF9yZWxzLy5yZWxzUEsBAi0AFAAGAAgAAAAhAFsokQpAAgAAcgQA&#10;AA4AAAAAAAAAAAAAAAAALgIAAGRycy9lMm9Eb2MueG1sUEsBAi0AFAAGAAgAAAAhAC4HT0vgAAAA&#10;CwEAAA8AAAAAAAAAAAAAAAAAmgQAAGRycy9kb3ducmV2LnhtbFBLBQYAAAAABAAEAPMAAACnBQAA&#10;AAA=&#10;" strokeweight=".25pt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4707890</wp:posOffset>
                </wp:positionH>
                <wp:positionV relativeFrom="paragraph">
                  <wp:posOffset>1097280</wp:posOffset>
                </wp:positionV>
                <wp:extent cx="293370" cy="0"/>
                <wp:effectExtent l="6985" t="55880" r="23495" b="58420"/>
                <wp:wrapNone/>
                <wp:docPr id="48" name="Straight Arrow Connector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93370" cy="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A1DB68" id="Straight Arrow Connector 48" o:spid="_x0000_s1026" type="#_x0000_t32" style="position:absolute;margin-left:370.7pt;margin-top:86.4pt;width:23.1pt;height:0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LzUrwIAAKYFAAAOAAAAZHJzL2Uyb0RvYy54bWysVE2P2yAQvVfqf0DcvbZj58taZ5V1nF62&#10;7UrZqmdicIyKwQISJ6r63zuQxN1sL1W1iWQxwHy8N2+4fzi2Ah2YNlzJHMd3EUZMVopyucvxt5d1&#10;MMPIWCIpEUqyHJ+YwQ+Ljx/u+y5jI9UoQZlGEESarO9y3FjbZWFoqoa1xNypjkk4rJVuiQVT70Kq&#10;SQ/RWxGOomgS9krTTquKGQO7q/MhXvj4dc0q+7WuDbNI5Bhqs/6r/XfrvuHinmQ7TbqGV5cyyH9U&#10;0RIuIekQakUsQXvN/wrV8koro2p7V6k2VHXNK+YxAJo4eoNm05COeSxAjukGmsz7ha2+HJ414jTH&#10;KXRKkhZ6tLGa8F1j0VJr1aNCSQk8Ko3gCvDVdyYDt0I+a4e4OspN96SqHwZJVTRE7piv++XUQazY&#10;eYQ3Ls4wHWTd9p8VhTtkb5Un71jr1oUEWtDR9+g09IgdLapgczRPkil0sroehSS7+nXa2E9Mtcgt&#10;cmwuOAYAsc9CDk/GuqpIdnVwSaVacyG8HoREfY6TeDr2DkYJTt2hu2b0blsIjQ7EKcr/PEQ4eX1N&#10;q72kPljDCC0va0u4gDWynhurObAlGHbZWkYxEgyGyK3O5QnpMjIv43PNYB0tLP0+MOIl9nMezctZ&#10;OUuDdDQpgzRarYLlukiDyRogrJJVUaziXw5KnGYNp5RJh+Yq9zj9NzldBu8s1EHwA23hbXTPLxR7&#10;W+lyPY6maTILptNxEqRJGQWPs3URLIt4MpmWj8Vj+abS0qM371PsQKWrSu0t05uG9ohyJ5dkPB/F&#10;GAx4HkbTc2cRETtoSWU1RlrZ79w2XtxOli7GjRpmkftfejdEPxNx7aGzhi5csP2hCiR57a+fGTcm&#10;54HbKnp61k4WbnzgMfBOl4fLvTavbX/rz/O6+A0AAP//AwBQSwMEFAAGAAgAAAAhAM6SZareAAAA&#10;CwEAAA8AAABkcnMvZG93bnJldi54bWxMj0FLw0AQhe+C/2EZwZvdNJSmpNkUEZSKB7XanrfZcRPM&#10;zobdTRv/vSMIepz3Pt68V20m14sThth5UjCfZSCQGm86sgre3+5vViBi0mR07wkVfGGETX15UenS&#10;+DO94mmXrOAQiqVW0KY0lFLGpkWn48wPSOx9+OB04jNYaYI+c7jrZZ5lS+l0R/yh1QPetdh87kan&#10;oDH2+WUbHp7k3u0fD2O2tZh7pa6vpts1iIRT+oPhpz5Xh5o7Hf1IJopeQbGYLxhlo8h5AxPFqliC&#10;OP4qsq7k/w31NwAAAP//AwBQSwECLQAUAAYACAAAACEAtoM4kv4AAADhAQAAEwAAAAAAAAAAAAAA&#10;AAAAAAAAW0NvbnRlbnRfVHlwZXNdLnhtbFBLAQItABQABgAIAAAAIQA4/SH/1gAAAJQBAAALAAAA&#10;AAAAAAAAAAAAAC8BAABfcmVscy8ucmVsc1BLAQItABQABgAIAAAAIQAfbLzUrwIAAKYFAAAOAAAA&#10;AAAAAAAAAAAAAC4CAABkcnMvZTJvRG9jLnhtbFBLAQItABQABgAIAAAAIQDOkmWq3gAAAAsBAAAP&#10;AAAAAAAAAAAAAAAAAAkFAABkcnMvZG93bnJldi54bWxQSwUGAAAAAAQABADzAAAAFAYAAAAA&#10;" strokeweight=".25pt">
                <v:stroke endarrow="block"/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5020310</wp:posOffset>
                </wp:positionH>
                <wp:positionV relativeFrom="paragraph">
                  <wp:posOffset>35560</wp:posOffset>
                </wp:positionV>
                <wp:extent cx="965835" cy="466090"/>
                <wp:effectExtent l="0" t="3810" r="635" b="0"/>
                <wp:wrapNone/>
                <wp:docPr id="47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5835" cy="466090"/>
                        </a:xfrm>
                        <a:prstGeom prst="rect">
                          <a:avLst/>
                        </a:prstGeom>
                        <a:solidFill>
                          <a:srgbClr val="C5E0B3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7FB" w:rsidRPr="002A7567" w:rsidRDefault="006B77FB" w:rsidP="006B77FB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ppropriate interven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7" o:spid="_x0000_s1048" type="#_x0000_t202" style="position:absolute;margin-left:395.3pt;margin-top:2.8pt;width:76.05pt;height:36.7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93cmiwIAABgFAAAOAAAAZHJzL2Uyb0RvYy54bWysVGtv2yAU/T5p/wHxPfWjdhJbdaombaZJ&#10;3UNq9wOIwTEaBgYkdlftv++CkyzrNmmalg8Oj8vh3HvO5ep66ATaM2O5khVOLmKMmKwV5XJb4U+P&#10;68kcI+uIpEQoySr8xCy+Xrx+ddXrkqWqVYIygwBE2rLXFW6d02UU2bplHbEXSjMJm40yHXEwNduI&#10;GtIDeieiNI6nUa8M1UbVzFpYvR038SLgNw2r3YemscwhUWHg5sLXhO/Gf6PFFSm3huiW1wca5B9Y&#10;dIRLuPQEdUscQTvDf4HqeG2UVY27qFUXqabhNQs5QDZJ/CKbh5ZoFnKB4lh9KpP9f7D1+/1Hgzit&#10;cDbDSJIONHpkg0NLNSBYgvr02pYQ9qAh0A2wDjqHXK2+V/Vni6RatURu2Y0xqm8ZocAv8Sejs6Mj&#10;jvUgm/6donAP2TkVgIbGdL54UA4E6KDT00kbz6WGxWKazy9zjGrYyqbTuAjaRaQ8HtbGujdMdcgP&#10;KmxA+gBO9vfWeTKkPIb4u6wSnK65EGFitpuVMGhPwCar/C5eXgb+L8KE9MFS+WMj4rgCHOEOv+fZ&#10;BtmfiyTN4mVaTNbT+WySrbN8Uszi+SROimUxjbMiu11/8wSTrGw5pUzec8mOFkyyv5P40AyjeYIJ&#10;UQ+1ytN8VOiPScbh97skO+6gIwXvKjw/BZHS63onKaRNSke4GMfRz/RDlaEGx/9QleACL/xoATds&#10;hmC4ND26a6PoE/jCKNANxIfnBAatMl8x6qE1K2y/7IhhGIm3ErxVJFnmezlMsnyWwsSc72zOd4is&#10;AarCDqNxuHJj/++04dsWbhrdLNUN+LHhwSveuCOrg4uh/UJSh6fC9/f5PET9eNAW3wEAAP//AwBQ&#10;SwMEFAAGAAgAAAAhAIqY48nbAAAACAEAAA8AAABkcnMvZG93bnJldi54bWxMj8FOwzAMhu9IvENk&#10;JG4sZWq3tWs6TUjcEBKFB8ga03YkTmnStbw9hgucLOv79ftzeVicFRccQ+9Jwf0qAYHUeNNTq+Dt&#10;9fFuByJETUZbT6jgCwMcquurUhfGz/SClzq2gksoFFpBF+NQSBmaDp0OKz8gMXv3o9OR17GVZtQz&#10;lzsr10mykU73xBc6PeBDh81HPTkF5+cpzYYstU87meafhvBYz6jU7c1y3IOIuMS/MPzoszpU7HTy&#10;E5kgrIJtnmw4qiDjwTxP11sQp18Asirl/weqbwAAAP//AwBQSwECLQAUAAYACAAAACEAtoM4kv4A&#10;AADhAQAAEwAAAAAAAAAAAAAAAAAAAAAAW0NvbnRlbnRfVHlwZXNdLnhtbFBLAQItABQABgAIAAAA&#10;IQA4/SH/1gAAAJQBAAALAAAAAAAAAAAAAAAAAC8BAABfcmVscy8ucmVsc1BLAQItABQABgAIAAAA&#10;IQA793cmiwIAABgFAAAOAAAAAAAAAAAAAAAAAC4CAABkcnMvZTJvRG9jLnhtbFBLAQItABQABgAI&#10;AAAAIQCKmOPJ2wAAAAgBAAAPAAAAAAAAAAAAAAAAAOUEAABkcnMvZG93bnJldi54bWxQSwUGAAAA&#10;AAQABADzAAAA7QUAAAAA&#10;" fillcolor="#c5e0b3" stroked="f">
                <v:textbox>
                  <w:txbxContent>
                    <w:p w:rsidR="006B77FB" w:rsidRPr="002A7567" w:rsidRDefault="006B77FB" w:rsidP="006B77FB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Appropriate intervention</w:t>
                      </w:r>
                    </w:p>
                  </w:txbxContent>
                </v:textbox>
              </v:shape>
            </w:pict>
          </mc:Fallback>
        </mc:AlternateContent>
      </w:r>
    </w:p>
    <w:p w:rsidR="006B77FB" w:rsidRPr="007B6D8E" w:rsidRDefault="006B77FB" w:rsidP="006B77FB">
      <w:pPr>
        <w:pStyle w:val="Standard"/>
        <w:tabs>
          <w:tab w:val="right" w:pos="360"/>
          <w:tab w:val="left" w:pos="540"/>
        </w:tabs>
        <w:rPr>
          <w:szCs w:val="24"/>
        </w:rPr>
      </w:pPr>
    </w:p>
    <w:p w:rsidR="006B77FB" w:rsidRPr="003B3CDF" w:rsidRDefault="006B77FB" w:rsidP="006B77FB"/>
    <w:p w:rsidR="006B77FB" w:rsidRDefault="006B77FB" w:rsidP="006B77FB">
      <w:pPr>
        <w:autoSpaceDE w:val="0"/>
        <w:autoSpaceDN w:val="0"/>
        <w:adjustRightInd w:val="0"/>
        <w:spacing w:after="0" w:line="240" w:lineRule="auto"/>
      </w:pP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1016000</wp:posOffset>
                </wp:positionH>
                <wp:positionV relativeFrom="paragraph">
                  <wp:posOffset>29210</wp:posOffset>
                </wp:positionV>
                <wp:extent cx="575310" cy="735965"/>
                <wp:effectExtent l="10795" t="42545" r="52070" b="12065"/>
                <wp:wrapNone/>
                <wp:docPr id="46" name="Straight Arrow Connector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75310" cy="735965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A0F454" id="Straight Arrow Connector 46" o:spid="_x0000_s1026" type="#_x0000_t32" style="position:absolute;margin-left:80pt;margin-top:2.3pt;width:45.3pt;height:57.95pt;flip:y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fEdRAIAAHwEAAAOAAAAZHJzL2Uyb0RvYy54bWysVMFu2zAMvQ/YPwi6p44bJ02NOkVhJ7t0&#10;W4F2uyuSHAuTRUFS4wTD/n2U4qbrdhmG+SBTFvn4SD755vbQa7KXziswFc0vppRIw0Eos6vol6fN&#10;ZEmJD8wIpsHIih6lp7er9+9uBlvKS+hAC+kIghhfDraiXQi2zDLPO9kzfwFWGjxswfUs4NbtMuHY&#10;gOi9zi6n00U2gBPWAZfe49fmdEhXCb9tJQ+f29bLQHRFkVtIq0vrNq7Z6oaVO8dsp/hIg/0Di54p&#10;g0nPUA0LjDw79QdUr7gDD2244NBn0LaKy1QDVpNPf6vmsWNWplqwOd6e2+T/Hyz/tH9wRImKFgtK&#10;DOtxRo/BMbXrArlzDgZSgzHYR3AEXbBfg/UlhtXmwcWK+cE82nvg3zwxUHfM7GTi/XS0iJXHiOxN&#10;SNx4i1m3w0cQ6MOeA6TmHVrXk1Yr+zUGRnBsEDmkaR3P05KHQDh+nF/NZznOlOPR1Wx+vZinXKyM&#10;MDHYOh8+SOhJNCrqx7LO9ZxSsP29D5Hka0AMNrBRWid5aEOGis7yq3ni5EErEQ+jm3e7ba0d2bMo&#10;sPSMLN64OXg2IoF1kon1aAemNNokpFYFp7B5WtKYrZeCEi3xTkXrRE+bmBHLR8KjddLY9+vp9Xq5&#10;XhaT4nKxnhTTppncbepistgg6WbW1HWT/4jk86LslBDSRP4ves+Lv9PTePNOSj0r/tyo7C166iiS&#10;fXkn0kkJcfgnGW1BHB9crC6KAiWenMfrGO/Qr/vk9frTWP0EAAD//wMAUEsDBBQABgAIAAAAIQCk&#10;05oj3gAAAAkBAAAPAAAAZHJzL2Rvd25yZXYueG1sTI9BS8NAEIXvgv9hGcGb3TW0ocRsiiiKBUGs&#10;vXjbZMckNDsbdrdp9Nc7nuxtHt/jzXvlZnaDmDDE3pOG24UCgdR421OrYf/xdLMGEZMhawZPqOEb&#10;I2yqy4vSFNaf6B2nXWoFh1AsjIYupbGQMjYdOhMXfkRi9uWDM4llaKUN5sThbpCZUrl0pif+0JkR&#10;HzpsDruj07CuX/afh/x5+Ti8beO2noL/eQ1aX1/N93cgEs7p3wx/9bk6VNyp9keyUQysc8VbkoZl&#10;DoJ5tlJ81AwytQJZlfJ8QfULAAD//wMAUEsBAi0AFAAGAAgAAAAhALaDOJL+AAAA4QEAABMAAAAA&#10;AAAAAAAAAAAAAAAAAFtDb250ZW50X1R5cGVzXS54bWxQSwECLQAUAAYACAAAACEAOP0h/9YAAACU&#10;AQAACwAAAAAAAAAAAAAAAAAvAQAAX3JlbHMvLnJlbHNQSwECLQAUAAYACAAAACEA7y3xHUQCAAB8&#10;BAAADgAAAAAAAAAAAAAAAAAuAgAAZHJzL2Uyb0RvYy54bWxQSwECLQAUAAYACAAAACEApNOaI94A&#10;AAAJAQAADwAAAAAAAAAAAAAAAACeBAAAZHJzL2Rvd25yZXYueG1sUEsFBgAAAAAEAAQA8wAAAKkF&#10;AAAAAA==&#10;" strokeweight=".25pt">
                <v:stroke endarrow="block"/>
              </v:shape>
            </w:pict>
          </mc:Fallback>
        </mc:AlternateContent>
      </w:r>
    </w:p>
    <w:p w:rsidR="006B77FB" w:rsidRDefault="006B77FB" w:rsidP="006B77FB">
      <w:pPr>
        <w:autoSpaceDE w:val="0"/>
        <w:autoSpaceDN w:val="0"/>
        <w:adjustRightInd w:val="0"/>
        <w:spacing w:after="0" w:line="240" w:lineRule="auto"/>
      </w:pPr>
    </w:p>
    <w:p w:rsidR="006B77FB" w:rsidRDefault="006B77FB" w:rsidP="006B77FB">
      <w:pPr>
        <w:autoSpaceDE w:val="0"/>
        <w:autoSpaceDN w:val="0"/>
        <w:adjustRightInd w:val="0"/>
        <w:spacing w:after="0" w:line="240" w:lineRule="auto"/>
      </w:pP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12065</wp:posOffset>
                </wp:positionH>
                <wp:positionV relativeFrom="paragraph">
                  <wp:posOffset>80645</wp:posOffset>
                </wp:positionV>
                <wp:extent cx="1003935" cy="1127760"/>
                <wp:effectExtent l="6985" t="6350" r="8255" b="8890"/>
                <wp:wrapNone/>
                <wp:docPr id="45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3935" cy="1127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B77FB" w:rsidRPr="002A7567" w:rsidRDefault="006B77FB" w:rsidP="006B77FB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 w:rsidRPr="002A7567">
                              <w:rPr>
                                <w:sz w:val="20"/>
                              </w:rPr>
                              <w:t>1000 people</w:t>
                            </w:r>
                            <w:r>
                              <w:rPr>
                                <w:sz w:val="20"/>
                              </w:rPr>
                              <w:t xml:space="preserve"> in mixed hospital settings tested for</w:t>
                            </w:r>
                            <w:r w:rsidRPr="002A7567">
                              <w:rPr>
                                <w:sz w:val="20"/>
                              </w:rPr>
                              <w:t xml:space="preserve"> dementia using the IQCO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5" o:spid="_x0000_s1049" type="#_x0000_t202" style="position:absolute;margin-left:.95pt;margin-top:6.35pt;width:79.05pt;height:88.8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AbHMAIAAFsEAAAOAAAAZHJzL2Uyb0RvYy54bWysVNuO0zAQfUfiHyy/06Rpu91GTVdLlyKk&#10;5SLt8gGO4yQWjsfYbpPy9YydtlQLvCDyYHns8ZmZc2ayvhs6RQ7COgm6oNNJSonQHCqpm4J+fd69&#10;uaXEeaYrpkCLgh6Fo3eb16/WvclFBi2oSliCINrlvSlo673Jk8TxVnTMTcAIjZc12I55NG2TVJb1&#10;iN6pJEvTm6QHWxkLXDiHpw/jJd1E/LoW3H+uayc8UQXF3HxcbVzLsCabNcsby0wr+SkN9g9ZdExq&#10;DHqBemCekb2Vv0F1kltwUPsJhy6BupZcxBqwmmn6opqnlhkRa0FynLnQ5P4fLP90+GKJrAo6X1Ci&#10;WYcaPYvBk7cwEDxCfnrjcnR7MujoBzxHnWOtzjwC/+aIhm3LdCPurYW+FazC/KbhZXL1dMRxAaTs&#10;P0KFcdjeQwQaatsF8pAOguio0/GiTciFh5BpOlvNMEeOd9NptlzeRPUSlp+fG+v8ewEdCZuCWhQ/&#10;wrPDo/MhHZafXUI0B0pWO6lUNGxTbpUlB4aNsotfrOCFm9KkL+hqkS1GBv4KkcbvTxCd9NjxSnYF&#10;vb04sTzw9k5XsR89k2rcY8pKn4gM3I0s+qEcombZ7CxQCdURqbUwdjhOJG5asD8o6bG7C+q+75kV&#10;lKgPGuVZTefzMA7RmC+WGRr2+qa8vmGaI1RBPSXjduvHEdobK5sWI40NoeEeJa1lJDtoP2Z1yh87&#10;OGpwmrYwItd29Pr1T9j8BAAA//8DAFBLAwQUAAYACAAAACEAtSVMpdsAAAAIAQAADwAAAGRycy9k&#10;b3ducmV2LnhtbExPy07DMBC8I/EP1iJxQdShRWkb4lQICQS3UhBc3XibRNjrYLtp+Hs2JzitZmc0&#10;j3IzOisGDLHzpOBmloFAqr3pqFHw/vZ4vQIRkyajrSdU8IMRNtX5WakL40/0isMuNYJNKBZaQZtS&#10;X0gZ6xadjjPfIzF38MHpxDA00gR9YnNn5TzLcul0R5zQ6h4fWqy/dkenYHX7PHzGl8X2o84Pdp2u&#10;lsPTd1Dq8mK8vwORcEx/Ypjqc3WouNPeH8lEYRmvWchnvgQx0XnG0/bTP1uArEr5f0D1CwAA//8D&#10;AFBLAQItABQABgAIAAAAIQC2gziS/gAAAOEBAAATAAAAAAAAAAAAAAAAAAAAAABbQ29udGVudF9U&#10;eXBlc10ueG1sUEsBAi0AFAAGAAgAAAAhADj9If/WAAAAlAEAAAsAAAAAAAAAAAAAAAAALwEAAF9y&#10;ZWxzLy5yZWxzUEsBAi0AFAAGAAgAAAAhAJpoBscwAgAAWwQAAA4AAAAAAAAAAAAAAAAALgIAAGRy&#10;cy9lMm9Eb2MueG1sUEsBAi0AFAAGAAgAAAAhALUlTKXbAAAACAEAAA8AAAAAAAAAAAAAAAAAigQA&#10;AGRycy9kb3ducmV2LnhtbFBLBQYAAAAABAAEAPMAAACSBQAAAAA=&#10;">
                <v:textbox>
                  <w:txbxContent>
                    <w:p w:rsidR="006B77FB" w:rsidRPr="002A7567" w:rsidRDefault="006B77FB" w:rsidP="006B77FB">
                      <w:pPr>
                        <w:jc w:val="center"/>
                        <w:rPr>
                          <w:sz w:val="20"/>
                        </w:rPr>
                      </w:pPr>
                      <w:r w:rsidRPr="002A7567">
                        <w:rPr>
                          <w:sz w:val="20"/>
                        </w:rPr>
                        <w:t>1000 people</w:t>
                      </w:r>
                      <w:r>
                        <w:rPr>
                          <w:sz w:val="20"/>
                        </w:rPr>
                        <w:t xml:space="preserve"> in mixed hospital settings tested for</w:t>
                      </w:r>
                      <w:r w:rsidRPr="002A7567">
                        <w:rPr>
                          <w:sz w:val="20"/>
                        </w:rPr>
                        <w:t xml:space="preserve"> dementia using the IQCODE</w:t>
                      </w:r>
                    </w:p>
                  </w:txbxContent>
                </v:textbox>
              </v:shape>
            </w:pict>
          </mc:Fallback>
        </mc:AlternateContent>
      </w:r>
    </w:p>
    <w:p w:rsidR="006B77FB" w:rsidRPr="00050581" w:rsidRDefault="006B77FB" w:rsidP="006B77FB">
      <w:pPr>
        <w:spacing w:after="0"/>
      </w:pPr>
    </w:p>
    <w:p w:rsidR="006B77FB" w:rsidRDefault="006B77FB" w:rsidP="006B77FB">
      <w:pPr>
        <w:spacing w:after="0"/>
        <w:rPr>
          <w:highlight w:val="yellow"/>
        </w:rPr>
      </w:pP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1016000</wp:posOffset>
                </wp:positionH>
                <wp:positionV relativeFrom="paragraph">
                  <wp:posOffset>143510</wp:posOffset>
                </wp:positionV>
                <wp:extent cx="589915" cy="876935"/>
                <wp:effectExtent l="10795" t="7620" r="56515" b="39370"/>
                <wp:wrapNone/>
                <wp:docPr id="44" name="Straight Arrow Connector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9915" cy="876935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9ACDB4" id="Straight Arrow Connector 44" o:spid="_x0000_s1026" type="#_x0000_t32" style="position:absolute;margin-left:80pt;margin-top:11.3pt;width:46.45pt;height:69.0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EpyPwIAAHIEAAAOAAAAZHJzL2Uyb0RvYy54bWysVF1v2yAUfZ+0/4B4Tx23TppYdarKTvbS&#10;bZXa/QACOEbDXAQ0TjTtv+9CnGzdXqZpfsAXcz/OPffgu/tDr8leOq/AVDS/mlIiDQehzK6iX142&#10;kwUlPjAjmAYjK3qUnt6v3r+7G2wpr6EDLaQjmMT4crAV7UKwZZZ53sme+Suw0uBhC65nAbdulwnH&#10;Bsze6+x6Op1nAzhhHXDpPX5tTod0lfK3reThc9t6GYiuKGILaXVp3cY1W92xcueY7RQfYbB/QNEz&#10;ZbDoJVXDAiOvTv2RqlfcgYc2XHHoM2hbxWXqAbvJp79189wxK1MvSI63F5r8/0vLP+2fHFGiokVB&#10;iWE9zug5OKZ2XSAPzsFAajAGeQRH0AX5GqwvMaw2Ty52zA/m2T4C/+qJgbpjZicT7pejxVx5jMje&#10;hMSNt1h1O3wEgT7sNUAi79C6PqZEWsghzeh4mZE8BMLx42yxXOYzSjgeLW7ny5tZqsDKc7B1PnyQ&#10;0JNoVNSPzVy6yFMptn/0IUJj5TkgVjawUVonUWhDhore5LezFOBBKxEPo5t3u22tHdmzKKv0jCje&#10;uDl4NSIl6yQT69EOTGm0SUgEBaeQMi1prNZLQYmWeJOidYKnTayI7SPg0Top69tyulwv1otiUlzP&#10;15Ni2jSTh01dTOYbBN3cNHXd5N8j+LwoOyWENBH/WeV58XcqGu/bSZ8XnV+Iyt5mT4wi2PM7gU7z&#10;jyM/iWcL4vjkYndRCijs5Dxewnhzft0nr5+/itUPAAAA//8DAFBLAwQUAAYACAAAACEAsQjbgdwA&#10;AAAKAQAADwAAAGRycy9kb3ducmV2LnhtbEyPQUvEMBSE74L/ITzBm5sasGptuoigrHhwXV3P2eaZ&#10;FpuXkqS79d/79KLHYYaZb+rl7Aexx5j6QBrOFwUIpDbYnpyGt9f7sysQKRuyZgiEGr4wwbI5PqpN&#10;ZcOBXnC/yU5wCaXKaOhyHispU9uhN2kRRiT2PkL0JrOMTtpoDlzuB6mKopTe9MQLnRnxrsP2czN5&#10;Da11z+tVfHiSW799fJ+KlUMVtD49mW9vQGSc818YfvAZHRpm2oWJbBID67LgL1mDUiUIDqgLdQ1i&#10;9+tcgmxq+f9C8w0AAP//AwBQSwECLQAUAAYACAAAACEAtoM4kv4AAADhAQAAEwAAAAAAAAAAAAAA&#10;AAAAAAAAW0NvbnRlbnRfVHlwZXNdLnhtbFBLAQItABQABgAIAAAAIQA4/SH/1gAAAJQBAAALAAAA&#10;AAAAAAAAAAAAAC8BAABfcmVscy8ucmVsc1BLAQItABQABgAIAAAAIQAHCEpyPwIAAHIEAAAOAAAA&#10;AAAAAAAAAAAAAC4CAABkcnMvZTJvRG9jLnhtbFBLAQItABQABgAIAAAAIQCxCNuB3AAAAAoBAAAP&#10;AAAAAAAAAAAAAAAAAJkEAABkcnMvZG93bnJldi54bWxQSwUGAAAAAAQABADzAAAAogUAAAAA&#10;" strokeweight=".25pt">
                <v:stroke endarrow="block"/>
              </v:shape>
            </w:pict>
          </mc:Fallback>
        </mc:AlternateContent>
      </w:r>
    </w:p>
    <w:p w:rsidR="006B77FB" w:rsidRDefault="006B77FB" w:rsidP="006B77FB">
      <w:pPr>
        <w:spacing w:after="0"/>
        <w:rPr>
          <w:highlight w:val="yellow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5020310</wp:posOffset>
                </wp:positionH>
                <wp:positionV relativeFrom="paragraph">
                  <wp:posOffset>196215</wp:posOffset>
                </wp:positionV>
                <wp:extent cx="1129665" cy="554990"/>
                <wp:effectExtent l="0" t="0" r="0" b="0"/>
                <wp:wrapNone/>
                <wp:docPr id="43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9665" cy="554990"/>
                        </a:xfrm>
                        <a:prstGeom prst="rect">
                          <a:avLst/>
                        </a:prstGeom>
                        <a:solidFill>
                          <a:srgbClr val="C5E0B3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7FB" w:rsidRPr="002A7567" w:rsidRDefault="006B77FB" w:rsidP="006B77FB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No intervention, consider other </w:t>
                            </w:r>
                            <w:r w:rsidRPr="00ED3EFC">
                              <w:rPr>
                                <w:sz w:val="20"/>
                              </w:rPr>
                              <w:t>diagnos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3" o:spid="_x0000_s1050" type="#_x0000_t202" style="position:absolute;margin-left:395.3pt;margin-top:15.45pt;width:88.95pt;height:43.7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2ytjQIAABkFAAAOAAAAZHJzL2Uyb0RvYy54bWysVNuO2yAQfa/Uf0C8Z30pTmJrndUmu6kq&#10;pRdptx9ADI5RMbhAYm+r/nsHnKTZrSpVVfPgADOcuZwzXN8MrUQHbqzQqsTJVYwRV5VmQu1K/Plx&#10;PZljZB1VjEqteImfuMU3i9evrvuu4KlutGTcIABRtui7EjfOdUUU2arhLbVXuuMKjLU2LXWwNbuI&#10;GdoDeiujNI6nUa8N64yuuLVwejca8SLg1zWv3Me6ttwhWWLIzYWvCd+t/0aLa1rsDO0aUR3ToP+Q&#10;RUuFgqBnqDvqKNob8RtUKyqjra7dVaXbSNe1qHioAapJ4hfVPDS046EWaI7tzm2y/w+2+nD4ZJBg&#10;JSZvMFK0BY4e+eDQUg8IjqA/fWcLcHvowNENcA48h1ptt9HVF4uUXjVU7fitMbpvOGWQX+JvRhdX&#10;RxzrQbb9e80gDt07HYCG2rS+edAOBOjA09OZG59L5UMmaT6dZhhVYMsykueBvIgWp9udse4t1y3y&#10;ixIb4D6g08PGOp8NLU4uPpjVUrC1kDJszG67kgYdKOhkld3Hy1A6XHnmJpV3VtpfGxHHE0gSYnib&#10;Tzfw/j1PUhIv03yyns5nE7Im2SSfxfNJnOTLfBqTnNytf/gEE1I0gjGuNkLxkwYT8nccH6dhVE9Q&#10;IepLnGdpNlL0xyLj8AssvSiyFQ5GUoq2xPOzEy08sfeKQdm0cFTIcR09Tz90GXpw+g9dCTLwzI8a&#10;cMN2CIpLyUleW82eQBhGA2/APrwnsGi0+YZRD7NZYvt1Tw3HSL5TIK48IcQPc9iQbJbCxlxatpcW&#10;qiqAKrHDaFyu3PgA7Dsjdg1EGuWs9C0IshZBK165Y1ZHGcP8haKOb4Uf8Mt98Pr1oi1+AgAA//8D&#10;AFBLAwQUAAYACAAAACEAvF/5Tt0AAAAKAQAADwAAAGRycy9kb3ducmV2LnhtbEyPwU6EMBRF9yb+&#10;Q/NM3DntOIDAUCYTE3fGRPQDOvQNoO0r0jLg31tXuny5J/eeVx1Wa9gFJz84krDdCGBIrdMDdRLe&#10;357ucmA+KNLKOEIJ3+jhUF9fVarUbqFXvDShY7GEfKkk9CGMJee+7dEqv3EjUszObrIqxHPquJ7U&#10;Esut4fdCZNyqgeJCr0Z87LH9bGYr4eNlTtIxTcxzzpPiSxMemwWlvL1Zj3tgAdfwB8OvflSHOjqd&#10;3EzaMyPhoRBZRCXsRAEsAkWWp8BOkdzmO+B1xf+/UP8AAAD//wMAUEsBAi0AFAAGAAgAAAAhALaD&#10;OJL+AAAA4QEAABMAAAAAAAAAAAAAAAAAAAAAAFtDb250ZW50X1R5cGVzXS54bWxQSwECLQAUAAYA&#10;CAAAACEAOP0h/9YAAACUAQAACwAAAAAAAAAAAAAAAAAvAQAAX3JlbHMvLnJlbHNQSwECLQAUAAYA&#10;CAAAACEAaR9srY0CAAAZBQAADgAAAAAAAAAAAAAAAAAuAgAAZHJzL2Uyb0RvYy54bWxQSwECLQAU&#10;AAYACAAAACEAvF/5Tt0AAAAKAQAADwAAAAAAAAAAAAAAAADnBAAAZHJzL2Rvd25yZXYueG1sUEsF&#10;BgAAAAAEAAQA8wAAAPEFAAAAAA==&#10;" fillcolor="#c5e0b3" stroked="f">
                <v:textbox>
                  <w:txbxContent>
                    <w:p w:rsidR="006B77FB" w:rsidRPr="002A7567" w:rsidRDefault="006B77FB" w:rsidP="006B77FB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No intervention, consider other </w:t>
                      </w:r>
                      <w:r w:rsidRPr="00ED3EFC">
                        <w:rPr>
                          <w:sz w:val="20"/>
                        </w:rPr>
                        <w:t>diagnos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3488055</wp:posOffset>
                </wp:positionH>
                <wp:positionV relativeFrom="paragraph">
                  <wp:posOffset>223520</wp:posOffset>
                </wp:positionV>
                <wp:extent cx="1079500" cy="466090"/>
                <wp:effectExtent l="0" t="0" r="0" b="3175"/>
                <wp:wrapNone/>
                <wp:docPr id="42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466090"/>
                        </a:xfrm>
                        <a:prstGeom prst="rect">
                          <a:avLst/>
                        </a:prstGeom>
                        <a:solidFill>
                          <a:srgbClr val="C5E0B3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7FB" w:rsidRPr="002A7567" w:rsidRDefault="006B77FB" w:rsidP="006B77FB">
                            <w:pPr>
                              <w:shd w:val="clear" w:color="auto" w:fill="C5E0B3"/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45 (45%)</w:t>
                            </w:r>
                          </w:p>
                          <w:p w:rsidR="006B77FB" w:rsidRPr="002A7567" w:rsidRDefault="006B77FB" w:rsidP="006B77FB">
                            <w:pPr>
                              <w:shd w:val="clear" w:color="auto" w:fill="C5E0B3"/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2A7567">
                              <w:rPr>
                                <w:sz w:val="20"/>
                              </w:rPr>
                              <w:t>no dementia</w:t>
                            </w:r>
                            <w:r>
                              <w:rPr>
                                <w:sz w:val="20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sz w:val="20"/>
                              </w:rPr>
                              <w:t>tn</w:t>
                            </w:r>
                            <w:proofErr w:type="spellEnd"/>
                            <w:r>
                              <w:rPr>
                                <w:sz w:val="20"/>
                              </w:rPr>
                              <w:t>)</w:t>
                            </w:r>
                          </w:p>
                          <w:p w:rsidR="006B77FB" w:rsidRPr="002A7567" w:rsidRDefault="006B77FB" w:rsidP="006B77FB">
                            <w:pPr>
                              <w:shd w:val="clear" w:color="auto" w:fill="C5E0B3"/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2" o:spid="_x0000_s1051" type="#_x0000_t202" style="position:absolute;margin-left:274.65pt;margin-top:17.6pt;width:85pt;height:36.7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r2CigIAABkFAAAOAAAAZHJzL2Uyb0RvYy54bWysVNuO2yAQfa/Uf0C8Z41d52IrzmqTbKpK&#10;24u02w8gBseoNlAgsber/nsHnGTTbStVVfPgADOcuZwzzK/7tkEHbqxQssDxFcGIy1IxIXcF/vyw&#10;Gc0wso5KRhsleYEfucXXi9ev5p3OeaJq1TBuEIBIm3e6wLVzOo8iW9a8pfZKaS7BWCnTUgdbs4uY&#10;oR2gt02UEDKJOmWYNqrk1sLpejDiRcCvKl66j1VluUNNgSE3F74mfLf+Gy3mNN8ZqmtRHtOg/5BF&#10;S4WEoGeoNXUU7Y34BaoVpVFWVe6qVG2kqkqUPNQA1cTkRTX3NdU81ALNsfrcJvv/YMsPh08GCVbg&#10;NMFI0hY4euC9Q0vVIziC/nTa5uB2r8HR9XAOPIdarb5T5ReLpFrVVO74jTGqqzllkF/sb0YXVwcc&#10;60G23XvFIA7dOxWA+sq0vnnQDgTowNPjmRufS+lDkmk2JmAqwZZOJiQL5EU0P93Wxrq3XLXILwps&#10;gPuATg931vlsaH5y8cGsagTbiKYJG7PbrhqDDhR0shrfkuWbUMALt0Z6Z6n8tQFxOIEkIYa3+XQD&#10;709ZnKRkmWSjzWQ2HaWbdDzKpmQ2InG2zCYkzdL15rtPME7zWjDG5Z2Q/KTBOP07jo/TMKgnqBB1&#10;Bc7GyXig6I9FkvD7XZGtcDCSjWgLPDs70dwTeysZlE1zR0UzrKOf0w9dhh6c/kNXggw884MGXL/t&#10;g+IgR0DzGtkq9gjCMAp4A4rhPYFFrcw3jDqYzQLbr3tqOEbNOwniyuI09cMcNul4msDGXFq2lxYq&#10;S4AqsMNoWK7c8ADstRG7GiINcpbqBgRZiaCV56yOMob5C0Ud3wo/4Jf74PX8oi1+AAAA//8DAFBL&#10;AwQUAAYACAAAACEAh+8/29wAAAAKAQAADwAAAGRycy9kb3ducmV2LnhtbEyPwU7DMAyG70i8Q2Qk&#10;bizd1o6uNJ0mJG4IicIDZI1pC4lTmnQtb493gqPtT7+/vzwszoozjqH3pGC9SkAgNd701Cp4f3u6&#10;y0GEqMlo6wkV/GCAQ3V9VerC+Jle8VzHVnAIhUIr6GIcCilD06HTYeUHJL59+NHpyOPYSjPqmcOd&#10;lZsk2Umne+IPnR7wscPmq56cgs+XKc2GLLXPuUz334bwWM+o1O3NcnwAEXGJfzBc9FkdKnY6+YlM&#10;EFZBlu63jCrYZhsQDNyvL4sTk0m+A1mV8n+F6hcAAP//AwBQSwECLQAUAAYACAAAACEAtoM4kv4A&#10;AADhAQAAEwAAAAAAAAAAAAAAAAAAAAAAW0NvbnRlbnRfVHlwZXNdLnhtbFBLAQItABQABgAIAAAA&#10;IQA4/SH/1gAAAJQBAAALAAAAAAAAAAAAAAAAAC8BAABfcmVscy8ucmVsc1BLAQItABQABgAIAAAA&#10;IQANCr2CigIAABkFAAAOAAAAAAAAAAAAAAAAAC4CAABkcnMvZTJvRG9jLnhtbFBLAQItABQABgAI&#10;AAAAIQCH7z/b3AAAAAoBAAAPAAAAAAAAAAAAAAAAAOQEAABkcnMvZG93bnJldi54bWxQSwUGAAAA&#10;AAQABADzAAAA7QUAAAAA&#10;" fillcolor="#c5e0b3" stroked="f">
                <v:textbox>
                  <w:txbxContent>
                    <w:p w:rsidR="006B77FB" w:rsidRPr="002A7567" w:rsidRDefault="006B77FB" w:rsidP="006B77FB">
                      <w:pPr>
                        <w:shd w:val="clear" w:color="auto" w:fill="C5E0B3"/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445 (45%)</w:t>
                      </w:r>
                    </w:p>
                    <w:p w:rsidR="006B77FB" w:rsidRPr="002A7567" w:rsidRDefault="006B77FB" w:rsidP="006B77FB">
                      <w:pPr>
                        <w:shd w:val="clear" w:color="auto" w:fill="C5E0B3"/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proofErr w:type="gramStart"/>
                      <w:r w:rsidRPr="002A7567">
                        <w:rPr>
                          <w:sz w:val="20"/>
                        </w:rPr>
                        <w:t>no</w:t>
                      </w:r>
                      <w:proofErr w:type="gramEnd"/>
                      <w:r w:rsidRPr="002A7567">
                        <w:rPr>
                          <w:sz w:val="20"/>
                        </w:rPr>
                        <w:t xml:space="preserve"> dementia</w:t>
                      </w:r>
                      <w:r>
                        <w:rPr>
                          <w:sz w:val="20"/>
                        </w:rPr>
                        <w:t xml:space="preserve"> (</w:t>
                      </w:r>
                      <w:proofErr w:type="spellStart"/>
                      <w:r>
                        <w:rPr>
                          <w:sz w:val="20"/>
                        </w:rPr>
                        <w:t>tn</w:t>
                      </w:r>
                      <w:proofErr w:type="spellEnd"/>
                      <w:r>
                        <w:rPr>
                          <w:sz w:val="20"/>
                        </w:rPr>
                        <w:t>)</w:t>
                      </w:r>
                    </w:p>
                    <w:p w:rsidR="006B77FB" w:rsidRPr="002A7567" w:rsidRDefault="006B77FB" w:rsidP="006B77FB">
                      <w:pPr>
                        <w:shd w:val="clear" w:color="auto" w:fill="C5E0B3"/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4567555</wp:posOffset>
                </wp:positionH>
                <wp:positionV relativeFrom="paragraph">
                  <wp:posOffset>448310</wp:posOffset>
                </wp:positionV>
                <wp:extent cx="452755" cy="0"/>
                <wp:effectExtent l="9525" t="60325" r="23495" b="53975"/>
                <wp:wrapNone/>
                <wp:docPr id="41" name="Straight Arrow Connecto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52755" cy="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EA6AB7" id="Straight Arrow Connector 41" o:spid="_x0000_s1026" type="#_x0000_t32" style="position:absolute;margin-left:359.65pt;margin-top:35.3pt;width:35.65pt;height:0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rX+rwIAAKYFAAAOAAAAZHJzL2Uyb0RvYy54bWysVE2P2jAQvVfqf7B8zyaB8LFow4oNoZdt&#10;i8RWPZvYIVYdO7INAVX97x07IVu2l6pakCJ/zfO8N2/88HiuBToxbbiSKY7vIoyYLBTl8pDiby+b&#10;YI6RsURSIpRkKb4wgx+XHz88tM2CjVSlBGUaAYg0i7ZJcWVtswhDU1SsJuZONUzCZql0TSxM9SGk&#10;mrSAXotwFEXTsFWaNloVzBhYXXebeOnxy5IV9mtZGmaRSDHkZv1X++/efcPlA1kcNGkqXvRpkP/I&#10;oiZcwqUD1JpYgo6a/wVV80Iro0p7V6g6VGXJC+Y5AJs4esNmV5GGeS4gjmkGmcz7wRZfTluNOE1x&#10;EmMkSQ012llN+KGyaKW1alGmpAQdlUZwBPRqG7OAsExutWNcnOWueVbFD4OkyioiD8zn/XJpAMtH&#10;hDchbmIauHXfflYUzpCjVV68c6lrBwmyoLOv0WWoETtbVMBiMhnNJhOMiutWSBbXuEYb+4mpGrlB&#10;ik3PYyAQ+1vI6dlY4AGB1wB3qVQbLoT3g5CoTfE4nk18gFGCU7fpjhl92GdCoxNxjvI/JwqA3RzT&#10;6iipB6sYoXk/toQLGCPrtbGag1qCYXdbzShGgkETuVGHKKS7kXkbdznD7Gxh6NdBEW+xn/fRfT7P&#10;50mQjKZ5kETrdbDaZEkw3QCF9XidZev4l6MSJ4uKU8qkY3O1e5z8m536xuuMOhh+kC28RfeSQLK3&#10;ma42k2iWjOfBbDYZB8k4j4Kn+SYLVlk8nc7yp+wpf5Np7tmb90l2kNJlpY6W6V1FW0S5s8t4cj+C&#10;HqAcnofRrKssIuIAJSmsxkgr+53bypvb2dJh3LhhHrl/X7sBvRPiWkM3G6rQc3uVClx0ra/vGdcm&#10;XcPtFb1stbOFax94DHxQ/3C51+bPuT/1+rwufwMAAP//AwBQSwMEFAAGAAgAAAAhADZS4WHcAAAA&#10;CQEAAA8AAABkcnMvZG93bnJldi54bWxMj0FPwzAMhe9I/IfISNxYsiFtrDSdEBJoiANjMM5ZY9KK&#10;xqmSdCv/Hk8c4Pbs9/T8uVyNvhMHjKkNpGE6USCQ6mBbchre3x6ubkCkbMiaLhBq+MYEq+r8rDSF&#10;DUd6xcM2O8EllAqjocm5L6RMdYPepEnokdj7DNGbzGN00kZz5HLfyZlSc+lNS3yhMT3eN1h/bQev&#10;obbuZbOOj89y53dPH4NaO5wFrS8vxrtbEBnH/BeGEz6jQ8VM+zCQTaLTsJgurznKQs1BcGCxPIn9&#10;70JWpfz/QfUDAAD//wMAUEsBAi0AFAAGAAgAAAAhALaDOJL+AAAA4QEAABMAAAAAAAAAAAAAAAAA&#10;AAAAAFtDb250ZW50X1R5cGVzXS54bWxQSwECLQAUAAYACAAAACEAOP0h/9YAAACUAQAACwAAAAAA&#10;AAAAAAAAAAAvAQAAX3JlbHMvLnJlbHNQSwECLQAUAAYACAAAACEA5yK1/q8CAACmBQAADgAAAAAA&#10;AAAAAAAAAAAuAgAAZHJzL2Uyb0RvYy54bWxQSwECLQAUAAYACAAAACEANlLhYdwAAAAJAQAADwAA&#10;AAAAAAAAAAAAAAAJBQAAZHJzL2Rvd25yZXYueG1sUEsFBgAAAAAEAAQA8wAAABIGAAAAAA==&#10;" strokeweight=".25pt">
                <v:stroke endarrow="block"/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2722245</wp:posOffset>
                </wp:positionH>
                <wp:positionV relativeFrom="paragraph">
                  <wp:posOffset>476250</wp:posOffset>
                </wp:positionV>
                <wp:extent cx="765810" cy="488315"/>
                <wp:effectExtent l="12065" t="50165" r="41275" b="13970"/>
                <wp:wrapNone/>
                <wp:docPr id="40" name="Straight Arrow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765810" cy="488315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2261A3" id="Straight Arrow Connector 40" o:spid="_x0000_s1026" type="#_x0000_t32" style="position:absolute;margin-left:214.35pt;margin-top:37.5pt;width:60.3pt;height:38.45pt;flip:y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mLnQwIAAHwEAAAOAAAAZHJzL2Uyb0RvYy54bWysVNFu2yAUfZ+0f0C8p45TN02tOFVlJ3vp&#10;tkrt9k4Ax2iYi4DGiab9+y7ETdftZZrmBwzm3nPPPRy8vD30muyl8wpMRfOLKSXScBDK7Cr65Wkz&#10;WVDiAzOCaTCyokfp6e3q/bvlYEs5gw60kI4giPHlYCvahWDLLPO8kz3zF2Clwc0WXM8CLt0uE44N&#10;iN7rbDadzrMBnLAOuPQevzanTbpK+G0refjctl4GoiuK3EIaXRq3ccxWS1buHLOd4iMN9g8seqYM&#10;Fj1DNSww8uzUH1C94g48tOGCQ59B2youUw/YTT79rZvHjlmZekFxvD3L5P8fLP+0f3BEiYoWKI9h&#10;PZ7RY3BM7bpA7pyDgdRgDOoIjmAI6jVYX2JabR5c7JgfzKO9B/7NEwN1x8xOJt5PR4tYeczI3qTE&#10;hbdYdTt8BIEx7DlAEu/Qup60WtmvMTGCo0DkkE7reD4teQiE48fr+dUiR9Ict4rF4jK/SrVYGWFi&#10;snU+fJDQkzipqB/bOvdzKsH29z5Ekq8JMdnARmmd7KENGSp6mV9fJU4etBJxM4Z5t9vW2pE9iwZL&#10;z8jiTZiDZyMSWCeZWI/zwJTGOQlJquAUiqcljdV6KSjREu9UnJ3oaRMrYvtIeJydPPb9ZnqzXqwX&#10;xaSYzdeTYto0k7tNXUzmGyTdXDZ13eQ/Ivm8KDslhDSR/4vf8+Lv/DTevJNTz44/C5W9RU+KItmX&#10;dyKdnBAP/2SjLYjjg4vdRVOgxVPweB3jHfp1naJefxqrnwAAAP//AwBQSwMEFAAGAAgAAAAhABOx&#10;UxviAAAACgEAAA8AAABkcnMvZG93bnJldi54bWxMj01Lw0AURfeC/2F4gjs7aU3aNGZSRFEsCGLt&#10;xt0k80xC5yPMTNPor+9zpcvHO9x7brmZjGYj+tA7K2A+S4ChbZzqbStg//F0kwMLUVoltbMo4BsD&#10;bKrLi1IWyp3sO4672DIKsaGQAroYh4Lz0HRoZJi5AS39vpw3MtLpW668PFG40XyRJEtuZG+poZMD&#10;PnTYHHZHIyCvX/afh+Vz+qjftmFbj979vHohrq+m+ztgEaf4B8OvPqlDRU61O1oVmBaQLvIVoQJW&#10;GW0iIEvXt8BqIrP5GnhV8v8TqjMAAAD//wMAUEsBAi0AFAAGAAgAAAAhALaDOJL+AAAA4QEAABMA&#10;AAAAAAAAAAAAAAAAAAAAAFtDb250ZW50X1R5cGVzXS54bWxQSwECLQAUAAYACAAAACEAOP0h/9YA&#10;AACUAQAACwAAAAAAAAAAAAAAAAAvAQAAX3JlbHMvLnJlbHNQSwECLQAUAAYACAAAACEA035i50MC&#10;AAB8BAAADgAAAAAAAAAAAAAAAAAuAgAAZHJzL2Uyb0RvYy54bWxQSwECLQAUAAYACAAAACEAE7FT&#10;G+IAAAAKAQAADwAAAAAAAAAAAAAAAACdBAAAZHJzL2Rvd25yZXYueG1sUEsFBgAAAAAEAAQA8wAA&#10;AKwFAAAAAA==&#10;" strokeweight=".25pt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4992370</wp:posOffset>
                </wp:positionH>
                <wp:positionV relativeFrom="paragraph">
                  <wp:posOffset>830580</wp:posOffset>
                </wp:positionV>
                <wp:extent cx="1300480" cy="758190"/>
                <wp:effectExtent l="5715" t="4445" r="8255" b="8890"/>
                <wp:wrapNone/>
                <wp:docPr id="39" name="Oval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00480" cy="758190"/>
                        </a:xfrm>
                        <a:prstGeom prst="ellipse">
                          <a:avLst/>
                        </a:prstGeom>
                        <a:solidFill>
                          <a:srgbClr val="CC33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7FB" w:rsidRPr="00ED3EFC" w:rsidRDefault="006B77FB" w:rsidP="006B77FB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ED3EFC">
                              <w:rPr>
                                <w:sz w:val="20"/>
                              </w:rPr>
                              <w:t>Miss early intervention &amp; suppo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39" o:spid="_x0000_s1052" style="position:absolute;margin-left:393.1pt;margin-top:65.4pt;width:102.4pt;height:59.7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tucIggIAAAEFAAAOAAAAZHJzL2Uyb0RvYy54bWysVNuO0zAQfUfiHyy/d3Npekm06Wq3pQhp&#10;YVda+ADXdhoLxza223RB/Dtjpy1d4AEh+uB6MuPxnDlnfH1z6CTac+uEVjXOrlKMuKKaCbWt8aeP&#10;69EcI+eJYkRqxWv8zB2+Wbx+dd2biue61ZJxiyCJclVvatx6b6okcbTlHXFX2nAFzkbbjngw7TZh&#10;lvSQvZNJnqbTpNeWGaspdw6+rgYnXsT8TcOpf2gaxz2SNYbafFxtXDdhTRbXpNpaYlpBj2WQf6ii&#10;I0LBpedUK+IJ2lnxW6pOUKudbvwV1V2im0ZQHjEAmiz9Bc1TSwyPWKA5zpzb5P5fWvph/2iRYDUe&#10;lxgp0gFHD3siEZjQm964CkKezKMN6Jy51/SzQ0ovW6K2/NZa3becMKgoC/HJiwPBcHAUbfr3mkFm&#10;svM6tunQ2C4khAagQ2Tj+cwGP3hE4WM2TtNiDqRR8M0m86yMdCWkOp021vm3XHcobGrMpRTGhYaR&#10;iuzvnQ8FkeoUFQFoKdhaSBkNu90spUUAt8bL5RjuixgA52WYVCFY6XBsyDh8gTrhjuALFUeyv5VZ&#10;XqR3eTlaT+ezUbEuJqNyls5HaVbeldO0KIvV+nsoMCuqVjDG1b1Q/CS8rPg7Yo8jMEgmSg/1NS4n&#10;+SRif1G9uwSZxt+fQFq9UwzQkSrQ+ea490TIYZ+8rDg2FmCf/mMjIvmB70E3/rA5RGXl05OUNpo9&#10;gxysBraAWHg3YNNq+xWjHmawxu7LjliOkXynQFJlVhRhaKNRTGY5GPbSs7n0EEUhVY09RsN26YdB&#10;3xkrti3clMX2KH0LMmxElEeQ6FDVUbwwZxHU8U0Ig3xpx6ifL9fiBwAAAP//AwBQSwMEFAAGAAgA&#10;AAAhAI519kXgAAAACwEAAA8AAABkcnMvZG93bnJldi54bWxMj0FPg0AQhe8m/ofNNPFi7ALGUihL&#10;oyaeONE20eOU3QIpO0vYbYv/3vGkx8l7efN9xXa2g7iayfeOFMTLCIShxumeWgWH/cfTGoQPSBoH&#10;R0bBt/GwLe/vCsy1u1FtrrvQCh4hn6OCLoQxl9I3nbHol240xNnJTRYDn1Mr9YQ3HreDTKJoJS32&#10;xB86HM17Z5rz7mIVPHqM0/NnWu9remtOcVVlX4dKqYfF/LoBEcwc/srwi8/oUDLT0V1IezEoSNer&#10;hKscPEfswI0si9nuqCB5iRKQZSH/O5Q/AAAA//8DAFBLAQItABQABgAIAAAAIQC2gziS/gAAAOEB&#10;AAATAAAAAAAAAAAAAAAAAAAAAABbQ29udGVudF9UeXBlc10ueG1sUEsBAi0AFAAGAAgAAAAhADj9&#10;If/WAAAAlAEAAAsAAAAAAAAAAAAAAAAALwEAAF9yZWxzLy5yZWxzUEsBAi0AFAAGAAgAAAAhAHq2&#10;5wiCAgAAAQUAAA4AAAAAAAAAAAAAAAAALgIAAGRycy9lMm9Eb2MueG1sUEsBAi0AFAAGAAgAAAAh&#10;AI519kXgAAAACwEAAA8AAAAAAAAAAAAAAAAA3AQAAGRycy9kb3ducmV2LnhtbFBLBQYAAAAABAAE&#10;APMAAADpBQAAAAA=&#10;" fillcolor="#c30" stroked="f">
                <v:textbox>
                  <w:txbxContent>
                    <w:p w:rsidR="006B77FB" w:rsidRPr="00ED3EFC" w:rsidRDefault="006B77FB" w:rsidP="006B77FB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ED3EFC">
                        <w:rPr>
                          <w:sz w:val="20"/>
                        </w:rPr>
                        <w:t>Miss early intervention &amp; support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1591310</wp:posOffset>
                </wp:positionH>
                <wp:positionV relativeFrom="paragraph">
                  <wp:posOffset>612775</wp:posOffset>
                </wp:positionV>
                <wp:extent cx="1138555" cy="688340"/>
                <wp:effectExtent l="5080" t="5715" r="8890" b="10795"/>
                <wp:wrapNone/>
                <wp:docPr id="38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8555" cy="688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B77FB" w:rsidRPr="002A7567" w:rsidRDefault="006B77FB" w:rsidP="006B77FB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 w:rsidRPr="002A7567">
                              <w:rPr>
                                <w:sz w:val="20"/>
                              </w:rPr>
                              <w:t xml:space="preserve">IQCODE indicates dementia not present: </w:t>
                            </w:r>
                            <w:r>
                              <w:rPr>
                                <w:sz w:val="20"/>
                              </w:rPr>
                              <w:t>47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8" o:spid="_x0000_s1053" type="#_x0000_t202" style="position:absolute;margin-left:125.3pt;margin-top:48.25pt;width:89.65pt;height:54.2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4ED1LwIAAFoEAAAOAAAAZHJzL2Uyb0RvYy54bWysVNtu2zAMfR+wfxD0vjg3t6kRp+jSZRjQ&#10;XYB2HyDLsi1MEjVJid19/Sg5yYJuexnmB0EUqUPyHMrr20ErchDOSzAlnU2mlAjDoZamLenXp92b&#10;FSU+MFMzBUaU9Fl4ert5/Wrd20LMoQNVC0cQxPiityXtQrBFlnneCc38BKww6GzAaRbQdG1WO9Yj&#10;ulbZfDq9ynpwtXXAhfd4ej866SbhN43g4XPTeBGIKinWFtLq0lrFNdusWdE6ZjvJj2Wwf6hCM2kw&#10;6RnqngVG9k7+BqUld+ChCRMOOoOmkVykHrCb2fRFN48dsyL1guR4e6bJ/z9Y/unwxRFZl3SBShmm&#10;UaMnMQTyFgaCR8hPb32BYY8WA8OA56hz6tXbB+DfPDGw7ZhpxZ1z0HeC1VjfLN7MLq6OOD6CVP1H&#10;qDEP2wdIQEPjdCQP6SCIjjo9n7WJtfCYcrZY5XlOCUff1Wq1WCbxMlacblvnw3sBmsRNSR1qn9DZ&#10;4cGHWA0rTiExmQcl651UKhmurbbKkQPDOdmlLzXwIkwZ0pf0Jp/nIwF/hZim708QWgYceCV1SVfn&#10;IFZE2t6ZOo1jYFKNeyxZmSOPkbqRxDBUQ5Jsfn3Sp4L6GZl1MA44PkjcdOB+UNLjcJfUf98zJyhR&#10;HwyqczNbIn0kJGOZX8/RcJee6tLDDEeokgZKxu02jC9ob51sO8w0zoOBO1S0kYnsKP1Y1bF+HOCk&#10;wfGxxRdyaaeoX7+EzU8AAAD//wMAUEsDBBQABgAIAAAAIQAHQk2G4AAAAAoBAAAPAAAAZHJzL2Rv&#10;d25yZXYueG1sTI/BTsMwEETvSPyDtUhcELUJaahDnAohgegNCoKrG2+TiNgOtpuGv2c5wXE1TzNv&#10;q/VsBzZhiL13Cq4WAhi6xpvetQreXh8uV8Bi0s7owTtU8I0R1vXpSaVL44/uBadtahmVuFhqBV1K&#10;Y8l5bDq0Oi78iI6yvQ9WJzpDy03QRyq3A8+EKLjVvaOFTo9432HzuT1YBav8afqIm+vn96bYDzJd&#10;3EyPX0Gp87P57hZYwjn9wfCrT+pQk9POH5yJbFCQLUVBqAJZLIERkGdSAttRInIJvK74/xfqHwAA&#10;AP//AwBQSwECLQAUAAYACAAAACEAtoM4kv4AAADhAQAAEwAAAAAAAAAAAAAAAAAAAAAAW0NvbnRl&#10;bnRfVHlwZXNdLnhtbFBLAQItABQABgAIAAAAIQA4/SH/1gAAAJQBAAALAAAAAAAAAAAAAAAAAC8B&#10;AABfcmVscy8ucmVsc1BLAQItABQABgAIAAAAIQAq4ED1LwIAAFoEAAAOAAAAAAAAAAAAAAAAAC4C&#10;AABkcnMvZTJvRG9jLnhtbFBLAQItABQABgAIAAAAIQAHQk2G4AAAAAoBAAAPAAAAAAAAAAAAAAAA&#10;AIkEAABkcnMvZG93bnJldi54bWxQSwUGAAAAAAQABADzAAAAlgUAAAAA&#10;">
                <v:textbox>
                  <w:txbxContent>
                    <w:p w:rsidR="006B77FB" w:rsidRPr="002A7567" w:rsidRDefault="006B77FB" w:rsidP="006B77FB">
                      <w:pPr>
                        <w:jc w:val="center"/>
                        <w:rPr>
                          <w:sz w:val="20"/>
                        </w:rPr>
                      </w:pPr>
                      <w:r w:rsidRPr="002A7567">
                        <w:rPr>
                          <w:sz w:val="20"/>
                        </w:rPr>
                        <w:t xml:space="preserve">IQCODE indicates dementia not present: </w:t>
                      </w:r>
                      <w:r>
                        <w:rPr>
                          <w:sz w:val="20"/>
                        </w:rPr>
                        <w:t>47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3352165</wp:posOffset>
                </wp:positionH>
                <wp:positionV relativeFrom="paragraph">
                  <wp:posOffset>965200</wp:posOffset>
                </wp:positionV>
                <wp:extent cx="1260475" cy="561340"/>
                <wp:effectExtent l="3810" t="5715" r="2540" b="4445"/>
                <wp:wrapNone/>
                <wp:docPr id="37" name="Oval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60475" cy="561340"/>
                        </a:xfrm>
                        <a:prstGeom prst="ellipse">
                          <a:avLst/>
                        </a:prstGeom>
                        <a:solidFill>
                          <a:srgbClr val="CC33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7FB" w:rsidRPr="00ED3EFC" w:rsidRDefault="006B77FB" w:rsidP="006B77FB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ED3EFC">
                              <w:rPr>
                                <w:sz w:val="20"/>
                              </w:rPr>
                              <w:t>25 (3%)</w:t>
                            </w:r>
                          </w:p>
                          <w:p w:rsidR="006B77FB" w:rsidRPr="00ED3EFC" w:rsidRDefault="006B77FB" w:rsidP="006B77FB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20"/>
                              </w:rPr>
                            </w:pPr>
                            <w:r w:rsidRPr="00ED3EFC">
                              <w:rPr>
                                <w:sz w:val="20"/>
                              </w:rPr>
                              <w:t>Dementia (</w:t>
                            </w:r>
                            <w:proofErr w:type="spellStart"/>
                            <w:r w:rsidRPr="00ED3EFC">
                              <w:rPr>
                                <w:sz w:val="20"/>
                              </w:rPr>
                              <w:t>fn</w:t>
                            </w:r>
                            <w:proofErr w:type="spellEnd"/>
                            <w:r w:rsidRPr="00ED3EFC">
                              <w:rPr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37" o:spid="_x0000_s1054" style="position:absolute;margin-left:263.95pt;margin-top:76pt;width:99.25pt;height:44.2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Ug9hAIAAAEFAAAOAAAAZHJzL2Uyb0RvYy54bWysVNtuGyEQfa/Uf0C8O3vx+rIrr6PErqtK&#10;aRMp7QdgYL2oLFDAXqdR/70Da6dO+1JV9QNmdoZhzpwzLK6PnUQHbp3QqsbZVYoRV1QzoXY1/vJ5&#10;M5pj5DxRjEiteI2fuMPXy7dvFr2peK5bLRm3CJIoV/Wmxq33pkoSR1veEXelDVfgbLTtiAfT7hJm&#10;SQ/ZO5nkaTpNem2ZsZpy5+DrenDiZczfNJz6+6Zx3CNZY6jNx9XGdRvWZLkg1c4S0wp6KoP8QxUd&#10;EQoufUm1Jp6gvRV/pOoEtdrpxl9R3SW6aQTlEQOgydLf0Dy2xPCIBZrjzEub3P9LSz8dHiwSrMbj&#10;GUaKdMDR/YFIBCb0pjeugpBH82ADOmfuNP3qkNKrlqgdv7FW9y0nDCrKQnzy6kAwHBxF2/6jZpCZ&#10;7L2ObTo2tgsJoQHoGNl4emGDHz2i8DHLp2kxm2BEwTeZZuMi0pWQ6nzaWOffc92hsKkxl1IYFxpG&#10;KnK4cz4URKpzVASgpWAbIWU07G67khYB3BqvVuNxer7AXYZJFYKVDseGjMMXqBPuCL5QcST7uczy&#10;Ir3Ny9FmOp+Nik0xGZWzdD5Ks/K2BDhlsd78CAVmRdUKxri6E4qfhZcVf0fsaQQGyUTpob7G5SSf&#10;ROyvqneXINP4i0QBmZcgrd4rBuhIFeh8d9p7IuSwT15XHBsLsM//sRGR/MD3oBt/3B6jsvL5WUpb&#10;zZ5ADlYDWzCN8G7AptX2O0Y9zGCN3bc9sRwj+UGBpMqsAM6Rj0YxmeVg2EvP9tJDFIVUNfYYDduV&#10;HwZ9b6zYtXBTFtuj9A3IsBFRHkGiQ1Un8cKcRVCnNyEM8qUdo369XMufAAAA//8DAFBLAwQUAAYA&#10;CAAAACEARfap1+AAAAALAQAADwAAAGRycy9kb3ducmV2LnhtbEyPQU+DQBCF7yb+h82YeDF2gdBi&#10;kaVRE0+caJvoccpugZSdJey2xX/veLLHyfvy5nvFZraDuJjJ944UxIsIhKHG6Z5aBfvd5/MLCB+Q&#10;NA6OjIIf42FT3t8VmGt3pdpctqEVXEI+RwVdCGMupW86Y9Ev3GiIs6ObLAY+p1bqCa9cbgeZRNFK&#10;WuyJP3Q4mo/ONKft2Sp48hhnp6+s3tX03hzjqlp/7yulHh/mt1cQwczhH4Y/fVaHkp0O7kzai0HB&#10;MsnWjHKwTHgUE1mySkEcFCRplIIsC3m7ofwFAAD//wMAUEsBAi0AFAAGAAgAAAAhALaDOJL+AAAA&#10;4QEAABMAAAAAAAAAAAAAAAAAAAAAAFtDb250ZW50X1R5cGVzXS54bWxQSwECLQAUAAYACAAAACEA&#10;OP0h/9YAAACUAQAACwAAAAAAAAAAAAAAAAAvAQAAX3JlbHMvLnJlbHNQSwECLQAUAAYACAAAACEA&#10;3gFIPYQCAAABBQAADgAAAAAAAAAAAAAAAAAuAgAAZHJzL2Uyb0RvYy54bWxQSwECLQAUAAYACAAA&#10;ACEARfap1+AAAAALAQAADwAAAAAAAAAAAAAAAADeBAAAZHJzL2Rvd25yZXYueG1sUEsFBgAAAAAE&#10;AAQA8wAAAOsFAAAAAA==&#10;" fillcolor="#c30" stroked="f">
                <v:textbox>
                  <w:txbxContent>
                    <w:p w:rsidR="006B77FB" w:rsidRPr="00ED3EFC" w:rsidRDefault="006B77FB" w:rsidP="006B77FB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ED3EFC">
                        <w:rPr>
                          <w:sz w:val="20"/>
                        </w:rPr>
                        <w:t>25 (3%)</w:t>
                      </w:r>
                    </w:p>
                    <w:p w:rsidR="006B77FB" w:rsidRPr="00ED3EFC" w:rsidRDefault="006B77FB" w:rsidP="006B77FB">
                      <w:pPr>
                        <w:spacing w:after="0" w:line="240" w:lineRule="auto"/>
                        <w:jc w:val="center"/>
                        <w:rPr>
                          <w:color w:val="FF0000"/>
                          <w:sz w:val="20"/>
                        </w:rPr>
                      </w:pPr>
                      <w:r w:rsidRPr="00ED3EFC">
                        <w:rPr>
                          <w:sz w:val="20"/>
                        </w:rPr>
                        <w:t>Dementia (</w:t>
                      </w:r>
                      <w:proofErr w:type="spellStart"/>
                      <w:proofErr w:type="gramStart"/>
                      <w:r w:rsidRPr="00ED3EFC">
                        <w:rPr>
                          <w:sz w:val="20"/>
                        </w:rPr>
                        <w:t>fn</w:t>
                      </w:r>
                      <w:proofErr w:type="spellEnd"/>
                      <w:proofErr w:type="gramEnd"/>
                      <w:r w:rsidRPr="00ED3EFC">
                        <w:rPr>
                          <w:sz w:val="20"/>
                        </w:rPr>
                        <w:t>)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2710180</wp:posOffset>
                </wp:positionH>
                <wp:positionV relativeFrom="paragraph">
                  <wp:posOffset>965200</wp:posOffset>
                </wp:positionV>
                <wp:extent cx="688975" cy="262255"/>
                <wp:effectExtent l="9525" t="5715" r="34925" b="55880"/>
                <wp:wrapNone/>
                <wp:docPr id="36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8975" cy="262255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9A83C7" id="Straight Arrow Connector 36" o:spid="_x0000_s1026" type="#_x0000_t32" style="position:absolute;margin-left:213.4pt;margin-top:76pt;width:54.25pt;height:20.6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283XPQIAAHIEAAAOAAAAZHJzL2Uyb0RvYy54bWysVMFu2zAMvQ/YPwi6p47TJEuNOkVhJ7t0&#10;a4B2H6BIcixMFgVJiRMM+/dRipOt22UY5oNMmSL5+Pjk+4djp8lBOq/AlDS/GVMiDQehzK6kX17X&#10;owUlPjAjmAYjS3qSnj4s37+7720hJ9CCFtIRTGJ80duStiHYIss8b2XH/A1YadDZgOtYwK3bZcKx&#10;HrN3OpuMx/OsByesAy69x6/12UmXKX/TSB6em8bLQHRJEVtIq0vrNq7Z8p4VO8dsq/gAg/0Dio4p&#10;g0WvqWoWGNk79UeqTnEHHppww6HLoGkUl6kH7CYf/9bNS8usTL0gOd5eafL/Ly3/fNg4okRJb+eU&#10;GNbhjF6CY2rXBvLoHPSkAmOQR3AEjyBfvfUFhlVm42LH/Ghe7BPwr54YqFpmdjLhfj1ZzJXHiOxN&#10;SNx4i1W3/ScQeIbtAyTyjo3rYkqkhRzTjE7XGcljIBw/zheLuw8zSji6JvPJZDZLFVhxCbbOh48S&#10;OhKNkvqhmWsXeSrFDk8+RGisuATEygbWSuskCm1Ij6zkWCx6PGglojNt3G5baUcOLMoqPQOKN8cc&#10;7I1IyVrJxGqwA1MabRISQcEppExLGqt1UlCiJd6kaJ3haRMrYvsIeLDOyvp2N75bLVaL6Wg6ma9G&#10;03Fdjx7X1XQ0XyPo+rauqjr/HsHn06JVQkgT8V9Unk//TkXDfTvr86rzK1HZ2+yJUQR7eSfQaf5x&#10;5GfxbEGcNi52F6WAwk6Hh0sYb86v+3Tq569i+QMAAP//AwBQSwMEFAAGAAgAAAAhAHNGITnfAAAA&#10;CwEAAA8AAABkcnMvZG93bnJldi54bWxMj8FOwzAQRO9I/IO1SNyoQ0IqCHEqhAQq4lAolLMbL05E&#10;vI5spw1/z3KC486MZt/Uq9kN4oAh9p4UXC4yEEitNz1ZBe9vDxfXIGLSZPTgCRV8Y4RVc3pS68r4&#10;I73iYZus4BKKlVbQpTRWUsa2Q6fjwo9I7H364HTiM1hpgj5yuRtknmVL6XRP/KHTI9532H5tJ6eg&#10;NXbzsg6Pz3Lndk8fU7a2mHulzs/mu1sQCef0F4ZffEaHhpn2fiITxaDgKl8yemKjzHkUJ8qiLEDs&#10;WbkpCpBNLf9vaH4AAAD//wMAUEsBAi0AFAAGAAgAAAAhALaDOJL+AAAA4QEAABMAAAAAAAAAAAAA&#10;AAAAAAAAAFtDb250ZW50X1R5cGVzXS54bWxQSwECLQAUAAYACAAAACEAOP0h/9YAAACUAQAACwAA&#10;AAAAAAAAAAAAAAAvAQAAX3JlbHMvLnJlbHNQSwECLQAUAAYACAAAACEAaNvN1z0CAAByBAAADgAA&#10;AAAAAAAAAAAAAAAuAgAAZHJzL2Uyb0RvYy54bWxQSwECLQAUAAYACAAAACEAc0YhOd8AAAALAQAA&#10;DwAAAAAAAAAAAAAAAACXBAAAZHJzL2Rvd25yZXYueG1sUEsFBgAAAAAEAAQA8wAAAKMFAAAAAA==&#10;" strokeweight=".25pt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4612640</wp:posOffset>
                </wp:positionH>
                <wp:positionV relativeFrom="paragraph">
                  <wp:posOffset>1238885</wp:posOffset>
                </wp:positionV>
                <wp:extent cx="379730" cy="0"/>
                <wp:effectExtent l="6985" t="60325" r="22860" b="53975"/>
                <wp:wrapNone/>
                <wp:docPr id="35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9730" cy="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6D2DB2" id="Straight Arrow Connector 35" o:spid="_x0000_s1026" type="#_x0000_t32" style="position:absolute;margin-left:363.2pt;margin-top:97.55pt;width:29.9pt;height:0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07FPOgIAAG0EAAAOAAAAZHJzL2Uyb0RvYy54bWysVE1v2zAMvQ/YfxB0Txw3aZIadYrCTnbp&#10;1gDtfoAiybEwWRQkJU4w7L+PUj7WbpdhmA8yZZGPj4+U7x8OnSZ76bwCU9J8OKJEGg5CmW1Jv76u&#10;BnNKfGBGMA1GlvQoPX1YfPxw39tC3kALWkhHEMT4orclbUOwRZZ53sqO+SFYafCwAdexgFu3zYRj&#10;PaJ3OrsZjaZZD05YB1x6j1/r0yFdJPymkTw8N42XgeiSIreQVpfWTVyzxT0rto7ZVvEzDfYPLDqm&#10;DCa9QtUsMLJz6g+oTnEHHpow5NBl0DSKy1QDVpOPfqvmpWVWplpQHG+vMvn/B8u/7NeOKFHS8S0l&#10;hnXYo5fgmNq2gTw6Bz2pwBjUERxBF9Srt77AsMqsXayYH8yLfQL+zRMDVcvMViber0eLWHmMyN6F&#10;xI23mHXTfwaBPmwXIIl3aFwXIVEWckg9Ol57JA+BcPw4nt3NxthJfjnKWHGJs86HTxI6Eo2S+nMd&#10;1wLylIXtn3yIrFhxCYhJDayU1mketCE9ZspntynAg1YiHkY377abSjuyZ3Gi0pNKxJO3bg52RiSw&#10;VjKxPNuBKY02CUmb4BSqpSWN2TopKNESL1G0TvS0iRmxciR8tk5D9f1udLecL+eTweRmuhxMRnU9&#10;eFxVk8F0haTrcV1Vdf4jks8nRauEkCbyvwx4Pvm7ATpftdNoXkf8KlT2Hj0pimQv70Q6tT52+zQ3&#10;GxDHtYvVxSnAmU7O5/sXL83bffL69ZdY/AQAAP//AwBQSwMEFAAGAAgAAAAhAKP7VUTeAAAACwEA&#10;AA8AAABkcnMvZG93bnJldi54bWxMj8FOwzAMhu9IvENkJG4sXQXdKE0nhAQa4jAYjHPWmLSicaok&#10;3crbYyQkONr/p9+fq9XkenHAEDtPCuazDARS401HVsHb6/3FEkRMmozuPaGCL4ywqk9PKl0af6QX&#10;PGyTFVxCsdQK2pSGUsrYtOh0nPkBibMPH5xOPAYrTdBHLne9zLOskE53xBdaPeBdi83ndnQKGmM3&#10;z+vw8CR3bvf4PmZri7lX6vxsur0BkXBKfzD86LM61Oy09yOZKHoFi7y4ZJSD66s5CCYWyyIHsf/d&#10;yLqS/3+ovwEAAP//AwBQSwECLQAUAAYACAAAACEAtoM4kv4AAADhAQAAEwAAAAAAAAAAAAAAAAAA&#10;AAAAW0NvbnRlbnRfVHlwZXNdLnhtbFBLAQItABQABgAIAAAAIQA4/SH/1gAAAJQBAAALAAAAAAAA&#10;AAAAAAAAAC8BAABfcmVscy8ucmVsc1BLAQItABQABgAIAAAAIQD007FPOgIAAG0EAAAOAAAAAAAA&#10;AAAAAAAAAC4CAABkcnMvZTJvRG9jLnhtbFBLAQItABQABgAIAAAAIQCj+1VE3gAAAAsBAAAPAAAA&#10;AAAAAAAAAAAAAJQEAABkcnMvZG93bnJldi54bWxQSwUGAAAAAAQABADzAAAAnwUAAAAA&#10;" strokeweight=".25pt">
                <v:stroke endarrow="block"/>
              </v:shape>
            </w:pict>
          </mc:Fallback>
        </mc:AlternateContent>
      </w:r>
    </w:p>
    <w:p w:rsidR="006B77FB" w:rsidRDefault="006B77FB" w:rsidP="006B77FB">
      <w:pPr>
        <w:spacing w:after="0"/>
        <w:rPr>
          <w:highlight w:val="yellow"/>
        </w:rPr>
      </w:pPr>
    </w:p>
    <w:p w:rsidR="006B77FB" w:rsidRDefault="006B77FB" w:rsidP="006B77FB">
      <w:pPr>
        <w:spacing w:after="0"/>
        <w:rPr>
          <w:highlight w:val="yellow"/>
        </w:rPr>
      </w:pPr>
    </w:p>
    <w:p w:rsidR="006B77FB" w:rsidRDefault="006B77FB" w:rsidP="006B77FB">
      <w:pPr>
        <w:spacing w:after="0"/>
        <w:rPr>
          <w:highlight w:val="yellow"/>
        </w:rPr>
      </w:pPr>
    </w:p>
    <w:p w:rsidR="006B77FB" w:rsidRPr="00ED3EFC" w:rsidRDefault="006B77FB" w:rsidP="006B77FB">
      <w:pPr>
        <w:spacing w:after="0"/>
        <w:rPr>
          <w:highlight w:val="yellow"/>
        </w:rPr>
      </w:pPr>
    </w:p>
    <w:p w:rsidR="006B77FB" w:rsidRDefault="006B77FB" w:rsidP="006B77FB">
      <w:pPr>
        <w:spacing w:after="0"/>
        <w:rPr>
          <w:sz w:val="16"/>
        </w:rPr>
      </w:pPr>
    </w:p>
    <w:p w:rsidR="006B77FB" w:rsidRDefault="006B77FB" w:rsidP="006B77FB">
      <w:pPr>
        <w:spacing w:after="0"/>
        <w:rPr>
          <w:sz w:val="16"/>
        </w:rPr>
      </w:pPr>
    </w:p>
    <w:p w:rsidR="006B77FB" w:rsidRDefault="006B77FB" w:rsidP="006B77FB">
      <w:pPr>
        <w:spacing w:after="0"/>
        <w:rPr>
          <w:sz w:val="16"/>
        </w:rPr>
      </w:pPr>
    </w:p>
    <w:p w:rsidR="006B77FB" w:rsidRDefault="006B77FB" w:rsidP="006B77FB">
      <w:pPr>
        <w:spacing w:after="0"/>
        <w:rPr>
          <w:sz w:val="16"/>
        </w:rPr>
      </w:pPr>
    </w:p>
    <w:p w:rsidR="006B77FB" w:rsidRDefault="006B77FB" w:rsidP="006B77FB">
      <w:pPr>
        <w:spacing w:after="0"/>
        <w:rPr>
          <w:sz w:val="16"/>
        </w:rPr>
      </w:pPr>
    </w:p>
    <w:p w:rsidR="006B77FB" w:rsidRDefault="006B77FB" w:rsidP="006B77FB">
      <w:pPr>
        <w:spacing w:after="0"/>
        <w:rPr>
          <w:sz w:val="16"/>
        </w:rPr>
      </w:pPr>
    </w:p>
    <w:p w:rsidR="006B77FB" w:rsidRDefault="006B77FB" w:rsidP="006B77FB">
      <w:pPr>
        <w:spacing w:after="0"/>
        <w:rPr>
          <w:sz w:val="16"/>
        </w:rPr>
      </w:pPr>
      <w:proofErr w:type="spellStart"/>
      <w:r w:rsidRPr="00BD1695">
        <w:rPr>
          <w:sz w:val="16"/>
        </w:rPr>
        <w:t>tn</w:t>
      </w:r>
      <w:proofErr w:type="spellEnd"/>
      <w:r w:rsidRPr="00BD1695">
        <w:rPr>
          <w:sz w:val="16"/>
        </w:rPr>
        <w:t xml:space="preserve">: true negative – test is negative (indicates dementia not present) and patient does not have dementia; </w:t>
      </w:r>
    </w:p>
    <w:p w:rsidR="006B77FB" w:rsidRDefault="006B77FB" w:rsidP="006B77FB">
      <w:pPr>
        <w:spacing w:after="0"/>
        <w:rPr>
          <w:sz w:val="16"/>
        </w:rPr>
      </w:pPr>
      <w:proofErr w:type="spellStart"/>
      <w:r w:rsidRPr="00BD1695">
        <w:rPr>
          <w:sz w:val="16"/>
        </w:rPr>
        <w:t>fn</w:t>
      </w:r>
      <w:proofErr w:type="spellEnd"/>
      <w:r w:rsidRPr="00BD1695">
        <w:rPr>
          <w:sz w:val="16"/>
        </w:rPr>
        <w:t xml:space="preserve"> – test negative but patient has dementia; </w:t>
      </w:r>
    </w:p>
    <w:p w:rsidR="006B77FB" w:rsidRDefault="006B77FB" w:rsidP="006B77FB">
      <w:pPr>
        <w:spacing w:after="0"/>
        <w:rPr>
          <w:sz w:val="16"/>
        </w:rPr>
      </w:pPr>
      <w:proofErr w:type="spellStart"/>
      <w:r w:rsidRPr="00BD1695">
        <w:rPr>
          <w:sz w:val="16"/>
        </w:rPr>
        <w:t>tp</w:t>
      </w:r>
      <w:proofErr w:type="spellEnd"/>
      <w:r w:rsidRPr="00BD1695">
        <w:rPr>
          <w:sz w:val="16"/>
        </w:rPr>
        <w:t xml:space="preserve">: true positive – test positive (indicates dementia) and patient has dementia; </w:t>
      </w:r>
    </w:p>
    <w:p w:rsidR="006B77FB" w:rsidRPr="00BD1695" w:rsidRDefault="006B77FB" w:rsidP="006B77FB">
      <w:pPr>
        <w:spacing w:after="0"/>
        <w:rPr>
          <w:sz w:val="16"/>
        </w:rPr>
      </w:pPr>
      <w:proofErr w:type="spellStart"/>
      <w:r w:rsidRPr="00BD1695">
        <w:rPr>
          <w:sz w:val="16"/>
        </w:rPr>
        <w:t>fp</w:t>
      </w:r>
      <w:proofErr w:type="spellEnd"/>
      <w:r w:rsidRPr="00BD1695">
        <w:rPr>
          <w:sz w:val="16"/>
        </w:rPr>
        <w:t xml:space="preserve">: false positive – test is </w:t>
      </w:r>
      <w:proofErr w:type="gramStart"/>
      <w:r w:rsidRPr="00BD1695">
        <w:rPr>
          <w:sz w:val="16"/>
        </w:rPr>
        <w:t>positive</w:t>
      </w:r>
      <w:proofErr w:type="gramEnd"/>
      <w:r w:rsidRPr="00BD1695">
        <w:rPr>
          <w:sz w:val="16"/>
        </w:rPr>
        <w:t xml:space="preserve"> but patient does not have dementia </w:t>
      </w:r>
    </w:p>
    <w:p w:rsidR="00EA4603" w:rsidRDefault="00EA4603"/>
    <w:p w:rsidR="006B77FB" w:rsidRDefault="006B77FB">
      <w:r>
        <w:br w:type="page"/>
      </w:r>
    </w:p>
    <w:p w:rsidR="00EA4603" w:rsidRDefault="00EA4603" w:rsidP="009A0CC0">
      <w:pPr>
        <w:pStyle w:val="Heading2"/>
      </w:pPr>
      <w:r>
        <w:lastRenderedPageBreak/>
        <w:t xml:space="preserve">D.  </w:t>
      </w:r>
      <w:r w:rsidR="006B77FB">
        <w:t>Final Figure</w:t>
      </w:r>
    </w:p>
    <w:p w:rsidR="006B77FB" w:rsidRDefault="006B77FB" w:rsidP="006B77FB">
      <w:pPr>
        <w:autoSpaceDE w:val="0"/>
        <w:autoSpaceDN w:val="0"/>
        <w:adjustRightInd w:val="0"/>
        <w:spacing w:after="0" w:line="240" w:lineRule="auto"/>
      </w:pPr>
      <w:r w:rsidRPr="002A7567">
        <w:t xml:space="preserve">The review </w:t>
      </w:r>
      <w:r>
        <w:t>included</w:t>
      </w:r>
      <w:r w:rsidRPr="002A7567">
        <w:t xml:space="preserve"> 13 relevant studies</w:t>
      </w:r>
      <w:r>
        <w:t xml:space="preserve"> with </w:t>
      </w:r>
      <w:proofErr w:type="gramStart"/>
      <w:r>
        <w:t>a total of 2745 participants</w:t>
      </w:r>
      <w:proofErr w:type="gramEnd"/>
      <w:r w:rsidRPr="002A7567">
        <w:t xml:space="preserve">.  </w:t>
      </w:r>
      <w:r>
        <w:t xml:space="preserve">   </w:t>
      </w:r>
      <w:r w:rsidRPr="00CB2E0C">
        <w:t>The re</w:t>
      </w:r>
      <w:r>
        <w:t>sults of these studies</w:t>
      </w:r>
      <w:r w:rsidRPr="00CB2E0C">
        <w:t xml:space="preserve"> indicate that</w:t>
      </w:r>
      <w:r>
        <w:t xml:space="preserve"> in theory,</w:t>
      </w:r>
      <w:r w:rsidRPr="00CB2E0C">
        <w:t xml:space="preserve"> if the IQCODE were to be used in mixed hospital settings) in a group of 1000 people where 500 (50%) have dementia</w:t>
      </w:r>
      <w:r>
        <w:t>:</w:t>
      </w:r>
    </w:p>
    <w:p w:rsidR="006B77FB" w:rsidRPr="001F0613" w:rsidRDefault="006B77FB" w:rsidP="006B77FB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b/>
          <w:szCs w:val="24"/>
        </w:rPr>
      </w:pPr>
      <w:r>
        <w:t>An estimated 625 will have an IQCODE result indicating dementia and o</w:t>
      </w:r>
      <w:r w:rsidRPr="001F0613">
        <w:t xml:space="preserve">f these </w:t>
      </w:r>
      <w:r>
        <w:t>170 (27%)</w:t>
      </w:r>
      <w:r w:rsidRPr="001F0613">
        <w:t xml:space="preserve"> will </w:t>
      </w:r>
      <w:r>
        <w:t xml:space="preserve">not </w:t>
      </w:r>
      <w:r w:rsidRPr="001F0613">
        <w:t xml:space="preserve">have dementia </w:t>
      </w:r>
    </w:p>
    <w:p w:rsidR="006B77FB" w:rsidRPr="004A7060" w:rsidRDefault="006B77FB" w:rsidP="006B77FB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</w:pPr>
      <w:r w:rsidRPr="004A7060">
        <w:t xml:space="preserve">Of the 375 people with a result indicating that dementia is not present, </w:t>
      </w:r>
      <w:r>
        <w:t>45 (12</w:t>
      </w:r>
      <w:r w:rsidRPr="004A7060">
        <w:t>%)</w:t>
      </w:r>
      <w:r>
        <w:t xml:space="preserve"> will </w:t>
      </w:r>
      <w:proofErr w:type="gramStart"/>
      <w:r>
        <w:t xml:space="preserve">actually </w:t>
      </w:r>
      <w:r w:rsidRPr="004A7060">
        <w:t>hav</w:t>
      </w:r>
      <w:r>
        <w:t>e</w:t>
      </w:r>
      <w:proofErr w:type="gramEnd"/>
      <w:r>
        <w:t xml:space="preserve"> </w:t>
      </w:r>
      <w:r w:rsidRPr="004A7060">
        <w:t xml:space="preserve">dementia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91"/>
        <w:gridCol w:w="2750"/>
        <w:gridCol w:w="2533"/>
        <w:gridCol w:w="1552"/>
      </w:tblGrid>
      <w:tr w:rsidR="006B77FB" w:rsidRPr="002A7567" w:rsidTr="000B58A2">
        <w:tc>
          <w:tcPr>
            <w:tcW w:w="2405" w:type="dxa"/>
            <w:shd w:val="clear" w:color="auto" w:fill="auto"/>
          </w:tcPr>
          <w:p w:rsidR="006B77FB" w:rsidRPr="00C35B4B" w:rsidRDefault="006B77FB" w:rsidP="000B58A2">
            <w:pPr>
              <w:pStyle w:val="Standard"/>
              <w:tabs>
                <w:tab w:val="right" w:pos="360"/>
                <w:tab w:val="left" w:pos="540"/>
              </w:tabs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2948" w:type="dxa"/>
            <w:shd w:val="clear" w:color="auto" w:fill="auto"/>
          </w:tcPr>
          <w:p w:rsidR="006B77FB" w:rsidRPr="003773E8" w:rsidRDefault="006B77FB" w:rsidP="000B58A2">
            <w:pPr>
              <w:pStyle w:val="Standard"/>
              <w:tabs>
                <w:tab w:val="right" w:pos="360"/>
                <w:tab w:val="left" w:pos="540"/>
              </w:tabs>
              <w:rPr>
                <w:rFonts w:ascii="Calibri" w:hAnsi="Calibri"/>
                <w:b/>
                <w:sz w:val="22"/>
                <w:szCs w:val="22"/>
              </w:rPr>
            </w:pPr>
            <w:r w:rsidRPr="003773E8">
              <w:rPr>
                <w:rFonts w:ascii="Calibri" w:hAnsi="Calibri"/>
                <w:b/>
                <w:sz w:val="22"/>
                <w:szCs w:val="22"/>
              </w:rPr>
              <w:t>IQCODE result</w:t>
            </w:r>
          </w:p>
        </w:tc>
        <w:tc>
          <w:tcPr>
            <w:tcW w:w="2693" w:type="dxa"/>
            <w:shd w:val="clear" w:color="auto" w:fill="auto"/>
          </w:tcPr>
          <w:p w:rsidR="006B77FB" w:rsidRPr="003773E8" w:rsidRDefault="006B77FB" w:rsidP="000B58A2">
            <w:pPr>
              <w:pStyle w:val="Standard"/>
              <w:tabs>
                <w:tab w:val="right" w:pos="360"/>
                <w:tab w:val="left" w:pos="540"/>
              </w:tabs>
              <w:rPr>
                <w:rFonts w:ascii="Calibri" w:hAnsi="Calibri"/>
                <w:b/>
                <w:sz w:val="22"/>
                <w:szCs w:val="22"/>
              </w:rPr>
            </w:pPr>
            <w:r w:rsidRPr="003773E8">
              <w:rPr>
                <w:rFonts w:ascii="Calibri" w:hAnsi="Calibri"/>
                <w:b/>
                <w:sz w:val="22"/>
                <w:szCs w:val="22"/>
              </w:rPr>
              <w:t>Actual diagnosis</w:t>
            </w:r>
          </w:p>
        </w:tc>
        <w:tc>
          <w:tcPr>
            <w:tcW w:w="1576" w:type="dxa"/>
            <w:shd w:val="clear" w:color="auto" w:fill="auto"/>
          </w:tcPr>
          <w:p w:rsidR="006B77FB" w:rsidRPr="00A364B4" w:rsidRDefault="006B77FB" w:rsidP="000B58A2">
            <w:pPr>
              <w:pStyle w:val="Standard"/>
              <w:tabs>
                <w:tab w:val="right" w:pos="360"/>
                <w:tab w:val="left" w:pos="540"/>
              </w:tabs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Implications</w:t>
            </w:r>
          </w:p>
        </w:tc>
      </w:tr>
    </w:tbl>
    <w:p w:rsidR="006B77FB" w:rsidRDefault="006B77FB" w:rsidP="006B77FB">
      <w:pPr>
        <w:pStyle w:val="Standard"/>
        <w:tabs>
          <w:tab w:val="right" w:pos="360"/>
          <w:tab w:val="left" w:pos="540"/>
        </w:tabs>
        <w:rPr>
          <w:szCs w:val="24"/>
        </w:rPr>
      </w:pP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>
                <wp:simplePos x="0" y="0"/>
                <wp:positionH relativeFrom="column">
                  <wp:posOffset>3488055</wp:posOffset>
                </wp:positionH>
                <wp:positionV relativeFrom="paragraph">
                  <wp:posOffset>121920</wp:posOffset>
                </wp:positionV>
                <wp:extent cx="965835" cy="407035"/>
                <wp:effectExtent l="0" t="1905" r="0" b="635"/>
                <wp:wrapNone/>
                <wp:docPr id="76" name="Text Box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5835" cy="407035"/>
                        </a:xfrm>
                        <a:prstGeom prst="rect">
                          <a:avLst/>
                        </a:prstGeom>
                        <a:solidFill>
                          <a:srgbClr val="C5E0B3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7FB" w:rsidRPr="001A72C1" w:rsidRDefault="006B77FB" w:rsidP="006B77FB">
                            <w:pPr>
                              <w:shd w:val="clear" w:color="auto" w:fill="C5E0B3"/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 w:rsidRPr="001A72C1">
                              <w:rPr>
                                <w:sz w:val="18"/>
                              </w:rPr>
                              <w:t>455 (73%)</w:t>
                            </w:r>
                          </w:p>
                          <w:p w:rsidR="006B77FB" w:rsidRPr="001A72C1" w:rsidRDefault="006B77FB" w:rsidP="006B77FB">
                            <w:pPr>
                              <w:shd w:val="clear" w:color="auto" w:fill="C5E0B3"/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 w:rsidRPr="001A72C1">
                              <w:rPr>
                                <w:sz w:val="18"/>
                              </w:rPr>
                              <w:t>Dementia (</w:t>
                            </w:r>
                            <w:proofErr w:type="spellStart"/>
                            <w:r w:rsidRPr="001A72C1">
                              <w:rPr>
                                <w:sz w:val="18"/>
                              </w:rPr>
                              <w:t>tp</w:t>
                            </w:r>
                            <w:proofErr w:type="spellEnd"/>
                            <w:r w:rsidRPr="001A72C1">
                              <w:rPr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6" o:spid="_x0000_s1055" type="#_x0000_t202" style="position:absolute;margin-left:274.65pt;margin-top:9.6pt;width:76.05pt;height:32.0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J/LiAIAABgFAAAOAAAAZHJzL2Uyb0RvYy54bWysVFtv2yAUfp+0/4B4T32pncRWnapJm2lS&#10;d5Ha/QACOEazgQGJ3U377zvgJE13kaZpeXCAc/jO5fsOV9dD16I9N1YoWeHkIsaIS6qYkNsKf3pc&#10;T+YYWUckI62SvMJP3OLrxetXV70ueaoa1TJuEIBIW/a6wo1zuowiSxveEXuhNJdgrJXpiIOt2UbM&#10;kB7QuzZK43ga9cowbRTl1sLp7WjEi4Bf15y6D3VtuUNthSE3F74mfDf+Gy2uSLk1RDeCHtIg/5BF&#10;R4SEoCeoW+II2hnxC1QnqFFW1e6Cqi5SdS0oDzVANUn8UzUPDdE81ALNsfrUJvv/YOn7/UeDBKvw&#10;bIqRJB1w9MgHh5ZqQHAE/em1LcHtQYOjG+AceA61Wn2v6GeLpFo1RG75jTGqbzhhkF/ib0ZnV0cc&#10;60E2/TvFIA7ZORWAhtp0vnnQDgTowNPTiRufC4XDYprPL3OMKJiyeBbD2kcg5fGyNta94apDflFh&#10;A9QHcLK/t250Pbr4WFa1gq1F24aN2W5WrUF7AjJZ5Xfx8vKA/sKtld5ZKn9tRBxPIEeI4W0+20D7&#10;tyJJs3iZFpP1dD6bZOssnxSzeD6Jk2JZTOOsyG7X332CSVY2gjEu74XkRwkm2d9RfBiGUTxBhKiH&#10;XuVpPjL0xyLj8PtdkZ1wMJGt6Co8PzmR0vN6JxmUTUpHRDuuo5fpB0KgB8f/0JWgAk/8KAE3bIYg&#10;uLTw4b1ENoo9gS6MAt6AfHhOYNEo8xWjHkazwvbLjhiOUftWgraKJMv8LIdNls9S2Jhzy+bcQiQF&#10;qAo7jMblyo3zv9NGbBuINKpZqhvQYy2CVp6zOqgYxi8UdXgq/Hyf74PX84O2+AEAAP//AwBQSwME&#10;FAAGAAgAAAAhAHg1cRPcAAAACQEAAA8AAABkcnMvZG93bnJldi54bWxMj8FOhDAURfcm/kPzTNw5&#10;ZYaiwFAmExN3xkT0Azr0CYztK9Iy4N9bV7p8uSf3nlcdVmvYBSc/OJKw3STAkFqnB+okvL893eXA&#10;fFCklXGEEr7Rw6G+vqpUqd1Cr3hpQsdiCflSSehDGEvOfdujVX7jRqSYfbjJqhDPqeN6Uksst4bv&#10;kuSeWzVQXOjViI89tp/NbCWcX2aRjZkwzzkXxZcmPDYLSnl7sx73wAKu4Q+GX/2oDnV0OrmZtGdG&#10;QiaKNKIxKHbAIvCQbAWwk4Q8TYHXFf//Qf0DAAD//wMAUEsBAi0AFAAGAAgAAAAhALaDOJL+AAAA&#10;4QEAABMAAAAAAAAAAAAAAAAAAAAAAFtDb250ZW50X1R5cGVzXS54bWxQSwECLQAUAAYACAAAACEA&#10;OP0h/9YAAACUAQAACwAAAAAAAAAAAAAAAAAvAQAAX3JlbHMvLnJlbHNQSwECLQAUAAYACAAAACEA&#10;MDyfy4gCAAAYBQAADgAAAAAAAAAAAAAAAAAuAgAAZHJzL2Uyb0RvYy54bWxQSwECLQAUAAYACAAA&#10;ACEAeDVxE9wAAAAJAQAADwAAAAAAAAAAAAAAAADiBAAAZHJzL2Rvd25yZXYueG1sUEsFBgAAAAAE&#10;AAQA8wAAAOsFAAAAAA==&#10;" fillcolor="#c5e0b3" stroked="f">
                <v:textbox>
                  <w:txbxContent>
                    <w:p w:rsidR="006B77FB" w:rsidRPr="001A72C1" w:rsidRDefault="006B77FB" w:rsidP="006B77FB">
                      <w:pPr>
                        <w:shd w:val="clear" w:color="auto" w:fill="C5E0B3"/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 w:rsidRPr="001A72C1">
                        <w:rPr>
                          <w:sz w:val="18"/>
                        </w:rPr>
                        <w:t>455 (73%)</w:t>
                      </w:r>
                    </w:p>
                    <w:p w:rsidR="006B77FB" w:rsidRPr="001A72C1" w:rsidRDefault="006B77FB" w:rsidP="006B77FB">
                      <w:pPr>
                        <w:shd w:val="clear" w:color="auto" w:fill="C5E0B3"/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 w:rsidRPr="001A72C1">
                        <w:rPr>
                          <w:sz w:val="18"/>
                        </w:rPr>
                        <w:t>Dementia (</w:t>
                      </w:r>
                      <w:proofErr w:type="spellStart"/>
                      <w:r w:rsidRPr="001A72C1">
                        <w:rPr>
                          <w:sz w:val="18"/>
                        </w:rPr>
                        <w:t>tp</w:t>
                      </w:r>
                      <w:proofErr w:type="spellEnd"/>
                      <w:r w:rsidRPr="001A72C1">
                        <w:rPr>
                          <w:sz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>
                <wp:simplePos x="0" y="0"/>
                <wp:positionH relativeFrom="column">
                  <wp:posOffset>5001260</wp:posOffset>
                </wp:positionH>
                <wp:positionV relativeFrom="paragraph">
                  <wp:posOffset>43180</wp:posOffset>
                </wp:positionV>
                <wp:extent cx="1308735" cy="506095"/>
                <wp:effectExtent l="0" t="0" r="635" b="0"/>
                <wp:wrapNone/>
                <wp:docPr id="75" name="Text Box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8735" cy="506095"/>
                        </a:xfrm>
                        <a:prstGeom prst="rect">
                          <a:avLst/>
                        </a:prstGeom>
                        <a:solidFill>
                          <a:srgbClr val="C5E0B3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7FB" w:rsidRPr="001A72C1" w:rsidRDefault="006B77FB" w:rsidP="006B77FB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1A72C1">
                              <w:rPr>
                                <w:sz w:val="18"/>
                                <w:szCs w:val="18"/>
                              </w:rPr>
                              <w:t>Specialist assessment, appropriate interven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5" o:spid="_x0000_s1056" type="#_x0000_t202" style="position:absolute;margin-left:393.8pt;margin-top:3.4pt;width:103.05pt;height:39.8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9jJliwIAABkFAAAOAAAAZHJzL2Uyb0RvYy54bWysVG1v2jAQ/j5p/8HydxoHEiARoSq0TJO6&#10;F6ndDzCxQ6wltmcbkm7af9/ZAcq6TZqm8SHYvvNzz90958V13zbowI0VShY4viIYcVkqJuSuwJ8e&#10;N6M5RtZRyWijJC/wE7f4evn61aLTOR+rWjWMGwQg0uadLnDtnM6jyJY1b6m9UppLMFbKtNTB1uwi&#10;ZmgH6G0TjQmZRp0yTBtVcmvh9HYw4mXArypeug9VZblDTYGBmwtfE75b/42WC5rvDNW1KI806D+w&#10;aKmQEPQMdUsdRXsjfoFqRWmUVZW7KlUbqaoSJQ85QDYxeZHNQ001D7lAcaw+l8n+P9jy/eGjQYIV&#10;eJZiJGkLPXrkvUMr1SM4gvp02ubg9qDB0fVwDn0OuVp9r8rPFkm1rqnc8RtjVFdzyoBf7G9GF1cH&#10;HOtBtt07xSAO3TsVgPrKtL54UA4E6NCnp3NvPJfSh5yQ+WwCHEuwpWRKskAuovnptjbWveGqRX5R&#10;YAO9D+j0cG+dZ0Pzk4sPZlUj2EY0TdiY3XbdGHSgoJN1ekdWk5DAC7dGemep/LUBcTgBkhDD2zzd&#10;0PdvWTxOyGqcjTbT+WyUbJJ0lM3IfETibJVNSZIlt5vvnmCc5LVgjMt7IflJg3Hydz0+TsOgnqBC&#10;1BU4S8fp0KI/JknC73dJtsLBSDaiLfD87ERz39g7ySBtmjsqmmEd/Uw/VBlqcPoPVQky8J0fNOD6&#10;bR8UNwnj5zWyVewJhGEU9A26D+8JLGplvmLUwWwW2H7ZU8Mxat5KEFcWJ4kf5rBJ0tkYNubSsr20&#10;UFkCVIEdRsNy7YYHYK+N2NUQaZCzVDcgyEoErTyzOsoY5i8kdXwr/IBf7oPX84u2/AEAAP//AwBQ&#10;SwMEFAAGAAgAAAAhAKWRrMrbAAAACAEAAA8AAABkcnMvZG93bnJldi54bWxMj81OwzAQhO9IvIO1&#10;SNyoA+SfOFWFxA0hEXgAN16SQLwOsdOEt2c50eNoRjPfVPvNjuKEsx8cKbjdRSCQWmcG6hS8vz3d&#10;5CB80GT06AgV/KCHfX15UenSuJVe8dSETnAJ+VIr6EOYSil926PVfucmJPY+3Gx1YDl30sx65XI7&#10;yrsoSqXVA/FCryd87LH9ahar4PNliZMpicfnXMbFtyE8NCsqdX21HR5ABNzCfxj+8BkdamY6uoWM&#10;F6OCLM9SjipI+QH7RXGfgTgqyNMEZF3J8wP1LwAAAP//AwBQSwECLQAUAAYACAAAACEAtoM4kv4A&#10;AADhAQAAEwAAAAAAAAAAAAAAAAAAAAAAW0NvbnRlbnRfVHlwZXNdLnhtbFBLAQItABQABgAIAAAA&#10;IQA4/SH/1gAAAJQBAAALAAAAAAAAAAAAAAAAAC8BAABfcmVscy8ucmVsc1BLAQItABQABgAIAAAA&#10;IQBa9jJliwIAABkFAAAOAAAAAAAAAAAAAAAAAC4CAABkcnMvZTJvRG9jLnhtbFBLAQItABQABgAI&#10;AAAAIQClkazK2wAAAAgBAAAPAAAAAAAAAAAAAAAAAOUEAABkcnMvZG93bnJldi54bWxQSwUGAAAA&#10;AAQABADzAAAA7QUAAAAA&#10;" fillcolor="#c5e0b3" stroked="f">
                <v:textbox>
                  <w:txbxContent>
                    <w:p w:rsidR="006B77FB" w:rsidRPr="001A72C1" w:rsidRDefault="006B77FB" w:rsidP="006B77FB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1A72C1">
                        <w:rPr>
                          <w:sz w:val="18"/>
                          <w:szCs w:val="18"/>
                        </w:rPr>
                        <w:t>Specialist assessment, appropriate interven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>
                <wp:simplePos x="0" y="0"/>
                <wp:positionH relativeFrom="column">
                  <wp:posOffset>4453890</wp:posOffset>
                </wp:positionH>
                <wp:positionV relativeFrom="paragraph">
                  <wp:posOffset>295275</wp:posOffset>
                </wp:positionV>
                <wp:extent cx="547370" cy="0"/>
                <wp:effectExtent l="10160" t="60960" r="23495" b="53340"/>
                <wp:wrapNone/>
                <wp:docPr id="74" name="Straight Arrow Connector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7370" cy="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039F2D" id="Straight Arrow Connector 74" o:spid="_x0000_s1026" type="#_x0000_t32" style="position:absolute;margin-left:350.7pt;margin-top:23.25pt;width:43.1pt;height:0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unPrwIAAKYFAAAOAAAAZHJzL2Uyb0RvYy54bWysVF1v2jAUfZ+0/2D5PU0CgdCooaIh7KXb&#10;KtFpzyZ2iDXHjmxDQNP+e68NpKV7maaCFPnavh/n3HN9d39oBdozbbiSOY5vIoyYrBTlcpvjH8+r&#10;YIaRsURSIpRkOT4yg+/nnz/d9V3GRqpRgjKNIIg0Wd/luLG2y8LQVA1riblRHZNwWCvdEgum3oZU&#10;kx6ityIcRdE07JWmnVYVMwZ2l6dDPPfx65pV9ntdG2aRyDHUZv1X++/GfcP5Hcm2mnQNr85lkP+o&#10;oiVcQtIh1JJYgnaa/xWq5ZVWRtX2plJtqOqaV8xjADRx9A7NuiEd81iAHNMNNJmPC1t92z9pxGmO&#10;0wQjSVro0dpqwreNRQutVY8KJSXwqDSCK8BX35kM3Ar5pB3i6iDX3aOqfhkkVdEQuWW+7udjB7Fi&#10;5xFeuTjDdJB1039VFO6QnVWevEOtWxcSaEEH36Pj0CN2sKiCzUmSjlPoZHU5Ckl28eu0sV+YapFb&#10;5NiccQwAYp+F7B+NdVWR7OLgkkq14kJ4PQiJ+hyP43TiHYwSnLpDd83o7aYQGu2JU5T/eYhw8vaa&#10;VjtJfbCGEVqe15ZwAWtkPTdWc2BLMOyytYxiJBgMkVudyhPSZWRexqeawTpYWPp9YMRL7PdtdFvO&#10;ylkSJKNpGSTRchksVkUSTFcAYTleFsUy/uOgxEnWcEqZdGguco+Tf5PTefBOQh0EP9AWXkf3/EKx&#10;15UuVpMoTcazIE0n4yAZl1HwMFsVwaKIp9O0fCgeyneVlh69+ZhiBypdVWpnmV43tEeUO7mMJ7ej&#10;GIMBz8MoPXUWEbGFllRWY6SV/clt48XtZOliXKlhFrn/uXdD9BMRlx46a+jCGdsrVSDJS3/9zLgx&#10;OQ3cRtHjk3aycOMDj4F3Oj9c7rV5a/tbr8/r/AUAAP//AwBQSwMEFAAGAAgAAAAhAJ2HuXLeAAAA&#10;CQEAAA8AAABkcnMvZG93bnJldi54bWxMj8FOwzAMhu9Ie4fISNxYsmm0U2k6ISTQEAe2wThnjUmr&#10;NU6VpFt5e4I4sKPtT7+/v1yNtmMn9KF1JGE2FcCQaqdbMhI+3p9ul8BCVKRV5wglfGOAVTW5KlWh&#10;3Zm2eNpFw1IIhUJJaGLsC85D3aBVYep6pHT7ct6qmEZvuPbqnMJtx+dCZNyqltKHRvX42GB93A1W&#10;Qq3N22btn1/53u5fPgexNjh3Ut5cjw/3wCKO8R+GX/2kDlVyOriBdGCdhFzMFgmVsMjugCUgX+YZ&#10;sMPfglclv2xQ/QAAAP//AwBQSwECLQAUAAYACAAAACEAtoM4kv4AAADhAQAAEwAAAAAAAAAAAAAA&#10;AAAAAAAAW0NvbnRlbnRfVHlwZXNdLnhtbFBLAQItABQABgAIAAAAIQA4/SH/1gAAAJQBAAALAAAA&#10;AAAAAAAAAAAAAC8BAABfcmVscy8ucmVsc1BLAQItABQABgAIAAAAIQCBFunPrwIAAKYFAAAOAAAA&#10;AAAAAAAAAAAAAC4CAABkcnMvZTJvRG9jLnhtbFBLAQItABQABgAIAAAAIQCdh7ly3gAAAAkBAAAP&#10;AAAAAAAAAAAAAAAAAAkFAABkcnMvZG93bnJldi54bWxQSwUGAAAAAAQABADzAAAAFAYAAAAA&#10;" strokeweight=".25pt">
                <v:stroke endarrow="block"/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>
                <wp:simplePos x="0" y="0"/>
                <wp:positionH relativeFrom="column">
                  <wp:posOffset>2764790</wp:posOffset>
                </wp:positionH>
                <wp:positionV relativeFrom="paragraph">
                  <wp:posOffset>342900</wp:posOffset>
                </wp:positionV>
                <wp:extent cx="715645" cy="276860"/>
                <wp:effectExtent l="6985" t="60960" r="39370" b="5080"/>
                <wp:wrapNone/>
                <wp:docPr id="73" name="Straight Arrow Connector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715645" cy="27686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5B37CF" id="Straight Arrow Connector 73" o:spid="_x0000_s1026" type="#_x0000_t32" style="position:absolute;margin-left:217.7pt;margin-top:27pt;width:56.35pt;height:21.8pt;flip:y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3KCCRgIAAHwEAAAOAAAAZHJzL2Uyb0RvYy54bWysVMFu2zAMvQ/YPwi6p45TN0mNOkVhJ7t0&#10;a4B2uyuSHAuTRUFS4wTD/n2UkqbtdhmG+SBTFvn4SD755nbfa7KTziswFc0vxpRIw0Eos63o16fV&#10;aE6JD8wIpsHIih6kp7eLjx9uBlvKCXSghXQEQYwvB1vRLgRbZpnnneyZvwArDR624HoWcOu2mXBs&#10;QPReZ5PxeJoN4IR1wKX3+LU5HtJFwm9bycND23oZiK4ocgtpdWndxDVb3LBy65jtFD/RYP/AomfK&#10;YNIzVMMCI89O/QHVK+7AQxsuOPQZtK3iMtWA1eTj36p57JiVqRZsjrfnNvn/B8u/7NaOKFHR2SUl&#10;hvU4o8fgmNp2gdw5BwOpwRjsIziCLtivwfoSw2qzdrFivjeP9h74d08M1B0zW5l4Px0sYuUxInsX&#10;EjfeYtbN8BkE+rDnAKl5+9b1pNXKfouBERwbRPZpWofztOQ+EI4fZ/nVtLiihOPRZDadT9M0M1ZG&#10;mBhsnQ+fJPQkGhX1p7LO9RxTsN29D5Hka0AMNrBSWid5aEOGil7ms6vEyYNWIh5GN++2m1o7smNR&#10;YOlJFePJWzcHz0YksE4ysTzZgSmNNgmpVcEpbJ6WNGbrpaBES7xT0TrS0yZmxPKR8Mk6auzH9fh6&#10;OV/Oi1ExmS5HxbhpRneruhhNV0i6uWzqusl/RvJ5UXZKCGki/xe958Xf6el0845KPSv+3KjsPXrq&#10;KJJ9eSfSSQlx+EcZbUAc1i5WF0WBEk/Op+sY79DbffJ6/WksfgEAAP//AwBQSwMEFAAGAAgAAAAh&#10;APZRlybhAAAACQEAAA8AAABkcnMvZG93bnJldi54bWxMj8FOwzAQRO9I/IO1SNyoU3BCCNlUCASi&#10;EhKi7aU3JzZJ1NiObDcNfD3LCY6rfZp5U65mM7BJ+9A7i7BcJMC0bZzqbYuw2z5f5cBClFbJwVmN&#10;8KUDrKrzs1IWyp3sh542sWUUYkMhEboYx4Lz0HTayLBwo7b0+3TeyEinb7ny8kThZuDXSZJxI3tL&#10;DZ0c9WOnm8PmaBDy+nW3P2Qv4ml4X4d1PXn3/eYRLy/mh3tgUc/xD4ZffVKHipxqd7QqsAFB3KSC&#10;UIRU0CYCUpEvgdUId7cZ8Krk/xdUPwAAAP//AwBQSwECLQAUAAYACAAAACEAtoM4kv4AAADhAQAA&#10;EwAAAAAAAAAAAAAAAAAAAAAAW0NvbnRlbnRfVHlwZXNdLnhtbFBLAQItABQABgAIAAAAIQA4/SH/&#10;1gAAAJQBAAALAAAAAAAAAAAAAAAAAC8BAABfcmVscy8ucmVsc1BLAQItABQABgAIAAAAIQCu3KCC&#10;RgIAAHwEAAAOAAAAAAAAAAAAAAAAAC4CAABkcnMvZTJvRG9jLnhtbFBLAQItABQABgAIAAAAIQD2&#10;UZcm4QAAAAkBAAAPAAAAAAAAAAAAAAAAAKAEAABkcnMvZG93bnJldi54bWxQSwUGAAAAAAQABADz&#10;AAAArgUAAAAA&#10;" strokeweight=".25pt">
                <v:stroke endarrow="block"/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>
                <wp:simplePos x="0" y="0"/>
                <wp:positionH relativeFrom="column">
                  <wp:posOffset>2744470</wp:posOffset>
                </wp:positionH>
                <wp:positionV relativeFrom="paragraph">
                  <wp:posOffset>719455</wp:posOffset>
                </wp:positionV>
                <wp:extent cx="664845" cy="306070"/>
                <wp:effectExtent l="5715" t="8890" r="34290" b="56515"/>
                <wp:wrapNone/>
                <wp:docPr id="72" name="Straight Arrow Connector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64845" cy="30607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0EA1DA" id="Straight Arrow Connector 72" o:spid="_x0000_s1026" type="#_x0000_t32" style="position:absolute;margin-left:216.1pt;margin-top:56.65pt;width:52.35pt;height:24.1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KVoQAIAAHIEAAAOAAAAZHJzL2Uyb0RvYy54bWysVE1v2zAMvQ/YfxB0T22nbpoadYrCTnbp&#10;1gLtfoAiybEwWRQkNU4w7L+PUj7WbpdhmA8yZZGPj4+Ub+92gyZb6bwCU9PiIqdEGg5CmU1Nv76s&#10;JnNKfGBGMA1G1nQvPb1bfPxwO9pKTqEHLaQjCGJ8Ndqa9iHYKss87+XA/AVYafCwAzewgFu3yYRj&#10;I6IPOpvm+SwbwQnrgEvv8Wt7OKSLhN91kofHrvMyEF1T5BbS6tK6jmu2uGXVxjHbK36kwf6BxcCU&#10;waRnqJYFRl6d+gNqUNyBhy5ccBgy6DrFZaoBqyny36p57pmVqRYUx9uzTP7/wfIv2ydHlKjp9ZQS&#10;wwbs0XNwTG36QO6dg5E0YAzqCI6gC+o1Wl9hWGOeXKyY78yzfQD+zRMDTc/MRibeL3uLWEWMyN6F&#10;xI23mHU9fgaBPuw1QBJv17khQqIsZJd6tD/3SO4C4fhxNivn5RUlHI8u81l+nXqYseoUbJ0PnyQM&#10;JBo19cdizlUUKRXbPvgQqbHqFBAzG1gprdNQaENGTFFcX6UAD1qJeBjdvNusG+3IlsWxSk+qE0/e&#10;ujl4NSKB9ZKJ5dEOTGm0SUgCBadQMi1pzDZIQYmWeJOidaCnTcyI5SPho3WYrO83+c1yvpyXk3I6&#10;W07KvG0n96umnMxWSLq9bJumLX5E8kVZ9UoIaSL/05QX5d9N0fG+HebzPOdnobL36ElRJHt6J9Kp&#10;/7Hlh+FZg9g/uVhdHAUc7OR8vITx5rzdJ69fv4rFTwAAAP//AwBQSwMEFAAGAAgAAAAhAC4HT0vg&#10;AAAACwEAAA8AAABkcnMvZG93bnJldi54bWxMj01PwzAMhu9I/IfISNxY+sEqVppOCAk0xAEYG+es&#10;MW1F41RJupV/jznB0X4fvX5crWc7iCP60DtSkC4SEEiNMz21CnbvD1c3IELUZPTgCBV8Y4B1fX5W&#10;6dK4E73hcRtbwSUUSq2gi3EspQxNh1aHhRuROPt03urIo2+l8frE5XaQWZIU0uqe+EKnR7zvsPna&#10;TlZBY9qX141/fJZ7u3/6mJJNi5lT6vJivrsFEXGOfzD86rM61Ox0cBOZIAYF13mWMcpBmucgmFjm&#10;xQrEgTdFugRZV/L/D/UPAAAA//8DAFBLAQItABQABgAIAAAAIQC2gziS/gAAAOEBAAATAAAAAAAA&#10;AAAAAAAAAAAAAABbQ29udGVudF9UeXBlc10ueG1sUEsBAi0AFAAGAAgAAAAhADj9If/WAAAAlAEA&#10;AAsAAAAAAAAAAAAAAAAALwEAAF9yZWxzLy5yZWxzUEsBAi0AFAAGAAgAAAAhANoIpWhAAgAAcgQA&#10;AA4AAAAAAAAAAAAAAAAALgIAAGRycy9lMm9Eb2MueG1sUEsBAi0AFAAGAAgAAAAhAC4HT0vgAAAA&#10;CwEAAA8AAAAAAAAAAAAAAAAAmgQAAGRycy9kb3ducmV2LnhtbFBLBQYAAAAABAAEAPMAAACnBQAA&#10;AAA=&#10;" strokeweight=".25pt">
                <v:stroke endarrow="block"/>
              </v:shape>
            </w:pict>
          </mc:Fallback>
        </mc:AlternateContent>
      </w:r>
    </w:p>
    <w:p w:rsidR="006B77FB" w:rsidRPr="007B6D8E" w:rsidRDefault="006B77FB" w:rsidP="006B77FB">
      <w:pPr>
        <w:pStyle w:val="Standard"/>
        <w:tabs>
          <w:tab w:val="right" w:pos="360"/>
          <w:tab w:val="left" w:pos="540"/>
        </w:tabs>
        <w:rPr>
          <w:szCs w:val="24"/>
        </w:rPr>
      </w:pPr>
    </w:p>
    <w:p w:rsidR="006B77FB" w:rsidRPr="003B3CDF" w:rsidRDefault="006B77FB" w:rsidP="006B77FB"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>
                <wp:simplePos x="0" y="0"/>
                <wp:positionH relativeFrom="column">
                  <wp:posOffset>1579245</wp:posOffset>
                </wp:positionH>
                <wp:positionV relativeFrom="paragraph">
                  <wp:posOffset>112395</wp:posOffset>
                </wp:positionV>
                <wp:extent cx="1185545" cy="412115"/>
                <wp:effectExtent l="12065" t="9525" r="12065" b="6985"/>
                <wp:wrapNone/>
                <wp:docPr id="71" name="Text Box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5545" cy="412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B77FB" w:rsidRPr="001A72C1" w:rsidRDefault="006B77FB" w:rsidP="006B77FB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1A72C1">
                              <w:rPr>
                                <w:sz w:val="18"/>
                                <w:szCs w:val="18"/>
                              </w:rPr>
                              <w:t>IQCODE indicates dementia: 62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1" o:spid="_x0000_s1057" type="#_x0000_t202" style="position:absolute;margin-left:124.35pt;margin-top:8.85pt;width:93.35pt;height:32.4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xo0LQIAAFoEAAAOAAAAZHJzL2Uyb0RvYy54bWysVNuO2yAQfa/Uf0C8N47TuJu14qy22aaq&#10;tL1Iu/0AjLGNCgwFEjv9+g44m6a3l6p+QAwMZ2bOmfH6ZtSKHITzEkxF89mcEmE4NNJ0Ff38uHux&#10;osQHZhqmwIiKHoWnN5vnz9aDLcUCelCNcARBjC8HW9E+BFtmmee90MzPwAqDly04zQKarssaxwZE&#10;1ypbzOevsgFcYx1w4T2e3k2XdJPw21bw8LFtvQhEVRRzC2l1aa3jmm3WrOwcs73kpzTYP2ShmTQY&#10;9Ax1xwIjeyd/g9KSO/DQhhkHnUHbSi5SDVhNPv+lmoeeWZFqQXK8PdPk/x8s/3D45IhsKnqVU2KY&#10;Ro0exRjIaxgJHiE/g/Uluj1YdAwjnqPOqVZv74F/8cTAtmemE7fOwdAL1mB+6WV28XTC8RGkHt5D&#10;g3HYPkACGlunI3lIB0F01Ol41ibmwmPIfFUUy4ISjnfLfJHnRUwuY+XTa+t8eCtAk7ipqEPtEzo7&#10;3PswuT65xGAelGx2UqlkuK7eKkcODPtkl74T+k9uypChotfFopgI+CvEPH1/gtAyYMMrqSu6Ojux&#10;MtL2xjSpHQOTatpjdcpgkZHHSN1EYhjrMUn28qxPDc0RmXUwNTgOJG56cN8oGbC5K+q/7pkTlKh3&#10;BtW5zpfLOA3JWBZXCzTc5U19ecMMR6iKBkqm7TZME7S3TnY9Rpr6wcAtKtrKRHZMecrqlD82cJLr&#10;NGxxQi7t5PXjl7D5DgAA//8DAFBLAwQUAAYACAAAACEAHpVc298AAAAJAQAADwAAAGRycy9kb3du&#10;cmV2LnhtbEyPy07DMBBF90j8gzVIbFDrkIYkhDgVQgLRHbQItm48TSL8CLabhr9nWMFqNLpXZ87U&#10;69loNqEPg7MCrpcJMLStU4PtBLztHhclsBClVVI7iwK+McC6OT+rZaXcyb7itI0dI4gNlRTQxzhW&#10;nIe2RyPD0o1oKTs4b2Sk1XdceXkiuNE8TZKcGzlYutDLER96bD+3RyOgzJ6nj7BZvby3+UHfxqti&#10;evryQlxezPd3wCLO8a8Mv/qkDg057d3RqsC0gDQrC6pSUNCkQra6yYDtiZ7mwJua//+g+QEAAP//&#10;AwBQSwECLQAUAAYACAAAACEAtoM4kv4AAADhAQAAEwAAAAAAAAAAAAAAAAAAAAAAW0NvbnRlbnRf&#10;VHlwZXNdLnhtbFBLAQItABQABgAIAAAAIQA4/SH/1gAAAJQBAAALAAAAAAAAAAAAAAAAAC8BAABf&#10;cmVscy8ucmVsc1BLAQItABQABgAIAAAAIQDSvxo0LQIAAFoEAAAOAAAAAAAAAAAAAAAAAC4CAABk&#10;cnMvZTJvRG9jLnhtbFBLAQItABQABgAIAAAAIQAelVzb3wAAAAkBAAAPAAAAAAAAAAAAAAAAAIcE&#10;AABkcnMvZG93bnJldi54bWxQSwUGAAAAAAQABADzAAAAkwUAAAAA&#10;">
                <v:textbox>
                  <w:txbxContent>
                    <w:p w:rsidR="006B77FB" w:rsidRPr="001A72C1" w:rsidRDefault="006B77FB" w:rsidP="006B77FB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1A72C1">
                        <w:rPr>
                          <w:sz w:val="18"/>
                          <w:szCs w:val="18"/>
                        </w:rPr>
                        <w:t>IQCODE indicates dementia: 625</w:t>
                      </w:r>
                    </w:p>
                  </w:txbxContent>
                </v:textbox>
              </v:shape>
            </w:pict>
          </mc:Fallback>
        </mc:AlternateContent>
      </w:r>
    </w:p>
    <w:p w:rsidR="006B77FB" w:rsidRDefault="006B77FB" w:rsidP="006B77FB">
      <w:pPr>
        <w:autoSpaceDE w:val="0"/>
        <w:autoSpaceDN w:val="0"/>
        <w:adjustRightInd w:val="0"/>
        <w:spacing w:after="0" w:line="240" w:lineRule="auto"/>
      </w:pPr>
      <w:r w:rsidRPr="00B354C5">
        <w:rPr>
          <w:noProof/>
          <w:color w:val="FFFFFF"/>
          <w:lang w:eastAsia="en-GB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>
                <wp:simplePos x="0" y="0"/>
                <wp:positionH relativeFrom="column">
                  <wp:posOffset>5095875</wp:posOffset>
                </wp:positionH>
                <wp:positionV relativeFrom="paragraph">
                  <wp:posOffset>139065</wp:posOffset>
                </wp:positionV>
                <wp:extent cx="1238250" cy="676275"/>
                <wp:effectExtent l="0" t="0" r="0" b="9525"/>
                <wp:wrapNone/>
                <wp:docPr id="70" name="Oval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0" cy="676275"/>
                        </a:xfrm>
                        <a:prstGeom prst="ellipse">
                          <a:avLst/>
                        </a:prstGeom>
                        <a:solidFill>
                          <a:srgbClr val="FF896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7FB" w:rsidRPr="00D43A65" w:rsidRDefault="006B77FB" w:rsidP="006B77FB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 w:rsidRPr="00D43A65">
                              <w:rPr>
                                <w:sz w:val="18"/>
                              </w:rPr>
                              <w:t>Anxiety, stress, wasted resourc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70" o:spid="_x0000_s1058" style="position:absolute;margin-left:401.25pt;margin-top:10.95pt;width:97.5pt;height:53.2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c0KbgQIAAAEFAAAOAAAAZHJzL2Uyb0RvYy54bWysVNtu3CAQfa/Uf0C8b3yJ92Ir3ijJ1lWl&#10;tImU9gNYwGtUDBTY9aZR/70D3k02bR+qqn7ADDPMnDMXLi73vUQ7bp3QqsbZWYoRV1QzoTY1/vK5&#10;mSwwcp4oRqRWvMaP3OHL5ds3F4OpeK47LRm3CJwoVw2mxp33pkoSRzveE3emDVegbLXtiQfRbhJm&#10;yQDee5nkaTpLBm2ZsZpy5+B0NSrxMvpvW079Xds67pGsMWDzcbVxXYc1WV6QamOJ6QQ9wCD/gKIn&#10;QkHQZ1cr4gnaWvGbq15Qq51u/RnVfaLbVlAeOQCbLP2FzUNHDI9cIDnOPKfJ/T+39NPu3iLBajyH&#10;9CjSQ43udkQiECE3g3EVmDyYexvYOXOr6VeHlL7piNrwK2v10HHCAFEW7JNXF4Lg4CpaDx81A89k&#10;63VM0761fXAICUD7WI3H52rwvUcUDrP8fJFPARUF3Ww+y+fTGIJUx9vGOv+e6x6FTY25lMK4kDBS&#10;kd2t8wEQqY5WkYCWgjVCyijYzfpGWgR0a9w0i3K2OgRwp2ZSBWOlw7XR43gCOCFG0AXEsdhPZZYX&#10;6XVeTprZYj4pmmI6KefpYpJm5XU5S4uyWDU/AsCsqDrBGFe3QvFj42XF3xX2MAJjy8TWQ0ONy2k+&#10;jdxfoXenJNP4/Ymk1VvFgB2pQjnfHfaeCDnuk9eIY2KB9vEfExGLH+o99o3fr/exs87zEDE0w1qz&#10;R2gHq6FaUFh4N2DTafsdowFmsMbu25ZYjpH8oKClyqwowtBGoZjOcxDsqWZ9qiGKgqsae4zG7Y0f&#10;B31rrNh0ECmL6VH6CtqwFbE9XlAdmhfmLJI6vAlhkE/laPXyci1/AgAA//8DAFBLAwQUAAYACAAA&#10;ACEA51RUkN4AAAAKAQAADwAAAGRycy9kb3ducmV2LnhtbEyPwU7DMAyG70i8Q2QkbixtNaAtTSeY&#10;hDhx6JjENW1MW5Y4VZNt5e0xJ3a0/en391ebxVlxwjmMnhSkqwQEUufNSL2C/cfrXQ4iRE1GW0+o&#10;4AcDbOrrq0qXxp+pwdMu9oJDKJRawRDjVEoZugGdDis/IfHty89ORx7nXppZnzncWZklyYN0eiT+&#10;MOgJtwN2h93RKWiLF7fdk31b23f/OdjvZkkPjVK3N8vzE4iIS/yH4U+f1aFmp9YfyQRhFeRJds+o&#10;giwtQDBQFI+8aJnM8jXIupKXFepfAAAA//8DAFBLAQItABQABgAIAAAAIQC2gziS/gAAAOEBAAAT&#10;AAAAAAAAAAAAAAAAAAAAAABbQ29udGVudF9UeXBlc10ueG1sUEsBAi0AFAAGAAgAAAAhADj9If/W&#10;AAAAlAEAAAsAAAAAAAAAAAAAAAAALwEAAF9yZWxzLy5yZWxzUEsBAi0AFAAGAAgAAAAhAH1zQpuB&#10;AgAAAQUAAA4AAAAAAAAAAAAAAAAALgIAAGRycy9lMm9Eb2MueG1sUEsBAi0AFAAGAAgAAAAhAOdU&#10;VJDeAAAACgEAAA8AAAAAAAAAAAAAAAAA2wQAAGRycy9kb3ducmV2LnhtbFBLBQYAAAAABAAEAPMA&#10;AADmBQAAAAA=&#10;" fillcolor="#ff896d" stroked="f">
                <v:textbox>
                  <w:txbxContent>
                    <w:p w:rsidR="006B77FB" w:rsidRPr="00D43A65" w:rsidRDefault="006B77FB" w:rsidP="006B77FB">
                      <w:pPr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 w:rsidRPr="00D43A65">
                        <w:rPr>
                          <w:sz w:val="18"/>
                        </w:rPr>
                        <w:t>Anxiety, stress, wasted resources</w:t>
                      </w:r>
                    </w:p>
                  </w:txbxContent>
                </v:textbox>
              </v:oval>
            </w:pict>
          </mc:Fallback>
        </mc:AlternateContent>
      </w:r>
      <w:r w:rsidRPr="00B354C5">
        <w:rPr>
          <w:noProof/>
          <w:color w:val="FFFFFF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>
                <wp:simplePos x="0" y="0"/>
                <wp:positionH relativeFrom="column">
                  <wp:posOffset>3329940</wp:posOffset>
                </wp:positionH>
                <wp:positionV relativeFrom="paragraph">
                  <wp:posOffset>153035</wp:posOffset>
                </wp:positionV>
                <wp:extent cx="1495425" cy="561340"/>
                <wp:effectExtent l="635" t="1905" r="8890" b="8255"/>
                <wp:wrapNone/>
                <wp:docPr id="69" name="Oval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95425" cy="561340"/>
                        </a:xfrm>
                        <a:prstGeom prst="ellipse">
                          <a:avLst/>
                        </a:prstGeom>
                        <a:solidFill>
                          <a:srgbClr val="FF896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7FB" w:rsidRPr="00D43A65" w:rsidRDefault="006B77FB" w:rsidP="006B77FB">
                            <w:pPr>
                              <w:shd w:val="clear" w:color="auto" w:fill="FF896D"/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43A65">
                              <w:rPr>
                                <w:sz w:val="18"/>
                                <w:szCs w:val="18"/>
                              </w:rPr>
                              <w:t xml:space="preserve">170 (27%) </w:t>
                            </w:r>
                          </w:p>
                          <w:p w:rsidR="006B77FB" w:rsidRPr="00D43A65" w:rsidRDefault="00D43A65" w:rsidP="006B77FB">
                            <w:pPr>
                              <w:shd w:val="clear" w:color="auto" w:fill="FF896D"/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43A65">
                              <w:rPr>
                                <w:sz w:val="18"/>
                                <w:szCs w:val="18"/>
                              </w:rPr>
                              <w:t>no dementia</w:t>
                            </w:r>
                            <w:r w:rsidR="006B77FB" w:rsidRPr="00D43A65">
                              <w:rPr>
                                <w:sz w:val="18"/>
                                <w:szCs w:val="18"/>
                              </w:rPr>
                              <w:t xml:space="preserve"> (</w:t>
                            </w:r>
                            <w:proofErr w:type="spellStart"/>
                            <w:r w:rsidR="006B77FB" w:rsidRPr="00D43A65">
                              <w:rPr>
                                <w:sz w:val="18"/>
                                <w:szCs w:val="18"/>
                              </w:rPr>
                              <w:t>fp</w:t>
                            </w:r>
                            <w:proofErr w:type="spellEnd"/>
                            <w:r w:rsidR="006B77FB" w:rsidRPr="00D43A65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69" o:spid="_x0000_s1059" style="position:absolute;margin-left:262.2pt;margin-top:12.05pt;width:117.75pt;height:44.2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RrUgwIAAAEFAAAOAAAAZHJzL2Uyb0RvYy54bWysVFFv0zAQfkfiP1h+75J0addES6dtJQhp&#10;sEmDH+DGTmPh+IztNh2I/87ZaUcHPCBEH1xf7ny+777vfHm17xXZCesk6IpmZyklQjfApd5U9NPH&#10;erKgxHmmOVOgRUWfhKNXy9evLgdTiil0oLiwBJNoVw6mop33pkwS13SiZ+4MjNDobMH2zKNpNwm3&#10;bMDsvUqmaTpPBrDcWGiEc/h1NTrpMuZvW9H4+7Z1whNVUazNx9XGdR3WZHnJyo1lppPNoQz2D1X0&#10;TGq89DnVinlGtlb+lqqXjQUHrT9roE+gbWUjIgZEk6W/oHnsmBERCzbHmec2uf+Xtvmwe7BE8orO&#10;C0o065Gj+x1TBE3szWBciSGP5sEGdM7cQfPZEQ23HdMbcW0tDJ1gHCvKQnzy4kAwHB4l6+E9cMzM&#10;th5im/at7UNCbADZRzaentkQe08a/JjlxSyfzihp0DebZ+d5pCth5fG0sc6/FdCTsKmoUEoaFxrG&#10;Sra7cz4UxMpjVAQASvJaKhUNu1nfKksQbkXrelHMVxED4jwNUzoEawjHxozjF6wT7wi+UHEk+1uR&#10;TfP0ZlpM6vniYpLX+WxSXKSLSZoVN8U8zYt8VX8PBWZ52UnOhb6TWhyFl+V/R+xhBEbJROmRoaLF&#10;DJsVcZ1W705BpvH3J5AWtpojOlYGOt8c9p5JNe6TlxXHxiLs439sRCQ/8D3qxu/X+6is8/OjlNbA&#10;n1AOFpAtnEZ8N3DTgf1KyYAzWFH3ZcusoES90yipIsuRc+Kjkc8upmjYU8/61MN0g6kq6ikZt7d+&#10;HPStsXLT4U1ZbI+Ga5RhK6M8gkTHqg7ixTmLoA5vQhjkUztG/Xy5lj8AAAD//wMAUEsDBBQABgAI&#10;AAAAIQD9qlSa3gAAAAoBAAAPAAAAZHJzL2Rvd25yZXYueG1sTI/BTsMwEETvSPyDtUjcqJMoAZLG&#10;qaAS4sQhpRJXJ3bjUHsdxW4b/p7lRI+reZp5W28WZ9lZz2H0KCBdJcA09l6NOAjYf749PAMLUaKS&#10;1qMW8KMDbJrbm1pWyl+w1eddHBiVYKikABPjVHEeeqOdDCs/aaTs4GcnI53zwNUsL1TuLM+S5JE7&#10;OSItGDnprdH9cXdyArry1W33aN9z++G/jP1ul/TYCnF/t7ysgUW9xH8Y/vRJHRpy6vwJVWBWQJHl&#10;OaECsjwFRsBTUZbAOiLTrADe1Pz6heYXAAD//wMAUEsBAi0AFAAGAAgAAAAhALaDOJL+AAAA4QEA&#10;ABMAAAAAAAAAAAAAAAAAAAAAAFtDb250ZW50X1R5cGVzXS54bWxQSwECLQAUAAYACAAAACEAOP0h&#10;/9YAAACUAQAACwAAAAAAAAAAAAAAAAAvAQAAX3JlbHMvLnJlbHNQSwECLQAUAAYACAAAACEAJUka&#10;1IMCAAABBQAADgAAAAAAAAAAAAAAAAAuAgAAZHJzL2Uyb0RvYy54bWxQSwECLQAUAAYACAAAACEA&#10;/apUmt4AAAAKAQAADwAAAAAAAAAAAAAAAADdBAAAZHJzL2Rvd25yZXYueG1sUEsFBgAAAAAEAAQA&#10;8wAAAOgFAAAAAA==&#10;" fillcolor="#ff896d" stroked="f">
                <v:textbox>
                  <w:txbxContent>
                    <w:p w:rsidR="006B77FB" w:rsidRPr="00D43A65" w:rsidRDefault="006B77FB" w:rsidP="006B77FB">
                      <w:pPr>
                        <w:shd w:val="clear" w:color="auto" w:fill="FF896D"/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D43A65">
                        <w:rPr>
                          <w:sz w:val="18"/>
                          <w:szCs w:val="18"/>
                        </w:rPr>
                        <w:t xml:space="preserve">170 (27%) </w:t>
                      </w:r>
                    </w:p>
                    <w:p w:rsidR="006B77FB" w:rsidRPr="00D43A65" w:rsidRDefault="00D43A65" w:rsidP="006B77FB">
                      <w:pPr>
                        <w:shd w:val="clear" w:color="auto" w:fill="FF896D"/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D43A65">
                        <w:rPr>
                          <w:sz w:val="18"/>
                          <w:szCs w:val="18"/>
                        </w:rPr>
                        <w:t>no dementia</w:t>
                      </w:r>
                      <w:r w:rsidR="006B77FB" w:rsidRPr="00D43A65">
                        <w:rPr>
                          <w:sz w:val="18"/>
                          <w:szCs w:val="18"/>
                        </w:rPr>
                        <w:t xml:space="preserve"> (</w:t>
                      </w:r>
                      <w:proofErr w:type="spellStart"/>
                      <w:r w:rsidR="006B77FB" w:rsidRPr="00D43A65">
                        <w:rPr>
                          <w:sz w:val="18"/>
                          <w:szCs w:val="18"/>
                        </w:rPr>
                        <w:t>fp</w:t>
                      </w:r>
                      <w:proofErr w:type="spellEnd"/>
                      <w:r w:rsidR="006B77FB" w:rsidRPr="00D43A65">
                        <w:rPr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>
                <wp:simplePos x="0" y="0"/>
                <wp:positionH relativeFrom="column">
                  <wp:posOffset>1016000</wp:posOffset>
                </wp:positionH>
                <wp:positionV relativeFrom="paragraph">
                  <wp:posOffset>29210</wp:posOffset>
                </wp:positionV>
                <wp:extent cx="575310" cy="735965"/>
                <wp:effectExtent l="10795" t="49530" r="52070" b="5080"/>
                <wp:wrapNone/>
                <wp:docPr id="68" name="Straight Arrow Connector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75310" cy="735965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16CFAE" id="Straight Arrow Connector 68" o:spid="_x0000_s1026" type="#_x0000_t32" style="position:absolute;margin-left:80pt;margin-top:2.3pt;width:45.3pt;height:57.95pt;flip:y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MWRAIAAHwEAAAOAAAAZHJzL2Uyb0RvYy54bWysVE1v2zAMvQ/YfxB0Tx3nq6lRpyjsZJdu&#10;K5Bud0WSY2GyKEhqnGDYfx+luOm6XYZhPsiURT4+kk++vTt2mhyk8wpMSfOrMSXScBDK7Ev65Wkz&#10;WlLiAzOCaTCypCfp6d3q/bvb3hZyAi1oIR1BEOOL3pa0DcEWWeZ5Kzvmr8BKg4cNuI4F3Lp9Jhzr&#10;Eb3T2WQ8XmQ9OGEdcOk9fq3Ph3SV8JtG8vC5abwMRJcUuYW0urTu4pqtblmxd8y2ig802D+w6Jgy&#10;mPQCVbPAyLNTf0B1ijvw0IQrDl0GTaO4TDVgNfn4t2q2LbMy1YLN8fbSJv//YPmnw6MjSpR0gZMy&#10;rMMZbYNjat8Gcu8c9KQCY7CP4Ai6YL966wsMq8yjixXzo9naB+DfPDFQtczsZeL9dLKIlceI7E1I&#10;3HiLWXf9RxDow54DpOYdG9eRRiv7NQZGcGwQOaZpnS7TksdAOH6cX8+nOc6U49H1dH6zmKdcrIgw&#10;Mdg6Hz5I6Eg0SuqHsi71nFOww4MPkeRrQAw2sFFaJ3loQ/qSTvPreeLkQSsRD6Obd/tdpR05sCiw&#10;9Aws3rg5eDYigbWSifVgB6Y02iSkVgWnsHla0pitk4ISLfFORetMT5uYEctHwoN11tj3m/HNerle&#10;zkazyWI9mo3renS/qWajxQZJ19O6qur8RySfz4pWCSFN5P+i93z2d3oabt5ZqRfFXxqVvUVPHUWy&#10;L+9EOikhDv8sox2I06OL1UVRoMST83Ad4x36dZ+8Xn8aq58AAAD//wMAUEsDBBQABgAIAAAAIQCk&#10;05oj3gAAAAkBAAAPAAAAZHJzL2Rvd25yZXYueG1sTI9BS8NAEIXvgv9hGcGb3TW0ocRsiiiKBUGs&#10;vXjbZMckNDsbdrdp9Nc7nuxtHt/jzXvlZnaDmDDE3pOG24UCgdR421OrYf/xdLMGEZMhawZPqOEb&#10;I2yqy4vSFNaf6B2nXWoFh1AsjIYupbGQMjYdOhMXfkRi9uWDM4llaKUN5sThbpCZUrl0pif+0JkR&#10;HzpsDruj07CuX/afh/x5+Ti8beO2noL/eQ1aX1/N93cgEs7p3wx/9bk6VNyp9keyUQysc8VbkoZl&#10;DoJ5tlJ81AwytQJZlfJ8QfULAAD//wMAUEsBAi0AFAAGAAgAAAAhALaDOJL+AAAA4QEAABMAAAAA&#10;AAAAAAAAAAAAAAAAAFtDb250ZW50X1R5cGVzXS54bWxQSwECLQAUAAYACAAAACEAOP0h/9YAAACU&#10;AQAACwAAAAAAAAAAAAAAAAAvAQAAX3JlbHMvLnJlbHNQSwECLQAUAAYACAAAACEAd5yDFkQCAAB8&#10;BAAADgAAAAAAAAAAAAAAAAAuAgAAZHJzL2Uyb0RvYy54bWxQSwECLQAUAAYACAAAACEApNOaI94A&#10;AAAJAQAADwAAAAAAAAAAAAAAAACeBAAAZHJzL2Rvd25yZXYueG1sUEsFBgAAAAAEAAQA8wAAAKkF&#10;AAAAAA==&#10;" strokeweight=".25pt">
                <v:stroke endarrow="block"/>
              </v:shape>
            </w:pict>
          </mc:Fallback>
        </mc:AlternateContent>
      </w:r>
    </w:p>
    <w:p w:rsidR="006B77FB" w:rsidRDefault="006B77FB" w:rsidP="006B77FB">
      <w:pPr>
        <w:autoSpaceDE w:val="0"/>
        <w:autoSpaceDN w:val="0"/>
        <w:adjustRightInd w:val="0"/>
        <w:spacing w:after="0" w:line="240" w:lineRule="auto"/>
      </w:pPr>
    </w:p>
    <w:p w:rsidR="006B77FB" w:rsidRDefault="006B77FB" w:rsidP="006B77FB">
      <w:pPr>
        <w:autoSpaceDE w:val="0"/>
        <w:autoSpaceDN w:val="0"/>
        <w:adjustRightInd w:val="0"/>
        <w:spacing w:after="0" w:line="24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>
                <wp:simplePos x="0" y="0"/>
                <wp:positionH relativeFrom="column">
                  <wp:posOffset>4835525</wp:posOffset>
                </wp:positionH>
                <wp:positionV relativeFrom="paragraph">
                  <wp:posOffset>116840</wp:posOffset>
                </wp:positionV>
                <wp:extent cx="293370" cy="0"/>
                <wp:effectExtent l="10795" t="59055" r="19685" b="55245"/>
                <wp:wrapNone/>
                <wp:docPr id="67" name="Straight Arrow Connector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93370" cy="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2894E6" id="Straight Arrow Connector 67" o:spid="_x0000_s1026" type="#_x0000_t32" style="position:absolute;margin-left:380.75pt;margin-top:9.2pt;width:23.1pt;height:0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XVYsAIAAKYFAAAOAAAAZHJzL2Uyb0RvYy54bWysVE2PmzAQvVfqf7B8Z4FAQoKWrLKE9LJt&#10;V8pWPTvYgFWwke2ERFX/e8dOQjfbS1VtIiGP7fl4b974/uHYtejAlOZSZDi8CzBiopSUizrD3142&#10;3hwjbYigpJWCZfjENH5YfvxwP/Qpm8hGtpQpBEGEToc+w40xfer7umxYR/Sd7JmAw0qqjhgwVe1T&#10;RQaI3rX+JAhm/iAV7ZUsmdawuz4f4qWLX1WsNF+rSjOD2gxDbcZ9lfvu7Ndf3pO0VqRveHkpg/xH&#10;FR3hApKOodbEELRX/K9QHS+V1LIyd6XsfFlVvGQOA6AJgzdotg3pmcMC5Oh+pEm/X9jyy+FZIU4z&#10;PEswEqSDHm2NIrxuDFopJQeUSyGAR6kQXAG+hl6n4JaLZ2URl0ex7Z9k+UMjIfOGiJq5ul9OPcQK&#10;rYd/42IN3UPW3fBZUrhD9kY68o6V6mxIoAUdXY9OY4/Y0aASNieLKEqgk+X1yCfp1a9X2nxiskN2&#10;kWF9wTECCF0WcnjSxlZF0quDTSrkhret00Mr0JDhKEymzkHLllN7aK9pVe/yVqEDsYpyPwcRTl5f&#10;U3IvqAvWMEKLy9oQ3sIaGceNURzYahm22TpGMWoZDJFdnctrhc3InIzPNYN1NLB0+8CIk9jPRbAo&#10;5sU89uLJrPDiYL32Vps89mYbgLCO1nm+Dn9ZKGGcNpxSJiyaq9zD+N/kdBm8s1BHwY+0+bfRHb9Q&#10;7G2lq800SOJo7iXJNPLiqAi8x/km91Z5OJslxWP+WLyptHDo9fsUO1Jpq5J7w9S2oQOi3Molmi4m&#10;IQYDnodJcu4sIm0NLSmNwkhJ852bxonbytLGuFHDPLD/S+/G6Gcirj201tiFC7Y/VIEkr/11M2PH&#10;5DxwO0lPz8rKwo4PPAbO6fJw2dfmte1u/Xlel78BAAD//wMAUEsDBBQABgAIAAAAIQCWwkSm3QAA&#10;AAkBAAAPAAAAZHJzL2Rvd25yZXYueG1sTI/BTsMwDIbvSLxDZCRuLN0Ea9U1nRASaIgDMBjnrPHS&#10;isapknQrb48RBzja/6ffn6v15HpxxBA7TwrmswwEUuNNR1bB+9v9VQEiJk1G955QwRdGWNfnZ5Uu&#10;jT/RKx63yQouoVhqBW1KQyllbFp0Os78gMTZwQenE4/BShP0ictdLxdZtpROd8QXWj3gXYvN53Z0&#10;Chpjn1824eFJ7tzu8WPMNhYXXqnLi+l2BSLhlP5g+NFndajZae9HMlH0CvLl/IZRDoprEAwUWZ6D&#10;2P8uZF3J/x/U3wAAAP//AwBQSwECLQAUAAYACAAAACEAtoM4kv4AAADhAQAAEwAAAAAAAAAAAAAA&#10;AAAAAAAAW0NvbnRlbnRfVHlwZXNdLnhtbFBLAQItABQABgAIAAAAIQA4/SH/1gAAAJQBAAALAAAA&#10;AAAAAAAAAAAAAC8BAABfcmVscy8ucmVsc1BLAQItABQABgAIAAAAIQAXaXVYsAIAAKYFAAAOAAAA&#10;AAAAAAAAAAAAAC4CAABkcnMvZTJvRG9jLnhtbFBLAQItABQABgAIAAAAIQCWwkSm3QAAAAkBAAAP&#10;AAAAAAAAAAAAAAAAAAoFAABkcnMvZG93bnJldi54bWxQSwUGAAAAAAQABADzAAAAFAYAAAAA&#10;" strokeweight=".25pt">
                <v:stroke endarrow="block"/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12065</wp:posOffset>
                </wp:positionH>
                <wp:positionV relativeFrom="paragraph">
                  <wp:posOffset>80645</wp:posOffset>
                </wp:positionV>
                <wp:extent cx="1003935" cy="1127760"/>
                <wp:effectExtent l="6985" t="13335" r="8255" b="11430"/>
                <wp:wrapNone/>
                <wp:docPr id="66" name="Text Box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3935" cy="1127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B77FB" w:rsidRPr="001A72C1" w:rsidRDefault="006B77FB" w:rsidP="006B77FB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1A72C1">
                              <w:rPr>
                                <w:sz w:val="18"/>
                                <w:szCs w:val="18"/>
                              </w:rPr>
                              <w:t>1000 people in mixed hospital settings tested for dementia using the IQCO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6" o:spid="_x0000_s1060" type="#_x0000_t202" style="position:absolute;margin-left:.95pt;margin-top:6.35pt;width:79.05pt;height:88.8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HGmMAIAAFsEAAAOAAAAZHJzL2Uyb0RvYy54bWysVNuO0zAQfUfiHyy/0yS97TZqulq6FCEt&#10;F2mXD3AcJ7FwPMZ2m5SvZ+y0pVrgBZEHy2OPz8ycM5P13dApchDWSdAFzSYpJUJzqKRuCvr1effm&#10;lhLnma6YAi0KehSO3m1ev1r3JhdTaEFVwhIE0S7vTUFb702eJI63omNuAkZovKzBdsyjaZuksqxH&#10;9E4l0zRdJj3Yyljgwjk8fRgv6Sbi17Xg/nNdO+GJKijm5uNq41qGNdmsWd5YZlrJT2mwf8iiY1Jj&#10;0AvUA/OM7K38DaqT3IKD2k84dAnUteQi1oDVZOmLap5aZkSsBclx5kKT+3+w/NPhiyWyKuhySYlm&#10;HWr0LAZP3sJA8Aj56Y3L0e3JoKMf8Bx1jrU68wj8myMati3Tjbi3FvpWsArzy8LL5OrpiOMCSNl/&#10;hArjsL2HCDTUtgvkIR0E0VGn40WbkAsPIdN0tpotKOF4l2XTm5tlVC9h+fm5sc6/F9CRsCmoRfEj&#10;PDs8Oh/SYfnZJURzoGS1k0pFwzblVllyYNgou/jFCl64KU36gq4W08XIwF8h0vj9CaKTHjteya6g&#10;txcnlgfe3ukq9qNnUo17TFnpE5GBu5FFP5RD1Gw2PwtUQnVEai2MHY4TiZsW7A9Keuzugrrve2YF&#10;JeqDRnlW2XwexiEa88XNFA17fVNe3zDNEaqgnpJxu/XjCO2NlU2LkcaG0HCPktYykh20H7M65Y8d&#10;HDU4TVsYkWs7ev36J2x+AgAA//8DAFBLAwQUAAYACAAAACEAtSVMpdsAAAAIAQAADwAAAGRycy9k&#10;b3ducmV2LnhtbExPy07DMBC8I/EP1iJxQdShRWkb4lQICQS3UhBc3XibRNjrYLtp+Hs2JzitZmc0&#10;j3IzOisGDLHzpOBmloFAqr3pqFHw/vZ4vQIRkyajrSdU8IMRNtX5WakL40/0isMuNYJNKBZaQZtS&#10;X0gZ6xadjjPfIzF38MHpxDA00gR9YnNn5TzLcul0R5zQ6h4fWqy/dkenYHX7PHzGl8X2o84Pdp2u&#10;lsPTd1Dq8mK8vwORcEx/Ypjqc3WouNPeH8lEYRmvWchnvgQx0XnG0/bTP1uArEr5f0D1CwAA//8D&#10;AFBLAQItABQABgAIAAAAIQC2gziS/gAAAOEBAAATAAAAAAAAAAAAAAAAAAAAAABbQ29udGVudF9U&#10;eXBlc10ueG1sUEsBAi0AFAAGAAgAAAAhADj9If/WAAAAlAEAAAsAAAAAAAAAAAAAAAAALwEAAF9y&#10;ZWxzLy5yZWxzUEsBAi0AFAAGAAgAAAAhAGdocaYwAgAAWwQAAA4AAAAAAAAAAAAAAAAALgIAAGRy&#10;cy9lMm9Eb2MueG1sUEsBAi0AFAAGAAgAAAAhALUlTKXbAAAACAEAAA8AAAAAAAAAAAAAAAAAigQA&#10;AGRycy9kb3ducmV2LnhtbFBLBQYAAAAABAAEAPMAAACSBQAAAAA=&#10;">
                <v:textbox>
                  <w:txbxContent>
                    <w:p w:rsidR="006B77FB" w:rsidRPr="001A72C1" w:rsidRDefault="006B77FB" w:rsidP="006B77FB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1A72C1">
                        <w:rPr>
                          <w:sz w:val="18"/>
                          <w:szCs w:val="18"/>
                        </w:rPr>
                        <w:t>1000 people in mixed hospital settings tested for dementia using the IQCODE</w:t>
                      </w:r>
                    </w:p>
                  </w:txbxContent>
                </v:textbox>
              </v:shape>
            </w:pict>
          </mc:Fallback>
        </mc:AlternateContent>
      </w:r>
    </w:p>
    <w:p w:rsidR="006B77FB" w:rsidRPr="00050581" w:rsidRDefault="006B77FB" w:rsidP="006B77FB">
      <w:pPr>
        <w:spacing w:after="0"/>
      </w:pPr>
    </w:p>
    <w:p w:rsidR="006B77FB" w:rsidRDefault="006B77FB" w:rsidP="006B77FB">
      <w:pPr>
        <w:spacing w:after="0"/>
        <w:rPr>
          <w:highlight w:val="yellow"/>
        </w:rPr>
      </w:pP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>
                <wp:simplePos x="0" y="0"/>
                <wp:positionH relativeFrom="column">
                  <wp:posOffset>1016000</wp:posOffset>
                </wp:positionH>
                <wp:positionV relativeFrom="paragraph">
                  <wp:posOffset>143510</wp:posOffset>
                </wp:positionV>
                <wp:extent cx="589915" cy="876935"/>
                <wp:effectExtent l="10795" t="13970" r="56515" b="42545"/>
                <wp:wrapNone/>
                <wp:docPr id="65" name="Straight Arrow Connector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9915" cy="876935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7CE490" id="Straight Arrow Connector 65" o:spid="_x0000_s1026" type="#_x0000_t32" style="position:absolute;margin-left:80pt;margin-top:11.3pt;width:46.45pt;height:69.0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HSSQAIAAHIEAAAOAAAAZHJzL2Uyb0RvYy54bWysVMtu2zAQvBfoPxC827IS27GFyEEg2b2k&#10;jQGnH0CTlEWU4hIkY9ko+u9d0o8m7aUoqgO1FPcxM7vU/cOh02QvnVdgSpoPR5RIw0Eosyvp15fV&#10;YEaJD8wIpsHIkh6lpw+Ljx/ue1vIG2hBC+kIJjG+6G1J2xBskWWet7JjfghWGjxswHUs4NbtMuFY&#10;j9k7nd2MRtOsByesAy69x6/16ZAuUv6mkTw8N42XgeiSIraQVpfWbVyzxT0rdo7ZVvEzDPYPKDqm&#10;DBa9pqpZYOTVqT9SdYo78NCEIYcug6ZRXCYOyCYf/cZm0zIrExcUx9urTP7/peVf9mtHlCjpdEKJ&#10;YR32aBMcU7s2kEfnoCcVGIM6giPognr11hcYVpm1i4z5wWzsE/BvnhioWmZ2MuF+OVrMlceI7F1I&#10;3HiLVbf9ZxDow14DJPEOjetiSpSFHFKPjtceyUMgHD9OZvN5jlA5Hs3upvPbhCljxSXYOh8+SehI&#10;NErqz2SuLPJUiu2ffIjQWHEJiJUNrJTWaSi0IX1Jb/O7SQrwoJWIh9HNu9220o7sWRyr9CSeePLW&#10;zcGrESlZK5lYnu3AlEabhCRQcAol05LGap0UlGiJNylaJ3jaxIpIHwGfrdNkfZ+P5svZcjYejG+m&#10;y8F4VNeDx1U1HkxXCLq+rauqzn9E8Pm4aJUQ0kT8lynPx383Ref7dprP65xfhcreZ0+KItjLO4FO&#10;/Y8tPw3PFsRx7SK7OAo42Mn5fAnjzXm7T16/fhWLnwAAAP//AwBQSwMEFAAGAAgAAAAhALEI24Hc&#10;AAAACgEAAA8AAABkcnMvZG93bnJldi54bWxMj0FLxDAUhO+C/yE8wZubGrBqbbqIoKx4cF1dz9nm&#10;mRabl5Kku/Xf+/Six2GGmW/q5ewHsceY+kAazhcFCKQ22J6chrfX+7MrECkbsmYIhBq+MMGyOT6q&#10;TWXDgV5wv8lOcAmlymjoch4rKVPboTdpEUYk9j5C9CazjE7aaA5c7gepiqKU3vTEC50Z8a7D9nMz&#10;eQ2tdc/rVXx4klu/fXyfipVDFbQ+PZlvb0BknPNfGH7wGR0aZtqFiWwSA+uy4C9Zg1IlCA6oC3UN&#10;YvfrXIJsavn/QvMNAAD//wMAUEsBAi0AFAAGAAgAAAAhALaDOJL+AAAA4QEAABMAAAAAAAAAAAAA&#10;AAAAAAAAAFtDb250ZW50X1R5cGVzXS54bWxQSwECLQAUAAYACAAAACEAOP0h/9YAAACUAQAACwAA&#10;AAAAAAAAAAAAAAAvAQAAX3JlbHMvLnJlbHNQSwECLQAUAAYACAAAACEAC2h0kkACAAByBAAADgAA&#10;AAAAAAAAAAAAAAAuAgAAZHJzL2Uyb0RvYy54bWxQSwECLQAUAAYACAAAACEAsQjbgdwAAAAKAQAA&#10;DwAAAAAAAAAAAAAAAACaBAAAZHJzL2Rvd25yZXYueG1sUEsFBgAAAAAEAAQA8wAAAKMFAAAAAA==&#10;" strokeweight=".25pt">
                <v:stroke endarrow="block"/>
              </v:shape>
            </w:pict>
          </mc:Fallback>
        </mc:AlternateContent>
      </w:r>
    </w:p>
    <w:p w:rsidR="006B77FB" w:rsidRDefault="006B77FB" w:rsidP="006B77FB">
      <w:pPr>
        <w:spacing w:after="0"/>
        <w:rPr>
          <w:highlight w:val="yellow"/>
        </w:rPr>
      </w:pP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>
                <wp:simplePos x="0" y="0"/>
                <wp:positionH relativeFrom="column">
                  <wp:posOffset>4567555</wp:posOffset>
                </wp:positionH>
                <wp:positionV relativeFrom="paragraph">
                  <wp:posOffset>379095</wp:posOffset>
                </wp:positionV>
                <wp:extent cx="452755" cy="0"/>
                <wp:effectExtent l="9525" t="55245" r="23495" b="59055"/>
                <wp:wrapNone/>
                <wp:docPr id="64" name="Straight Arrow Connector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52755" cy="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E4B53F" id="Straight Arrow Connector 64" o:spid="_x0000_s1026" type="#_x0000_t32" style="position:absolute;margin-left:359.65pt;margin-top:29.85pt;width:35.65pt;height:0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lX0sAIAAKYFAAAOAAAAZHJzL2Uyb0RvYy54bWysVF1v2yAUfZ+0/4B4d20nzketOlXqOHvp&#10;tkrptGdisI2GwQISJ5r233shidt0L9PURLK4wP04557L3f2hFWjPtOFKZji+iTBislSUyzrDP57X&#10;wRwjY4mkRCjJMnxkBt8vPn+667uUjVSjBGUaQRBp0r7LcGNtl4ahKRvWEnOjOibhsFK6JRZMXYdU&#10;kx6ityIcRdE07JWmnVYlMwZ2V6dDvPDxq4qV9ntVGWaRyDDUZv1X++/WfcPFHUlrTbqGl+cyyH9U&#10;0RIuIekQakUsQTvN/wrV8lIroyp7U6o2VFXFS+YxAJo4eodm05COeSxAjukGmszHhS2/7Z804jTD&#10;0wQjSVro0cZqwuvGoqXWqke5khJ4VBrBFeCr70wKbrl80g5xeZCb7lGVvwySKm+IrJmv+/nYQazY&#10;eYRXLs4wHWTd9l8VhTtkZ5Un71Dp1oUEWtDB9+g49IgdLCphM5mMZpMJRuXlKCTpxa/Txn5hqkVu&#10;kWFzxjEAiH0Wsn801lVF0ouDSyrVmgvh9SAk6jM8jmcT72CU4NQdumtG19tcaLQnTlH+5yHCydtr&#10;Wu0k9cEaRmhxXlvCBayR9dxYzYEtwbDL1jKKkWAwRG51Kk9Il5F5GZ9qButgYen3gREvsd+30W0x&#10;L+ZJkIymRZBEq1WwXOdJMF0DhNV4leer+I+DEidpwyll0qG5yD1O/k1O58E7CXUQ/EBbeB3d8wvF&#10;Xle6XE+iWTKeB7PZZBwk4yIKHubrPFjm8XQ6Kx7yh+JdpYVHbz6m2IFKV5XaWaY3De0R5U4u48nt&#10;KMZgwPMwmp06i4iooSWl1RhpZX9y23hxO1m6GFdqmEfuf+7dEP1ExKWHzhq6cMb2ShVI8tJfPzNu&#10;TE4Dt1X0+KSdLNz4wGPgnc4Pl3tt3tr+1uvzungBAAD//wMAUEsDBBQABgAIAAAAIQCWrT2j3gAA&#10;AAkBAAAPAAAAZHJzL2Rvd25yZXYueG1sTI/BTsMwDIbvSLxDZCRuLNkQK+2aTggJNMRhYzDOWeOl&#10;FY1TJelW3p4gDuNo+9Pv7y+Xo+3YEX1oHUmYTgQwpNrployEj/enm3tgISrSqnOEEr4xwLK6vChV&#10;od2J3vC4jYalEAqFktDE2Bech7pBq8LE9UjpdnDeqphGb7j26pTCbcdnQsy5VS2lD43q8bHB+ms7&#10;WAm1NuvNyj+/8p3dvXwOYmVw5qS8vhofFsAijvEMw69+UocqOe3dQDqwTkI2zW8TKuEuz4AlIMvF&#10;HNj+b8Grkv9vUP0AAAD//wMAUEsBAi0AFAAGAAgAAAAhALaDOJL+AAAA4QEAABMAAAAAAAAAAAAA&#10;AAAAAAAAAFtDb250ZW50X1R5cGVzXS54bWxQSwECLQAUAAYACAAAACEAOP0h/9YAAACUAQAACwAA&#10;AAAAAAAAAAAAAAAvAQAAX3JlbHMvLnJlbHNQSwECLQAUAAYACAAAACEA0lJV9LACAACmBQAADgAA&#10;AAAAAAAAAAAAAAAuAgAAZHJzL2Uyb0RvYy54bWxQSwECLQAUAAYACAAAACEAlq09o94AAAAJAQAA&#10;DwAAAAAAAAAAAAAAAAAKBQAAZHJzL2Rvd25yZXYueG1sUEsFBgAAAAAEAAQA8wAAABUGAAAAAA==&#10;" strokeweight=".25pt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>
                <wp:simplePos x="0" y="0"/>
                <wp:positionH relativeFrom="column">
                  <wp:posOffset>5020310</wp:posOffset>
                </wp:positionH>
                <wp:positionV relativeFrom="paragraph">
                  <wp:posOffset>104775</wp:posOffset>
                </wp:positionV>
                <wp:extent cx="1129665" cy="554990"/>
                <wp:effectExtent l="0" t="0" r="0" b="0"/>
                <wp:wrapNone/>
                <wp:docPr id="63" name="Text 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9665" cy="554990"/>
                        </a:xfrm>
                        <a:prstGeom prst="rect">
                          <a:avLst/>
                        </a:prstGeom>
                        <a:solidFill>
                          <a:srgbClr val="C5E0B3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7FB" w:rsidRPr="001A72C1" w:rsidRDefault="006B77FB" w:rsidP="006B77FB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 w:rsidRPr="001A72C1">
                              <w:rPr>
                                <w:sz w:val="18"/>
                              </w:rPr>
                              <w:t>No intervention, consider other diagnos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3" o:spid="_x0000_s1061" type="#_x0000_t202" style="position:absolute;margin-left:395.3pt;margin-top:8.25pt;width:88.95pt;height:43.7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Li2ejgIAABkFAAAOAAAAZHJzL2Uyb0RvYy54bWysVO1u2yAU/T9p74D4n/qjdhpbcaombaZJ&#10;3YfU7gGIwTEaBgYkdlft3XfBSZZ2mjRNyw8HuJdzP865zK+HTqA9M5YrWeHkIsaIyVpRLrcV/vK4&#10;nswwso5ISoSSrMJPzOLrxds3816XLFWtEpQZBCDSlr2ucOucLqPI1i3riL1QmkkwNsp0xMHWbCNq&#10;SA/onYjSOJ5GvTJUG1Uza+H0djTiRcBvGla7T01jmUOiwpCbC18Tvhv/jRZzUm4N0S2vD2mQf8ii&#10;I1xC0BPULXEE7Qz/DarjtVFWNe6iVl2kmobXLNQA1STxq2oeWqJZqAWaY/WpTfb/wdYf958N4rTC&#10;00uMJOmAo0c2OLRUA4Ij6E+vbQluDxoc3QDnwHOo1ep7VX+1SKpVS+SW3Rij+pYRCvkl/mZ0dnXE&#10;sR5k039QFOKQnVMBaGhM55sH7UCADjw9nbjxudQ+ZJIW02mOUQ22PM+KIpAXkfJ4Wxvr3jHVIb+o&#10;sAHuAzrZ31vnsyHl0cUHs0pwuuZChI3ZblbCoD0Bnazyu3gZSocrL9yE9M5S+Wsj4ngCSUIMb/Pp&#10;Bt6fiyTN4mVaTNbT2dUkW2f5pLiKZ5M4KZbFNM6K7Hb9wyeYZGXLKWXynkt21GCS/R3Hh2kY1RNU&#10;iPoKF3majxT9scg4/AJLr4rsuIORFLyr8OzkREpP7J2kUDYpHeFiXEcv0w9dhh4c/0NXggw886MG&#10;3LAZguIu86O8Noo+gTCMAt6AfXhPYNEq8x2jHmazwvbbjhiGkXgvQVxFkmV+mMMmy69S2Jhzy+bc&#10;QmQNUBV2GI3LlRsfgJ02fNtCpFHOUt2AIBsetOKVO2Z1kDHMXyjq8Fb4AT/fB69fL9riJwAAAP//&#10;AwBQSwMEFAAGAAgAAAAhAHOwcyrbAAAACgEAAA8AAABkcnMvZG93bnJldi54bWxMj0FPhDAQhe8m&#10;/odmTLy5rQoISNlsTLwZE9Ef0KUjoHSKtCz47x1PepuZ9/Lme9V+c6M44RwGTxqudwoEUuvtQJ2G&#10;t9fHqxxEiIasGT2hhm8MsK/PzypTWr/SC56a2AkOoVAaDX2MUyllaHt0Juz8hMTau5+dibzOnbSz&#10;WTncjfJGqUw6MxB/6M2EDz22n83iNHw8L0k6pcn4lMuk+LKEh2ZFrS8vtsM9iIhb/DPDLz6jQ81M&#10;R7+QDWLUcFeojK0sZCkINhRZzsORD+q2AFlX8n+F+gcAAP//AwBQSwECLQAUAAYACAAAACEAtoM4&#10;kv4AAADhAQAAEwAAAAAAAAAAAAAAAAAAAAAAW0NvbnRlbnRfVHlwZXNdLnhtbFBLAQItABQABgAI&#10;AAAAIQA4/SH/1gAAAJQBAAALAAAAAAAAAAAAAAAAAC8BAABfcmVscy8ucmVsc1BLAQItABQABgAI&#10;AAAAIQCYLi2ejgIAABkFAAAOAAAAAAAAAAAAAAAAAC4CAABkcnMvZTJvRG9jLnhtbFBLAQItABQA&#10;BgAIAAAAIQBzsHMq2wAAAAoBAAAPAAAAAAAAAAAAAAAAAOgEAABkcnMvZG93bnJldi54bWxQSwUG&#10;AAAAAAQABADzAAAA8AUAAAAA&#10;" fillcolor="#c5e0b3" stroked="f">
                <v:textbox>
                  <w:txbxContent>
                    <w:p w:rsidR="006B77FB" w:rsidRPr="001A72C1" w:rsidRDefault="006B77FB" w:rsidP="006B77FB">
                      <w:pPr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 w:rsidRPr="001A72C1">
                        <w:rPr>
                          <w:sz w:val="18"/>
                        </w:rPr>
                        <w:t>No intervention, consider other diagnos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>
                <wp:simplePos x="0" y="0"/>
                <wp:positionH relativeFrom="column">
                  <wp:posOffset>3488055</wp:posOffset>
                </wp:positionH>
                <wp:positionV relativeFrom="paragraph">
                  <wp:posOffset>177165</wp:posOffset>
                </wp:positionV>
                <wp:extent cx="1079500" cy="408305"/>
                <wp:effectExtent l="0" t="0" r="0" b="0"/>
                <wp:wrapNone/>
                <wp:docPr id="62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408305"/>
                        </a:xfrm>
                        <a:prstGeom prst="rect">
                          <a:avLst/>
                        </a:prstGeom>
                        <a:solidFill>
                          <a:srgbClr val="C5E0B3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7FB" w:rsidRPr="001A72C1" w:rsidRDefault="006B77FB" w:rsidP="006B77FB">
                            <w:pPr>
                              <w:shd w:val="clear" w:color="auto" w:fill="C5E0B3"/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 w:rsidRPr="001A72C1">
                              <w:rPr>
                                <w:sz w:val="18"/>
                              </w:rPr>
                              <w:t>330 (88%)</w:t>
                            </w:r>
                          </w:p>
                          <w:p w:rsidR="006B77FB" w:rsidRPr="001A72C1" w:rsidRDefault="006B77FB" w:rsidP="006B77FB">
                            <w:pPr>
                              <w:shd w:val="clear" w:color="auto" w:fill="C5E0B3"/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 w:rsidRPr="001A72C1">
                              <w:rPr>
                                <w:sz w:val="18"/>
                              </w:rPr>
                              <w:t>no dementia (</w:t>
                            </w:r>
                            <w:proofErr w:type="spellStart"/>
                            <w:r w:rsidRPr="001A72C1">
                              <w:rPr>
                                <w:sz w:val="18"/>
                              </w:rPr>
                              <w:t>tn</w:t>
                            </w:r>
                            <w:proofErr w:type="spellEnd"/>
                            <w:r w:rsidRPr="001A72C1">
                              <w:rPr>
                                <w:sz w:val="18"/>
                              </w:rPr>
                              <w:t>)</w:t>
                            </w:r>
                          </w:p>
                          <w:p w:rsidR="006B77FB" w:rsidRPr="001A72C1" w:rsidRDefault="006B77FB" w:rsidP="006B77FB">
                            <w:pPr>
                              <w:shd w:val="clear" w:color="auto" w:fill="C5E0B3"/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2" o:spid="_x0000_s1062" type="#_x0000_t202" style="position:absolute;margin-left:274.65pt;margin-top:13.95pt;width:85pt;height:32.1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+5XJigIAABkFAAAOAAAAZHJzL2Uyb0RvYy54bWysVO1u2yAU/T9p74D4nxq7dhJbdaombaZJ&#10;3YfU7gGIjWM0DAxI7G7au++CkzTdhzRNyw8HuJdzP865XF0PnUB7ZixXssTxBcGIyUrVXG5L/Olx&#10;PZljZB2VNRVKshI/MYuvF69fXfW6YIlqlaiZQQAibdHrErfO6SKKbNWyjtoLpZkEY6NMRx1szTaq&#10;De0BvRNRQsg06pWptVEVsxZOb0cjXgT8pmGV+9A0ljkkSgy5ufA14bvx32hxRYutobrl1SEN+g9Z&#10;dJRLCHqCuqWOop3hv0B1vDLKqsZdVKqLVNPwioUaoJqY/FTNQ0s1C7VAc6w+tcn+P9jq/f6jQbwu&#10;8TTBSNIOOHpkg0NLNSA4gv702hbg9qDB0Q1wDjyHWq2+V9Vni6RatVRu2Y0xqm8ZrSG/2N+Mzq6O&#10;ONaDbPp3qoY4dOdUABoa0/nmQTsQoANPTydufC6VD0lmeUbAVIEtJfNLkoUQtDje1sa6N0x1yC9K&#10;bID7gE7399b5bGhxdPHBrBK8XnMhwsZsNyth0J6CTlbZHVleHtBfuAnpnaXy10bE8QSShBje5tMN&#10;vH/L4yQlyySfrKfz2SRdp9kkn5H5hMT5Mp+SNE9v1999gnFatLyumbznkh01GKd/x/FhGkb1BBWi&#10;vsR5lmQjRX8skoTf74rsuIORFLwr8fzkRAtP7J2soWxaOMrFuI5eph+6DD04/oeuBBl45kcNuGEz&#10;BMVdTn14r5GNqp9AGEYBb0AxvCewaJX5ilEPs1li+2VHDcNIvJUgrjxOUz/MYZNmswQ25tyyObdQ&#10;WQFUiR1G43Llxgdgpw3fthBplLNUNyDIhgetPGd1kDHMXyjq8Fb4AT/fB6/nF23xAwAA//8DAFBL&#10;AwQUAAYACAAAACEAu2Ofs9wAAAAJAQAADwAAAGRycy9kb3ducmV2LnhtbEyPwU6DQBCG7ya+w2ZM&#10;vNmlCLZQhqYx8WZMRB9gy45AZWeRXQq+vduTPc7Ml3++v9gvphdnGl1nGWG9ikAQ11Z33CB8frw8&#10;bEE4r1ir3jIh/JKDfXl7U6hc25nf6Vz5RoQQdrlCaL0fcild3ZJRbmUH4nD7sqNRPoxjI/Wo5hBu&#10;ehlH0ZM0quPwoVUDPbdUf1eTQTi9TUk6pEn/upVJ9qOZDtVMiPd3y2EHwtPi/2G46Ad1KIPT0U6s&#10;negR0iR7DChCvMlABGCzviyOCFkcgywLed2g/AMAAP//AwBQSwECLQAUAAYACAAAACEAtoM4kv4A&#10;AADhAQAAEwAAAAAAAAAAAAAAAAAAAAAAW0NvbnRlbnRfVHlwZXNdLnhtbFBLAQItABQABgAIAAAA&#10;IQA4/SH/1gAAAJQBAAALAAAAAAAAAAAAAAAAAC8BAABfcmVscy8ucmVsc1BLAQItABQABgAIAAAA&#10;IQAw+5XJigIAABkFAAAOAAAAAAAAAAAAAAAAAC4CAABkcnMvZTJvRG9jLnhtbFBLAQItABQABgAI&#10;AAAAIQC7Y5+z3AAAAAkBAAAPAAAAAAAAAAAAAAAAAOQEAABkcnMvZG93bnJldi54bWxQSwUGAAAA&#10;AAQABADzAAAA7QUAAAAA&#10;" fillcolor="#c5e0b3" stroked="f">
                <v:textbox>
                  <w:txbxContent>
                    <w:p w:rsidR="006B77FB" w:rsidRPr="001A72C1" w:rsidRDefault="006B77FB" w:rsidP="006B77FB">
                      <w:pPr>
                        <w:shd w:val="clear" w:color="auto" w:fill="C5E0B3"/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 w:rsidRPr="001A72C1">
                        <w:rPr>
                          <w:sz w:val="18"/>
                        </w:rPr>
                        <w:t>330 (88%)</w:t>
                      </w:r>
                    </w:p>
                    <w:p w:rsidR="006B77FB" w:rsidRPr="001A72C1" w:rsidRDefault="006B77FB" w:rsidP="006B77FB">
                      <w:pPr>
                        <w:shd w:val="clear" w:color="auto" w:fill="C5E0B3"/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proofErr w:type="gramStart"/>
                      <w:r w:rsidRPr="001A72C1">
                        <w:rPr>
                          <w:sz w:val="18"/>
                        </w:rPr>
                        <w:t>no</w:t>
                      </w:r>
                      <w:proofErr w:type="gramEnd"/>
                      <w:r w:rsidRPr="001A72C1">
                        <w:rPr>
                          <w:sz w:val="18"/>
                        </w:rPr>
                        <w:t xml:space="preserve"> dementia (</w:t>
                      </w:r>
                      <w:proofErr w:type="spellStart"/>
                      <w:r w:rsidRPr="001A72C1">
                        <w:rPr>
                          <w:sz w:val="18"/>
                        </w:rPr>
                        <w:t>tn</w:t>
                      </w:r>
                      <w:proofErr w:type="spellEnd"/>
                      <w:r w:rsidRPr="001A72C1">
                        <w:rPr>
                          <w:sz w:val="18"/>
                        </w:rPr>
                        <w:t>)</w:t>
                      </w:r>
                    </w:p>
                    <w:p w:rsidR="006B77FB" w:rsidRPr="001A72C1" w:rsidRDefault="006B77FB" w:rsidP="006B77FB">
                      <w:pPr>
                        <w:shd w:val="clear" w:color="auto" w:fill="C5E0B3"/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column">
                  <wp:posOffset>1591310</wp:posOffset>
                </wp:positionH>
                <wp:positionV relativeFrom="paragraph">
                  <wp:posOffset>525145</wp:posOffset>
                </wp:positionV>
                <wp:extent cx="1138555" cy="555625"/>
                <wp:effectExtent l="5080" t="10795" r="8890" b="5080"/>
                <wp:wrapNone/>
                <wp:docPr id="61" name="Text Box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8555" cy="555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B77FB" w:rsidRPr="001A72C1" w:rsidRDefault="006B77FB" w:rsidP="006B77FB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1A72C1">
                              <w:rPr>
                                <w:sz w:val="18"/>
                                <w:szCs w:val="18"/>
                              </w:rPr>
                              <w:t>IQCODE indicates dementia not present: 37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1" o:spid="_x0000_s1063" type="#_x0000_t202" style="position:absolute;margin-left:125.3pt;margin-top:41.35pt;width:89.65pt;height:43.7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6Gx/LQIAAFoEAAAOAAAAZHJzL2Uyb0RvYy54bWysVNtu2zAMfR+wfxD0vjhJ4zQ14hRdugwD&#10;ugvQ7gNkWbaFSaImKbG7rx8lJ1l2wR6G+UEgReqQPCS9vh20IgfhvART0tlkSokwHGpp2pJ+ftq9&#10;WlHiAzM1U2BESZ+Fp7ebly/WvS3EHDpQtXAEQYwvelvSLgRbZJnnndDMT8AKg8YGnGYBVddmtWM9&#10;omuVzafTZdaDq60DLrzH2/vRSDcJv2kEDx+bxotAVEkxt5BOl84qntlmzYrWMdtJfkyD/UMWmkmD&#10;Qc9Q9ywwsnfyNygtuQMPTZhw0Bk0jeQi1YDVzKa/VPPYMStSLUiOt2ea/P+D5R8OnxyRdUmXM0oM&#10;09ijJzEE8hoGglfIT299gW6PFh3DgPfY51Srtw/Av3hiYNsx04o756DvBKsxv/Qyu3g64vgIUvXv&#10;ocY4bB8gAQ2N05E8pIMgOvbp+dybmAuPIWdXqzzPKeFoQ2E5z2NyGStOr63z4a0ATaJQUoe9T+js&#10;8ODD6HpyicE8KFnvpFJJcW21VY4cGM7JLn1H9J/clCF9SW9yjP13iGn6/gShZcCBV1KXdHV2YkWk&#10;7Y2p0zgGJtUoY3XKYJGRx0jdSGIYqiG17Or61J8K6mdk1sE44LiQKHTgvlHS43CX1H/dMycoUe8M&#10;dudmtljEbUjKIr+eo+IuLdWlhRmOUCUNlIziNowbtLdOth1GGufBwB12tJGJ7JjymNUxfxzg1K7j&#10;ssUNudST149fwuY7AAAA//8DAFBLAwQUAAYACAAAACEA98dg/d4AAAAKAQAADwAAAGRycy9kb3du&#10;cmV2LnhtbEyPwU7DMAxA70j8Q2QkLoglhNGupemEkEDsBgPBNWuytqJxSpJ15e8xJzhafnp+rtaz&#10;G9hkQ+w9KrhaCGAWG296bBW8vT5croDFpNHowaNV8G0jrOvTk0qXxh/xxU7b1DKSYCy1gi6lseQ8&#10;Np11Oi78aJF2ex+cTjSGlpugjyR3A5dCZNzpHulCp0d739nmc3twClbLp+kjbq6f35tsPxTpIp8e&#10;v4JS52fz3S2wZOf0B8NvPqVDTU07f0AT2aBA3oiMUJLJHBgBS1kUwHZE5kICryv+/4X6BwAA//8D&#10;AFBLAQItABQABgAIAAAAIQC2gziS/gAAAOEBAAATAAAAAAAAAAAAAAAAAAAAAABbQ29udGVudF9U&#10;eXBlc10ueG1sUEsBAi0AFAAGAAgAAAAhADj9If/WAAAAlAEAAAsAAAAAAAAAAAAAAAAALwEAAF9y&#10;ZWxzLy5yZWxzUEsBAi0AFAAGAAgAAAAhAGjobH8tAgAAWgQAAA4AAAAAAAAAAAAAAAAALgIAAGRy&#10;cy9lMm9Eb2MueG1sUEsBAi0AFAAGAAgAAAAhAPfHYP3eAAAACgEAAA8AAAAAAAAAAAAAAAAAhwQA&#10;AGRycy9kb3ducmV2LnhtbFBLBQYAAAAABAAEAPMAAACSBQAAAAA=&#10;">
                <v:textbox>
                  <w:txbxContent>
                    <w:p w:rsidR="006B77FB" w:rsidRPr="001A72C1" w:rsidRDefault="006B77FB" w:rsidP="006B77FB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1A72C1">
                        <w:rPr>
                          <w:sz w:val="18"/>
                          <w:szCs w:val="18"/>
                        </w:rPr>
                        <w:t>IQCODE indicates dementia not present: 37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>
                <wp:simplePos x="0" y="0"/>
                <wp:positionH relativeFrom="column">
                  <wp:posOffset>2710180</wp:posOffset>
                </wp:positionH>
                <wp:positionV relativeFrom="paragraph">
                  <wp:posOffset>394335</wp:posOffset>
                </wp:positionV>
                <wp:extent cx="777875" cy="396240"/>
                <wp:effectExtent l="9525" t="60960" r="41275" b="9525"/>
                <wp:wrapNone/>
                <wp:docPr id="60" name="Straight Arrow Connector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777875" cy="39624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87BAC6" id="Straight Arrow Connector 60" o:spid="_x0000_s1026" type="#_x0000_t32" style="position:absolute;margin-left:213.4pt;margin-top:31.05pt;width:61.25pt;height:31.2pt;flip:y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Hl1QgIAAHwEAAAOAAAAZHJzL2Uyb0RvYy54bWysVNFu2yAUfZ+0f0C8J45TL0mtOlVlJ3vp&#10;tkrt9k4Ax2iYi4DEiab9+y4kTdfuZZrmB3wx3HPPPRx8c3voNdlL5xWYiubjCSXScBDKbCv69Wk9&#10;WlDiAzOCaTCyokfp6e3y/bubwZZyCh1oIR1BEOPLwVa0C8GWWeZ5J3vmx2ClwcUWXM8CTt02E44N&#10;iN7rbDqZzLIBnLAOuPQevzanRbpM+G0refjStl4GoiuK3EIaXRo3ccyWN6zcOmY7xc802D+w6Jky&#10;WPQC1bDAyM6pP6B6xR14aMOYQ59B2youUw/YTT55081jx6xMvaA43l5k8v8Pln/ePziiREVnKI9h&#10;PZ7RY3BMbbtA7pyDgdRgDOoIjuAW1GuwvsS02jy42DE/mEd7D/y7JwbqjpmtTLyfjhax8piRvUqJ&#10;E2+x6mb4BAL3sF2AJN6hdT1ptbLfYmIER4HIIZ3W8XJa8hAIx4/z+Xwx/0AJx6Wr69m0SOwyVkaY&#10;mGydDx8l9CQGFfXnti79nEqw/b0PkeRLQkw2sFZaJ3toQwYskWOxuOJBKxEX08RtN7V2ZM+iwdKT&#10;On6zzcHOiATWSSZW5zgwpTEmIUkVnELxtKSxWi8FJVrinYrRiZ42sSK2j4TP0cljP64n16vFalGM&#10;iulsNSomTTO6W9fFaLZG0s1VU9dN/jOSz4uyU0JIE/k/+z0v/s5P55t3curF8RehstfoSVEk+/xO&#10;pJMT4uGfbLQBcXxwsbtoCrR42ny+jvEO/T5Pu15+GstfAAAA//8DAFBLAwQUAAYACAAAACEAWR1a&#10;MuEAAAAKAQAADwAAAGRycy9kb3ducmV2LnhtbEyPQUvDQBCF74L/YRnBm900pqHGbIooigVBrL14&#10;22THJDQ7G3a3afTXO570OLyP974pN7MdxIQ+9I4ULBcJCKTGmZ5aBfv3x6s1iBA1GT04QgVfGGBT&#10;nZ+VujDuRG847WIruIRCoRV0MY6FlKHp0OqwcCMSZ5/OWx359K00Xp+43A4yTZJcWt0TL3R6xPsO&#10;m8PuaBWs6+f9xyF/yh6G123Y1pN33y9eqcuL+e4WRMQ5/sHwq8/qULFT7Y5kghgUZGnO6lFBni5B&#10;MLDKbq5B1Eym2QpkVcr/L1Q/AAAA//8DAFBLAQItABQABgAIAAAAIQC2gziS/gAAAOEBAAATAAAA&#10;AAAAAAAAAAAAAAAAAABbQ29udGVudF9UeXBlc10ueG1sUEsBAi0AFAAGAAgAAAAhADj9If/WAAAA&#10;lAEAAAsAAAAAAAAAAAAAAAAALwEAAF9yZWxzLy5yZWxzUEsBAi0AFAAGAAgAAAAhABUUeXVCAgAA&#10;fAQAAA4AAAAAAAAAAAAAAAAALgIAAGRycy9lMm9Eb2MueG1sUEsBAi0AFAAGAAgAAAAhAFkdWjLh&#10;AAAACgEAAA8AAAAAAAAAAAAAAAAAnAQAAGRycy9kb3ducmV2LnhtbFBLBQYAAAAABAAEAPMAAACq&#10;BQAAAAA=&#10;" strokeweight=".25pt">
                <v:stroke endarrow="block"/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>
                <wp:simplePos x="0" y="0"/>
                <wp:positionH relativeFrom="column">
                  <wp:posOffset>2710180</wp:posOffset>
                </wp:positionH>
                <wp:positionV relativeFrom="paragraph">
                  <wp:posOffset>828040</wp:posOffset>
                </wp:positionV>
                <wp:extent cx="688975" cy="262255"/>
                <wp:effectExtent l="9525" t="8890" r="34925" b="52705"/>
                <wp:wrapNone/>
                <wp:docPr id="59" name="Straight Arrow Connector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8975" cy="262255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2DDA1C" id="Straight Arrow Connector 59" o:spid="_x0000_s1026" type="#_x0000_t32" style="position:absolute;margin-left:213.4pt;margin-top:65.2pt;width:54.25pt;height:20.6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kIuHPgIAAHIEAAAOAAAAZHJzL2Uyb0RvYy54bWysVMFu2zAMvQ/YPwi6p47TJEuMOkVhJ7t0&#10;a4B2H6BIcixMFgVJjRMM+/dRipOt22UY5oNMmeLjI/nku/tjp8lBOq/AlDS/GVMiDQehzL6kX142&#10;owUlPjAjmAYjS3qSnt6v3r+7620hJ9CCFtIRBDG+6G1J2xBskWWet7Jj/gasNOhswHUs4NbtM+FY&#10;j+idzibj8TzrwQnrgEvv8Wt9dtJVwm8aycNT03gZiC4pcgtpdWndxTVb3bFi75htFR9osH9g0TFl&#10;MOkVqmaBkVen/oDqFHfgoQk3HLoMmkZxmWrAavLxb9U8t8zKVAs2x9trm/z/g+WfD1tHlCjpbEmJ&#10;YR3O6Dk4pvZtIA/OQU8qMAb7CI7gEexXb32BYZXZulgxP5pn+wj8qycGqpaZvUy8X04WsfIYkb0J&#10;iRtvMeuu/wQCz7DXAKl5x8Z1ERLbQo5pRqfrjOQxEI4f54vF8sOMEo6uyXwymc1SBlZcgq3z4aOE&#10;jkSjpH4o5lpFnlKxw6MPkRorLgExs4GN0jqJQhvSl/Q2x2TR40ErEZ1p4/a7SjtyYFFW6RlYvDnm&#10;4NWIBNZKJtaDHZjSaJOQGhScwpZpSWO2TgpKtMSbFK0zPW1iRiwfCQ/WWVnfluPlerFeTEfTyXw9&#10;mo7revSwqaaj+QZJ17d1VdX590g+nxatEkKayP+i8nz6dyoa7ttZn1edXxuVvUVPHUWyl3cineYf&#10;R34Wzw7EaetidVEKKOx0eLiE8eb8uk+nfv4qVj8AAAD//wMAUEsDBBQABgAIAAAAIQAgpTwb4AAA&#10;AAsBAAAPAAAAZHJzL2Rvd25yZXYueG1sTI/NTsMwEITvSLyDtUjcqN2kPyjEqRASqIgDUChnN16S&#10;iHgd2U4b3p7lBMfZGc18W24m14sjhth50jCfKRBItbcdNRre3+6vrkHEZMia3hNq+MYIm+r8rDSF&#10;9Sd6xeMuNYJLKBZGQ5vSUEgZ6xadiTM/ILH36YMziWVopA3mxOWul5lSK+lMR7zQmgHvWqy/dqPT&#10;UNvm+WUbHp7k3u0fP0a1bTDzWl9eTLc3IBJO6S8Mv/iMDhUzHfxINopewyJbMXpiI1cLEJxY5ssc&#10;xIEv6/kaZFXK/z9UPwAAAP//AwBQSwECLQAUAAYACAAAACEAtoM4kv4AAADhAQAAEwAAAAAAAAAA&#10;AAAAAAAAAAAAW0NvbnRlbnRfVHlwZXNdLnhtbFBLAQItABQABgAIAAAAIQA4/SH/1gAAAJQBAAAL&#10;AAAAAAAAAAAAAAAAAC8BAABfcmVscy8ucmVsc1BLAQItABQABgAIAAAAIQB1kIuHPgIAAHIEAAAO&#10;AAAAAAAAAAAAAAAAAC4CAABkcnMvZTJvRG9jLnhtbFBLAQItABQABgAIAAAAIQAgpTwb4AAAAAsB&#10;AAAPAAAAAAAAAAAAAAAAAJgEAABkcnMvZG93bnJldi54bWxQSwUGAAAAAAQABADzAAAApQUAAAAA&#10;" strokeweight=".25pt">
                <v:stroke endarrow="block"/>
              </v:shape>
            </w:pict>
          </mc:Fallback>
        </mc:AlternateContent>
      </w:r>
    </w:p>
    <w:p w:rsidR="006B77FB" w:rsidRDefault="006B77FB" w:rsidP="006B77FB">
      <w:pPr>
        <w:spacing w:after="0"/>
        <w:rPr>
          <w:sz w:val="16"/>
        </w:rPr>
      </w:pPr>
    </w:p>
    <w:p w:rsidR="006B77FB" w:rsidRDefault="006B77FB" w:rsidP="006B77FB">
      <w:pPr>
        <w:spacing w:after="0"/>
        <w:rPr>
          <w:sz w:val="16"/>
        </w:rPr>
      </w:pPr>
    </w:p>
    <w:p w:rsidR="006B77FB" w:rsidRDefault="006B77FB" w:rsidP="006B77FB">
      <w:pPr>
        <w:spacing w:after="0"/>
        <w:rPr>
          <w:sz w:val="16"/>
        </w:rPr>
      </w:pPr>
    </w:p>
    <w:p w:rsidR="006B77FB" w:rsidRDefault="006B77FB" w:rsidP="006B77FB">
      <w:pPr>
        <w:spacing w:after="0"/>
        <w:rPr>
          <w:sz w:val="16"/>
        </w:rPr>
      </w:pPr>
    </w:p>
    <w:p w:rsidR="006B77FB" w:rsidRDefault="006B77FB" w:rsidP="006B77FB">
      <w:pPr>
        <w:spacing w:after="0"/>
        <w:rPr>
          <w:sz w:val="16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>
                <wp:simplePos x="0" y="0"/>
                <wp:positionH relativeFrom="column">
                  <wp:posOffset>5000625</wp:posOffset>
                </wp:positionH>
                <wp:positionV relativeFrom="paragraph">
                  <wp:posOffset>54610</wp:posOffset>
                </wp:positionV>
                <wp:extent cx="1300480" cy="742950"/>
                <wp:effectExtent l="0" t="0" r="0" b="0"/>
                <wp:wrapNone/>
                <wp:docPr id="58" name="Oval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00480" cy="742950"/>
                        </a:xfrm>
                        <a:prstGeom prst="ellipse">
                          <a:avLst/>
                        </a:prstGeom>
                        <a:solidFill>
                          <a:srgbClr val="FF896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7FB" w:rsidRPr="00D43A65" w:rsidRDefault="006B77FB" w:rsidP="006B77FB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 w:rsidRPr="00D43A65">
                              <w:rPr>
                                <w:sz w:val="18"/>
                              </w:rPr>
                              <w:t>Miss early intervention &amp; suppo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58" o:spid="_x0000_s1064" style="position:absolute;margin-left:393.75pt;margin-top:4.3pt;width:102.4pt;height:58.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gBrgQIAAAEFAAAOAAAAZHJzL2Uyb0RvYy54bWysVNtuEzEQfUfiHyy/p3vp5rKrbqq2YRFS&#10;oZUKH+DY3qyF1za2k01B/DtjbxJS4AEh8uB4dsbjOXPO+Op630u049YJrWqcXaQYcUU1E2pT408f&#10;m8kCI+eJYkRqxWv8zB2+Xr5+dTWYiue605JxiyCJctVgatx5b6okcbTjPXEX2nAFzlbbnngw7SZh&#10;lgyQvZdJnqazZNCWGaspdw6+rkYnXsb8bcupf2hbxz2SNYbafFxtXNdhTZZXpNpYYjpBD2WQf6ii&#10;J0LBpadUK+IJ2lrxW6peUKudbv0F1X2i21ZQHjEAmiz9Bc1TRwyPWKA5zpza5P5fWvph92iRYDWe&#10;AlOK9MDRw45IBCb0ZjCugpAn82gDOmfuNf3skNJ3HVEbfmOtHjpOGFSUhfjkxYFgODiK1sN7zSAz&#10;2Xod27RvbR8SQgPQPrLxfGKD7z2i8DG7TNNiAaRR8M2LvJxGuhJSHU8b6/xbrnsUNjXmUgrjQsNI&#10;RXb3zoeCSHWMigC0FKwRUkbDbtZ30iKAW+OmWZSzVcQAOM/DpArBSodjY8bxC9QJdwRfqDiS/a3M&#10;8iK9zctJM1vMJ0VTTCflPF1M0qy8LWdpURar5nsoMCuqTjDG1b1Q/Ci8rPg7Yg8jMEomSg8NNS6n&#10;+TRif1G9OweZxt+fQFq9VQzQkSrQ+eaw90TIcZ+8rDg2FmAf/2MjIvmB71E3fr/eR2VdnqS01uwZ&#10;5GA1sAXEwrsBm07brxgNMIM1dl+2xHKM5DsFkiqzoghDG41iOs/BsOee9bmHKAqpauwxGrd3fhz0&#10;rbFi08FNWWyP0jcgw1ZEeQSJjlUdxAtzFkEd3oQwyOd2jPr5ci1/AAAA//8DAFBLAwQUAAYACAAA&#10;ACEAMNgaLd4AAAAJAQAADwAAAGRycy9kb3ducmV2LnhtbEyPwU7DMBBE70j8g7VI3KjTlKZJiFPR&#10;SogTh5RKXJ3YxKH2OordNvw9ywmOq3maeVttZ2fZRU9h8ChguUiAaey8GrAXcHx/eciBhShRSetR&#10;C/jWAbb17U0lS+Wv2OjLIfaMSjCUUoCJcSw5D53RToaFHzVS9uknJyOdU8/VJK9U7ixPkyTjTg5I&#10;C0aOem90dzqcnYC22Ln9Ee3ro33zH8Z+NfPy1Ahxfzc/PwGLeo5/MPzqkzrU5NT6M6rArIBNvlkT&#10;KiDPgFFeFOkKWEtgus6A1xX//0H9AwAA//8DAFBLAQItABQABgAIAAAAIQC2gziS/gAAAOEBAAAT&#10;AAAAAAAAAAAAAAAAAAAAAABbQ29udGVudF9UeXBlc10ueG1sUEsBAi0AFAAGAAgAAAAhADj9If/W&#10;AAAAlAEAAAsAAAAAAAAAAAAAAAAALwEAAF9yZWxzLy5yZWxzUEsBAi0AFAAGAAgAAAAhACIuAGuB&#10;AgAAAQUAAA4AAAAAAAAAAAAAAAAALgIAAGRycy9lMm9Eb2MueG1sUEsBAi0AFAAGAAgAAAAhADDY&#10;Gi3eAAAACQEAAA8AAAAAAAAAAAAAAAAA2wQAAGRycy9kb3ducmV2LnhtbFBLBQYAAAAABAAEAPMA&#10;AADmBQAAAAA=&#10;" fillcolor="#ff896d" stroked="f">
                <v:textbox>
                  <w:txbxContent>
                    <w:p w:rsidR="006B77FB" w:rsidRPr="00D43A65" w:rsidRDefault="006B77FB" w:rsidP="006B77FB">
                      <w:pPr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 w:rsidRPr="00D43A65">
                        <w:rPr>
                          <w:sz w:val="18"/>
                        </w:rPr>
                        <w:t>Miss early intervention &amp; support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>
                <wp:simplePos x="0" y="0"/>
                <wp:positionH relativeFrom="column">
                  <wp:posOffset>3352165</wp:posOffset>
                </wp:positionH>
                <wp:positionV relativeFrom="paragraph">
                  <wp:posOffset>114300</wp:posOffset>
                </wp:positionV>
                <wp:extent cx="1260475" cy="561340"/>
                <wp:effectExtent l="3810" t="4445" r="2540" b="5715"/>
                <wp:wrapNone/>
                <wp:docPr id="57" name="Oval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60475" cy="561340"/>
                        </a:xfrm>
                        <a:prstGeom prst="ellipse">
                          <a:avLst/>
                        </a:prstGeom>
                        <a:solidFill>
                          <a:srgbClr val="FF896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7FB" w:rsidRPr="00D43A65" w:rsidRDefault="006B77FB" w:rsidP="006B77FB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43A65">
                              <w:rPr>
                                <w:sz w:val="18"/>
                                <w:szCs w:val="18"/>
                              </w:rPr>
                              <w:t>45 (12%)</w:t>
                            </w:r>
                          </w:p>
                          <w:p w:rsidR="006B77FB" w:rsidRPr="00D43A65" w:rsidRDefault="006B77FB" w:rsidP="006B77FB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43A65">
                              <w:rPr>
                                <w:sz w:val="18"/>
                                <w:szCs w:val="18"/>
                              </w:rPr>
                              <w:t>Dementia (</w:t>
                            </w:r>
                            <w:proofErr w:type="spellStart"/>
                            <w:r w:rsidRPr="00D43A65">
                              <w:rPr>
                                <w:sz w:val="18"/>
                                <w:szCs w:val="18"/>
                              </w:rPr>
                              <w:t>fn</w:t>
                            </w:r>
                            <w:proofErr w:type="spellEnd"/>
                            <w:r w:rsidRPr="00D43A65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57" o:spid="_x0000_s1065" style="position:absolute;margin-left:263.95pt;margin-top:9pt;width:99.25pt;height:44.2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qpyggIAAAEFAAAOAAAAZHJzL2Uyb0RvYy54bWysVNuO0zAQfUfiHyy/t7ls0jbRpqvdliCk&#10;hV1p4QNcx2ksHNvYbtMF8e+MnbZ0gQeE6IPryYzH58yc8fXNoRdoz4zlSlY4mcYYMUlVw+W2wp8+&#10;1pMFRtYR2RChJKvwM7P4Zvn61fWgS5aqTomGGQRJpC0HXeHOOV1GkaUd64mdKs0kOFtleuLANNuo&#10;MWSA7L2I0jieRYMyjTaKMmvh63p04mXI37aMuoe2tcwhUWHA5sJqwrrxa7S8JuXWEN1xeoRB/gFF&#10;T7iES8+p1sQRtDP8t1Q9p0ZZ1bopVX2k2pZTFjgAmyT+hc1TRzQLXKA4Vp/LZP9fWvph/2gQbyqc&#10;zzGSpIcePeyJQGBCbQZtSwh50o/Gs7P6XtHPFkm16ojcsltj1NAx0gCixMdHLw54w8JRtBneqwYy&#10;k51ToUyH1vQ+IRQAHUI3ns/dYAeHKHxM0lmczXOMKPjyWXKVhXZFpDyd1sa6t0z1yG8qzITg2vqC&#10;kZLs763zgEh5igoElOBNzYUIhtluVsIgoFvhul4Us3XgADwvw4T0wVL5Y2PG8QvghDu8zyMOzf5W&#10;JGkW36XFpJ4t5pOszvJJMY8Xkzgp7gqgU2Tr+rsHmGRlx5uGyXsu2Ul4SfZ3jT2OwCiZID00VLjI&#10;0zxwf4HeXpKMw+9PJI3ayQbYkdK3881x7wgX4z56iTgUFmif/kMhQvN9v0fduMPmEJR1VZyktFHN&#10;M8jBKOgWTCO8G7DplPmK0QAzWGH7ZUcMw0i8kyCpIsmg58gFI8vnKRjm0rO59BBJIVWFHUbjduXG&#10;Qd9pw7cd3JSE8kh1CzJseZCHl+iI6ihemLNA6vgm+EG+tEPUz5dr+QMAAP//AwBQSwMEFAAGAAgA&#10;AAAhAFC0jxzeAAAACgEAAA8AAABkcnMvZG93bnJldi54bWxMj81OwzAQhO9IvIO1SNyo06j0J8Sp&#10;oBLixCGlElcnXuJQex3FbhvenuVEb7s7o9lvyu3knTjjGPtACuazDARSG0xPnYLDx+vDGkRMmox2&#10;gVDBD0bYVrc3pS5MuFCN533qBIdQLLQCm9JQSBlbi17HWRiQWPsKo9eJ17GTZtQXDvdO5lm2lF73&#10;xB+sHnBnsT3uT15Bs3nxuwO5t4V7D5/WfdfT/FgrdX83PT+BSDilfzP84TM6VMzUhBOZKJyCx3y1&#10;YSsLa+7EhlW+XIBo+JDxIKtSXleofgEAAP//AwBQSwECLQAUAAYACAAAACEAtoM4kv4AAADhAQAA&#10;EwAAAAAAAAAAAAAAAAAAAAAAW0NvbnRlbnRfVHlwZXNdLnhtbFBLAQItABQABgAIAAAAIQA4/SH/&#10;1gAAAJQBAAALAAAAAAAAAAAAAAAAAC8BAABfcmVscy8ucmVsc1BLAQItABQABgAIAAAAIQAZhqpy&#10;ggIAAAEFAAAOAAAAAAAAAAAAAAAAAC4CAABkcnMvZTJvRG9jLnhtbFBLAQItABQABgAIAAAAIQBQ&#10;tI8c3gAAAAoBAAAPAAAAAAAAAAAAAAAAANwEAABkcnMvZG93bnJldi54bWxQSwUGAAAAAAQABADz&#10;AAAA5wUAAAAA&#10;" fillcolor="#ff896d" stroked="f">
                <v:textbox>
                  <w:txbxContent>
                    <w:p w:rsidR="006B77FB" w:rsidRPr="00D43A65" w:rsidRDefault="006B77FB" w:rsidP="006B77FB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D43A65">
                        <w:rPr>
                          <w:sz w:val="18"/>
                          <w:szCs w:val="18"/>
                        </w:rPr>
                        <w:t>45 (12%)</w:t>
                      </w:r>
                    </w:p>
                    <w:p w:rsidR="006B77FB" w:rsidRPr="00D43A65" w:rsidRDefault="006B77FB" w:rsidP="006B77FB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D43A65">
                        <w:rPr>
                          <w:sz w:val="18"/>
                          <w:szCs w:val="18"/>
                        </w:rPr>
                        <w:t>Dementia (</w:t>
                      </w:r>
                      <w:proofErr w:type="spellStart"/>
                      <w:r w:rsidRPr="00D43A65">
                        <w:rPr>
                          <w:sz w:val="18"/>
                          <w:szCs w:val="18"/>
                        </w:rPr>
                        <w:t>fn</w:t>
                      </w:r>
                      <w:proofErr w:type="spellEnd"/>
                      <w:r w:rsidRPr="00D43A65">
                        <w:rPr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oval>
            </w:pict>
          </mc:Fallback>
        </mc:AlternateContent>
      </w:r>
    </w:p>
    <w:p w:rsidR="006B77FB" w:rsidRDefault="006B77FB" w:rsidP="006B77FB">
      <w:pPr>
        <w:spacing w:after="0"/>
        <w:rPr>
          <w:sz w:val="16"/>
        </w:rPr>
      </w:pPr>
    </w:p>
    <w:p w:rsidR="006B77FB" w:rsidRDefault="006B77FB" w:rsidP="006B77FB">
      <w:pPr>
        <w:spacing w:after="0"/>
        <w:rPr>
          <w:sz w:val="16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>
                <wp:simplePos x="0" y="0"/>
                <wp:positionH relativeFrom="column">
                  <wp:posOffset>4612640</wp:posOffset>
                </wp:positionH>
                <wp:positionV relativeFrom="paragraph">
                  <wp:posOffset>102870</wp:posOffset>
                </wp:positionV>
                <wp:extent cx="379730" cy="0"/>
                <wp:effectExtent l="6985" t="59690" r="22860" b="54610"/>
                <wp:wrapNone/>
                <wp:docPr id="56" name="Straight Arrow Connector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9730" cy="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4DC19E" id="Straight Arrow Connector 56" o:spid="_x0000_s1026" type="#_x0000_t32" style="position:absolute;margin-left:363.2pt;margin-top:8.1pt;width:29.9pt;height: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5oi0OgIAAG0EAAAOAAAAZHJzL2Uyb0RvYy54bWysVE1v2zAMvQ/YfxB0Txw3aZIadYrCTnbp&#10;1gDtfoAiybEwWRQkJU4w7L+PUj7WbpdhmA8yZZGPj4+U7x8OnSZ76bwCU9J8OKJEGg5CmW1Jv76u&#10;BnNKfGBGMA1GlvQoPX1YfPxw39tC3kALWkhHEMT4orclbUOwRZZ53sqO+SFYafCwAdexgFu3zYRj&#10;PaJ3OrsZjaZZD05YB1x6j1/r0yFdJPymkTw8N42XgeiSIreQVpfWTVyzxT0rto7ZVvEzDfYPLDqm&#10;DCa9QtUsMLJz6g+oTnEHHpow5NBl0DSKy1QDVpOPfqvmpWVWplpQHG+vMvn/B8u/7NeOKFHS2ykl&#10;hnXYo5fgmNq2gTw6Bz2pwBjUERxBF9Srt77AsMqsXayYH8yLfQL+zRMDVcvMViber0eLWHmMyN6F&#10;xI23mHXTfwaBPmwXIIl3aFwXIVEWckg9Ol57JA+BcPw4nt3NxthJfjnKWHGJs86HTxI6Eo2S+nMd&#10;1wLylIXtn3yIrFhxCYhJDayU1mketCE9ZspntynAg1YiHkY377abSjuyZ3Gi0pNKxJO3bg52RiSw&#10;VjKxPNuBKY02CUmb4BSqpSWN2TopKNESL1G0TvS0iRmxciR8tk5D9f1udLecL+eTweRmuhxMRnU9&#10;eFxVk8F0haTrcV1Vdf4jks8nRauEkCbyvwx4Pvm7ATpftdNoXkf8KlT2Hj0pimQv70Q6tT52+zQ3&#10;GxDHtYvVxSnAmU7O5/sXL83bffL69ZdY/AQAAP//AwBQSwMEFAAGAAgAAAAhACvcS3zcAAAACQEA&#10;AA8AAABkcnMvZG93bnJldi54bWxMj0FPwzAMhe9I/IfISNxYSoW6qWs6ISTQEAfYYJyzxksrGqdK&#10;0q38ezxxgJvt9/T8vWo1uV4cMcTOk4LbWQYCqfGmI6vg4/3xZgEiJk1G955QwTdGWNWXF5UujT/R&#10;Bo/bZAWHUCy1gjaloZQyNi06HWd+QGLt4IPTiddgpQn6xOGul3mWFdLpjvhDqwd8aLH52o5OQWPs&#10;69s6PL3Inds9f47Z2mLulbq+mu6XIBJO6c8MZ3xGh5qZ9n4kE0WvYJ4Xd2xlochBsGG+OA/734Os&#10;K/m/Qf0DAAD//wMAUEsBAi0AFAAGAAgAAAAhALaDOJL+AAAA4QEAABMAAAAAAAAAAAAAAAAAAAAA&#10;AFtDb250ZW50X1R5cGVzXS54bWxQSwECLQAUAAYACAAAACEAOP0h/9YAAACUAQAACwAAAAAAAAAA&#10;AAAAAAAvAQAAX3JlbHMvLnJlbHNQSwECLQAUAAYACAAAACEAEeaItDoCAABtBAAADgAAAAAAAAAA&#10;AAAAAAAuAgAAZHJzL2Uyb0RvYy54bWxQSwECLQAUAAYACAAAACEAK9xLfNwAAAAJAQAADwAAAAAA&#10;AAAAAAAAAACUBAAAZHJzL2Rvd25yZXYueG1sUEsFBgAAAAAEAAQA8wAAAJ0FAAAAAA==&#10;" strokeweight=".25pt">
                <v:stroke endarrow="block"/>
              </v:shape>
            </w:pict>
          </mc:Fallback>
        </mc:AlternateContent>
      </w:r>
    </w:p>
    <w:p w:rsidR="006B77FB" w:rsidRDefault="006B77FB" w:rsidP="006B77FB">
      <w:pPr>
        <w:spacing w:after="0"/>
        <w:rPr>
          <w:sz w:val="16"/>
        </w:rPr>
      </w:pPr>
    </w:p>
    <w:p w:rsidR="006B77FB" w:rsidRDefault="006B77FB" w:rsidP="006B77FB">
      <w:pPr>
        <w:spacing w:after="0"/>
        <w:rPr>
          <w:sz w:val="16"/>
        </w:rPr>
      </w:pPr>
    </w:p>
    <w:p w:rsidR="006B77FB" w:rsidRDefault="006B77FB" w:rsidP="006B77FB">
      <w:pPr>
        <w:spacing w:after="0"/>
        <w:rPr>
          <w:sz w:val="16"/>
        </w:rPr>
      </w:pPr>
      <w:proofErr w:type="spellStart"/>
      <w:r w:rsidRPr="00BD1695">
        <w:rPr>
          <w:sz w:val="16"/>
        </w:rPr>
        <w:t>tn</w:t>
      </w:r>
      <w:proofErr w:type="spellEnd"/>
      <w:r w:rsidRPr="00BD1695">
        <w:rPr>
          <w:sz w:val="16"/>
        </w:rPr>
        <w:t xml:space="preserve">: true negative – test is negative (indicates dementia not present) and patient does not have dementia; </w:t>
      </w:r>
    </w:p>
    <w:p w:rsidR="006B77FB" w:rsidRDefault="006B77FB" w:rsidP="006B77FB">
      <w:pPr>
        <w:spacing w:after="0"/>
        <w:rPr>
          <w:sz w:val="16"/>
        </w:rPr>
      </w:pPr>
      <w:proofErr w:type="spellStart"/>
      <w:r w:rsidRPr="00BD1695">
        <w:rPr>
          <w:sz w:val="16"/>
        </w:rPr>
        <w:t>fn</w:t>
      </w:r>
      <w:proofErr w:type="spellEnd"/>
      <w:r>
        <w:rPr>
          <w:sz w:val="16"/>
        </w:rPr>
        <w:t>: false negative</w:t>
      </w:r>
      <w:r w:rsidRPr="00BD1695">
        <w:rPr>
          <w:sz w:val="16"/>
        </w:rPr>
        <w:t xml:space="preserve"> – test </w:t>
      </w:r>
      <w:r>
        <w:rPr>
          <w:sz w:val="16"/>
        </w:rPr>
        <w:t xml:space="preserve">is </w:t>
      </w:r>
      <w:r w:rsidRPr="00BD1695">
        <w:rPr>
          <w:sz w:val="16"/>
        </w:rPr>
        <w:t>negative</w:t>
      </w:r>
      <w:r>
        <w:rPr>
          <w:sz w:val="16"/>
        </w:rPr>
        <w:t xml:space="preserve"> </w:t>
      </w:r>
      <w:r w:rsidRPr="00BD1695">
        <w:rPr>
          <w:sz w:val="16"/>
        </w:rPr>
        <w:t xml:space="preserve">(indicates dementia not </w:t>
      </w:r>
      <w:proofErr w:type="gramStart"/>
      <w:r w:rsidRPr="00BD1695">
        <w:rPr>
          <w:sz w:val="16"/>
        </w:rPr>
        <w:t>present)  but</w:t>
      </w:r>
      <w:proofErr w:type="gramEnd"/>
      <w:r w:rsidRPr="00BD1695">
        <w:rPr>
          <w:sz w:val="16"/>
        </w:rPr>
        <w:t xml:space="preserve"> patient has dementia; </w:t>
      </w:r>
    </w:p>
    <w:p w:rsidR="006B77FB" w:rsidRDefault="006B77FB" w:rsidP="006B77FB">
      <w:pPr>
        <w:spacing w:after="0"/>
        <w:rPr>
          <w:sz w:val="16"/>
        </w:rPr>
      </w:pPr>
      <w:proofErr w:type="spellStart"/>
      <w:r w:rsidRPr="00BD1695">
        <w:rPr>
          <w:sz w:val="16"/>
        </w:rPr>
        <w:t>tp</w:t>
      </w:r>
      <w:proofErr w:type="spellEnd"/>
      <w:r w:rsidRPr="00BD1695">
        <w:rPr>
          <w:sz w:val="16"/>
        </w:rPr>
        <w:t xml:space="preserve">: true positive – test </w:t>
      </w:r>
      <w:r>
        <w:rPr>
          <w:sz w:val="16"/>
        </w:rPr>
        <w:t xml:space="preserve">is </w:t>
      </w:r>
      <w:r w:rsidRPr="00BD1695">
        <w:rPr>
          <w:sz w:val="16"/>
        </w:rPr>
        <w:t xml:space="preserve">positive (indicates dementia) and patient has dementia; </w:t>
      </w:r>
    </w:p>
    <w:p w:rsidR="006B77FB" w:rsidRPr="00BD1695" w:rsidRDefault="006B77FB" w:rsidP="006B77FB">
      <w:pPr>
        <w:spacing w:after="0"/>
        <w:rPr>
          <w:sz w:val="16"/>
        </w:rPr>
      </w:pPr>
      <w:proofErr w:type="spellStart"/>
      <w:r w:rsidRPr="00BD1695">
        <w:rPr>
          <w:sz w:val="16"/>
        </w:rPr>
        <w:t>fp</w:t>
      </w:r>
      <w:proofErr w:type="spellEnd"/>
      <w:r w:rsidRPr="00BD1695">
        <w:rPr>
          <w:sz w:val="16"/>
        </w:rPr>
        <w:t>: false positive – test is positive</w:t>
      </w:r>
      <w:r>
        <w:rPr>
          <w:sz w:val="16"/>
        </w:rPr>
        <w:t xml:space="preserve"> </w:t>
      </w:r>
      <w:r w:rsidRPr="00BD1695">
        <w:rPr>
          <w:sz w:val="16"/>
        </w:rPr>
        <w:t xml:space="preserve">(indicates dementia) but patient does not have dementia </w:t>
      </w:r>
    </w:p>
    <w:p w:rsidR="00EA4603" w:rsidRDefault="00EA4603">
      <w:bookmarkStart w:id="0" w:name="_GoBack"/>
      <w:bookmarkEnd w:id="0"/>
    </w:p>
    <w:sectPr w:rsidR="00EA46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C12766"/>
    <w:multiLevelType w:val="hybridMultilevel"/>
    <w:tmpl w:val="616251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917912"/>
    <w:multiLevelType w:val="hybridMultilevel"/>
    <w:tmpl w:val="11C2AE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4603"/>
    <w:rsid w:val="00047A5E"/>
    <w:rsid w:val="003822AB"/>
    <w:rsid w:val="006B77FB"/>
    <w:rsid w:val="009A0CC0"/>
    <w:rsid w:val="00B51171"/>
    <w:rsid w:val="00BB63A2"/>
    <w:rsid w:val="00D43A65"/>
    <w:rsid w:val="00DE7E6E"/>
    <w:rsid w:val="00E56F2F"/>
    <w:rsid w:val="00E65903"/>
    <w:rsid w:val="00EA4603"/>
    <w:rsid w:val="00F2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32716A-91E2-44B0-9F36-2EA58831F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0C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0C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0CC0"/>
    <w:pPr>
      <w:keepNext/>
      <w:keepLines/>
      <w:spacing w:before="40" w:after="0"/>
      <w:outlineLvl w:val="2"/>
    </w:pPr>
    <w:rPr>
      <w:rFonts w:asciiTheme="majorHAnsi" w:eastAsia="Times New Roman" w:hAnsiTheme="majorHAnsi" w:cstheme="majorBidi"/>
      <w:b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EA4603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0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9A0CC0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A0CC0"/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0CC0"/>
    <w:rPr>
      <w:rFonts w:asciiTheme="majorHAnsi" w:eastAsia="Times New Roman" w:hAnsiTheme="majorHAnsi" w:cstheme="majorBidi"/>
      <w:b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E7E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7E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7E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E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E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7E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E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7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 Whiting</dc:creator>
  <cp:keywords/>
  <dc:description/>
  <cp:lastModifiedBy>Penny Whiting</cp:lastModifiedBy>
  <cp:revision>3</cp:revision>
  <dcterms:created xsi:type="dcterms:W3CDTF">2017-12-04T14:28:00Z</dcterms:created>
  <dcterms:modified xsi:type="dcterms:W3CDTF">2017-12-04T14:29:00Z</dcterms:modified>
</cp:coreProperties>
</file>